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909134" w14:textId="475C5D29" w:rsidR="003D61F1" w:rsidRPr="00C04E7C" w:rsidRDefault="007F4B45" w:rsidP="003D61F1">
      <w:pPr>
        <w:spacing w:line="480" w:lineRule="auto"/>
        <w:jc w:val="center"/>
        <w:rPr>
          <w:rFonts w:ascii="Times New Roman" w:hAnsi="Times New Roman" w:cs="Times New Roman"/>
          <w:b/>
          <w:sz w:val="22"/>
          <w:lang w:val="en-GB"/>
        </w:rPr>
      </w:pPr>
      <w:r w:rsidRPr="00C04E7C">
        <w:rPr>
          <w:rFonts w:ascii="Times New Roman" w:hAnsi="Times New Roman" w:cs="Times New Roman"/>
          <w:b/>
          <w:sz w:val="22"/>
          <w:lang w:val="en-GB"/>
        </w:rPr>
        <w:t>Supplemental</w:t>
      </w:r>
      <w:r w:rsidR="003D61F1" w:rsidRPr="00C04E7C">
        <w:rPr>
          <w:rFonts w:ascii="Times New Roman" w:hAnsi="Times New Roman" w:cs="Times New Roman"/>
          <w:b/>
          <w:sz w:val="22"/>
          <w:lang w:val="en-GB"/>
        </w:rPr>
        <w:t xml:space="preserve"> Material</w:t>
      </w:r>
    </w:p>
    <w:p w14:paraId="0F1F5F98" w14:textId="77777777" w:rsidR="003D61F1" w:rsidRPr="00C04E7C" w:rsidRDefault="003D61F1" w:rsidP="003D61F1">
      <w:pPr>
        <w:spacing w:after="120" w:line="480" w:lineRule="auto"/>
        <w:rPr>
          <w:rFonts w:ascii="Times New Roman" w:hAnsi="Times New Roman" w:cs="Times New Roman"/>
          <w:b/>
          <w:bCs/>
          <w:sz w:val="22"/>
          <w:lang w:val="en-GB"/>
        </w:rPr>
      </w:pPr>
    </w:p>
    <w:p w14:paraId="41A30CAE" w14:textId="09165446" w:rsidR="003D61F1" w:rsidRPr="00C04E7C" w:rsidRDefault="007F4B45" w:rsidP="003D61F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C04E7C">
        <w:rPr>
          <w:rFonts w:ascii="Times New Roman" w:hAnsi="Times New Roman" w:cs="Times New Roman"/>
          <w:b/>
          <w:sz w:val="22"/>
        </w:rPr>
        <w:t>Supplemental</w:t>
      </w:r>
      <w:r w:rsidR="004A5602" w:rsidRPr="00C04E7C">
        <w:rPr>
          <w:rFonts w:ascii="Times New Roman" w:hAnsi="Times New Roman" w:cs="Times New Roman"/>
          <w:b/>
          <w:sz w:val="22"/>
        </w:rPr>
        <w:t xml:space="preserve"> </w:t>
      </w:r>
      <w:r w:rsidR="003D61F1" w:rsidRPr="00C04E7C">
        <w:rPr>
          <w:rFonts w:ascii="Times New Roman" w:hAnsi="Times New Roman" w:cs="Times New Roman"/>
          <w:b/>
          <w:sz w:val="22"/>
        </w:rPr>
        <w:t>Methods</w:t>
      </w:r>
    </w:p>
    <w:p w14:paraId="272A4D79" w14:textId="51455F69" w:rsidR="003D61F1" w:rsidRPr="00C04E7C" w:rsidRDefault="009A17C9" w:rsidP="003D61F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  <w:lang w:val="en-GB"/>
        </w:rPr>
      </w:pPr>
      <w:r w:rsidRPr="00C04E7C">
        <w:rPr>
          <w:rFonts w:ascii="Times New Roman" w:hAnsi="Times New Roman" w:cs="Times New Roman"/>
          <w:sz w:val="22"/>
          <w:shd w:val="clear" w:color="auto" w:fill="FFFFFF"/>
        </w:rPr>
        <w:t>A</w:t>
      </w:r>
      <w:r w:rsidR="003D61F1" w:rsidRPr="00C04E7C">
        <w:rPr>
          <w:rFonts w:ascii="Times New Roman" w:hAnsi="Times New Roman" w:cs="Times New Roman"/>
          <w:sz w:val="22"/>
          <w:shd w:val="clear" w:color="auto" w:fill="FFFFFF"/>
        </w:rPr>
        <w:t>cquisition and analysis methods for</w:t>
      </w:r>
      <w:r w:rsidR="003D61F1" w:rsidRPr="00C04E7C">
        <w:rPr>
          <w:rFonts w:ascii="Times New Roman" w:hAnsi="Times New Roman" w:cs="Times New Roman"/>
          <w:sz w:val="22"/>
        </w:rPr>
        <w:t xml:space="preserve"> </w:t>
      </w:r>
      <w:r w:rsidR="00FE505A" w:rsidRPr="00C04E7C">
        <w:rPr>
          <w:rFonts w:ascii="Times New Roman" w:hAnsi="Times New Roman" w:cs="Times New Roman"/>
          <w:sz w:val="22"/>
        </w:rPr>
        <w:t>c</w:t>
      </w:r>
      <w:r w:rsidR="003D61F1" w:rsidRPr="00C04E7C">
        <w:rPr>
          <w:rFonts w:ascii="Times New Roman" w:hAnsi="Times New Roman" w:cs="Times New Roman"/>
          <w:sz w:val="22"/>
        </w:rPr>
        <w:t>ardiovascular magnetic resonance imaging</w:t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6F1347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A566B2" w:rsidRPr="00C04E7C">
        <w:rPr>
          <w:rFonts w:ascii="Times New Roman" w:hAnsi="Times New Roman" w:cs="Times New Roman"/>
          <w:sz w:val="22"/>
          <w:lang w:val="en-GB"/>
        </w:rPr>
        <w:t>3</w:t>
      </w:r>
    </w:p>
    <w:p w14:paraId="1CEAE1C4" w14:textId="77777777" w:rsidR="003D61F1" w:rsidRPr="00C04E7C" w:rsidRDefault="003D61F1" w:rsidP="003D61F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2"/>
          <w:lang w:val="en-GB"/>
        </w:rPr>
      </w:pPr>
    </w:p>
    <w:p w14:paraId="79E3E8A0" w14:textId="5B93F23C" w:rsidR="003D61F1" w:rsidRPr="00C04E7C" w:rsidRDefault="007F4B45" w:rsidP="003D61F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C04E7C">
        <w:rPr>
          <w:rFonts w:ascii="Times New Roman" w:hAnsi="Times New Roman" w:cs="Times New Roman"/>
          <w:b/>
          <w:sz w:val="22"/>
          <w:lang w:val="en-GB"/>
        </w:rPr>
        <w:t>Supplemental</w:t>
      </w:r>
      <w:r w:rsidR="004A5602" w:rsidRPr="00C04E7C">
        <w:rPr>
          <w:rFonts w:ascii="Times New Roman" w:hAnsi="Times New Roman" w:cs="Times New Roman"/>
          <w:b/>
          <w:sz w:val="22"/>
          <w:lang w:val="en-GB"/>
        </w:rPr>
        <w:t xml:space="preserve"> </w:t>
      </w:r>
      <w:r w:rsidR="003D61F1" w:rsidRPr="00C04E7C">
        <w:rPr>
          <w:rFonts w:ascii="Times New Roman" w:hAnsi="Times New Roman" w:cs="Times New Roman"/>
          <w:b/>
          <w:sz w:val="22"/>
          <w:lang w:val="en-GB"/>
        </w:rPr>
        <w:t>Tables</w:t>
      </w:r>
    </w:p>
    <w:p w14:paraId="37604CD1" w14:textId="0FCBF043" w:rsidR="003D61F1" w:rsidRPr="00C04E7C" w:rsidRDefault="007F4B45" w:rsidP="00A566B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iCs/>
          <w:sz w:val="22"/>
        </w:rPr>
      </w:pPr>
      <w:r w:rsidRPr="00C04E7C">
        <w:rPr>
          <w:rFonts w:ascii="Times New Roman" w:hAnsi="Times New Roman" w:cs="Times New Roman"/>
          <w:b/>
          <w:bCs/>
          <w:sz w:val="22"/>
          <w:lang w:val="en-GB"/>
        </w:rPr>
        <w:t>Supplemental</w:t>
      </w:r>
      <w:r w:rsidR="004A5602" w:rsidRPr="00C04E7C">
        <w:rPr>
          <w:rFonts w:ascii="Times New Roman" w:hAnsi="Times New Roman" w:cs="Times New Roman"/>
          <w:b/>
          <w:bCs/>
          <w:sz w:val="22"/>
          <w:lang w:val="en-GB"/>
        </w:rPr>
        <w:t xml:space="preserve"> </w:t>
      </w:r>
      <w:r w:rsidR="003D61F1" w:rsidRPr="00C04E7C">
        <w:rPr>
          <w:rFonts w:ascii="Times New Roman" w:hAnsi="Times New Roman" w:cs="Times New Roman"/>
          <w:b/>
          <w:bCs/>
          <w:sz w:val="22"/>
          <w:lang w:val="en-GB"/>
        </w:rPr>
        <w:t xml:space="preserve">Table 1 </w:t>
      </w:r>
      <w:r w:rsidR="003D61F1" w:rsidRPr="00C04E7C">
        <w:rPr>
          <w:rFonts w:ascii="Times New Roman" w:hAnsi="Times New Roman" w:cs="Times New Roman"/>
          <w:sz w:val="22"/>
        </w:rPr>
        <w:t>Predictors of CRT response identified in the univariate analysis</w:t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72C8C" w:rsidRPr="00C04E7C">
        <w:rPr>
          <w:rFonts w:ascii="Times New Roman" w:hAnsi="Times New Roman" w:cs="Times New Roman"/>
          <w:sz w:val="22"/>
          <w:u w:val="dotted"/>
          <w:lang w:val="en-GB"/>
        </w:rPr>
        <w:t xml:space="preserve"> </w:t>
      </w:r>
      <w:r w:rsidR="00A566B2" w:rsidRPr="00C04E7C">
        <w:rPr>
          <w:rFonts w:ascii="Times New Roman" w:hAnsi="Times New Roman" w:cs="Times New Roman"/>
          <w:sz w:val="22"/>
          <w:u w:val="dotted"/>
          <w:lang w:val="en-GB"/>
        </w:rPr>
        <w:t>5</w:t>
      </w:r>
    </w:p>
    <w:p w14:paraId="6C4C56B8" w14:textId="64B20542" w:rsidR="00C01E13" w:rsidRPr="00C04E7C" w:rsidRDefault="007F4B45" w:rsidP="00A566B2">
      <w:pPr>
        <w:spacing w:after="0" w:line="480" w:lineRule="auto"/>
        <w:rPr>
          <w:rFonts w:ascii="Times New Roman" w:hAnsi="Times New Roman" w:cs="Times New Roman"/>
          <w:sz w:val="22"/>
        </w:rPr>
      </w:pPr>
      <w:r w:rsidRPr="00C04E7C">
        <w:rPr>
          <w:rFonts w:ascii="Times New Roman" w:hAnsi="Times New Roman" w:cs="Times New Roman"/>
          <w:b/>
          <w:bCs/>
          <w:sz w:val="22"/>
          <w:lang w:val="en-GB"/>
        </w:rPr>
        <w:t>Supplemental</w:t>
      </w:r>
      <w:r w:rsidR="004A5602" w:rsidRPr="00C04E7C">
        <w:rPr>
          <w:rFonts w:ascii="Times New Roman" w:hAnsi="Times New Roman" w:cs="Times New Roman"/>
          <w:b/>
          <w:bCs/>
          <w:sz w:val="22"/>
          <w:lang w:val="en-GB"/>
        </w:rPr>
        <w:t xml:space="preserve"> </w:t>
      </w:r>
      <w:r w:rsidR="003D61F1" w:rsidRPr="00C04E7C">
        <w:rPr>
          <w:rFonts w:ascii="Times New Roman" w:hAnsi="Times New Roman" w:cs="Times New Roman"/>
          <w:b/>
          <w:bCs/>
          <w:sz w:val="22"/>
          <w:lang w:val="en-GB"/>
        </w:rPr>
        <w:t xml:space="preserve">Table 2 </w:t>
      </w:r>
      <w:r w:rsidR="00C01E13" w:rsidRPr="00C04E7C">
        <w:rPr>
          <w:rFonts w:ascii="Times New Roman" w:hAnsi="Times New Roman" w:cs="Times New Roman"/>
          <w:sz w:val="22"/>
        </w:rPr>
        <w:t xml:space="preserve">Two models with combination of LGE, ECV, and T2 values for </w:t>
      </w:r>
      <w:r w:rsidR="00C01E13" w:rsidRPr="00C04E7C">
        <w:rPr>
          <w:rFonts w:ascii="Times New Roman" w:hAnsi="Times New Roman" w:cs="Times New Roman"/>
          <w:sz w:val="24"/>
          <w:szCs w:val="24"/>
          <w:lang w:val="en-GB"/>
        </w:rPr>
        <w:t>CRT response</w:t>
      </w:r>
      <w:r w:rsidR="00C01E13" w:rsidRPr="00C04E7C">
        <w:rPr>
          <w:rFonts w:ascii="Times New Roman" w:hAnsi="Times New Roman" w:cs="Times New Roman"/>
          <w:sz w:val="22"/>
          <w:u w:val="dotted"/>
          <w:lang w:val="en-GB"/>
        </w:rPr>
        <w:t xml:space="preserve"> </w:t>
      </w:r>
      <w:r w:rsidR="00C01E13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C01E13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C01E13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C01E13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C01E13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C01E13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C01E13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C01E13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C01E13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C01E13" w:rsidRPr="00C04E7C">
        <w:rPr>
          <w:rFonts w:ascii="Times New Roman" w:hAnsi="Times New Roman" w:cs="Times New Roman"/>
          <w:sz w:val="22"/>
          <w:u w:val="dotted"/>
          <w:lang w:val="en-GB"/>
        </w:rPr>
        <w:tab/>
        <w:t xml:space="preserve"> </w:t>
      </w:r>
      <w:r w:rsidR="00C01E13" w:rsidRPr="00C04E7C">
        <w:rPr>
          <w:rFonts w:ascii="Times New Roman" w:hAnsi="Times New Roman" w:cs="Times New Roman"/>
          <w:sz w:val="22"/>
          <w:u w:val="dotted"/>
          <w:lang w:val="en-GB"/>
        </w:rPr>
        <w:tab/>
        <w:t xml:space="preserve"> 7</w:t>
      </w:r>
      <w:r w:rsidR="00C01E13" w:rsidRPr="00C04E7C">
        <w:rPr>
          <w:rFonts w:ascii="Times New Roman" w:hAnsi="Times New Roman" w:cs="Times New Roman"/>
          <w:sz w:val="22"/>
        </w:rPr>
        <w:t xml:space="preserve"> </w:t>
      </w:r>
    </w:p>
    <w:p w14:paraId="046FD029" w14:textId="59C4A90E" w:rsidR="003D61F1" w:rsidRPr="00C04E7C" w:rsidRDefault="00C01E13" w:rsidP="00A566B2">
      <w:pPr>
        <w:spacing w:after="0" w:line="480" w:lineRule="auto"/>
        <w:rPr>
          <w:rFonts w:ascii="Times New Roman" w:hAnsi="Times New Roman" w:cs="Times New Roman"/>
          <w:sz w:val="22"/>
          <w:u w:val="dotted"/>
          <w:lang w:val="en-GB"/>
        </w:rPr>
      </w:pPr>
      <w:r w:rsidRPr="00C04E7C">
        <w:rPr>
          <w:rFonts w:ascii="Times New Roman" w:hAnsi="Times New Roman" w:cs="Times New Roman"/>
          <w:b/>
          <w:sz w:val="22"/>
        </w:rPr>
        <w:t>Supplemental Table 3</w:t>
      </w:r>
      <w:r w:rsidRPr="00C04E7C">
        <w:rPr>
          <w:rFonts w:ascii="Times New Roman" w:hAnsi="Times New Roman" w:cs="Times New Roman"/>
          <w:sz w:val="22"/>
        </w:rPr>
        <w:t xml:space="preserve"> </w:t>
      </w:r>
      <w:r w:rsidR="003D61F1" w:rsidRPr="00C04E7C">
        <w:rPr>
          <w:rFonts w:ascii="Times New Roman" w:hAnsi="Times New Roman" w:cs="Times New Roman"/>
          <w:sz w:val="22"/>
        </w:rPr>
        <w:t>Baseline characteristics according to the CRT response status in patients with LBBB and a QRS duration</w:t>
      </w:r>
      <w:r w:rsidR="009E2568" w:rsidRPr="00C04E7C">
        <w:rPr>
          <w:rFonts w:ascii="Times New Roman" w:hAnsi="Times New Roman" w:cs="Times New Roman"/>
          <w:sz w:val="22"/>
        </w:rPr>
        <w:t xml:space="preserve"> </w:t>
      </w:r>
      <w:r w:rsidR="003D61F1" w:rsidRPr="00C04E7C">
        <w:rPr>
          <w:rFonts w:ascii="Times New Roman" w:eastAsia="맑은 고딕" w:hAnsi="Times New Roman" w:cs="Times New Roman"/>
          <w:sz w:val="22"/>
        </w:rPr>
        <w:t>≥</w:t>
      </w:r>
      <w:r w:rsidR="00D75908" w:rsidRPr="00C04E7C">
        <w:rPr>
          <w:rFonts w:ascii="Times New Roman" w:eastAsia="맑은 고딕" w:hAnsi="Times New Roman" w:cs="Times New Roman"/>
          <w:sz w:val="22"/>
        </w:rPr>
        <w:t xml:space="preserve"> </w:t>
      </w:r>
      <w:r w:rsidR="003D61F1" w:rsidRPr="00C04E7C">
        <w:rPr>
          <w:rFonts w:ascii="Times New Roman" w:hAnsi="Times New Roman" w:cs="Times New Roman"/>
          <w:sz w:val="22"/>
        </w:rPr>
        <w:t>150</w:t>
      </w:r>
      <w:r w:rsidR="0044335B" w:rsidRPr="00C04E7C">
        <w:rPr>
          <w:rFonts w:ascii="Times New Roman" w:hAnsi="Times New Roman" w:cs="Times New Roman"/>
          <w:sz w:val="22"/>
        </w:rPr>
        <w:t xml:space="preserve"> </w:t>
      </w:r>
      <w:r w:rsidR="003D61F1" w:rsidRPr="00C04E7C">
        <w:rPr>
          <w:rFonts w:ascii="Times New Roman" w:hAnsi="Times New Roman" w:cs="Times New Roman"/>
          <w:sz w:val="22"/>
        </w:rPr>
        <w:t>ms</w:t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Pr="00C04E7C">
        <w:rPr>
          <w:rFonts w:ascii="Times New Roman" w:hAnsi="Times New Roman" w:cs="Times New Roman"/>
          <w:sz w:val="22"/>
          <w:u w:val="dotted"/>
          <w:lang w:val="en-GB"/>
        </w:rPr>
        <w:t xml:space="preserve"> 8</w:t>
      </w:r>
    </w:p>
    <w:p w14:paraId="20EEDED1" w14:textId="69F199B1" w:rsidR="00872C8C" w:rsidRPr="00C04E7C" w:rsidRDefault="007F4B45" w:rsidP="00A566B2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C04E7C">
        <w:rPr>
          <w:rFonts w:ascii="Times New Roman" w:hAnsi="Times New Roman" w:cs="Times New Roman"/>
          <w:b/>
          <w:sz w:val="22"/>
        </w:rPr>
        <w:t>Supplemental</w:t>
      </w:r>
      <w:r w:rsidR="00872C8C" w:rsidRPr="00C04E7C">
        <w:rPr>
          <w:rFonts w:ascii="Times New Roman" w:hAnsi="Times New Roman" w:cs="Times New Roman"/>
          <w:b/>
          <w:sz w:val="22"/>
        </w:rPr>
        <w:t xml:space="preserve"> Table </w:t>
      </w:r>
      <w:r w:rsidR="00C01E13" w:rsidRPr="00C04E7C">
        <w:rPr>
          <w:rFonts w:ascii="Times New Roman" w:hAnsi="Times New Roman" w:cs="Times New Roman"/>
          <w:b/>
          <w:sz w:val="22"/>
        </w:rPr>
        <w:t>4</w:t>
      </w:r>
      <w:r w:rsidR="00872C8C" w:rsidRPr="00C04E7C">
        <w:rPr>
          <w:rFonts w:ascii="Times New Roman" w:hAnsi="Times New Roman" w:cs="Times New Roman"/>
          <w:b/>
          <w:sz w:val="22"/>
        </w:rPr>
        <w:t xml:space="preserve"> </w:t>
      </w:r>
      <w:r w:rsidR="00872C8C" w:rsidRPr="00C04E7C">
        <w:rPr>
          <w:rFonts w:ascii="Times New Roman" w:hAnsi="Times New Roman" w:cs="Times New Roman"/>
          <w:sz w:val="22"/>
        </w:rPr>
        <w:t>CMR parameters according to the CRT response status in patients with</w:t>
      </w:r>
      <w:r w:rsidR="00872C8C" w:rsidRPr="00C04E7C">
        <w:rPr>
          <w:rFonts w:ascii="Times New Roman" w:eastAsiaTheme="minorHAnsi" w:hAnsi="Times New Roman" w:cs="Times New Roman"/>
          <w:sz w:val="22"/>
        </w:rPr>
        <w:t xml:space="preserve"> class I indication for CRT</w:t>
      </w:r>
      <w:r w:rsidR="00872C8C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72C8C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72C8C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72C8C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72C8C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72C8C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72C8C" w:rsidRPr="00C04E7C">
        <w:rPr>
          <w:rFonts w:ascii="Times New Roman" w:hAnsi="Times New Roman" w:cs="Times New Roman"/>
          <w:sz w:val="22"/>
          <w:u w:val="dotted"/>
          <w:lang w:val="en-GB"/>
        </w:rPr>
        <w:tab/>
        <w:t xml:space="preserve">              </w:t>
      </w:r>
      <w:r w:rsidR="00C01E13" w:rsidRPr="00C04E7C">
        <w:rPr>
          <w:rFonts w:ascii="Times New Roman" w:hAnsi="Times New Roman" w:cs="Times New Roman"/>
          <w:sz w:val="22"/>
          <w:u w:val="dotted"/>
          <w:lang w:val="en-GB"/>
        </w:rPr>
        <w:t>10</w:t>
      </w:r>
    </w:p>
    <w:p w14:paraId="1BF68B9C" w14:textId="06937D3E" w:rsidR="00872C8C" w:rsidRPr="00C04E7C" w:rsidRDefault="007F4B45" w:rsidP="00A566B2">
      <w:pPr>
        <w:spacing w:after="0" w:line="480" w:lineRule="auto"/>
        <w:rPr>
          <w:rFonts w:ascii="Times New Roman" w:hAnsi="Times New Roman" w:cs="Times New Roman"/>
          <w:bCs/>
          <w:iCs/>
          <w:sz w:val="22"/>
        </w:rPr>
      </w:pPr>
      <w:r w:rsidRPr="00C04E7C">
        <w:rPr>
          <w:rFonts w:ascii="Times New Roman" w:hAnsi="Times New Roman" w:cs="Times New Roman"/>
          <w:b/>
          <w:sz w:val="22"/>
        </w:rPr>
        <w:t>Supplemental</w:t>
      </w:r>
      <w:r w:rsidR="00872C8C" w:rsidRPr="00C04E7C">
        <w:rPr>
          <w:rFonts w:ascii="Times New Roman" w:hAnsi="Times New Roman" w:cs="Times New Roman"/>
          <w:b/>
          <w:sz w:val="22"/>
        </w:rPr>
        <w:t xml:space="preserve"> Table </w:t>
      </w:r>
      <w:r w:rsidR="00C01E13" w:rsidRPr="00C04E7C">
        <w:rPr>
          <w:rFonts w:ascii="Times New Roman" w:hAnsi="Times New Roman" w:cs="Times New Roman"/>
          <w:b/>
          <w:sz w:val="22"/>
        </w:rPr>
        <w:t>5</w:t>
      </w:r>
      <w:r w:rsidR="00872C8C" w:rsidRPr="00C04E7C">
        <w:rPr>
          <w:rFonts w:ascii="Times New Roman" w:hAnsi="Times New Roman" w:cs="Times New Roman"/>
          <w:b/>
          <w:sz w:val="22"/>
        </w:rPr>
        <w:t xml:space="preserve"> </w:t>
      </w:r>
      <w:r w:rsidR="00872C8C" w:rsidRPr="00C04E7C">
        <w:rPr>
          <w:rFonts w:ascii="Times New Roman" w:hAnsi="Times New Roman" w:cs="Times New Roman"/>
          <w:sz w:val="22"/>
        </w:rPr>
        <w:t>Predictors of CRT response in patients with class I indication for CRT</w:t>
      </w:r>
      <w:r w:rsidR="00872C8C" w:rsidRPr="00C04E7C">
        <w:rPr>
          <w:rFonts w:ascii="Times New Roman" w:hAnsi="Times New Roman" w:cs="Times New Roman"/>
          <w:sz w:val="22"/>
          <w:u w:val="dotted"/>
          <w:lang w:val="en-GB"/>
        </w:rPr>
        <w:tab/>
        <w:t>1</w:t>
      </w:r>
      <w:r w:rsidR="00C01E13" w:rsidRPr="00C04E7C">
        <w:rPr>
          <w:rFonts w:ascii="Times New Roman" w:hAnsi="Times New Roman" w:cs="Times New Roman"/>
          <w:sz w:val="22"/>
          <w:u w:val="dotted"/>
          <w:lang w:val="en-GB"/>
        </w:rPr>
        <w:t>2</w:t>
      </w:r>
    </w:p>
    <w:p w14:paraId="50916D64" w14:textId="05A63EBF" w:rsidR="003D61F1" w:rsidRPr="00C04E7C" w:rsidRDefault="007F4B45" w:rsidP="00A566B2">
      <w:pPr>
        <w:spacing w:after="0" w:line="480" w:lineRule="auto"/>
        <w:rPr>
          <w:rFonts w:ascii="Times New Roman" w:hAnsi="Times New Roman" w:cs="Times New Roman"/>
          <w:bCs/>
          <w:iCs/>
          <w:sz w:val="22"/>
        </w:rPr>
      </w:pPr>
      <w:r w:rsidRPr="00C04E7C">
        <w:rPr>
          <w:rFonts w:ascii="Times New Roman" w:hAnsi="Times New Roman" w:cs="Times New Roman"/>
          <w:b/>
          <w:sz w:val="22"/>
        </w:rPr>
        <w:t>Supplemental</w:t>
      </w:r>
      <w:r w:rsidR="004A5602" w:rsidRPr="00C04E7C">
        <w:rPr>
          <w:rFonts w:ascii="Times New Roman" w:hAnsi="Times New Roman" w:cs="Times New Roman"/>
          <w:b/>
          <w:sz w:val="22"/>
        </w:rPr>
        <w:t xml:space="preserve"> </w:t>
      </w:r>
      <w:r w:rsidR="00872C8C" w:rsidRPr="00C04E7C">
        <w:rPr>
          <w:rFonts w:ascii="Times New Roman" w:hAnsi="Times New Roman" w:cs="Times New Roman"/>
          <w:b/>
          <w:sz w:val="22"/>
        </w:rPr>
        <w:t xml:space="preserve">Table </w:t>
      </w:r>
      <w:r w:rsidR="00C01E13" w:rsidRPr="00C04E7C">
        <w:rPr>
          <w:rFonts w:ascii="Times New Roman" w:hAnsi="Times New Roman" w:cs="Times New Roman"/>
          <w:b/>
          <w:sz w:val="22"/>
        </w:rPr>
        <w:t>6</w:t>
      </w:r>
      <w:r w:rsidR="003D61F1" w:rsidRPr="00C04E7C">
        <w:rPr>
          <w:rFonts w:ascii="Times New Roman" w:hAnsi="Times New Roman" w:cs="Times New Roman"/>
          <w:b/>
          <w:sz w:val="22"/>
        </w:rPr>
        <w:t xml:space="preserve"> </w:t>
      </w:r>
      <w:r w:rsidR="003D61F1" w:rsidRPr="00C04E7C">
        <w:rPr>
          <w:rFonts w:ascii="Times New Roman" w:hAnsi="Times New Roman" w:cs="Times New Roman"/>
          <w:sz w:val="22"/>
        </w:rPr>
        <w:t xml:space="preserve">Baseline characteristics according to the CRT response status in patients </w:t>
      </w:r>
      <w:r w:rsidR="003D61F1" w:rsidRPr="00C04E7C">
        <w:rPr>
          <w:rFonts w:ascii="Times New Roman" w:eastAsiaTheme="minorHAnsi" w:hAnsi="Times New Roman" w:cs="Times New Roman"/>
          <w:sz w:val="22"/>
        </w:rPr>
        <w:t xml:space="preserve">who </w:t>
      </w:r>
      <w:r w:rsidR="00C24746" w:rsidRPr="00C04E7C">
        <w:rPr>
          <w:rFonts w:ascii="Times New Roman" w:eastAsiaTheme="minorHAnsi" w:hAnsi="Times New Roman" w:cs="Times New Roman"/>
          <w:sz w:val="22"/>
        </w:rPr>
        <w:t xml:space="preserve">do </w:t>
      </w:r>
      <w:r w:rsidR="003D61F1" w:rsidRPr="00C04E7C">
        <w:rPr>
          <w:rFonts w:ascii="Times New Roman" w:eastAsiaTheme="minorHAnsi" w:hAnsi="Times New Roman" w:cs="Times New Roman"/>
          <w:sz w:val="22"/>
        </w:rPr>
        <w:t>not meet class I indication for CRT</w:t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72C8C" w:rsidRPr="00C04E7C">
        <w:rPr>
          <w:rFonts w:ascii="Times New Roman" w:hAnsi="Times New Roman" w:cs="Times New Roman"/>
          <w:sz w:val="22"/>
          <w:u w:val="dotted"/>
          <w:lang w:val="en-GB"/>
        </w:rPr>
        <w:t>1</w:t>
      </w:r>
      <w:r w:rsidR="00C01E13" w:rsidRPr="00C04E7C">
        <w:rPr>
          <w:rFonts w:ascii="Times New Roman" w:hAnsi="Times New Roman" w:cs="Times New Roman"/>
          <w:sz w:val="22"/>
          <w:u w:val="dotted"/>
          <w:lang w:val="en-GB"/>
        </w:rPr>
        <w:t>3</w:t>
      </w:r>
    </w:p>
    <w:p w14:paraId="761E6D84" w14:textId="06FA3B5C" w:rsidR="003D61F1" w:rsidRPr="00C04E7C" w:rsidRDefault="007F4B45" w:rsidP="00A566B2">
      <w:pPr>
        <w:spacing w:after="0" w:line="480" w:lineRule="auto"/>
        <w:rPr>
          <w:rFonts w:ascii="Times New Roman" w:hAnsi="Times New Roman" w:cs="Times New Roman"/>
          <w:sz w:val="22"/>
          <w:lang w:val="en-GB"/>
        </w:rPr>
      </w:pPr>
      <w:r w:rsidRPr="00C04E7C">
        <w:rPr>
          <w:rFonts w:ascii="Times New Roman" w:hAnsi="Times New Roman" w:cs="Times New Roman"/>
          <w:b/>
          <w:sz w:val="22"/>
        </w:rPr>
        <w:t>Supplemental</w:t>
      </w:r>
      <w:r w:rsidR="004A5602" w:rsidRPr="00C04E7C">
        <w:rPr>
          <w:rFonts w:ascii="Times New Roman" w:hAnsi="Times New Roman" w:cs="Times New Roman"/>
          <w:b/>
          <w:sz w:val="22"/>
        </w:rPr>
        <w:t xml:space="preserve"> </w:t>
      </w:r>
      <w:r w:rsidR="00872C8C" w:rsidRPr="00C04E7C">
        <w:rPr>
          <w:rFonts w:ascii="Times New Roman" w:hAnsi="Times New Roman" w:cs="Times New Roman"/>
          <w:b/>
          <w:sz w:val="22"/>
        </w:rPr>
        <w:t xml:space="preserve">Table </w:t>
      </w:r>
      <w:r w:rsidR="00C01E13" w:rsidRPr="00C04E7C">
        <w:rPr>
          <w:rFonts w:ascii="Times New Roman" w:hAnsi="Times New Roman" w:cs="Times New Roman"/>
          <w:b/>
          <w:sz w:val="22"/>
        </w:rPr>
        <w:t>7</w:t>
      </w:r>
      <w:r w:rsidR="003D61F1" w:rsidRPr="00C04E7C">
        <w:rPr>
          <w:rFonts w:ascii="Times New Roman" w:hAnsi="Times New Roman" w:cs="Times New Roman"/>
          <w:b/>
          <w:sz w:val="22"/>
        </w:rPr>
        <w:t xml:space="preserve"> </w:t>
      </w:r>
      <w:r w:rsidR="003D61F1" w:rsidRPr="00C04E7C">
        <w:rPr>
          <w:rFonts w:ascii="Times New Roman" w:hAnsi="Times New Roman" w:cs="Times New Roman"/>
          <w:sz w:val="22"/>
        </w:rPr>
        <w:t xml:space="preserve">CMR parameters according to the CRT response status in patients </w:t>
      </w:r>
      <w:r w:rsidR="003D61F1" w:rsidRPr="00C04E7C">
        <w:rPr>
          <w:rFonts w:ascii="Times New Roman" w:eastAsiaTheme="minorHAnsi" w:hAnsi="Times New Roman" w:cs="Times New Roman"/>
          <w:sz w:val="22"/>
        </w:rPr>
        <w:t xml:space="preserve">who </w:t>
      </w:r>
      <w:r w:rsidR="00A90226" w:rsidRPr="00C04E7C">
        <w:rPr>
          <w:rFonts w:ascii="Times New Roman" w:eastAsiaTheme="minorHAnsi" w:hAnsi="Times New Roman" w:cs="Times New Roman"/>
          <w:sz w:val="22"/>
        </w:rPr>
        <w:t xml:space="preserve">do </w:t>
      </w:r>
      <w:r w:rsidR="003D61F1" w:rsidRPr="00C04E7C">
        <w:rPr>
          <w:rFonts w:ascii="Times New Roman" w:eastAsiaTheme="minorHAnsi" w:hAnsi="Times New Roman" w:cs="Times New Roman"/>
          <w:sz w:val="22"/>
        </w:rPr>
        <w:t>not meet class I indication for CRT</w:t>
      </w:r>
      <w:r w:rsidR="00872C8C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72C8C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72C8C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72C8C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72C8C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72C8C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72C8C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72C8C" w:rsidRPr="00C04E7C">
        <w:rPr>
          <w:rFonts w:ascii="Times New Roman" w:hAnsi="Times New Roman" w:cs="Times New Roman"/>
          <w:sz w:val="22"/>
          <w:u w:val="dotted"/>
          <w:lang w:val="en-GB"/>
        </w:rPr>
        <w:tab/>
        <w:t>1</w:t>
      </w:r>
      <w:r w:rsidR="00C01E13" w:rsidRPr="00C04E7C">
        <w:rPr>
          <w:rFonts w:ascii="Times New Roman" w:hAnsi="Times New Roman" w:cs="Times New Roman"/>
          <w:sz w:val="22"/>
          <w:u w:val="dotted"/>
          <w:lang w:val="en-GB"/>
        </w:rPr>
        <w:t>5</w:t>
      </w:r>
    </w:p>
    <w:p w14:paraId="085C5924" w14:textId="1FD32181" w:rsidR="003D61F1" w:rsidRPr="00C04E7C" w:rsidRDefault="007F4B45" w:rsidP="00A566B2">
      <w:pPr>
        <w:spacing w:after="0" w:line="480" w:lineRule="auto"/>
        <w:rPr>
          <w:rFonts w:ascii="Times New Roman" w:hAnsi="Times New Roman" w:cs="Times New Roman"/>
          <w:b/>
          <w:iCs/>
          <w:sz w:val="22"/>
        </w:rPr>
      </w:pPr>
      <w:r w:rsidRPr="00C04E7C">
        <w:rPr>
          <w:rFonts w:ascii="Times New Roman" w:hAnsi="Times New Roman" w:cs="Times New Roman"/>
          <w:b/>
          <w:sz w:val="22"/>
        </w:rPr>
        <w:t>Supplemental</w:t>
      </w:r>
      <w:r w:rsidR="004A5602" w:rsidRPr="00C04E7C">
        <w:rPr>
          <w:rFonts w:ascii="Times New Roman" w:hAnsi="Times New Roman" w:cs="Times New Roman"/>
          <w:b/>
          <w:sz w:val="22"/>
        </w:rPr>
        <w:t xml:space="preserve"> </w:t>
      </w:r>
      <w:r w:rsidR="00872C8C" w:rsidRPr="00C04E7C">
        <w:rPr>
          <w:rFonts w:ascii="Times New Roman" w:hAnsi="Times New Roman" w:cs="Times New Roman"/>
          <w:b/>
          <w:sz w:val="22"/>
        </w:rPr>
        <w:t xml:space="preserve">Table </w:t>
      </w:r>
      <w:r w:rsidR="00C01E13" w:rsidRPr="00C04E7C">
        <w:rPr>
          <w:rFonts w:ascii="Times New Roman" w:hAnsi="Times New Roman" w:cs="Times New Roman"/>
          <w:b/>
          <w:sz w:val="22"/>
        </w:rPr>
        <w:t>8</w:t>
      </w:r>
      <w:r w:rsidR="003D61F1" w:rsidRPr="00C04E7C">
        <w:rPr>
          <w:rFonts w:ascii="Times New Roman" w:hAnsi="Times New Roman" w:cs="Times New Roman"/>
          <w:b/>
          <w:sz w:val="22"/>
        </w:rPr>
        <w:t xml:space="preserve"> </w:t>
      </w:r>
      <w:r w:rsidR="003D61F1" w:rsidRPr="00C04E7C">
        <w:rPr>
          <w:rFonts w:ascii="Times New Roman" w:hAnsi="Times New Roman" w:cs="Times New Roman"/>
          <w:sz w:val="22"/>
        </w:rPr>
        <w:t>Predictors of CRT response in patients with LBBB and QRS duration &lt;</w:t>
      </w:r>
      <w:r w:rsidR="00F26F4A" w:rsidRPr="00C04E7C">
        <w:rPr>
          <w:rFonts w:ascii="Times New Roman" w:hAnsi="Times New Roman" w:cs="Times New Roman"/>
          <w:sz w:val="22"/>
        </w:rPr>
        <w:t xml:space="preserve"> </w:t>
      </w:r>
      <w:r w:rsidR="003D61F1" w:rsidRPr="00C04E7C">
        <w:rPr>
          <w:rFonts w:ascii="Times New Roman" w:hAnsi="Times New Roman" w:cs="Times New Roman"/>
          <w:sz w:val="22"/>
        </w:rPr>
        <w:t>150</w:t>
      </w:r>
      <w:r w:rsidR="00766C27" w:rsidRPr="00C04E7C">
        <w:rPr>
          <w:rFonts w:ascii="Times New Roman" w:hAnsi="Times New Roman" w:cs="Times New Roman"/>
          <w:sz w:val="22"/>
        </w:rPr>
        <w:t xml:space="preserve"> </w:t>
      </w:r>
      <w:r w:rsidR="003D61F1" w:rsidRPr="00C04E7C">
        <w:rPr>
          <w:rFonts w:ascii="Times New Roman" w:hAnsi="Times New Roman" w:cs="Times New Roman"/>
          <w:sz w:val="22"/>
        </w:rPr>
        <w:t>ms or without LBBB and QRS duration</w:t>
      </w:r>
      <w:r w:rsidR="00D577DC" w:rsidRPr="00C04E7C">
        <w:rPr>
          <w:rFonts w:ascii="Times New Roman" w:hAnsi="Times New Roman" w:cs="Times New Roman"/>
          <w:sz w:val="22"/>
        </w:rPr>
        <w:t xml:space="preserve"> </w:t>
      </w:r>
      <w:r w:rsidR="003D61F1" w:rsidRPr="00C04E7C">
        <w:rPr>
          <w:rFonts w:ascii="Times New Roman" w:eastAsia="맑은 고딕" w:hAnsi="Times New Roman" w:cs="Times New Roman"/>
          <w:sz w:val="22"/>
        </w:rPr>
        <w:t>≥</w:t>
      </w:r>
      <w:r w:rsidR="00D75908" w:rsidRPr="00C04E7C">
        <w:rPr>
          <w:rFonts w:ascii="Times New Roman" w:eastAsia="맑은 고딕" w:hAnsi="Times New Roman" w:cs="Times New Roman"/>
          <w:sz w:val="22"/>
        </w:rPr>
        <w:t xml:space="preserve"> </w:t>
      </w:r>
      <w:r w:rsidR="003D61F1" w:rsidRPr="00C04E7C">
        <w:rPr>
          <w:rFonts w:ascii="Times New Roman" w:hAnsi="Times New Roman" w:cs="Times New Roman"/>
          <w:sz w:val="22"/>
        </w:rPr>
        <w:t>150</w:t>
      </w:r>
      <w:r w:rsidR="00BB5519" w:rsidRPr="00C04E7C">
        <w:rPr>
          <w:rFonts w:ascii="Times New Roman" w:hAnsi="Times New Roman" w:cs="Times New Roman"/>
          <w:sz w:val="22"/>
        </w:rPr>
        <w:t xml:space="preserve"> </w:t>
      </w:r>
      <w:r w:rsidR="003D61F1" w:rsidRPr="00C04E7C">
        <w:rPr>
          <w:rFonts w:ascii="Times New Roman" w:hAnsi="Times New Roman" w:cs="Times New Roman"/>
          <w:sz w:val="22"/>
        </w:rPr>
        <w:t>ms</w:t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72C8C" w:rsidRPr="00C04E7C">
        <w:rPr>
          <w:rFonts w:ascii="Times New Roman" w:hAnsi="Times New Roman" w:cs="Times New Roman"/>
          <w:sz w:val="22"/>
          <w:lang w:val="en-GB"/>
        </w:rPr>
        <w:t>1</w:t>
      </w:r>
      <w:r w:rsidR="00C01E13" w:rsidRPr="00C04E7C">
        <w:rPr>
          <w:rFonts w:ascii="Times New Roman" w:hAnsi="Times New Roman" w:cs="Times New Roman"/>
          <w:sz w:val="22"/>
          <w:lang w:val="en-GB"/>
        </w:rPr>
        <w:t>7</w:t>
      </w:r>
    </w:p>
    <w:p w14:paraId="59D47B0A" w14:textId="345ED1A3" w:rsidR="003D61F1" w:rsidRPr="00C04E7C" w:rsidRDefault="007F4B45" w:rsidP="00A566B2">
      <w:pPr>
        <w:spacing w:line="480" w:lineRule="auto"/>
        <w:rPr>
          <w:rFonts w:ascii="Times New Roman" w:hAnsi="Times New Roman" w:cs="Times New Roman"/>
          <w:sz w:val="22"/>
          <w:u w:val="dotted"/>
          <w:lang w:val="en-GB"/>
        </w:rPr>
      </w:pPr>
      <w:r w:rsidRPr="00C04E7C">
        <w:rPr>
          <w:rFonts w:ascii="Times New Roman" w:hAnsi="Times New Roman" w:cs="Times New Roman"/>
          <w:b/>
          <w:sz w:val="22"/>
        </w:rPr>
        <w:t>Supplemental</w:t>
      </w:r>
      <w:r w:rsidR="004A5602" w:rsidRPr="00C04E7C">
        <w:rPr>
          <w:rFonts w:ascii="Times New Roman" w:hAnsi="Times New Roman" w:cs="Times New Roman"/>
          <w:b/>
          <w:sz w:val="22"/>
        </w:rPr>
        <w:t xml:space="preserve"> </w:t>
      </w:r>
      <w:r w:rsidR="00872C8C" w:rsidRPr="00C04E7C">
        <w:rPr>
          <w:rFonts w:ascii="Times New Roman" w:hAnsi="Times New Roman" w:cs="Times New Roman"/>
          <w:b/>
          <w:sz w:val="22"/>
        </w:rPr>
        <w:t xml:space="preserve">Table </w:t>
      </w:r>
      <w:r w:rsidR="00C01E13" w:rsidRPr="00C04E7C">
        <w:rPr>
          <w:rFonts w:ascii="Times New Roman" w:hAnsi="Times New Roman" w:cs="Times New Roman"/>
          <w:b/>
          <w:sz w:val="22"/>
        </w:rPr>
        <w:t>9</w:t>
      </w:r>
      <w:r w:rsidR="003D61F1" w:rsidRPr="00C04E7C">
        <w:rPr>
          <w:rFonts w:ascii="Times New Roman" w:hAnsi="Times New Roman" w:cs="Times New Roman"/>
          <w:sz w:val="22"/>
        </w:rPr>
        <w:t xml:space="preserve"> Baseline characteristics according to HF admission,</w:t>
      </w:r>
      <w:r w:rsidR="008B2446" w:rsidRPr="00C04E7C">
        <w:rPr>
          <w:rFonts w:ascii="Times New Roman" w:hAnsi="Times New Roman" w:cs="Times New Roman"/>
          <w:sz w:val="22"/>
        </w:rPr>
        <w:t xml:space="preserve"> or cardiovascular death</w:t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72C8C" w:rsidRPr="00C04E7C">
        <w:rPr>
          <w:rFonts w:ascii="Times New Roman" w:hAnsi="Times New Roman" w:cs="Times New Roman"/>
          <w:sz w:val="22"/>
          <w:u w:val="dotted"/>
          <w:lang w:val="en-GB"/>
        </w:rPr>
        <w:t>1</w:t>
      </w:r>
      <w:r w:rsidR="00C01E13" w:rsidRPr="00C04E7C">
        <w:rPr>
          <w:rFonts w:ascii="Times New Roman" w:hAnsi="Times New Roman" w:cs="Times New Roman"/>
          <w:sz w:val="22"/>
          <w:u w:val="dotted"/>
          <w:lang w:val="en-GB"/>
        </w:rPr>
        <w:t>8</w:t>
      </w:r>
    </w:p>
    <w:p w14:paraId="47811AFB" w14:textId="50C77209" w:rsidR="003D61F1" w:rsidRPr="00C04E7C" w:rsidRDefault="007F4B45" w:rsidP="00A566B2">
      <w:pPr>
        <w:spacing w:after="0" w:line="480" w:lineRule="auto"/>
        <w:rPr>
          <w:rFonts w:ascii="Times New Roman" w:hAnsi="Times New Roman" w:cs="Times New Roman"/>
          <w:b/>
          <w:iCs/>
          <w:sz w:val="22"/>
        </w:rPr>
      </w:pPr>
      <w:r w:rsidRPr="00C04E7C">
        <w:rPr>
          <w:rFonts w:ascii="Times New Roman" w:hAnsi="Times New Roman" w:cs="Times New Roman"/>
          <w:b/>
          <w:sz w:val="22"/>
        </w:rPr>
        <w:t>Supplemental</w:t>
      </w:r>
      <w:r w:rsidR="004A5602" w:rsidRPr="00C04E7C">
        <w:rPr>
          <w:rFonts w:ascii="Times New Roman" w:hAnsi="Times New Roman" w:cs="Times New Roman"/>
          <w:b/>
          <w:sz w:val="22"/>
        </w:rPr>
        <w:t xml:space="preserve"> </w:t>
      </w:r>
      <w:r w:rsidR="003D61F1" w:rsidRPr="00C04E7C">
        <w:rPr>
          <w:rFonts w:ascii="Times New Roman" w:hAnsi="Times New Roman" w:cs="Times New Roman"/>
          <w:b/>
          <w:sz w:val="22"/>
        </w:rPr>
        <w:t xml:space="preserve">Table </w:t>
      </w:r>
      <w:r w:rsidR="00C01E13" w:rsidRPr="00C04E7C">
        <w:rPr>
          <w:rFonts w:ascii="Times New Roman" w:hAnsi="Times New Roman" w:cs="Times New Roman"/>
          <w:b/>
          <w:sz w:val="22"/>
        </w:rPr>
        <w:t>10</w:t>
      </w:r>
      <w:r w:rsidR="003D61F1" w:rsidRPr="00C04E7C">
        <w:rPr>
          <w:rFonts w:ascii="Times New Roman" w:hAnsi="Times New Roman" w:cs="Times New Roman"/>
          <w:b/>
          <w:sz w:val="22"/>
        </w:rPr>
        <w:t xml:space="preserve"> </w:t>
      </w:r>
      <w:r w:rsidR="003D61F1" w:rsidRPr="00C04E7C">
        <w:rPr>
          <w:rFonts w:ascii="Times New Roman" w:hAnsi="Times New Roman" w:cs="Times New Roman"/>
          <w:sz w:val="22"/>
        </w:rPr>
        <w:t xml:space="preserve">Multivariate Cox regression analysis of the </w:t>
      </w:r>
      <w:r w:rsidR="008B2446" w:rsidRPr="00C04E7C">
        <w:rPr>
          <w:rFonts w:ascii="Times New Roman" w:hAnsi="Times New Roman" w:cs="Times New Roman"/>
          <w:sz w:val="22"/>
        </w:rPr>
        <w:t>HF admission, or cardiovascular death</w:t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A566B2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B2446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B2446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B2446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B2446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B2446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B2446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A566B2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A566B2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C01E13" w:rsidRPr="00C04E7C">
        <w:rPr>
          <w:rFonts w:ascii="Times New Roman" w:hAnsi="Times New Roman" w:cs="Times New Roman"/>
          <w:sz w:val="22"/>
          <w:u w:val="dotted"/>
          <w:lang w:val="en-GB"/>
        </w:rPr>
        <w:t>21</w:t>
      </w:r>
    </w:p>
    <w:p w14:paraId="3EF4DBB0" w14:textId="44A50BCF" w:rsidR="003D61F1" w:rsidRPr="00C04E7C" w:rsidRDefault="007F4B45" w:rsidP="00A566B2">
      <w:pPr>
        <w:spacing w:after="0" w:line="480" w:lineRule="auto"/>
        <w:rPr>
          <w:rFonts w:ascii="Times New Roman" w:hAnsi="Times New Roman" w:cs="Times New Roman"/>
          <w:sz w:val="22"/>
          <w:u w:val="dotted"/>
          <w:lang w:val="en-GB"/>
        </w:rPr>
      </w:pPr>
      <w:r w:rsidRPr="00C04E7C">
        <w:rPr>
          <w:rFonts w:ascii="Times New Roman" w:hAnsi="Times New Roman" w:cs="Times New Roman"/>
          <w:b/>
          <w:sz w:val="22"/>
        </w:rPr>
        <w:t>Supplemental</w:t>
      </w:r>
      <w:r w:rsidR="004A5602" w:rsidRPr="00C04E7C">
        <w:rPr>
          <w:rFonts w:ascii="Times New Roman" w:hAnsi="Times New Roman" w:cs="Times New Roman"/>
          <w:b/>
          <w:sz w:val="22"/>
        </w:rPr>
        <w:t xml:space="preserve"> </w:t>
      </w:r>
      <w:r w:rsidR="003D61F1" w:rsidRPr="00C04E7C">
        <w:rPr>
          <w:rFonts w:ascii="Times New Roman" w:hAnsi="Times New Roman" w:cs="Times New Roman"/>
          <w:b/>
          <w:sz w:val="22"/>
        </w:rPr>
        <w:t xml:space="preserve">Table </w:t>
      </w:r>
      <w:r w:rsidR="00872C8C" w:rsidRPr="00C04E7C">
        <w:rPr>
          <w:rFonts w:ascii="Times New Roman" w:hAnsi="Times New Roman" w:cs="Times New Roman"/>
          <w:b/>
          <w:sz w:val="22"/>
        </w:rPr>
        <w:t>1</w:t>
      </w:r>
      <w:r w:rsidR="00C01E13" w:rsidRPr="00C04E7C">
        <w:rPr>
          <w:rFonts w:ascii="Times New Roman" w:hAnsi="Times New Roman" w:cs="Times New Roman"/>
          <w:b/>
          <w:sz w:val="22"/>
        </w:rPr>
        <w:t>1</w:t>
      </w:r>
      <w:r w:rsidR="003D61F1" w:rsidRPr="00C04E7C">
        <w:rPr>
          <w:rFonts w:ascii="Times New Roman" w:hAnsi="Times New Roman" w:cs="Times New Roman"/>
          <w:b/>
          <w:sz w:val="22"/>
        </w:rPr>
        <w:t xml:space="preserve"> </w:t>
      </w:r>
      <w:r w:rsidR="003D61F1" w:rsidRPr="00C04E7C">
        <w:rPr>
          <w:rFonts w:ascii="Times New Roman" w:hAnsi="Times New Roman" w:cs="Times New Roman"/>
          <w:sz w:val="22"/>
        </w:rPr>
        <w:t xml:space="preserve">Incidence of </w:t>
      </w:r>
      <w:r w:rsidR="008B2446" w:rsidRPr="00C04E7C">
        <w:rPr>
          <w:rFonts w:ascii="Times New Roman" w:hAnsi="Times New Roman" w:cs="Times New Roman"/>
          <w:sz w:val="22"/>
        </w:rPr>
        <w:t>HF admission, or cardiovascular death i</w:t>
      </w:r>
      <w:r w:rsidR="003D61F1" w:rsidRPr="00C04E7C">
        <w:rPr>
          <w:rFonts w:ascii="Times New Roman" w:hAnsi="Times New Roman" w:cs="Times New Roman"/>
          <w:sz w:val="22"/>
        </w:rPr>
        <w:t>n four groups based on the cut</w:t>
      </w:r>
      <w:r w:rsidR="008E0640" w:rsidRPr="00C04E7C">
        <w:rPr>
          <w:rFonts w:ascii="Times New Roman" w:hAnsi="Times New Roman" w:cs="Times New Roman"/>
          <w:sz w:val="22"/>
        </w:rPr>
        <w:t>-</w:t>
      </w:r>
      <w:r w:rsidR="003D61F1" w:rsidRPr="00C04E7C">
        <w:rPr>
          <w:rFonts w:ascii="Times New Roman" w:hAnsi="Times New Roman" w:cs="Times New Roman"/>
          <w:sz w:val="22"/>
        </w:rPr>
        <w:t>off values of LGE burden and ECV</w:t>
      </w:r>
      <w:r w:rsidR="00A566B2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A566B2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B2446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B2446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B2446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B2446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B2446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72C8C" w:rsidRPr="00C04E7C">
        <w:rPr>
          <w:rFonts w:ascii="Times New Roman" w:hAnsi="Times New Roman" w:cs="Times New Roman"/>
          <w:sz w:val="22"/>
          <w:u w:val="dotted"/>
          <w:lang w:val="en-GB"/>
        </w:rPr>
        <w:t>2</w:t>
      </w:r>
      <w:r w:rsidR="00C01E13" w:rsidRPr="00C04E7C">
        <w:rPr>
          <w:rFonts w:ascii="Times New Roman" w:hAnsi="Times New Roman" w:cs="Times New Roman"/>
          <w:sz w:val="22"/>
          <w:u w:val="dotted"/>
          <w:lang w:val="en-GB"/>
        </w:rPr>
        <w:t>2</w:t>
      </w:r>
    </w:p>
    <w:p w14:paraId="60AD500C" w14:textId="4CE02DC7" w:rsidR="0032318C" w:rsidRPr="00C04E7C" w:rsidRDefault="007F4B45" w:rsidP="00A566B2">
      <w:pPr>
        <w:wordWrap/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C04E7C">
        <w:rPr>
          <w:rFonts w:ascii="Times New Roman" w:hAnsi="Times New Roman" w:cs="Times New Roman"/>
          <w:b/>
          <w:sz w:val="22"/>
        </w:rPr>
        <w:lastRenderedPageBreak/>
        <w:t>Supplemental</w:t>
      </w:r>
      <w:r w:rsidR="004A5602" w:rsidRPr="00C04E7C">
        <w:rPr>
          <w:rFonts w:ascii="Times New Roman" w:hAnsi="Times New Roman" w:cs="Times New Roman"/>
          <w:b/>
          <w:sz w:val="22"/>
        </w:rPr>
        <w:t xml:space="preserve"> </w:t>
      </w:r>
      <w:r w:rsidR="0032318C" w:rsidRPr="00C04E7C">
        <w:rPr>
          <w:rFonts w:ascii="Times New Roman" w:hAnsi="Times New Roman" w:cs="Times New Roman"/>
          <w:b/>
          <w:sz w:val="22"/>
        </w:rPr>
        <w:t>Figures</w:t>
      </w:r>
    </w:p>
    <w:p w14:paraId="73E4B49F" w14:textId="0AC2E2FD" w:rsidR="003D61F1" w:rsidRPr="00C04E7C" w:rsidRDefault="007F4B45" w:rsidP="00A566B2">
      <w:pPr>
        <w:wordWrap/>
        <w:spacing w:line="480" w:lineRule="auto"/>
        <w:jc w:val="left"/>
        <w:rPr>
          <w:rFonts w:ascii="Times New Roman" w:eastAsia="맑은 고딕" w:hAnsi="Times New Roman" w:cs="Times New Roman"/>
          <w:b/>
          <w:bCs/>
          <w:noProof/>
          <w:sz w:val="22"/>
        </w:rPr>
      </w:pPr>
      <w:r w:rsidRPr="00C04E7C">
        <w:rPr>
          <w:rFonts w:ascii="Times New Roman" w:hAnsi="Times New Roman" w:cs="Times New Roman"/>
          <w:b/>
          <w:sz w:val="22"/>
        </w:rPr>
        <w:t>Supplemental</w:t>
      </w:r>
      <w:r w:rsidR="004A5602" w:rsidRPr="00C04E7C">
        <w:rPr>
          <w:rFonts w:ascii="Times New Roman" w:hAnsi="Times New Roman" w:cs="Times New Roman"/>
          <w:b/>
          <w:sz w:val="22"/>
        </w:rPr>
        <w:t xml:space="preserve"> </w:t>
      </w:r>
      <w:r w:rsidR="00677084" w:rsidRPr="00C04E7C">
        <w:rPr>
          <w:rFonts w:ascii="Times New Roman" w:hAnsi="Times New Roman" w:cs="Times New Roman"/>
          <w:b/>
          <w:sz w:val="22"/>
        </w:rPr>
        <w:t>Figure 1</w:t>
      </w:r>
      <w:r w:rsidR="003D61F1" w:rsidRPr="00C04E7C">
        <w:rPr>
          <w:rFonts w:ascii="Times New Roman" w:hAnsi="Times New Roman" w:cs="Times New Roman"/>
          <w:b/>
          <w:sz w:val="22"/>
        </w:rPr>
        <w:t xml:space="preserve"> </w:t>
      </w:r>
      <w:r w:rsidR="003D61F1" w:rsidRPr="00C04E7C">
        <w:rPr>
          <w:rFonts w:ascii="Times New Roman" w:hAnsi="Times New Roman" w:cs="Times New Roman"/>
          <w:sz w:val="22"/>
        </w:rPr>
        <w:t>Flowchart of the participant selection process</w:t>
      </w:r>
      <w:r w:rsidR="00872C8C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72C8C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72C8C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72C8C" w:rsidRPr="00C04E7C">
        <w:rPr>
          <w:rFonts w:ascii="Times New Roman" w:hAnsi="Times New Roman" w:cs="Times New Roman"/>
          <w:sz w:val="22"/>
          <w:u w:val="dotted"/>
          <w:lang w:val="en-GB"/>
        </w:rPr>
        <w:tab/>
        <w:t>2</w:t>
      </w:r>
      <w:r w:rsidR="00C01E13" w:rsidRPr="00C04E7C">
        <w:rPr>
          <w:rFonts w:ascii="Times New Roman" w:hAnsi="Times New Roman" w:cs="Times New Roman"/>
          <w:sz w:val="22"/>
          <w:u w:val="dotted"/>
          <w:lang w:val="en-GB"/>
        </w:rPr>
        <w:t>3</w:t>
      </w:r>
    </w:p>
    <w:p w14:paraId="27F236EB" w14:textId="718AAEC4" w:rsidR="003D61F1" w:rsidRPr="00C04E7C" w:rsidRDefault="007F4B45" w:rsidP="003D61F1">
      <w:pPr>
        <w:wordWrap/>
        <w:spacing w:line="480" w:lineRule="auto"/>
        <w:jc w:val="left"/>
        <w:rPr>
          <w:rFonts w:ascii="Times New Roman" w:eastAsia="맑은 고딕" w:hAnsi="Times New Roman" w:cs="Times New Roman"/>
          <w:b/>
          <w:bCs/>
          <w:noProof/>
          <w:sz w:val="22"/>
        </w:rPr>
      </w:pPr>
      <w:r w:rsidRPr="00C04E7C">
        <w:rPr>
          <w:rFonts w:ascii="Times New Roman" w:hAnsi="Times New Roman" w:cs="Times New Roman"/>
          <w:b/>
          <w:sz w:val="22"/>
        </w:rPr>
        <w:t>Supplemental</w:t>
      </w:r>
      <w:r w:rsidR="004A5602" w:rsidRPr="00C04E7C">
        <w:rPr>
          <w:rFonts w:ascii="Times New Roman" w:hAnsi="Times New Roman" w:cs="Times New Roman"/>
          <w:b/>
          <w:sz w:val="22"/>
        </w:rPr>
        <w:t xml:space="preserve"> </w:t>
      </w:r>
      <w:r w:rsidR="003D61F1" w:rsidRPr="00C04E7C">
        <w:rPr>
          <w:rFonts w:ascii="Times New Roman" w:hAnsi="Times New Roman" w:cs="Times New Roman"/>
          <w:b/>
          <w:sz w:val="22"/>
        </w:rPr>
        <w:t xml:space="preserve">Figure 2 </w:t>
      </w:r>
      <w:r w:rsidR="003D61F1" w:rsidRPr="00C04E7C">
        <w:rPr>
          <w:rFonts w:ascii="Times New Roman" w:hAnsi="Times New Roman" w:cs="Times New Roman"/>
          <w:sz w:val="22"/>
        </w:rPr>
        <w:t>ROC curves displaying the LGE burden and ECV as predictors of CRT response in patients with LBBB and a QRS duration ≥</w:t>
      </w:r>
      <w:r w:rsidR="00FC5C40" w:rsidRPr="00C04E7C">
        <w:rPr>
          <w:rFonts w:ascii="Times New Roman" w:hAnsi="Times New Roman" w:cs="Times New Roman"/>
          <w:sz w:val="22"/>
        </w:rPr>
        <w:t xml:space="preserve"> </w:t>
      </w:r>
      <w:r w:rsidR="003D61F1" w:rsidRPr="00C04E7C">
        <w:rPr>
          <w:rFonts w:ascii="Times New Roman" w:hAnsi="Times New Roman" w:cs="Times New Roman"/>
          <w:sz w:val="22"/>
        </w:rPr>
        <w:t>150 ms</w:t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72C8C" w:rsidRPr="00C04E7C">
        <w:rPr>
          <w:rFonts w:ascii="Times New Roman" w:hAnsi="Times New Roman" w:cs="Times New Roman"/>
          <w:sz w:val="22"/>
          <w:u w:val="dotted"/>
          <w:lang w:val="en-GB"/>
        </w:rPr>
        <w:tab/>
        <w:t>2</w:t>
      </w:r>
      <w:r w:rsidR="00C01E13" w:rsidRPr="00C04E7C">
        <w:rPr>
          <w:rFonts w:ascii="Times New Roman" w:hAnsi="Times New Roman" w:cs="Times New Roman"/>
          <w:sz w:val="22"/>
          <w:u w:val="dotted"/>
          <w:lang w:val="en-GB"/>
        </w:rPr>
        <w:t>4</w:t>
      </w:r>
    </w:p>
    <w:p w14:paraId="1231924A" w14:textId="705F9182" w:rsidR="003D61F1" w:rsidRPr="00C04E7C" w:rsidRDefault="007F4B45" w:rsidP="003D61F1">
      <w:pPr>
        <w:wordWrap/>
        <w:spacing w:line="480" w:lineRule="auto"/>
        <w:jc w:val="left"/>
        <w:rPr>
          <w:rFonts w:ascii="Times New Roman" w:eastAsia="맑은 고딕" w:hAnsi="Times New Roman" w:cs="Times New Roman"/>
          <w:b/>
          <w:bCs/>
          <w:noProof/>
          <w:sz w:val="22"/>
        </w:rPr>
      </w:pPr>
      <w:r w:rsidRPr="00C04E7C">
        <w:rPr>
          <w:rFonts w:ascii="Times New Roman" w:hAnsi="Times New Roman" w:cs="Times New Roman"/>
          <w:b/>
          <w:sz w:val="22"/>
        </w:rPr>
        <w:t>Supplemental</w:t>
      </w:r>
      <w:r w:rsidR="004A5602" w:rsidRPr="00C04E7C">
        <w:rPr>
          <w:rFonts w:ascii="Times New Roman" w:hAnsi="Times New Roman" w:cs="Times New Roman"/>
          <w:b/>
          <w:sz w:val="22"/>
        </w:rPr>
        <w:t xml:space="preserve"> </w:t>
      </w:r>
      <w:r w:rsidR="003D61F1" w:rsidRPr="00C04E7C">
        <w:rPr>
          <w:rFonts w:ascii="Times New Roman" w:hAnsi="Times New Roman" w:cs="Times New Roman"/>
          <w:b/>
          <w:sz w:val="22"/>
        </w:rPr>
        <w:t xml:space="preserve">Figure 3 </w:t>
      </w:r>
      <w:r w:rsidR="003D61F1" w:rsidRPr="00C04E7C">
        <w:rPr>
          <w:rFonts w:ascii="Times New Roman" w:hAnsi="Times New Roman" w:cs="Times New Roman"/>
          <w:sz w:val="22"/>
        </w:rPr>
        <w:t>Kaplan–Meier curves for HF admission,</w:t>
      </w:r>
      <w:r w:rsidR="008B2446" w:rsidRPr="00C04E7C">
        <w:rPr>
          <w:rFonts w:ascii="Times New Roman" w:hAnsi="Times New Roman" w:cs="Times New Roman"/>
          <w:sz w:val="22"/>
        </w:rPr>
        <w:t xml:space="preserve"> or</w:t>
      </w:r>
      <w:r w:rsidR="003D61F1" w:rsidRPr="00C04E7C">
        <w:rPr>
          <w:rFonts w:ascii="Times New Roman" w:hAnsi="Times New Roman" w:cs="Times New Roman"/>
          <w:sz w:val="22"/>
        </w:rPr>
        <w:t xml:space="preserve"> cardiovascular death rates according to CRT response</w:t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B2446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B2446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B2446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3D61F1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872C8C" w:rsidRPr="00C04E7C">
        <w:rPr>
          <w:rFonts w:ascii="Times New Roman" w:hAnsi="Times New Roman" w:cs="Times New Roman"/>
          <w:sz w:val="22"/>
          <w:u w:val="dotted"/>
          <w:lang w:val="en-GB"/>
        </w:rPr>
        <w:tab/>
        <w:t>2</w:t>
      </w:r>
      <w:r w:rsidR="00C01E13" w:rsidRPr="00C04E7C">
        <w:rPr>
          <w:rFonts w:ascii="Times New Roman" w:hAnsi="Times New Roman" w:cs="Times New Roman"/>
          <w:sz w:val="22"/>
          <w:u w:val="dotted"/>
          <w:lang w:val="en-GB"/>
        </w:rPr>
        <w:t>5</w:t>
      </w:r>
    </w:p>
    <w:p w14:paraId="12C5EE36" w14:textId="1D5E0F41" w:rsidR="003D61F1" w:rsidRPr="00C04E7C" w:rsidRDefault="005E46AC" w:rsidP="003D61F1">
      <w:pPr>
        <w:wordWrap/>
        <w:spacing w:line="480" w:lineRule="auto"/>
        <w:jc w:val="left"/>
        <w:rPr>
          <w:rFonts w:ascii="Times New Roman" w:eastAsia="맑은 고딕" w:hAnsi="Times New Roman" w:cs="Times New Roman"/>
          <w:b/>
          <w:bCs/>
          <w:noProof/>
          <w:sz w:val="22"/>
        </w:rPr>
      </w:pPr>
      <w:r w:rsidRPr="00C04E7C">
        <w:rPr>
          <w:rFonts w:ascii="Times New Roman" w:hAnsi="Times New Roman" w:cs="Times New Roman"/>
          <w:b/>
          <w:sz w:val="22"/>
        </w:rPr>
        <w:t>Supplementa</w:t>
      </w:r>
      <w:r w:rsidR="007F4B45" w:rsidRPr="00C04E7C">
        <w:rPr>
          <w:rFonts w:ascii="Times New Roman" w:hAnsi="Times New Roman" w:cs="Times New Roman"/>
          <w:b/>
          <w:sz w:val="22"/>
        </w:rPr>
        <w:t>l</w:t>
      </w:r>
      <w:r w:rsidRPr="00C04E7C">
        <w:rPr>
          <w:rFonts w:ascii="Times New Roman" w:hAnsi="Times New Roman" w:cs="Times New Roman"/>
          <w:b/>
          <w:sz w:val="22"/>
        </w:rPr>
        <w:t xml:space="preserve"> </w:t>
      </w:r>
      <w:r w:rsidR="003D61F1" w:rsidRPr="00C04E7C">
        <w:rPr>
          <w:rFonts w:ascii="Times New Roman" w:hAnsi="Times New Roman" w:cs="Times New Roman"/>
          <w:b/>
          <w:sz w:val="22"/>
        </w:rPr>
        <w:t xml:space="preserve">Figure 4 </w:t>
      </w:r>
      <w:r w:rsidR="003D61F1" w:rsidRPr="00C04E7C">
        <w:rPr>
          <w:rFonts w:ascii="Times New Roman" w:hAnsi="Times New Roman" w:cs="Times New Roman"/>
          <w:sz w:val="22"/>
        </w:rPr>
        <w:t xml:space="preserve">Kaplan–Meier curves of HF admission, </w:t>
      </w:r>
      <w:r w:rsidR="008B2446" w:rsidRPr="00C04E7C">
        <w:rPr>
          <w:rFonts w:ascii="Times New Roman" w:hAnsi="Times New Roman" w:cs="Times New Roman"/>
          <w:sz w:val="22"/>
        </w:rPr>
        <w:t xml:space="preserve">or </w:t>
      </w:r>
      <w:r w:rsidR="003D61F1" w:rsidRPr="00C04E7C">
        <w:rPr>
          <w:rFonts w:ascii="Times New Roman" w:hAnsi="Times New Roman" w:cs="Times New Roman"/>
          <w:sz w:val="22"/>
        </w:rPr>
        <w:t>cardiovascular death rates in the four groups classified by the cut</w:t>
      </w:r>
      <w:r w:rsidR="008E0640" w:rsidRPr="00C04E7C">
        <w:rPr>
          <w:rFonts w:ascii="Times New Roman" w:hAnsi="Times New Roman" w:cs="Times New Roman"/>
          <w:sz w:val="22"/>
        </w:rPr>
        <w:t>-</w:t>
      </w:r>
      <w:r w:rsidR="003D61F1" w:rsidRPr="00C04E7C">
        <w:rPr>
          <w:rFonts w:ascii="Times New Roman" w:hAnsi="Times New Roman" w:cs="Times New Roman"/>
          <w:sz w:val="22"/>
        </w:rPr>
        <w:t>off values of LGE burden and ECV</w:t>
      </w:r>
      <w:r w:rsidR="00A566B2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A566B2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A566B2" w:rsidRPr="00C04E7C">
        <w:rPr>
          <w:rFonts w:ascii="Times New Roman" w:hAnsi="Times New Roman" w:cs="Times New Roman"/>
          <w:sz w:val="22"/>
          <w:u w:val="dotted"/>
          <w:lang w:val="en-GB"/>
        </w:rPr>
        <w:tab/>
      </w:r>
      <w:r w:rsidR="00A566B2" w:rsidRPr="00C04E7C">
        <w:rPr>
          <w:rFonts w:ascii="Times New Roman" w:hAnsi="Times New Roman" w:cs="Times New Roman"/>
          <w:sz w:val="22"/>
          <w:u w:val="dotted"/>
          <w:lang w:val="en-GB"/>
        </w:rPr>
        <w:tab/>
        <w:t>2</w:t>
      </w:r>
      <w:r w:rsidR="00C01E13" w:rsidRPr="00C04E7C">
        <w:rPr>
          <w:rFonts w:ascii="Times New Roman" w:hAnsi="Times New Roman" w:cs="Times New Roman"/>
          <w:sz w:val="22"/>
          <w:u w:val="dotted"/>
          <w:lang w:val="en-GB"/>
        </w:rPr>
        <w:t>6</w:t>
      </w:r>
    </w:p>
    <w:p w14:paraId="4E50527A" w14:textId="77777777" w:rsidR="003D61F1" w:rsidRPr="00C04E7C" w:rsidRDefault="003D61F1" w:rsidP="003D61F1">
      <w:pPr>
        <w:widowControl/>
        <w:wordWrap/>
        <w:autoSpaceDE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C04E7C">
        <w:rPr>
          <w:rFonts w:ascii="Times New Roman" w:hAnsi="Times New Roman" w:cs="Times New Roman"/>
          <w:b/>
          <w:bCs/>
          <w:sz w:val="22"/>
        </w:rPr>
        <w:br w:type="page"/>
      </w:r>
    </w:p>
    <w:p w14:paraId="7A78E962" w14:textId="70D36544" w:rsidR="00353FA8" w:rsidRPr="00C04E7C" w:rsidRDefault="007F4B45" w:rsidP="00A566B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  <w:r w:rsidRPr="00C04E7C">
        <w:rPr>
          <w:rFonts w:ascii="Times New Roman" w:hAnsi="Times New Roman" w:cs="Times New Roman"/>
          <w:b/>
          <w:sz w:val="22"/>
        </w:rPr>
        <w:lastRenderedPageBreak/>
        <w:t>Supplemental</w:t>
      </w:r>
      <w:r w:rsidR="00FC5C40" w:rsidRPr="00C04E7C">
        <w:rPr>
          <w:rFonts w:ascii="Times New Roman" w:hAnsi="Times New Roman" w:cs="Times New Roman"/>
          <w:b/>
          <w:sz w:val="22"/>
        </w:rPr>
        <w:t xml:space="preserve"> </w:t>
      </w:r>
      <w:r w:rsidR="00353FA8" w:rsidRPr="00C04E7C">
        <w:rPr>
          <w:rFonts w:ascii="Times New Roman" w:hAnsi="Times New Roman" w:cs="Times New Roman"/>
          <w:b/>
          <w:sz w:val="22"/>
        </w:rPr>
        <w:t>Method</w:t>
      </w:r>
      <w:r w:rsidR="00FC5C40" w:rsidRPr="00C04E7C">
        <w:rPr>
          <w:rFonts w:ascii="Times New Roman" w:hAnsi="Times New Roman" w:cs="Times New Roman"/>
          <w:b/>
          <w:sz w:val="22"/>
        </w:rPr>
        <w:t>s</w:t>
      </w:r>
      <w:r w:rsidR="00353FA8" w:rsidRPr="00C04E7C">
        <w:rPr>
          <w:rFonts w:ascii="Times New Roman" w:hAnsi="Times New Roman" w:cs="Times New Roman"/>
          <w:b/>
          <w:sz w:val="22"/>
        </w:rPr>
        <w:t xml:space="preserve">. </w:t>
      </w:r>
      <w:r w:rsidR="00353FA8" w:rsidRPr="00C04E7C">
        <w:rPr>
          <w:rFonts w:ascii="Times New Roman" w:hAnsi="Times New Roman" w:cs="Times New Roman"/>
          <w:sz w:val="22"/>
          <w:shd w:val="clear" w:color="auto" w:fill="FFFFFF"/>
        </w:rPr>
        <w:t>The acquisition and analysis methods for</w:t>
      </w:r>
      <w:r w:rsidR="00353FA8" w:rsidRPr="00C04E7C">
        <w:rPr>
          <w:rFonts w:ascii="Times New Roman" w:hAnsi="Times New Roman" w:cs="Times New Roman"/>
          <w:sz w:val="22"/>
        </w:rPr>
        <w:t xml:space="preserve"> </w:t>
      </w:r>
      <w:r w:rsidR="00D9398A" w:rsidRPr="00C04E7C">
        <w:rPr>
          <w:rFonts w:ascii="Times New Roman" w:hAnsi="Times New Roman" w:cs="Times New Roman"/>
          <w:sz w:val="22"/>
        </w:rPr>
        <w:t>c</w:t>
      </w:r>
      <w:r w:rsidR="00353FA8" w:rsidRPr="00C04E7C">
        <w:rPr>
          <w:rFonts w:ascii="Times New Roman" w:hAnsi="Times New Roman" w:cs="Times New Roman"/>
          <w:sz w:val="22"/>
        </w:rPr>
        <w:t>ardiovascular magnetic resonance imaging</w:t>
      </w:r>
      <w:r w:rsidR="00353FA8" w:rsidRPr="00C04E7C">
        <w:rPr>
          <w:rFonts w:ascii="Times New Roman" w:hAnsi="Times New Roman" w:cs="Times New Roman"/>
          <w:b/>
          <w:sz w:val="22"/>
        </w:rPr>
        <w:t xml:space="preserve"> </w:t>
      </w:r>
    </w:p>
    <w:p w14:paraId="0B9E575B" w14:textId="133B6B2D" w:rsidR="00353FA8" w:rsidRPr="00C04E7C" w:rsidRDefault="00353FA8" w:rsidP="00353FA8">
      <w:pPr>
        <w:wordWrap/>
        <w:spacing w:line="480" w:lineRule="auto"/>
        <w:ind w:firstLine="800"/>
        <w:rPr>
          <w:rFonts w:ascii="Times New Roman" w:hAnsi="Times New Roman" w:cs="Times New Roman"/>
          <w:sz w:val="22"/>
        </w:rPr>
      </w:pPr>
      <w:r w:rsidRPr="00C04E7C">
        <w:rPr>
          <w:rFonts w:ascii="Times New Roman" w:eastAsia="맑은 고딕" w:hAnsi="Times New Roman" w:cs="Times New Roman"/>
          <w:sz w:val="22"/>
        </w:rPr>
        <w:t>Four- and two-chamber</w:t>
      </w:r>
      <w:r w:rsidRPr="00C04E7C">
        <w:rPr>
          <w:rFonts w:ascii="Times New Roman" w:hAnsi="Times New Roman" w:cs="Times New Roman"/>
          <w:sz w:val="22"/>
          <w:shd w:val="clear" w:color="auto" w:fill="FFFFFF"/>
        </w:rPr>
        <w:t xml:space="preserve"> cine images, including one plane, and short axis cine images, including the entire ventricle, were obtained using a retrospective </w:t>
      </w:r>
      <w:r w:rsidRPr="00C04E7C">
        <w:rPr>
          <w:rFonts w:ascii="Times New Roman" w:hAnsi="Times New Roman" w:cs="Times New Roman"/>
          <w:sz w:val="22"/>
        </w:rPr>
        <w:t>electrocardiogram</w:t>
      </w:r>
      <w:r w:rsidRPr="00C04E7C">
        <w:rPr>
          <w:rFonts w:ascii="Times New Roman" w:hAnsi="Times New Roman" w:cs="Times New Roman"/>
          <w:sz w:val="22"/>
          <w:shd w:val="clear" w:color="auto" w:fill="FFFFFF"/>
        </w:rPr>
        <w:t xml:space="preserve"> gating technique with a </w:t>
      </w:r>
      <w:r w:rsidRPr="00C04E7C">
        <w:rPr>
          <w:rFonts w:ascii="Times New Roman" w:eastAsia="맑은 고딕" w:hAnsi="Times New Roman" w:cs="Times New Roman"/>
          <w:sz w:val="22"/>
        </w:rPr>
        <w:t xml:space="preserve">balanced steady-state free precession (true fast imaging with steady-state precession [TrueFISP]) sequence. </w:t>
      </w:r>
      <w:r w:rsidRPr="00C04E7C">
        <w:rPr>
          <w:rFonts w:ascii="Times New Roman" w:hAnsi="Times New Roman" w:cs="Times New Roman"/>
          <w:sz w:val="22"/>
        </w:rPr>
        <w:t xml:space="preserve">Native T1 mapping images were acquired using </w:t>
      </w:r>
      <w:r w:rsidRPr="00C04E7C">
        <w:rPr>
          <w:rFonts w:ascii="Times New Roman" w:eastAsia="맑은 고딕" w:hAnsi="Times New Roman" w:cs="Times New Roman"/>
          <w:sz w:val="22"/>
        </w:rPr>
        <w:t xml:space="preserve">a </w:t>
      </w:r>
      <w:r w:rsidRPr="00C04E7C">
        <w:rPr>
          <w:rFonts w:ascii="Times New Roman" w:hAnsi="Times New Roman" w:cs="Times New Roman"/>
          <w:sz w:val="22"/>
        </w:rPr>
        <w:t>modified look-locker inversion-recovery 5(3)3 (MOLLI) sequence in three short-axis planes (apical, mid</w:t>
      </w:r>
      <w:r w:rsidRPr="00C04E7C">
        <w:rPr>
          <w:rFonts w:ascii="Times New Roman" w:eastAsia="맑은 고딕" w:hAnsi="Times New Roman" w:cs="Times New Roman"/>
          <w:sz w:val="22"/>
        </w:rPr>
        <w:t>, and base of the left ventricle) by applying a</w:t>
      </w:r>
      <w:r w:rsidRPr="00C04E7C">
        <w:rPr>
          <w:rFonts w:ascii="Times New Roman" w:hAnsi="Times New Roman" w:cs="Times New Roman"/>
          <w:sz w:val="22"/>
        </w:rPr>
        <w:t xml:space="preserve"> nonselective inversion pulse (TrueFISP single-shot readout sequence in the mid-diastolic phase). T2 mapping images were acquired using a T2-prepared single-shot TrueFISP sequence along the same three short-axis planes with T1 mapping images. </w:t>
      </w:r>
      <w:r w:rsidR="00231836" w:rsidRPr="00C04E7C">
        <w:rPr>
          <w:rFonts w:ascii="Times New Roman" w:hAnsi="Times New Roman" w:cs="Times New Roman"/>
          <w:sz w:val="22"/>
        </w:rPr>
        <w:t>Late gadolinium enhancement (</w:t>
      </w:r>
      <w:r w:rsidRPr="00C04E7C">
        <w:rPr>
          <w:rFonts w:ascii="Times New Roman" w:hAnsi="Times New Roman" w:cs="Times New Roman"/>
          <w:sz w:val="22"/>
        </w:rPr>
        <w:t>LGE</w:t>
      </w:r>
      <w:r w:rsidR="00231836" w:rsidRPr="00C04E7C">
        <w:rPr>
          <w:rFonts w:ascii="Times New Roman" w:hAnsi="Times New Roman" w:cs="Times New Roman"/>
          <w:sz w:val="22"/>
        </w:rPr>
        <w:t>)</w:t>
      </w:r>
      <w:r w:rsidRPr="00C04E7C">
        <w:rPr>
          <w:rFonts w:ascii="Times New Roman" w:hAnsi="Times New Roman" w:cs="Times New Roman"/>
          <w:sz w:val="22"/>
        </w:rPr>
        <w:t xml:space="preserve"> images were obtained 10 min after the injection of contrast agent (0.2 mmol/kg of gadolinium contrast, gadoterate meglumine [Dotarem], Guerbet). A normal myocardium was represented using a phase-sensitive inversion recovery-prepared TrueFISP sequence with the inversion time adjusted to null. The LGE images covered the entire left ventricle along the same three short-axis planes.</w:t>
      </w:r>
      <w:r w:rsidRPr="00C04E7C">
        <w:rPr>
          <w:rFonts w:ascii="Times New Roman" w:eastAsia="맑은 고딕" w:hAnsi="Times New Roman" w:cs="Times New Roman"/>
          <w:sz w:val="22"/>
        </w:rPr>
        <w:t xml:space="preserve"> </w:t>
      </w:r>
      <w:r w:rsidRPr="00C04E7C">
        <w:rPr>
          <w:rFonts w:ascii="Times New Roman" w:hAnsi="Times New Roman" w:cs="Times New Roman"/>
          <w:sz w:val="22"/>
        </w:rPr>
        <w:t xml:space="preserve">A fast low-angle shot sequence with different inversion times (150–650 ms to null) was used to determine the inversion time before LGE imaging. Post-contrast T1 mapping images were acquired 15 min after the injection of contrast agent along the same three short-axis of left ventricular images used for T1 with the scheme ‘4(1)3(1)2’ using three inversion pulses. The hematocrit levels were evaluated immediately before performing </w:t>
      </w:r>
      <w:r w:rsidR="00221A77" w:rsidRPr="00C04E7C">
        <w:rPr>
          <w:rFonts w:ascii="Times New Roman" w:hAnsi="Times New Roman" w:cs="Times New Roman"/>
          <w:sz w:val="22"/>
          <w:lang w:val="en-GB"/>
        </w:rPr>
        <w:t>cardiac magnetic resonance (</w:t>
      </w:r>
      <w:r w:rsidRPr="00C04E7C">
        <w:rPr>
          <w:rFonts w:ascii="Times New Roman" w:hAnsi="Times New Roman" w:cs="Times New Roman"/>
          <w:sz w:val="22"/>
        </w:rPr>
        <w:t>CMR</w:t>
      </w:r>
      <w:r w:rsidR="00221A77" w:rsidRPr="00C04E7C">
        <w:rPr>
          <w:rFonts w:ascii="Times New Roman" w:hAnsi="Times New Roman" w:cs="Times New Roman"/>
          <w:sz w:val="22"/>
        </w:rPr>
        <w:t>)</w:t>
      </w:r>
      <w:r w:rsidRPr="00C04E7C">
        <w:rPr>
          <w:rFonts w:ascii="Times New Roman" w:hAnsi="Times New Roman" w:cs="Times New Roman"/>
          <w:sz w:val="22"/>
        </w:rPr>
        <w:t>.</w:t>
      </w:r>
    </w:p>
    <w:p w14:paraId="5489F02F" w14:textId="77777777" w:rsidR="00353FA8" w:rsidRPr="00C04E7C" w:rsidRDefault="00353FA8" w:rsidP="000C3FA3">
      <w:pPr>
        <w:wordWrap/>
        <w:spacing w:line="480" w:lineRule="auto"/>
        <w:ind w:firstLine="800"/>
        <w:rPr>
          <w:rFonts w:ascii="Times New Roman" w:hAnsi="Times New Roman" w:cs="Times New Roman"/>
          <w:kern w:val="0"/>
          <w:sz w:val="22"/>
        </w:rPr>
      </w:pPr>
      <w:r w:rsidRPr="00C04E7C">
        <w:rPr>
          <w:rFonts w:ascii="Times New Roman" w:hAnsi="Times New Roman" w:cs="Times New Roman"/>
          <w:sz w:val="22"/>
        </w:rPr>
        <w:t>The Cvi42 MR analysis software (Circle Cardiovascular Imaging Inc.) was used to analyze the CMR data. The ventricular function was evaluated using end-systolic and end-diastolic volumes from short-axis cine images by manually delineating the endocardial and epicardial border</w:t>
      </w:r>
      <w:r w:rsidRPr="00C04E7C">
        <w:rPr>
          <w:rFonts w:ascii="Times New Roman" w:eastAsia="맑은 고딕" w:hAnsi="Times New Roman" w:cs="Times New Roman"/>
          <w:sz w:val="22"/>
        </w:rPr>
        <w:t>s of the left ventricle. The</w:t>
      </w:r>
      <w:r w:rsidRPr="00C04E7C">
        <w:rPr>
          <w:rFonts w:ascii="Times New Roman" w:hAnsi="Times New Roman" w:cs="Times New Roman"/>
          <w:sz w:val="22"/>
        </w:rPr>
        <w:t xml:space="preserve"> ventricular volume at </w:t>
      </w:r>
      <w:r w:rsidRPr="00C04E7C">
        <w:rPr>
          <w:rFonts w:ascii="Times New Roman" w:eastAsia="맑은 고딕" w:hAnsi="Times New Roman" w:cs="Times New Roman"/>
          <w:sz w:val="22"/>
        </w:rPr>
        <w:t xml:space="preserve">the </w:t>
      </w:r>
      <w:r w:rsidRPr="00C04E7C">
        <w:rPr>
          <w:rFonts w:ascii="Times New Roman" w:hAnsi="Times New Roman" w:cs="Times New Roman"/>
          <w:sz w:val="22"/>
        </w:rPr>
        <w:t xml:space="preserve">end </w:t>
      </w:r>
      <w:r w:rsidRPr="00C04E7C">
        <w:rPr>
          <w:rFonts w:ascii="Times New Roman" w:eastAsia="맑은 고딕" w:hAnsi="Times New Roman" w:cs="Times New Roman"/>
          <w:sz w:val="22"/>
        </w:rPr>
        <w:t xml:space="preserve">of the </w:t>
      </w:r>
      <w:r w:rsidRPr="00C04E7C">
        <w:rPr>
          <w:rFonts w:ascii="Times New Roman" w:hAnsi="Times New Roman" w:cs="Times New Roman"/>
          <w:sz w:val="22"/>
        </w:rPr>
        <w:t>systolic and diastolic phase</w:t>
      </w:r>
      <w:r w:rsidRPr="00C04E7C">
        <w:rPr>
          <w:rFonts w:ascii="Times New Roman" w:eastAsia="맑은 고딕" w:hAnsi="Times New Roman" w:cs="Times New Roman"/>
          <w:sz w:val="22"/>
        </w:rPr>
        <w:t>s, stroke volume, left ventricular mass, and LVEF were automatically calculated</w:t>
      </w:r>
      <w:r w:rsidRPr="00C04E7C">
        <w:rPr>
          <w:rFonts w:ascii="Times New Roman" w:hAnsi="Times New Roman" w:cs="Times New Roman"/>
          <w:sz w:val="22"/>
        </w:rPr>
        <w:t>. The global native T1, T2, post-contrast T1</w:t>
      </w:r>
      <w:r w:rsidRPr="00C04E7C">
        <w:rPr>
          <w:rFonts w:ascii="Times New Roman" w:eastAsia="맑은 고딕" w:hAnsi="Times New Roman" w:cs="Times New Roman"/>
          <w:sz w:val="22"/>
        </w:rPr>
        <w:t>, and ECV values were measured in 16 myocardial segments,</w:t>
      </w:r>
      <w:r w:rsidRPr="00C04E7C">
        <w:rPr>
          <w:rFonts w:ascii="Times New Roman" w:hAnsi="Times New Roman" w:cs="Times New Roman"/>
          <w:sz w:val="22"/>
        </w:rPr>
        <w:t xml:space="preserve"> except for the apical segment. The myocardial edges were excluded </w:t>
      </w:r>
      <w:r w:rsidRPr="00C04E7C">
        <w:rPr>
          <w:rFonts w:ascii="Times New Roman" w:eastAsia="맑은 고딕" w:hAnsi="Times New Roman" w:cs="Times New Roman"/>
          <w:sz w:val="22"/>
        </w:rPr>
        <w:t xml:space="preserve">using a 10% offset to decrease the partial volume artifact. </w:t>
      </w:r>
      <w:r w:rsidRPr="00C04E7C">
        <w:rPr>
          <w:rFonts w:ascii="Times New Roman" w:hAnsi="Times New Roman" w:cs="Times New Roman"/>
          <w:sz w:val="22"/>
        </w:rPr>
        <w:t xml:space="preserve">ECV was </w:t>
      </w:r>
      <w:r w:rsidRPr="00C04E7C">
        <w:rPr>
          <w:rFonts w:ascii="Times New Roman" w:hAnsi="Times New Roman" w:cs="Times New Roman"/>
          <w:sz w:val="22"/>
        </w:rPr>
        <w:lastRenderedPageBreak/>
        <w:t>measured using the following equation:</w:t>
      </w:r>
    </w:p>
    <w:p w14:paraId="4AD028C5" w14:textId="77777777" w:rsidR="00353FA8" w:rsidRPr="00C04E7C" w:rsidRDefault="00353FA8" w:rsidP="000C3FA3">
      <w:pPr>
        <w:wordWrap/>
        <w:spacing w:line="480" w:lineRule="auto"/>
        <w:rPr>
          <w:rFonts w:ascii="Times New Roman" w:eastAsia="맑은 고딕" w:hAnsi="Times New Roman" w:cs="Times New Roman"/>
          <w:sz w:val="22"/>
        </w:rPr>
      </w:pPr>
      <w:r w:rsidRPr="00C04E7C">
        <w:rPr>
          <w:rFonts w:ascii="Times New Roman" w:hAnsi="Times New Roman" w:cs="Times New Roman"/>
          <w:sz w:val="22"/>
        </w:rPr>
        <w:t xml:space="preserve">ECV (%) = (ΔR1 of myocardium/ΔR1 of </w:t>
      </w:r>
      <w:r w:rsidRPr="00C04E7C">
        <w:rPr>
          <w:rFonts w:ascii="Times New Roman" w:eastAsia="맑은 고딕" w:hAnsi="Times New Roman" w:cs="Times New Roman"/>
          <w:sz w:val="22"/>
        </w:rPr>
        <w:t xml:space="preserve">the left ventricular blood pool) × (1 </w:t>
      </w:r>
      <w:r w:rsidRPr="00C04E7C">
        <w:rPr>
          <w:rFonts w:ascii="Times New Roman" w:eastAsia="바탕" w:hAnsi="Times New Roman" w:cs="Times New Roman"/>
          <w:sz w:val="22"/>
        </w:rPr>
        <w:t>−</w:t>
      </w:r>
      <w:r w:rsidRPr="00C04E7C">
        <w:rPr>
          <w:rFonts w:ascii="Times New Roman" w:hAnsi="Times New Roman" w:cs="Times New Roman"/>
          <w:sz w:val="22"/>
        </w:rPr>
        <w:t xml:space="preserve"> hematocrit) </w:t>
      </w:r>
      <w:r w:rsidRPr="00C04E7C">
        <w:rPr>
          <w:rFonts w:ascii="Times New Roman" w:eastAsia="맑은 고딕" w:hAnsi="Times New Roman" w:cs="Times New Roman"/>
          <w:sz w:val="22"/>
        </w:rPr>
        <w:t>×</w:t>
      </w:r>
      <w:r w:rsidRPr="00C04E7C">
        <w:rPr>
          <w:rFonts w:ascii="Times New Roman" w:hAnsi="Times New Roman" w:cs="Times New Roman"/>
          <w:sz w:val="22"/>
        </w:rPr>
        <w:t xml:space="preserve"> 100</w:t>
      </w:r>
      <w:r w:rsidRPr="00C04E7C">
        <w:rPr>
          <w:rFonts w:ascii="Times New Roman" w:eastAsia="맑은 고딕" w:hAnsi="Times New Roman" w:cs="Times New Roman"/>
          <w:sz w:val="22"/>
        </w:rPr>
        <w:t>.</w:t>
      </w:r>
    </w:p>
    <w:p w14:paraId="2EB8E469" w14:textId="77777777" w:rsidR="00353FA8" w:rsidRPr="00C04E7C" w:rsidRDefault="00353FA8" w:rsidP="00353FA8">
      <w:pPr>
        <w:widowControl/>
        <w:wordWrap/>
        <w:autoSpaceDE/>
        <w:autoSpaceDN/>
        <w:spacing w:line="480" w:lineRule="auto"/>
        <w:ind w:firstLine="800"/>
        <w:rPr>
          <w:rFonts w:ascii="Times New Roman" w:hAnsi="Times New Roman" w:cs="Times New Roman"/>
          <w:b/>
          <w:sz w:val="22"/>
        </w:rPr>
      </w:pPr>
      <w:r w:rsidRPr="00C04E7C">
        <w:rPr>
          <w:rFonts w:ascii="Times New Roman" w:hAnsi="Times New Roman" w:cs="Times New Roman"/>
          <w:sz w:val="22"/>
        </w:rPr>
        <w:t xml:space="preserve">The left ventricle blood pool T1 values were measured using a circular region of interest </w:t>
      </w:r>
      <w:r w:rsidRPr="00C04E7C">
        <w:rPr>
          <w:rFonts w:ascii="Times New Roman" w:eastAsia="맑은 고딕" w:hAnsi="Times New Roman" w:cs="Times New Roman"/>
          <w:sz w:val="22"/>
        </w:rPr>
        <w:t>&gt; 10 mm</w:t>
      </w:r>
      <w:r w:rsidRPr="00C04E7C">
        <w:rPr>
          <w:rFonts w:ascii="Times New Roman" w:hAnsi="Times New Roman" w:cs="Times New Roman"/>
          <w:sz w:val="22"/>
          <w:vertAlign w:val="superscript"/>
        </w:rPr>
        <w:t>2</w:t>
      </w:r>
      <w:r w:rsidRPr="00C04E7C">
        <w:rPr>
          <w:rFonts w:ascii="Times New Roman" w:hAnsi="Times New Roman" w:cs="Times New Roman"/>
          <w:sz w:val="22"/>
        </w:rPr>
        <w:t xml:space="preserve">, avoiding the papillary muscle. </w:t>
      </w:r>
      <w:r w:rsidRPr="00C04E7C">
        <w:rPr>
          <w:rFonts w:ascii="Times New Roman" w:eastAsia="맑은 고딕" w:hAnsi="Times New Roman" w:cs="Times New Roman"/>
          <w:kern w:val="0"/>
          <w:sz w:val="22"/>
          <w:bdr w:val="none" w:sz="0" w:space="0" w:color="auto" w:frame="1"/>
        </w:rPr>
        <w:t>A motion-corrected T1 map provided by Siemens software was used for this analysis, and a 10% offset method was used to avoid partial volume artifacts. Segments with visible artifacts were excluded from the analysis.</w:t>
      </w:r>
      <w:r w:rsidRPr="00C04E7C">
        <w:rPr>
          <w:rFonts w:ascii="Times New Roman" w:hAnsi="Times New Roman" w:cs="Times New Roman"/>
          <w:sz w:val="22"/>
        </w:rPr>
        <w:t xml:space="preserve"> LGE was quantified using the 5-standard deviation (SD) method. </w:t>
      </w:r>
      <w:r w:rsidRPr="00C04E7C">
        <w:rPr>
          <w:rFonts w:ascii="Times New Roman" w:hAnsi="Times New Roman" w:cs="Times New Roman"/>
          <w:b/>
          <w:sz w:val="22"/>
        </w:rPr>
        <w:br w:type="page"/>
      </w:r>
    </w:p>
    <w:p w14:paraId="061F57A1" w14:textId="50AE237E" w:rsidR="00692C56" w:rsidRPr="00C04E7C" w:rsidRDefault="007F4B45" w:rsidP="00353FA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  <w:r w:rsidRPr="00C04E7C">
        <w:rPr>
          <w:rFonts w:ascii="Times New Roman" w:hAnsi="Times New Roman" w:cs="Times New Roman"/>
          <w:b/>
          <w:sz w:val="22"/>
        </w:rPr>
        <w:lastRenderedPageBreak/>
        <w:t xml:space="preserve">Supplemental </w:t>
      </w:r>
      <w:r w:rsidR="00692C56" w:rsidRPr="00C04E7C">
        <w:rPr>
          <w:rFonts w:ascii="Times New Roman" w:hAnsi="Times New Roman" w:cs="Times New Roman"/>
          <w:b/>
          <w:sz w:val="22"/>
        </w:rPr>
        <w:t>Table 1. Predictors of CRT response identified in the univariate analysis</w:t>
      </w:r>
    </w:p>
    <w:tbl>
      <w:tblPr>
        <w:tblW w:w="89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4"/>
        <w:gridCol w:w="1984"/>
        <w:gridCol w:w="2150"/>
        <w:gridCol w:w="1671"/>
      </w:tblGrid>
      <w:tr w:rsidR="00C04E7C" w:rsidRPr="00C04E7C" w14:paraId="60115304" w14:textId="77777777" w:rsidTr="009D17AF">
        <w:trPr>
          <w:trHeight w:val="231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7B7179E6" w14:textId="77777777" w:rsidR="00692C56" w:rsidRPr="00C04E7C" w:rsidRDefault="00692C56" w:rsidP="000C3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B5E7885" w14:textId="77777777" w:rsidR="00692C56" w:rsidRPr="00C04E7C" w:rsidRDefault="00692C56" w:rsidP="000C3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C04E7C">
              <w:rPr>
                <w:rFonts w:ascii="Times New Roman" w:hAnsi="Times New Roman" w:cs="Times New Roman"/>
                <w:b/>
                <w:kern w:val="0"/>
                <w:sz w:val="22"/>
              </w:rPr>
              <w:t>Odds Ratio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2426BD9" w14:textId="77777777" w:rsidR="00692C56" w:rsidRPr="00C04E7C" w:rsidRDefault="00692C56" w:rsidP="000C3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C04E7C"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95% </w:t>
            </w:r>
          </w:p>
          <w:p w14:paraId="49301C07" w14:textId="77777777" w:rsidR="00692C56" w:rsidRPr="00C04E7C" w:rsidRDefault="00692C56" w:rsidP="000C3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C04E7C">
              <w:rPr>
                <w:rFonts w:ascii="Times New Roman" w:hAnsi="Times New Roman" w:cs="Times New Roman"/>
                <w:b/>
                <w:kern w:val="0"/>
                <w:sz w:val="22"/>
              </w:rPr>
              <w:t>confidence interval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55B01B3A" w14:textId="77777777" w:rsidR="00692C56" w:rsidRPr="00C04E7C" w:rsidRDefault="00692C56" w:rsidP="000C3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C04E7C">
              <w:rPr>
                <w:rFonts w:ascii="Times New Roman" w:hAnsi="Times New Roman" w:cs="Times New Roman"/>
                <w:b/>
                <w:i/>
                <w:kern w:val="0"/>
                <w:sz w:val="22"/>
              </w:rPr>
              <w:t>P</w:t>
            </w:r>
            <w:r w:rsidRPr="00C04E7C">
              <w:rPr>
                <w:rFonts w:ascii="Times New Roman" w:hAnsi="Times New Roman" w:cs="Times New Roman"/>
                <w:b/>
                <w:kern w:val="0"/>
                <w:sz w:val="22"/>
              </w:rPr>
              <w:t>-value</w:t>
            </w:r>
          </w:p>
        </w:tc>
      </w:tr>
      <w:tr w:rsidR="00C04E7C" w:rsidRPr="00C04E7C" w14:paraId="4C114252" w14:textId="77777777" w:rsidTr="009D17AF">
        <w:trPr>
          <w:trHeight w:val="231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3AA9D38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Femal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35E1BE1" w14:textId="3C7C0129" w:rsidR="00692C56" w:rsidRPr="00C04E7C" w:rsidRDefault="00C76718" w:rsidP="000C3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2.12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C603280" w14:textId="0D611B83" w:rsidR="00692C56" w:rsidRPr="00C04E7C" w:rsidRDefault="00692C56" w:rsidP="00C767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C76718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88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="00C76718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5.3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317E0EF9" w14:textId="616936CC" w:rsidR="00692C56" w:rsidRPr="00C04E7C" w:rsidRDefault="00692C56" w:rsidP="000675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C76718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099</w:t>
            </w:r>
          </w:p>
        </w:tc>
      </w:tr>
      <w:tr w:rsidR="00C04E7C" w:rsidRPr="00C04E7C" w14:paraId="16FD59D7" w14:textId="77777777" w:rsidTr="009D17AF">
        <w:trPr>
          <w:trHeight w:val="231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D2A11CA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Hypertens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1F94F98" w14:textId="1C681185" w:rsidR="00692C56" w:rsidRPr="00C04E7C" w:rsidRDefault="00C76718" w:rsidP="000C3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1.23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346F528F" w14:textId="1FF18AA0" w:rsidR="00692C56" w:rsidRPr="00C04E7C" w:rsidRDefault="00692C56" w:rsidP="00C767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C76718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49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="00C76718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3.34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2DBF17B6" w14:textId="105FE9D4" w:rsidR="00692C56" w:rsidRPr="00C04E7C" w:rsidRDefault="00692C56" w:rsidP="000C3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C76718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668</w:t>
            </w:r>
          </w:p>
        </w:tc>
      </w:tr>
      <w:tr w:rsidR="00C04E7C" w:rsidRPr="00C04E7C" w14:paraId="13493141" w14:textId="77777777" w:rsidTr="009D17AF">
        <w:trPr>
          <w:trHeight w:val="231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06C53D7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iabetes mellit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6D92491" w14:textId="4A9A2B5A" w:rsidR="00692C56" w:rsidRPr="00C04E7C" w:rsidRDefault="00692C56" w:rsidP="00C767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1.</w:t>
            </w:r>
            <w:r w:rsidR="00C76718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735C90C2" w14:textId="58804093" w:rsidR="00692C56" w:rsidRPr="00C04E7C" w:rsidRDefault="00692C56" w:rsidP="000675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C76718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48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="00C76718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3.08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412A6A9F" w14:textId="4B3A3493" w:rsidR="00692C56" w:rsidRPr="00C04E7C" w:rsidRDefault="00692C56" w:rsidP="00681E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C76718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723</w:t>
            </w:r>
          </w:p>
        </w:tc>
      </w:tr>
      <w:tr w:rsidR="00C04E7C" w:rsidRPr="00C04E7C" w14:paraId="12CE5F6A" w14:textId="77777777" w:rsidTr="009D17AF">
        <w:trPr>
          <w:trHeight w:val="231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79F335C5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hronic kidney diseas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262B863" w14:textId="12FFB7D5" w:rsidR="00692C56" w:rsidRPr="00C04E7C" w:rsidRDefault="00692C56" w:rsidP="00C767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C76718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0485E25" w14:textId="594B2620" w:rsidR="00692C56" w:rsidRPr="00C04E7C" w:rsidRDefault="00692C56" w:rsidP="000675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0.2</w:t>
            </w:r>
            <w:r w:rsidR="00C76718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="00C76718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3.54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1350836B" w14:textId="330271AB" w:rsidR="00692C56" w:rsidRPr="00C04E7C" w:rsidRDefault="00692C56" w:rsidP="00681E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C76718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861</w:t>
            </w:r>
          </w:p>
        </w:tc>
      </w:tr>
      <w:tr w:rsidR="00C04E7C" w:rsidRPr="00C04E7C" w14:paraId="13628E57" w14:textId="77777777" w:rsidTr="009D17AF">
        <w:trPr>
          <w:trHeight w:val="231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22F1A2F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F/AF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40C4B27" w14:textId="77777777" w:rsidR="00692C56" w:rsidRPr="00C04E7C" w:rsidRDefault="00692C56" w:rsidP="000C3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0.44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56ABD4FC" w14:textId="7FCF7101" w:rsidR="00692C56" w:rsidRPr="00C04E7C" w:rsidRDefault="00692C56" w:rsidP="00C767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0.16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1.2</w:t>
            </w:r>
            <w:r w:rsidR="00C76718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19169BC5" w14:textId="542F22EE" w:rsidR="00692C56" w:rsidRPr="00C04E7C" w:rsidRDefault="00692C56" w:rsidP="000675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0.11</w:t>
            </w:r>
            <w:r w:rsidR="00C76718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</w:tr>
      <w:tr w:rsidR="00C04E7C" w:rsidRPr="00C04E7C" w14:paraId="2F83EF68" w14:textId="77777777" w:rsidTr="009D17AF">
        <w:trPr>
          <w:trHeight w:val="231"/>
        </w:trPr>
        <w:tc>
          <w:tcPr>
            <w:tcW w:w="3114" w:type="dxa"/>
            <w:shd w:val="clear" w:color="auto" w:fill="auto"/>
            <w:noWrap/>
            <w:vAlign w:val="center"/>
          </w:tcPr>
          <w:p w14:paraId="46FB54CE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VS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2F13B54" w14:textId="2F5BF022" w:rsidR="00692C56" w:rsidRPr="00C04E7C" w:rsidRDefault="00692C56" w:rsidP="000C3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0.9</w:t>
            </w:r>
            <w:r w:rsidR="00C76718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6B7DCCD8" w14:textId="39FE624F" w:rsidR="00692C56" w:rsidRPr="00C04E7C" w:rsidRDefault="00692C56" w:rsidP="000C3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0.9</w:t>
            </w:r>
            <w:r w:rsidR="00C76718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0.9</w:t>
            </w:r>
            <w:r w:rsidR="00C76718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14:paraId="542877AC" w14:textId="6F0E4B6F" w:rsidR="00692C56" w:rsidRPr="00C04E7C" w:rsidRDefault="00692C56" w:rsidP="000C3FA3">
            <w:pPr>
              <w:widowControl/>
              <w:wordWrap/>
              <w:autoSpaceDE/>
              <w:autoSpaceDN/>
              <w:spacing w:after="0" w:line="480" w:lineRule="auto"/>
              <w:ind w:firstLineChars="50" w:firstLine="11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0.00</w:t>
            </w:r>
            <w:r w:rsidR="00C76718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</w:tr>
      <w:tr w:rsidR="00C04E7C" w:rsidRPr="00C04E7C" w14:paraId="0E3D69AA" w14:textId="77777777" w:rsidTr="009D17AF">
        <w:trPr>
          <w:trHeight w:val="231"/>
        </w:trPr>
        <w:tc>
          <w:tcPr>
            <w:tcW w:w="3114" w:type="dxa"/>
            <w:shd w:val="clear" w:color="auto" w:fill="auto"/>
            <w:noWrap/>
            <w:vAlign w:val="center"/>
          </w:tcPr>
          <w:p w14:paraId="73842E29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E/e’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0EBE2BE" w14:textId="1270E042" w:rsidR="00692C56" w:rsidRPr="00C04E7C" w:rsidRDefault="00692C56" w:rsidP="00C767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C76718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646652A3" w14:textId="3B080278" w:rsidR="00692C56" w:rsidRPr="00C04E7C" w:rsidRDefault="00692C56" w:rsidP="000675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0.8</w:t>
            </w:r>
            <w:r w:rsidR="00C76718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0.9</w:t>
            </w:r>
            <w:r w:rsidR="00C76718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14:paraId="447D1939" w14:textId="77777777" w:rsidR="00692C56" w:rsidRPr="00C04E7C" w:rsidRDefault="00692C56" w:rsidP="000C3FA3">
            <w:pPr>
              <w:widowControl/>
              <w:wordWrap/>
              <w:autoSpaceDE/>
              <w:autoSpaceDN/>
              <w:spacing w:after="0" w:line="480" w:lineRule="auto"/>
              <w:ind w:firstLineChars="50" w:firstLine="11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C04E7C" w:rsidRPr="00C04E7C" w14:paraId="6600E372" w14:textId="77777777" w:rsidTr="009D17AF">
        <w:trPr>
          <w:trHeight w:val="231"/>
        </w:trPr>
        <w:tc>
          <w:tcPr>
            <w:tcW w:w="3114" w:type="dxa"/>
            <w:shd w:val="clear" w:color="auto" w:fill="auto"/>
            <w:noWrap/>
            <w:vAlign w:val="center"/>
          </w:tcPr>
          <w:p w14:paraId="650B5CF2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LAVI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FF9A6F9" w14:textId="77777777" w:rsidR="00692C56" w:rsidRPr="00C04E7C" w:rsidRDefault="00692C56" w:rsidP="000C3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0.97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2787905A" w14:textId="77777777" w:rsidR="00692C56" w:rsidRPr="00C04E7C" w:rsidRDefault="00692C56" w:rsidP="000C3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0.95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0.99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14:paraId="16B983C5" w14:textId="3D539B92" w:rsidR="00692C56" w:rsidRPr="00C04E7C" w:rsidRDefault="00692C56" w:rsidP="000C3FA3">
            <w:pPr>
              <w:widowControl/>
              <w:wordWrap/>
              <w:autoSpaceDE/>
              <w:autoSpaceDN/>
              <w:spacing w:after="0" w:line="480" w:lineRule="auto"/>
              <w:ind w:firstLineChars="50" w:firstLine="11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0.00</w:t>
            </w:r>
            <w:r w:rsidR="00C76718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</w:tr>
      <w:tr w:rsidR="00C04E7C" w:rsidRPr="00C04E7C" w14:paraId="56D453F5" w14:textId="77777777" w:rsidTr="009D17AF">
        <w:trPr>
          <w:trHeight w:val="231"/>
        </w:trPr>
        <w:tc>
          <w:tcPr>
            <w:tcW w:w="3114" w:type="dxa"/>
            <w:shd w:val="clear" w:color="auto" w:fill="auto"/>
            <w:noWrap/>
            <w:vAlign w:val="center"/>
          </w:tcPr>
          <w:p w14:paraId="4B22862C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Beta-blocker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6822632" w14:textId="4B84120B" w:rsidR="00692C56" w:rsidRPr="00C04E7C" w:rsidRDefault="00C76718" w:rsidP="000C3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7.29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4A000855" w14:textId="0F6A5B19" w:rsidR="00692C56" w:rsidRPr="00C04E7C" w:rsidRDefault="00692C56" w:rsidP="00C767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1.</w:t>
            </w:r>
            <w:r w:rsidR="00C76718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47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="00C76718" w:rsidRPr="00C04E7C">
              <w:rPr>
                <w:rFonts w:ascii="Times New Roman" w:eastAsia="맑은 고딕" w:hAnsi="Times New Roman" w:cs="Times New Roman"/>
                <w:sz w:val="22"/>
              </w:rPr>
              <w:t>53.30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14:paraId="7E4C793F" w14:textId="7E35999B" w:rsidR="00692C56" w:rsidRPr="00C04E7C" w:rsidRDefault="00692C56" w:rsidP="00067549">
            <w:pPr>
              <w:widowControl/>
              <w:wordWrap/>
              <w:autoSpaceDE/>
              <w:autoSpaceDN/>
              <w:spacing w:after="0" w:line="480" w:lineRule="auto"/>
              <w:ind w:firstLineChars="50" w:firstLine="11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0.0</w:t>
            </w:r>
            <w:r w:rsidR="00C76718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22</w:t>
            </w:r>
          </w:p>
        </w:tc>
      </w:tr>
      <w:tr w:rsidR="00C04E7C" w:rsidRPr="00C04E7C" w14:paraId="0B8EF450" w14:textId="77777777" w:rsidTr="009D17AF">
        <w:trPr>
          <w:trHeight w:val="231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AA5B167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LBB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937644" w14:textId="6952D31B" w:rsidR="00692C56" w:rsidRPr="00C04E7C" w:rsidRDefault="00C76718" w:rsidP="000C3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21.39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12CCAE0" w14:textId="3A00EC5A" w:rsidR="00692C56" w:rsidRPr="00C04E7C" w:rsidRDefault="00C76718" w:rsidP="00C767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5.18</w:t>
            </w:r>
            <w:r w:rsidR="00692C56" w:rsidRPr="00C04E7C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146.55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2E6FA162" w14:textId="77777777" w:rsidR="00692C56" w:rsidRPr="00C04E7C" w:rsidRDefault="00692C56" w:rsidP="000C3FA3">
            <w:pPr>
              <w:widowControl/>
              <w:wordWrap/>
              <w:autoSpaceDE/>
              <w:autoSpaceDN/>
              <w:spacing w:after="0" w:line="480" w:lineRule="auto"/>
              <w:ind w:firstLineChars="50" w:firstLine="11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C04E7C" w:rsidRPr="00C04E7C" w14:paraId="34125B77" w14:textId="77777777" w:rsidTr="009D17AF">
        <w:trPr>
          <w:trHeight w:val="231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63F5986" w14:textId="41F029A2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QRS duration</w:t>
            </w:r>
            <w:r w:rsidR="00EA003A"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(≥ 150ms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75A2B34" w14:textId="507814C8" w:rsidR="00692C56" w:rsidRPr="00C04E7C" w:rsidRDefault="00C76718" w:rsidP="000C3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5.69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93850F4" w14:textId="1741A82A" w:rsidR="00692C56" w:rsidRPr="00C04E7C" w:rsidRDefault="00692C56" w:rsidP="00C767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2.</w:t>
            </w:r>
            <w:r w:rsidR="00C76718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 w:rsidR="00C76718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6.16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308687BE" w14:textId="77777777" w:rsidR="00692C56" w:rsidRPr="00C04E7C" w:rsidRDefault="00692C56" w:rsidP="000C3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C04E7C" w:rsidRPr="00C04E7C" w14:paraId="72F00943" w14:textId="77777777" w:rsidTr="009D17AF">
        <w:trPr>
          <w:trHeight w:val="231"/>
        </w:trPr>
        <w:tc>
          <w:tcPr>
            <w:tcW w:w="3114" w:type="dxa"/>
            <w:shd w:val="clear" w:color="auto" w:fill="auto"/>
            <w:noWrap/>
            <w:vAlign w:val="center"/>
          </w:tcPr>
          <w:p w14:paraId="5C4BF006" w14:textId="7756A0DE" w:rsidR="00F7300F" w:rsidRPr="00C04E7C" w:rsidRDefault="00F7300F" w:rsidP="00353F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>Post</w:t>
            </w: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C04E7C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>QRS</w:t>
            </w: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C04E7C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>duratio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8440FA3" w14:textId="612A1F5A" w:rsidR="00F7300F" w:rsidRPr="00C04E7C" w:rsidDel="00C76718" w:rsidRDefault="00F7300F" w:rsidP="000C3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99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1618CAEA" w14:textId="5A40BECD" w:rsidR="00F7300F" w:rsidRPr="00C04E7C" w:rsidRDefault="00F7300F" w:rsidP="00C767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97-1.01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14:paraId="502D3FA9" w14:textId="6CF7A7C6" w:rsidR="00F7300F" w:rsidRPr="00C04E7C" w:rsidRDefault="00F7300F" w:rsidP="000C3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402</w:t>
            </w:r>
          </w:p>
        </w:tc>
      </w:tr>
      <w:tr w:rsidR="00C04E7C" w:rsidRPr="00C04E7C" w14:paraId="54578B0C" w14:textId="77777777" w:rsidTr="009D17AF">
        <w:trPr>
          <w:trHeight w:val="231"/>
        </w:trPr>
        <w:tc>
          <w:tcPr>
            <w:tcW w:w="3114" w:type="dxa"/>
            <w:shd w:val="clear" w:color="auto" w:fill="auto"/>
            <w:noWrap/>
            <w:vAlign w:val="center"/>
          </w:tcPr>
          <w:p w14:paraId="3EB4AE88" w14:textId="35016689" w:rsidR="00F7300F" w:rsidRPr="00C04E7C" w:rsidRDefault="00F7300F" w:rsidP="00353F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>Biventricular</w:t>
            </w: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C04E7C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>pac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49871B2" w14:textId="0B21B1B1" w:rsidR="00F7300F" w:rsidRPr="00C04E7C" w:rsidRDefault="00F7300F" w:rsidP="000C3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21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574E8EC8" w14:textId="1BCA0C0B" w:rsidR="00F7300F" w:rsidRPr="00C04E7C" w:rsidRDefault="00F7300F" w:rsidP="00C767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03-1.45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14:paraId="7BC875AE" w14:textId="768E45AD" w:rsidR="00F7300F" w:rsidRPr="00C04E7C" w:rsidRDefault="00F7300F" w:rsidP="000C3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029</w:t>
            </w:r>
          </w:p>
        </w:tc>
      </w:tr>
      <w:tr w:rsidR="00C04E7C" w:rsidRPr="00C04E7C" w14:paraId="6BB8C998" w14:textId="77777777" w:rsidTr="009D17AF">
        <w:trPr>
          <w:trHeight w:val="231"/>
        </w:trPr>
        <w:tc>
          <w:tcPr>
            <w:tcW w:w="3114" w:type="dxa"/>
            <w:shd w:val="clear" w:color="auto" w:fill="auto"/>
            <w:noWrap/>
            <w:vAlign w:val="center"/>
          </w:tcPr>
          <w:p w14:paraId="3F4BBD19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bCs/>
                <w:sz w:val="22"/>
              </w:rPr>
              <w:t xml:space="preserve">RVESV &gt; 111.7 mL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7A22BE4" w14:textId="5649CC9D" w:rsidR="00692C56" w:rsidRPr="00C04E7C" w:rsidRDefault="00C76718" w:rsidP="00C767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Cs/>
                <w:sz w:val="22"/>
              </w:rPr>
              <w:t>5.38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037AB26F" w14:textId="3CB5F285" w:rsidR="00692C56" w:rsidRPr="00C04E7C" w:rsidRDefault="00C76718" w:rsidP="000675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Cs/>
                <w:sz w:val="22"/>
              </w:rPr>
              <w:t>2.15</w:t>
            </w:r>
            <w:r w:rsidR="00692C56" w:rsidRPr="00C04E7C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C04E7C">
              <w:rPr>
                <w:rFonts w:ascii="Times New Roman" w:eastAsia="맑은 고딕" w:hAnsi="Times New Roman" w:cs="Times New Roman"/>
                <w:bCs/>
                <w:sz w:val="22"/>
              </w:rPr>
              <w:t>14.05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14:paraId="151BEF52" w14:textId="77777777" w:rsidR="00692C56" w:rsidRPr="00C04E7C" w:rsidRDefault="00692C56" w:rsidP="000C3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Cs/>
                <w:sz w:val="22"/>
              </w:rPr>
              <w:t>&lt;0.001</w:t>
            </w:r>
          </w:p>
        </w:tc>
      </w:tr>
      <w:tr w:rsidR="00C04E7C" w:rsidRPr="00C04E7C" w14:paraId="7A5DC17C" w14:textId="77777777" w:rsidTr="009D17AF">
        <w:trPr>
          <w:trHeight w:val="231"/>
        </w:trPr>
        <w:tc>
          <w:tcPr>
            <w:tcW w:w="3114" w:type="dxa"/>
            <w:shd w:val="clear" w:color="auto" w:fill="auto"/>
            <w:noWrap/>
            <w:vAlign w:val="center"/>
          </w:tcPr>
          <w:p w14:paraId="2B1ABDE3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bCs/>
                <w:sz w:val="22"/>
              </w:rPr>
              <w:t xml:space="preserve">RVEDV &gt; 148 mL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BF37612" w14:textId="5FD77537" w:rsidR="00692C56" w:rsidRPr="00C04E7C" w:rsidRDefault="00C76718" w:rsidP="000C3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3.49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06056AC2" w14:textId="6BC77037" w:rsidR="00692C56" w:rsidRPr="00C04E7C" w:rsidRDefault="00C76718" w:rsidP="00C767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.43</w:t>
            </w:r>
            <w:r w:rsidR="00692C56" w:rsidRPr="00C04E7C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9.10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14:paraId="18DD3C44" w14:textId="5D28E5A4" w:rsidR="00692C56" w:rsidRPr="00C04E7C" w:rsidRDefault="00692C56" w:rsidP="000675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00</w:t>
            </w:r>
            <w:r w:rsidR="00C76718" w:rsidRPr="00C04E7C">
              <w:rPr>
                <w:rFonts w:ascii="Times New Roman" w:eastAsia="맑은 고딕" w:hAnsi="Times New Roman" w:cs="Times New Roman"/>
                <w:sz w:val="22"/>
              </w:rPr>
              <w:t>8</w:t>
            </w:r>
          </w:p>
        </w:tc>
      </w:tr>
      <w:tr w:rsidR="00C04E7C" w:rsidRPr="00C04E7C" w14:paraId="2699D0F2" w14:textId="77777777" w:rsidTr="009D17AF">
        <w:trPr>
          <w:trHeight w:val="231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79D4A881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resence of LG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E5163CE" w14:textId="04FEA191" w:rsidR="00692C56" w:rsidRPr="00C04E7C" w:rsidRDefault="00C76718" w:rsidP="000C3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3.14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36EDB49" w14:textId="4734068D" w:rsidR="00692C56" w:rsidRPr="00C04E7C" w:rsidRDefault="00C76718" w:rsidP="00C767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1.14</w:t>
            </w:r>
            <w:r w:rsidR="00692C56" w:rsidRPr="00C04E7C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10.22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0EDF4655" w14:textId="31EC2C36" w:rsidR="00692C56" w:rsidRPr="00C04E7C" w:rsidRDefault="00692C56" w:rsidP="000675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0.0</w:t>
            </w:r>
            <w:r w:rsidR="00C76718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</w:p>
        </w:tc>
      </w:tr>
      <w:tr w:rsidR="00C04E7C" w:rsidRPr="00C04E7C" w14:paraId="12FFAEC8" w14:textId="77777777" w:rsidTr="009D17AF">
        <w:trPr>
          <w:trHeight w:val="231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75F191E0" w14:textId="4C68D70D" w:rsidR="00692C56" w:rsidRPr="00C04E7C" w:rsidRDefault="00692C56" w:rsidP="00396D9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LGE burden </w:t>
            </w:r>
            <w:r w:rsidR="00396D9E" w:rsidRPr="00C04E7C">
              <w:rPr>
                <w:rFonts w:ascii="맑은 고딕" w:eastAsia="맑은 고딕" w:hAnsi="맑은 고딕" w:cs="Times New Roman" w:hint="eastAsia"/>
                <w:b/>
                <w:bCs/>
                <w:kern w:val="0"/>
                <w:sz w:val="22"/>
              </w:rPr>
              <w:t>≤</w:t>
            </w: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20 %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7646E5" w14:textId="7293B16D" w:rsidR="00692C56" w:rsidRPr="00C04E7C" w:rsidRDefault="00C76718" w:rsidP="000C3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20.52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78A973C" w14:textId="306CE4C9" w:rsidR="00692C56" w:rsidRPr="00C04E7C" w:rsidRDefault="00C76718" w:rsidP="00C767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7.04</w:t>
            </w:r>
            <w:r w:rsidR="00692C56" w:rsidRPr="00C04E7C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70.90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6AD89CAE" w14:textId="77777777" w:rsidR="00692C56" w:rsidRPr="00C04E7C" w:rsidRDefault="00692C56" w:rsidP="000C3FA3">
            <w:pPr>
              <w:widowControl/>
              <w:wordWrap/>
              <w:autoSpaceDE/>
              <w:autoSpaceDN/>
              <w:spacing w:after="0" w:line="480" w:lineRule="auto"/>
              <w:ind w:firstLineChars="50" w:firstLine="11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C04E7C" w:rsidRPr="00C04E7C" w14:paraId="06B0D448" w14:textId="77777777" w:rsidTr="009D17AF">
        <w:trPr>
          <w:trHeight w:val="231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75E0F3F6" w14:textId="5C91C9EF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Native T1 </w:t>
            </w:r>
            <w:r w:rsidR="00396D9E" w:rsidRPr="00C04E7C">
              <w:rPr>
                <w:rFonts w:ascii="맑은 고딕" w:eastAsia="맑은 고딕" w:hAnsi="맑은 고딕" w:cs="Times New Roman" w:hint="eastAsia"/>
                <w:b/>
                <w:bCs/>
                <w:kern w:val="0"/>
                <w:sz w:val="22"/>
              </w:rPr>
              <w:t>≤</w:t>
            </w: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1,344 m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FC253E" w14:textId="5FFCCAA3" w:rsidR="00692C56" w:rsidRPr="00C04E7C" w:rsidRDefault="00C76718" w:rsidP="000C3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4.8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512DA58C" w14:textId="35C5E3FD" w:rsidR="00692C56" w:rsidRPr="00C04E7C" w:rsidRDefault="00C76718" w:rsidP="00C767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1.76</w:t>
            </w:r>
            <w:r w:rsidR="00692C56" w:rsidRPr="00C04E7C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15.51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5F34C685" w14:textId="03C842FF" w:rsidR="00692C56" w:rsidRPr="00C04E7C" w:rsidRDefault="00692C56" w:rsidP="007B162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0.00</w:t>
            </w:r>
            <w:r w:rsidR="00C76718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</w:tr>
      <w:tr w:rsidR="00C04E7C" w:rsidRPr="00C04E7C" w14:paraId="7C7F086C" w14:textId="77777777" w:rsidTr="009D17AF">
        <w:trPr>
          <w:trHeight w:val="231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8CC7A37" w14:textId="34BEDB32" w:rsidR="00692C56" w:rsidRPr="00C04E7C" w:rsidRDefault="00692C56" w:rsidP="00396D9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ECV </w:t>
            </w:r>
            <w:r w:rsidR="00396D9E" w:rsidRPr="00C04E7C">
              <w:rPr>
                <w:rFonts w:ascii="맑은 고딕" w:eastAsia="맑은 고딕" w:hAnsi="맑은 고딕" w:cs="Times New Roman" w:hint="eastAsia"/>
                <w:b/>
                <w:bCs/>
                <w:kern w:val="0"/>
                <w:sz w:val="22"/>
              </w:rPr>
              <w:t>≤</w:t>
            </w: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34 %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7796253" w14:textId="18EBED99" w:rsidR="00692C56" w:rsidRPr="00C04E7C" w:rsidRDefault="00C76718" w:rsidP="000C3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12.83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36BDFBE5" w14:textId="578C1009" w:rsidR="00692C56" w:rsidRPr="00C04E7C" w:rsidRDefault="00C76718" w:rsidP="00C767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4.57</w:t>
            </w:r>
            <w:r w:rsidR="00692C56" w:rsidRPr="00C04E7C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42.70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31754FB1" w14:textId="77777777" w:rsidR="00692C56" w:rsidRPr="00C04E7C" w:rsidRDefault="00692C56" w:rsidP="000C3FA3">
            <w:pPr>
              <w:widowControl/>
              <w:wordWrap/>
              <w:autoSpaceDE/>
              <w:autoSpaceDN/>
              <w:spacing w:after="0" w:line="480" w:lineRule="auto"/>
              <w:ind w:firstLineChars="50" w:firstLine="11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692C56" w:rsidRPr="00C04E7C" w14:paraId="29B40DEB" w14:textId="77777777" w:rsidTr="009D17AF">
        <w:trPr>
          <w:trHeight w:val="231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073103F" w14:textId="33501877" w:rsidR="00692C56" w:rsidRPr="00C04E7C" w:rsidRDefault="00692C56" w:rsidP="00396D9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T2 </w:t>
            </w:r>
            <w:r w:rsidR="00396D9E" w:rsidRPr="00C04E7C">
              <w:rPr>
                <w:rFonts w:ascii="맑은 고딕" w:eastAsia="맑은 고딕" w:hAnsi="맑은 고딕" w:cs="Times New Roman" w:hint="eastAsia"/>
                <w:b/>
                <w:bCs/>
                <w:kern w:val="0"/>
                <w:sz w:val="22"/>
              </w:rPr>
              <w:t>≤</w:t>
            </w:r>
            <w:r w:rsidR="003D561C" w:rsidRPr="00C04E7C">
              <w:rPr>
                <w:rFonts w:ascii="맑은 고딕" w:eastAsia="맑은 고딕" w:hAnsi="맑은 고딕" w:cs="Times New Roman" w:hint="eastAsia"/>
                <w:b/>
                <w:bCs/>
                <w:kern w:val="0"/>
                <w:sz w:val="22"/>
              </w:rPr>
              <w:t xml:space="preserve"> </w:t>
            </w: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45 m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4301D9" w14:textId="22C755FD" w:rsidR="00692C56" w:rsidRPr="00C04E7C" w:rsidRDefault="00C76718" w:rsidP="000C3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7.86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AAACE2E" w14:textId="653474EF" w:rsidR="00692C56" w:rsidRPr="00C04E7C" w:rsidRDefault="00C76718" w:rsidP="00C767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3.02</w:t>
            </w:r>
            <w:r w:rsidR="00692C56" w:rsidRPr="00C04E7C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21.67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75B48736" w14:textId="77777777" w:rsidR="00692C56" w:rsidRPr="00C04E7C" w:rsidRDefault="00692C56" w:rsidP="000C3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</w:tbl>
    <w:p w14:paraId="7B86A80A" w14:textId="77777777" w:rsidR="00692C56" w:rsidRPr="00C04E7C" w:rsidRDefault="00692C56" w:rsidP="00353FA8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77E98642" w14:textId="7D769BA9" w:rsidR="00692C56" w:rsidRPr="00C04E7C" w:rsidRDefault="00692C56" w:rsidP="000C3FA3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C04E7C">
        <w:rPr>
          <w:rFonts w:ascii="Times New Roman" w:hAnsi="Times New Roman" w:cs="Times New Roman"/>
          <w:sz w:val="22"/>
        </w:rPr>
        <w:lastRenderedPageBreak/>
        <w:t xml:space="preserve">AF/AFL, atrial fibrillation/atrial flutter; CRT, cardiac </w:t>
      </w:r>
      <w:r w:rsidR="00987C3F" w:rsidRPr="00C04E7C">
        <w:rPr>
          <w:rFonts w:ascii="Times New Roman" w:hAnsi="Times New Roman" w:cs="Times New Roman"/>
          <w:sz w:val="22"/>
        </w:rPr>
        <w:t>resynchronis</w:t>
      </w:r>
      <w:r w:rsidR="00BA653D" w:rsidRPr="00C04E7C">
        <w:rPr>
          <w:rFonts w:ascii="Times New Roman" w:hAnsi="Times New Roman" w:cs="Times New Roman"/>
          <w:sz w:val="22"/>
        </w:rPr>
        <w:t xml:space="preserve">ation </w:t>
      </w:r>
      <w:r w:rsidRPr="00C04E7C">
        <w:rPr>
          <w:rFonts w:ascii="Times New Roman" w:hAnsi="Times New Roman" w:cs="Times New Roman"/>
          <w:sz w:val="22"/>
        </w:rPr>
        <w:t>therapy; ECV, extracellular volume; LAVI, left atrium volume index; LBBB, left bundle branch block; LGE, late gadolinium enhancement; RVEDV, end-diastolic volume of right ventricle; RVESV, end-systolic volume of right ventricle; RVSP, right ventricle systolic pressure</w:t>
      </w:r>
      <w:r w:rsidRPr="00C04E7C">
        <w:rPr>
          <w:rFonts w:ascii="Times New Roman" w:hAnsi="Times New Roman" w:cs="Times New Roman"/>
          <w:b/>
          <w:sz w:val="22"/>
        </w:rPr>
        <w:br w:type="page"/>
      </w:r>
    </w:p>
    <w:p w14:paraId="15C7D33E" w14:textId="2848930D" w:rsidR="007B162C" w:rsidRPr="00C04E7C" w:rsidRDefault="007B162C" w:rsidP="007B162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04E7C">
        <w:rPr>
          <w:rFonts w:ascii="Times New Roman" w:hAnsi="Times New Roman" w:cs="Times New Roman"/>
          <w:b/>
          <w:sz w:val="22"/>
        </w:rPr>
        <w:lastRenderedPageBreak/>
        <w:t xml:space="preserve">Supplemental Table 2. Two models </w:t>
      </w:r>
      <w:r w:rsidRPr="00C04E7C">
        <w:rPr>
          <w:rFonts w:ascii="Times New Roman" w:hAnsi="Times New Roman" w:cs="Times New Roman" w:hint="eastAsia"/>
          <w:b/>
          <w:sz w:val="22"/>
        </w:rPr>
        <w:t xml:space="preserve">with </w:t>
      </w:r>
      <w:r w:rsidRPr="00C04E7C">
        <w:rPr>
          <w:rFonts w:ascii="Times New Roman" w:hAnsi="Times New Roman" w:cs="Times New Roman"/>
          <w:b/>
          <w:sz w:val="22"/>
        </w:rPr>
        <w:t xml:space="preserve">combination of LGE, ECV, and T2 values for </w:t>
      </w:r>
      <w:r w:rsidRPr="00C04E7C">
        <w:rPr>
          <w:rFonts w:ascii="Times New Roman" w:hAnsi="Times New Roman" w:cs="Times New Roman"/>
          <w:b/>
          <w:sz w:val="24"/>
          <w:szCs w:val="24"/>
          <w:lang w:val="en-GB"/>
        </w:rPr>
        <w:t xml:space="preserve">CRT response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1234"/>
        <w:gridCol w:w="1236"/>
        <w:gridCol w:w="1235"/>
        <w:gridCol w:w="1236"/>
        <w:gridCol w:w="1236"/>
        <w:gridCol w:w="1234"/>
      </w:tblGrid>
      <w:tr w:rsidR="00C04E7C" w:rsidRPr="00C04E7C" w14:paraId="78EA074E" w14:textId="77777777" w:rsidTr="007B162C">
        <w:trPr>
          <w:trHeight w:val="187"/>
        </w:trPr>
        <w:tc>
          <w:tcPr>
            <w:tcW w:w="1560" w:type="dxa"/>
            <w:vAlign w:val="center"/>
          </w:tcPr>
          <w:p w14:paraId="2B54B51D" w14:textId="77777777" w:rsidR="007B162C" w:rsidRPr="00C04E7C" w:rsidRDefault="007B162C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705" w:type="dxa"/>
            <w:gridSpan w:val="3"/>
          </w:tcPr>
          <w:p w14:paraId="6BB4DD91" w14:textId="77777777" w:rsidR="007B162C" w:rsidRPr="00C04E7C" w:rsidRDefault="007B162C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04E7C"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3706" w:type="dxa"/>
            <w:gridSpan w:val="3"/>
            <w:vAlign w:val="center"/>
          </w:tcPr>
          <w:p w14:paraId="14A5012F" w14:textId="77777777" w:rsidR="007B162C" w:rsidRPr="00C04E7C" w:rsidRDefault="007B162C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04E7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2</w:t>
            </w:r>
          </w:p>
        </w:tc>
      </w:tr>
      <w:tr w:rsidR="00C04E7C" w:rsidRPr="00C04E7C" w14:paraId="165D91A9" w14:textId="77777777" w:rsidTr="007B162C">
        <w:trPr>
          <w:trHeight w:val="187"/>
        </w:trPr>
        <w:tc>
          <w:tcPr>
            <w:tcW w:w="1560" w:type="dxa"/>
            <w:vAlign w:val="center"/>
          </w:tcPr>
          <w:p w14:paraId="4527370B" w14:textId="77777777" w:rsidR="007B162C" w:rsidRPr="00C04E7C" w:rsidRDefault="007B162C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34" w:type="dxa"/>
            <w:vAlign w:val="center"/>
          </w:tcPr>
          <w:p w14:paraId="0C7776A5" w14:textId="77777777" w:rsidR="007B162C" w:rsidRPr="00C04E7C" w:rsidRDefault="007B162C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04E7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</w:t>
            </w:r>
          </w:p>
        </w:tc>
        <w:tc>
          <w:tcPr>
            <w:tcW w:w="1236" w:type="dxa"/>
            <w:vAlign w:val="center"/>
          </w:tcPr>
          <w:p w14:paraId="5E0F3CA8" w14:textId="77777777" w:rsidR="007B162C" w:rsidRPr="00C04E7C" w:rsidRDefault="007B162C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04E7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235" w:type="dxa"/>
            <w:vAlign w:val="center"/>
          </w:tcPr>
          <w:p w14:paraId="0996D306" w14:textId="77777777" w:rsidR="007B162C" w:rsidRPr="00C04E7C" w:rsidRDefault="007B162C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04E7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  <w:r w:rsidRPr="00C04E7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1236" w:type="dxa"/>
            <w:vAlign w:val="center"/>
          </w:tcPr>
          <w:p w14:paraId="7A2A466C" w14:textId="77777777" w:rsidR="007B162C" w:rsidRPr="00C04E7C" w:rsidRDefault="007B162C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04E7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</w:t>
            </w:r>
          </w:p>
        </w:tc>
        <w:tc>
          <w:tcPr>
            <w:tcW w:w="1236" w:type="dxa"/>
            <w:vAlign w:val="center"/>
          </w:tcPr>
          <w:p w14:paraId="42DC94BF" w14:textId="77777777" w:rsidR="007B162C" w:rsidRPr="00C04E7C" w:rsidRDefault="007B162C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04E7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234" w:type="dxa"/>
            <w:vAlign w:val="center"/>
          </w:tcPr>
          <w:p w14:paraId="23433270" w14:textId="77777777" w:rsidR="007B162C" w:rsidRPr="00C04E7C" w:rsidRDefault="007B162C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04E7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  <w:r w:rsidRPr="00C04E7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value</w:t>
            </w:r>
          </w:p>
        </w:tc>
      </w:tr>
      <w:tr w:rsidR="00C04E7C" w:rsidRPr="00C04E7C" w14:paraId="395451CE" w14:textId="77777777" w:rsidTr="007B162C">
        <w:trPr>
          <w:trHeight w:val="563"/>
        </w:trPr>
        <w:tc>
          <w:tcPr>
            <w:tcW w:w="1560" w:type="dxa"/>
            <w:vAlign w:val="center"/>
          </w:tcPr>
          <w:p w14:paraId="049145F1" w14:textId="77777777" w:rsidR="007B162C" w:rsidRPr="00C04E7C" w:rsidRDefault="007B162C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04E7C"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>Presence of LGE</w:t>
            </w:r>
          </w:p>
        </w:tc>
        <w:tc>
          <w:tcPr>
            <w:tcW w:w="1234" w:type="dxa"/>
            <w:vAlign w:val="center"/>
          </w:tcPr>
          <w:p w14:paraId="5434DFC7" w14:textId="387350E6" w:rsidR="007B162C" w:rsidRPr="00C04E7C" w:rsidRDefault="00E92729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E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</w:t>
            </w:r>
            <w:r w:rsidRPr="00C04E7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9</w:t>
            </w:r>
          </w:p>
        </w:tc>
        <w:tc>
          <w:tcPr>
            <w:tcW w:w="1236" w:type="dxa"/>
            <w:vAlign w:val="center"/>
          </w:tcPr>
          <w:p w14:paraId="0B79BC19" w14:textId="53E60480" w:rsidR="007B162C" w:rsidRPr="00C04E7C" w:rsidRDefault="007B16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E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  <w:r w:rsidR="00E92729" w:rsidRPr="00C04E7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C04E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="00E92729" w:rsidRPr="00C04E7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7.51</w:t>
            </w:r>
          </w:p>
        </w:tc>
        <w:tc>
          <w:tcPr>
            <w:tcW w:w="1235" w:type="dxa"/>
            <w:vAlign w:val="center"/>
          </w:tcPr>
          <w:p w14:paraId="5831C6A6" w14:textId="6817B254" w:rsidR="007B162C" w:rsidRPr="00C04E7C" w:rsidRDefault="007B16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E7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E92729" w:rsidRPr="00C04E7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42</w:t>
            </w:r>
          </w:p>
        </w:tc>
        <w:tc>
          <w:tcPr>
            <w:tcW w:w="1236" w:type="dxa"/>
            <w:vAlign w:val="center"/>
          </w:tcPr>
          <w:p w14:paraId="089EB7A8" w14:textId="77777777" w:rsidR="007B162C" w:rsidRPr="00C04E7C" w:rsidRDefault="007B162C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6" w:type="dxa"/>
            <w:vAlign w:val="center"/>
          </w:tcPr>
          <w:p w14:paraId="4BF86A58" w14:textId="77777777" w:rsidR="007B162C" w:rsidRPr="00C04E7C" w:rsidRDefault="007B162C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4" w:type="dxa"/>
            <w:vAlign w:val="center"/>
          </w:tcPr>
          <w:p w14:paraId="1414824B" w14:textId="77777777" w:rsidR="007B162C" w:rsidRPr="00C04E7C" w:rsidRDefault="007B162C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04E7C" w:rsidRPr="00C04E7C" w14:paraId="49DB07C9" w14:textId="77777777" w:rsidTr="007B162C">
        <w:trPr>
          <w:trHeight w:val="563"/>
        </w:trPr>
        <w:tc>
          <w:tcPr>
            <w:tcW w:w="1560" w:type="dxa"/>
            <w:vAlign w:val="center"/>
          </w:tcPr>
          <w:p w14:paraId="72D32992" w14:textId="44A2CDE4" w:rsidR="007B162C" w:rsidRPr="00C04E7C" w:rsidRDefault="00396D9E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04E7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LGE burden </w:t>
            </w:r>
            <w:r w:rsidRPr="00C04E7C">
              <w:rPr>
                <w:rFonts w:ascii="맑은 고딕" w:eastAsia="맑은 고딕" w:hAnsi="맑은 고딕" w:cs="Times New Roman" w:hint="eastAsia"/>
                <w:b/>
                <w:bCs/>
                <w:kern w:val="0"/>
                <w:sz w:val="22"/>
              </w:rPr>
              <w:t>≤</w:t>
            </w:r>
            <w:r w:rsidR="007B162C" w:rsidRPr="00C04E7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20%</w:t>
            </w:r>
          </w:p>
        </w:tc>
        <w:tc>
          <w:tcPr>
            <w:tcW w:w="1234" w:type="dxa"/>
            <w:vAlign w:val="center"/>
          </w:tcPr>
          <w:p w14:paraId="29EEA8CC" w14:textId="77777777" w:rsidR="007B162C" w:rsidRPr="00C04E7C" w:rsidRDefault="007B162C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6" w:type="dxa"/>
            <w:vAlign w:val="center"/>
          </w:tcPr>
          <w:p w14:paraId="43CE5D2C" w14:textId="77777777" w:rsidR="007B162C" w:rsidRPr="00C04E7C" w:rsidRDefault="007B162C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5" w:type="dxa"/>
            <w:vAlign w:val="center"/>
          </w:tcPr>
          <w:p w14:paraId="5ED92A43" w14:textId="77777777" w:rsidR="007B162C" w:rsidRPr="00C04E7C" w:rsidRDefault="007B162C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6" w:type="dxa"/>
            <w:vAlign w:val="center"/>
          </w:tcPr>
          <w:p w14:paraId="4C373EE8" w14:textId="7AB3C845" w:rsidR="007B162C" w:rsidRPr="00C04E7C" w:rsidRDefault="00E92729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E7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7.23</w:t>
            </w:r>
          </w:p>
        </w:tc>
        <w:tc>
          <w:tcPr>
            <w:tcW w:w="1236" w:type="dxa"/>
            <w:vAlign w:val="center"/>
          </w:tcPr>
          <w:p w14:paraId="7E7519B4" w14:textId="2B09C689" w:rsidR="007B162C" w:rsidRPr="00C04E7C" w:rsidRDefault="00E92729" w:rsidP="007B16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E7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.12</w:t>
            </w:r>
            <w:r w:rsidR="007B162C" w:rsidRPr="00C04E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5</w:t>
            </w:r>
            <w:r w:rsidRPr="00C04E7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4.29</w:t>
            </w:r>
          </w:p>
        </w:tc>
        <w:tc>
          <w:tcPr>
            <w:tcW w:w="1234" w:type="dxa"/>
            <w:vAlign w:val="center"/>
          </w:tcPr>
          <w:p w14:paraId="6D67FCE8" w14:textId="542D2CAC" w:rsidR="007B162C" w:rsidRPr="00C04E7C" w:rsidRDefault="007B16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E7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0</w:t>
            </w:r>
            <w:r w:rsidR="00E92729" w:rsidRPr="00C04E7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</w:t>
            </w:r>
          </w:p>
        </w:tc>
      </w:tr>
      <w:tr w:rsidR="00C04E7C" w:rsidRPr="00C04E7C" w14:paraId="32962118" w14:textId="77777777" w:rsidTr="007B162C">
        <w:trPr>
          <w:trHeight w:val="367"/>
        </w:trPr>
        <w:tc>
          <w:tcPr>
            <w:tcW w:w="1560" w:type="dxa"/>
            <w:vAlign w:val="center"/>
          </w:tcPr>
          <w:p w14:paraId="272FF2CF" w14:textId="73351A26" w:rsidR="007B162C" w:rsidRPr="00C04E7C" w:rsidRDefault="007B162C" w:rsidP="00396D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04E7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ECV </w:t>
            </w:r>
            <w:r w:rsidR="00396D9E" w:rsidRPr="00C04E7C">
              <w:rPr>
                <w:rFonts w:ascii="맑은 고딕" w:eastAsia="맑은 고딕" w:hAnsi="맑은 고딕" w:cs="Times New Roman" w:hint="eastAsia"/>
                <w:b/>
                <w:bCs/>
                <w:kern w:val="0"/>
                <w:sz w:val="22"/>
              </w:rPr>
              <w:t>≤</w:t>
            </w:r>
            <w:r w:rsidRPr="00C04E7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34 %</w:t>
            </w:r>
          </w:p>
        </w:tc>
        <w:tc>
          <w:tcPr>
            <w:tcW w:w="1234" w:type="dxa"/>
            <w:vAlign w:val="center"/>
          </w:tcPr>
          <w:p w14:paraId="7582AB5D" w14:textId="3785D42F" w:rsidR="007B162C" w:rsidRPr="00C04E7C" w:rsidRDefault="00E92729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E7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.59</w:t>
            </w:r>
          </w:p>
        </w:tc>
        <w:tc>
          <w:tcPr>
            <w:tcW w:w="1236" w:type="dxa"/>
            <w:vAlign w:val="center"/>
          </w:tcPr>
          <w:p w14:paraId="30F50985" w14:textId="4A56BECE" w:rsidR="007B162C" w:rsidRPr="00C04E7C" w:rsidRDefault="007B16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E7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.1</w:t>
            </w:r>
            <w:r w:rsidR="00E92729" w:rsidRPr="00C04E7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C04E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="00E92729" w:rsidRPr="00C04E7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9.36</w:t>
            </w:r>
          </w:p>
        </w:tc>
        <w:tc>
          <w:tcPr>
            <w:tcW w:w="1235" w:type="dxa"/>
            <w:vAlign w:val="center"/>
          </w:tcPr>
          <w:p w14:paraId="437AFB2C" w14:textId="5F83A42B" w:rsidR="007B162C" w:rsidRPr="00C04E7C" w:rsidRDefault="00E92729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E7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49</w:t>
            </w:r>
          </w:p>
        </w:tc>
        <w:tc>
          <w:tcPr>
            <w:tcW w:w="1236" w:type="dxa"/>
            <w:vAlign w:val="center"/>
          </w:tcPr>
          <w:p w14:paraId="6002A83D" w14:textId="6F3769D4" w:rsidR="007B162C" w:rsidRPr="00C04E7C" w:rsidRDefault="00E92729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E7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.06</w:t>
            </w:r>
          </w:p>
        </w:tc>
        <w:tc>
          <w:tcPr>
            <w:tcW w:w="1236" w:type="dxa"/>
            <w:vAlign w:val="center"/>
          </w:tcPr>
          <w:p w14:paraId="60FD2385" w14:textId="1CFB232E" w:rsidR="00E92729" w:rsidRPr="00C04E7C" w:rsidRDefault="00293B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E7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83</w:t>
            </w:r>
            <w:r w:rsidR="007B162C" w:rsidRPr="00C04E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="00E92729" w:rsidRPr="00C04E7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86.45</w:t>
            </w:r>
          </w:p>
        </w:tc>
        <w:tc>
          <w:tcPr>
            <w:tcW w:w="1234" w:type="dxa"/>
            <w:vAlign w:val="center"/>
          </w:tcPr>
          <w:p w14:paraId="6A488CB7" w14:textId="0BE34F31" w:rsidR="007B162C" w:rsidRPr="00C04E7C" w:rsidRDefault="00E92729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E7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86</w:t>
            </w:r>
          </w:p>
        </w:tc>
      </w:tr>
      <w:tr w:rsidR="00C04E7C" w:rsidRPr="00C04E7C" w14:paraId="4E9DDCC1" w14:textId="77777777" w:rsidTr="007B162C">
        <w:trPr>
          <w:trHeight w:val="375"/>
        </w:trPr>
        <w:tc>
          <w:tcPr>
            <w:tcW w:w="1560" w:type="dxa"/>
            <w:vAlign w:val="center"/>
          </w:tcPr>
          <w:p w14:paraId="448068F7" w14:textId="197D5F48" w:rsidR="007B162C" w:rsidRPr="00C04E7C" w:rsidRDefault="00396D9E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04E7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2 </w:t>
            </w:r>
            <w:r w:rsidRPr="00C04E7C">
              <w:rPr>
                <w:rFonts w:ascii="맑은 고딕" w:eastAsia="맑은 고딕" w:hAnsi="맑은 고딕" w:cs="Times New Roman" w:hint="eastAsia"/>
                <w:b/>
                <w:bCs/>
                <w:kern w:val="0"/>
                <w:sz w:val="22"/>
              </w:rPr>
              <w:t>≤</w:t>
            </w:r>
            <w:r w:rsidR="007B162C" w:rsidRPr="00C04E7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45 ms</w:t>
            </w:r>
          </w:p>
        </w:tc>
        <w:tc>
          <w:tcPr>
            <w:tcW w:w="1234" w:type="dxa"/>
            <w:vAlign w:val="center"/>
          </w:tcPr>
          <w:p w14:paraId="0D479E01" w14:textId="462BEFF9" w:rsidR="007B162C" w:rsidRPr="00C04E7C" w:rsidRDefault="00E92729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E7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.11</w:t>
            </w:r>
          </w:p>
        </w:tc>
        <w:tc>
          <w:tcPr>
            <w:tcW w:w="1236" w:type="dxa"/>
            <w:vAlign w:val="center"/>
          </w:tcPr>
          <w:p w14:paraId="0F8550C7" w14:textId="43E1EDA1" w:rsidR="007B162C" w:rsidRPr="00C04E7C" w:rsidRDefault="007B16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E7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3</w:t>
            </w:r>
            <w:r w:rsidR="00E92729" w:rsidRPr="00C04E7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</w:t>
            </w:r>
            <w:r w:rsidRPr="00C04E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="00E92729" w:rsidRPr="00C04E7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3.99</w:t>
            </w:r>
          </w:p>
        </w:tc>
        <w:tc>
          <w:tcPr>
            <w:tcW w:w="1235" w:type="dxa"/>
            <w:vAlign w:val="center"/>
          </w:tcPr>
          <w:p w14:paraId="08788F8E" w14:textId="00666F94" w:rsidR="007B162C" w:rsidRPr="00C04E7C" w:rsidRDefault="00E92729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E7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415</w:t>
            </w:r>
          </w:p>
        </w:tc>
        <w:tc>
          <w:tcPr>
            <w:tcW w:w="1236" w:type="dxa"/>
            <w:vAlign w:val="center"/>
          </w:tcPr>
          <w:p w14:paraId="1427E2FA" w14:textId="6E58D44C" w:rsidR="007B162C" w:rsidRPr="00C04E7C" w:rsidRDefault="00E92729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E7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.19</w:t>
            </w:r>
          </w:p>
        </w:tc>
        <w:tc>
          <w:tcPr>
            <w:tcW w:w="1236" w:type="dxa"/>
            <w:vAlign w:val="center"/>
          </w:tcPr>
          <w:p w14:paraId="593B40A0" w14:textId="5D4C6E65" w:rsidR="007B162C" w:rsidRPr="00C04E7C" w:rsidRDefault="007B16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E7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E92729" w:rsidRPr="00C04E7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2</w:t>
            </w:r>
            <w:r w:rsidRPr="00C04E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="00E92729" w:rsidRPr="00C04E7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1.89</w:t>
            </w:r>
          </w:p>
        </w:tc>
        <w:tc>
          <w:tcPr>
            <w:tcW w:w="1234" w:type="dxa"/>
            <w:vAlign w:val="center"/>
          </w:tcPr>
          <w:p w14:paraId="512B0F9E" w14:textId="236F2AD2" w:rsidR="007B162C" w:rsidRPr="00C04E7C" w:rsidRDefault="00E92729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E7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203</w:t>
            </w:r>
          </w:p>
        </w:tc>
      </w:tr>
      <w:tr w:rsidR="00C04E7C" w:rsidRPr="00C04E7C" w14:paraId="771AF29B" w14:textId="77777777" w:rsidTr="00F7300F">
        <w:trPr>
          <w:trHeight w:val="375"/>
        </w:trPr>
        <w:tc>
          <w:tcPr>
            <w:tcW w:w="1560" w:type="dxa"/>
            <w:vAlign w:val="center"/>
          </w:tcPr>
          <w:p w14:paraId="51DC6C9E" w14:textId="2E2B4C08" w:rsidR="00C42689" w:rsidRPr="00C04E7C" w:rsidRDefault="00C42689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04E7C"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>AUC</w:t>
            </w:r>
          </w:p>
        </w:tc>
        <w:tc>
          <w:tcPr>
            <w:tcW w:w="3705" w:type="dxa"/>
            <w:gridSpan w:val="3"/>
            <w:vAlign w:val="center"/>
          </w:tcPr>
          <w:p w14:paraId="1271AD95" w14:textId="74739952" w:rsidR="00C42689" w:rsidRPr="00C04E7C" w:rsidRDefault="009D27B9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E7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901</w:t>
            </w:r>
          </w:p>
        </w:tc>
        <w:tc>
          <w:tcPr>
            <w:tcW w:w="3706" w:type="dxa"/>
            <w:gridSpan w:val="3"/>
            <w:vAlign w:val="center"/>
          </w:tcPr>
          <w:p w14:paraId="68ED6A7B" w14:textId="38356B64" w:rsidR="00C42689" w:rsidRPr="00C04E7C" w:rsidRDefault="00C42689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E7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945</w:t>
            </w:r>
          </w:p>
        </w:tc>
      </w:tr>
    </w:tbl>
    <w:p w14:paraId="1E6E1F2A" w14:textId="48157215" w:rsidR="007B162C" w:rsidRPr="00C04E7C" w:rsidRDefault="007B162C" w:rsidP="007B162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04E7C">
        <w:rPr>
          <w:rFonts w:ascii="Times New Roman" w:hAnsi="Times New Roman" w:cs="Times New Roman"/>
          <w:sz w:val="24"/>
          <w:szCs w:val="24"/>
          <w:lang w:val="en-GB"/>
        </w:rPr>
        <w:t>* All models are adjusted for right ventricular end-systolic volume measured by cardiac magnetic resonance imaging, baseline right ventricular systolic blood pressure, E/e’, left atrial volume index, beta-blocker prescription, left bundle branch block, QRS duration (≥150 ms)</w:t>
      </w:r>
      <w:r w:rsidR="00DA352E" w:rsidRPr="00C04E7C">
        <w:rPr>
          <w:rFonts w:ascii="Times New Roman" w:hAnsi="Times New Roman" w:cs="Times New Roman" w:hint="eastAsia"/>
          <w:sz w:val="24"/>
          <w:szCs w:val="24"/>
          <w:lang w:val="en-GB"/>
        </w:rPr>
        <w:t>,</w:t>
      </w:r>
      <w:r w:rsidR="00DA352E" w:rsidRPr="00C04E7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A352E" w:rsidRPr="00C04E7C">
        <w:rPr>
          <w:rFonts w:ascii="Times New Roman" w:hAnsi="Times New Roman" w:cs="Times New Roman" w:hint="eastAsia"/>
          <w:sz w:val="24"/>
          <w:szCs w:val="24"/>
          <w:lang w:val="en-GB"/>
        </w:rPr>
        <w:t>biventricular</w:t>
      </w:r>
      <w:r w:rsidR="00DA352E" w:rsidRPr="00C04E7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A352E" w:rsidRPr="00C04E7C">
        <w:rPr>
          <w:rFonts w:ascii="Times New Roman" w:hAnsi="Times New Roman" w:cs="Times New Roman" w:hint="eastAsia"/>
          <w:sz w:val="24"/>
          <w:szCs w:val="24"/>
          <w:lang w:val="en-GB"/>
        </w:rPr>
        <w:t>pacing</w:t>
      </w:r>
      <w:r w:rsidR="00DA352E" w:rsidRPr="00C04E7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A352E" w:rsidRPr="00C04E7C">
        <w:rPr>
          <w:rFonts w:ascii="Times New Roman" w:hAnsi="Times New Roman" w:cs="Times New Roman" w:hint="eastAsia"/>
          <w:sz w:val="24"/>
          <w:szCs w:val="24"/>
          <w:lang w:val="en-GB"/>
        </w:rPr>
        <w:t>rate</w:t>
      </w:r>
      <w:r w:rsidRPr="00C04E7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BCA0B86" w14:textId="7ACAC335" w:rsidR="007B162C" w:rsidRPr="00C04E7C" w:rsidRDefault="002823FB" w:rsidP="007B162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04E7C">
        <w:rPr>
          <w:rFonts w:ascii="Times New Roman" w:hAnsi="Times New Roman" w:cs="Times New Roman" w:hint="eastAsia"/>
          <w:sz w:val="24"/>
          <w:szCs w:val="24"/>
          <w:lang w:val="en-GB"/>
        </w:rPr>
        <w:t>AUC,</w:t>
      </w:r>
      <w:r w:rsidRPr="00C04E7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04E7C">
        <w:rPr>
          <w:rFonts w:ascii="Times New Roman" w:hAnsi="Times New Roman" w:cs="Times New Roman" w:hint="eastAsia"/>
          <w:sz w:val="24"/>
          <w:szCs w:val="24"/>
          <w:lang w:val="en-GB"/>
        </w:rPr>
        <w:t>area</w:t>
      </w:r>
      <w:r w:rsidRPr="00C04E7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04E7C">
        <w:rPr>
          <w:rFonts w:ascii="Times New Roman" w:hAnsi="Times New Roman" w:cs="Times New Roman" w:hint="eastAsia"/>
          <w:sz w:val="24"/>
          <w:szCs w:val="24"/>
          <w:lang w:val="en-GB"/>
        </w:rPr>
        <w:t>under</w:t>
      </w:r>
      <w:r w:rsidRPr="00C04E7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04E7C">
        <w:rPr>
          <w:rFonts w:ascii="Times New Roman" w:hAnsi="Times New Roman" w:cs="Times New Roman" w:hint="eastAsia"/>
          <w:sz w:val="24"/>
          <w:szCs w:val="24"/>
          <w:lang w:val="en-GB"/>
        </w:rPr>
        <w:t>curve;</w:t>
      </w:r>
      <w:r w:rsidRPr="00C04E7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B162C" w:rsidRPr="00C04E7C">
        <w:rPr>
          <w:rFonts w:ascii="Times New Roman" w:hAnsi="Times New Roman" w:cs="Times New Roman"/>
          <w:sz w:val="24"/>
          <w:szCs w:val="24"/>
          <w:lang w:val="en-GB"/>
        </w:rPr>
        <w:t>CI, confidence interval; CRT, cardiac resynchronisation therapy; ECV, extracellular volume; LGE, late gadolinium enhancement; OR, odds ratio</w:t>
      </w:r>
    </w:p>
    <w:p w14:paraId="448935BD" w14:textId="52F978C1" w:rsidR="007B162C" w:rsidRPr="00C04E7C" w:rsidRDefault="007B162C" w:rsidP="00CD6F2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  <w:r w:rsidRPr="00C04E7C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4D09147" w14:textId="2876E0B9" w:rsidR="00692C56" w:rsidRPr="00C04E7C" w:rsidRDefault="007F4B45" w:rsidP="000C3FA3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C04E7C">
        <w:rPr>
          <w:rFonts w:ascii="Times New Roman" w:hAnsi="Times New Roman" w:cs="Times New Roman"/>
          <w:b/>
          <w:sz w:val="22"/>
        </w:rPr>
        <w:lastRenderedPageBreak/>
        <w:t>Supplemental</w:t>
      </w:r>
      <w:r w:rsidR="00035C14" w:rsidRPr="00C04E7C">
        <w:rPr>
          <w:rFonts w:ascii="Times New Roman" w:hAnsi="Times New Roman" w:cs="Times New Roman"/>
          <w:b/>
          <w:sz w:val="22"/>
        </w:rPr>
        <w:t xml:space="preserve"> </w:t>
      </w:r>
      <w:r w:rsidR="00692C56" w:rsidRPr="00C04E7C">
        <w:rPr>
          <w:rFonts w:ascii="Times New Roman" w:hAnsi="Times New Roman" w:cs="Times New Roman"/>
          <w:b/>
          <w:sz w:val="22"/>
        </w:rPr>
        <w:t xml:space="preserve">Table </w:t>
      </w:r>
      <w:r w:rsidR="009D17AF" w:rsidRPr="00C04E7C">
        <w:rPr>
          <w:rFonts w:ascii="Times New Roman" w:hAnsi="Times New Roman" w:cs="Times New Roman"/>
          <w:b/>
          <w:sz w:val="22"/>
        </w:rPr>
        <w:t>3</w:t>
      </w:r>
      <w:r w:rsidR="00692C56" w:rsidRPr="00C04E7C">
        <w:rPr>
          <w:rFonts w:ascii="Times New Roman" w:hAnsi="Times New Roman" w:cs="Times New Roman"/>
          <w:b/>
          <w:sz w:val="22"/>
        </w:rPr>
        <w:t>. Baseline characteristics according to the CRT response status in patients with LBBB and a QRS duration</w:t>
      </w:r>
      <w:r w:rsidR="00A647CD" w:rsidRPr="00C04E7C">
        <w:rPr>
          <w:rFonts w:ascii="Times New Roman" w:hAnsi="Times New Roman" w:cs="Times New Roman"/>
          <w:b/>
          <w:sz w:val="22"/>
        </w:rPr>
        <w:t xml:space="preserve"> </w:t>
      </w:r>
      <w:r w:rsidR="00692C56" w:rsidRPr="00C04E7C">
        <w:rPr>
          <w:rFonts w:ascii="Times New Roman" w:eastAsia="맑은 고딕" w:hAnsi="Times New Roman" w:cs="Times New Roman"/>
          <w:b/>
          <w:sz w:val="22"/>
        </w:rPr>
        <w:t>≥</w:t>
      </w:r>
      <w:r w:rsidR="00A647CD" w:rsidRPr="00C04E7C">
        <w:rPr>
          <w:rFonts w:ascii="Times New Roman" w:eastAsia="맑은 고딕" w:hAnsi="Times New Roman" w:cs="Times New Roman"/>
          <w:b/>
          <w:sz w:val="22"/>
        </w:rPr>
        <w:t xml:space="preserve"> </w:t>
      </w:r>
      <w:r w:rsidR="00692C56" w:rsidRPr="00C04E7C">
        <w:rPr>
          <w:rFonts w:ascii="Times New Roman" w:hAnsi="Times New Roman" w:cs="Times New Roman"/>
          <w:b/>
          <w:sz w:val="22"/>
        </w:rPr>
        <w:t>150ms.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18"/>
        <w:gridCol w:w="2213"/>
        <w:gridCol w:w="2213"/>
        <w:gridCol w:w="1282"/>
      </w:tblGrid>
      <w:tr w:rsidR="00C04E7C" w:rsidRPr="00C04E7C" w14:paraId="38E6C615" w14:textId="77777777" w:rsidTr="00EA52A1">
        <w:trPr>
          <w:trHeight w:val="206"/>
        </w:trPr>
        <w:tc>
          <w:tcPr>
            <w:tcW w:w="33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4202" w14:textId="77777777" w:rsidR="00692C56" w:rsidRPr="00C04E7C" w:rsidRDefault="00692C56" w:rsidP="000C3FA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2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322D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sz w:val="22"/>
              </w:rPr>
              <w:t>Non-responder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ADF4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sz w:val="22"/>
              </w:rPr>
              <w:t>Responder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6007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i/>
                <w:sz w:val="22"/>
              </w:rPr>
              <w:t>P</w:t>
            </w:r>
            <w:r w:rsidRPr="00C04E7C">
              <w:rPr>
                <w:rFonts w:ascii="Times New Roman" w:eastAsia="맑은 고딕" w:hAnsi="Times New Roman" w:cs="Times New Roman"/>
                <w:b/>
                <w:sz w:val="22"/>
              </w:rPr>
              <w:t>-value</w:t>
            </w:r>
          </w:p>
        </w:tc>
      </w:tr>
      <w:tr w:rsidR="00C04E7C" w:rsidRPr="00C04E7C" w14:paraId="1BB48A1C" w14:textId="77777777" w:rsidTr="00EA52A1">
        <w:trPr>
          <w:trHeight w:val="206"/>
        </w:trPr>
        <w:tc>
          <w:tcPr>
            <w:tcW w:w="33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9EFCB" w14:textId="77777777" w:rsidR="00692C56" w:rsidRPr="00C04E7C" w:rsidRDefault="00692C56" w:rsidP="00353FA8">
            <w:pPr>
              <w:spacing w:line="480" w:lineRule="auto"/>
              <w:rPr>
                <w:rFonts w:ascii="Times New Roman" w:eastAsia="맑은 고딕" w:hAnsi="Times New Roman" w:cs="Times New Roman"/>
                <w:b/>
                <w:sz w:val="22"/>
              </w:rPr>
            </w:pPr>
          </w:p>
        </w:tc>
        <w:tc>
          <w:tcPr>
            <w:tcW w:w="22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10242" w14:textId="7397E242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sz w:val="22"/>
              </w:rPr>
              <w:t>(N=1</w:t>
            </w:r>
            <w:r w:rsidR="009D17AF" w:rsidRPr="00C04E7C">
              <w:rPr>
                <w:rFonts w:ascii="Times New Roman" w:eastAsia="맑은 고딕" w:hAnsi="Times New Roman" w:cs="Times New Roman" w:hint="eastAsia"/>
                <w:b/>
                <w:sz w:val="22"/>
              </w:rPr>
              <w:t>3</w:t>
            </w:r>
            <w:r w:rsidRPr="00C04E7C">
              <w:rPr>
                <w:rFonts w:ascii="Times New Roman" w:eastAsia="맑은 고딕" w:hAnsi="Times New Roman" w:cs="Times New Roman"/>
                <w:b/>
                <w:sz w:val="22"/>
              </w:rPr>
              <w:t>)</w:t>
            </w:r>
          </w:p>
        </w:tc>
        <w:tc>
          <w:tcPr>
            <w:tcW w:w="22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06AB4" w14:textId="24D00201" w:rsidR="00692C56" w:rsidRPr="00C04E7C" w:rsidRDefault="00692C56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sz w:val="22"/>
              </w:rPr>
              <w:t>(N=6</w:t>
            </w:r>
            <w:r w:rsidR="009D17AF" w:rsidRPr="00C04E7C">
              <w:rPr>
                <w:rFonts w:ascii="Times New Roman" w:eastAsia="맑은 고딕" w:hAnsi="Times New Roman" w:cs="Times New Roman" w:hint="eastAsia"/>
                <w:b/>
                <w:sz w:val="22"/>
              </w:rPr>
              <w:t>2</w:t>
            </w:r>
            <w:r w:rsidRPr="00C04E7C">
              <w:rPr>
                <w:rFonts w:ascii="Times New Roman" w:eastAsia="맑은 고딕" w:hAnsi="Times New Roman" w:cs="Times New Roman"/>
                <w:b/>
                <w:sz w:val="22"/>
              </w:rPr>
              <w:t>)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A553C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</w:p>
        </w:tc>
      </w:tr>
      <w:tr w:rsidR="00C04E7C" w:rsidRPr="00C04E7C" w14:paraId="6E6476F2" w14:textId="77777777" w:rsidTr="00EA52A1">
        <w:trPr>
          <w:trHeight w:val="206"/>
        </w:trPr>
        <w:tc>
          <w:tcPr>
            <w:tcW w:w="3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0732" w14:textId="6F4665E6" w:rsidR="00692C56" w:rsidRPr="00C04E7C" w:rsidRDefault="00692C56" w:rsidP="00353FA8">
            <w:pPr>
              <w:spacing w:line="480" w:lineRule="auto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Age</w:t>
            </w:r>
            <w:r w:rsidR="00997014" w:rsidRPr="00C04E7C">
              <w:rPr>
                <w:rFonts w:ascii="Times New Roman" w:eastAsia="맑은 고딕" w:hAnsi="Times New Roman" w:cs="Times New Roman"/>
                <w:sz w:val="22"/>
              </w:rPr>
              <w:t xml:space="preserve"> (years)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0940" w14:textId="4E29ED28" w:rsidR="00692C56" w:rsidRPr="00C04E7C" w:rsidRDefault="00692C56" w:rsidP="0006754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68.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± 1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.2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DD0D" w14:textId="62CADC7A" w:rsidR="00692C56" w:rsidRPr="00C04E7C" w:rsidRDefault="00692C56" w:rsidP="000675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65.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± 11.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8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1EDB" w14:textId="1B79108F" w:rsidR="00692C56" w:rsidRPr="00C04E7C" w:rsidRDefault="00692C56" w:rsidP="000675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348</w:t>
            </w:r>
          </w:p>
        </w:tc>
      </w:tr>
      <w:tr w:rsidR="00C04E7C" w:rsidRPr="00C04E7C" w14:paraId="52DB86AA" w14:textId="77777777" w:rsidTr="00EA52A1">
        <w:trPr>
          <w:trHeight w:val="20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1562" w14:textId="77777777" w:rsidR="00692C56" w:rsidRPr="00C04E7C" w:rsidRDefault="00692C56" w:rsidP="00353FA8">
            <w:pPr>
              <w:spacing w:line="480" w:lineRule="auto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Mal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00A2" w14:textId="6DB92C90" w:rsidR="00692C56" w:rsidRPr="00C04E7C" w:rsidRDefault="00067549" w:rsidP="0006754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 w:hint="eastAsia"/>
                <w:sz w:val="22"/>
              </w:rPr>
              <w:t>10</w:t>
            </w:r>
            <w:r w:rsidR="00692C56" w:rsidRPr="00C04E7C">
              <w:rPr>
                <w:rFonts w:ascii="Times New Roman" w:eastAsia="맑은 고딕" w:hAnsi="Times New Roman" w:cs="Times New Roman"/>
                <w:sz w:val="22"/>
              </w:rPr>
              <w:t xml:space="preserve"> (7</w:t>
            </w:r>
            <w:r w:rsidRPr="00C04E7C">
              <w:rPr>
                <w:rFonts w:ascii="Times New Roman" w:eastAsia="맑은 고딕" w:hAnsi="Times New Roman" w:cs="Times New Roman" w:hint="eastAsia"/>
                <w:sz w:val="22"/>
              </w:rPr>
              <w:t>6.9</w:t>
            </w:r>
            <w:r w:rsidR="00692C56"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0AE3" w14:textId="487A8A0B" w:rsidR="00692C56" w:rsidRPr="00C04E7C" w:rsidRDefault="00067549" w:rsidP="000675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 w:hint="eastAsia"/>
                <w:sz w:val="22"/>
              </w:rPr>
              <w:t>30</w:t>
            </w:r>
            <w:r w:rsidR="00692C56" w:rsidRPr="00C04E7C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 w:rsidRPr="00C04E7C">
              <w:rPr>
                <w:rFonts w:ascii="Times New Roman" w:eastAsia="맑은 고딕" w:hAnsi="Times New Roman" w:cs="Times New Roman" w:hint="eastAsia"/>
                <w:sz w:val="22"/>
              </w:rPr>
              <w:t>48.4</w:t>
            </w:r>
            <w:r w:rsidR="00692C56"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7D9B" w14:textId="200E9F11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117</w:t>
            </w:r>
          </w:p>
        </w:tc>
      </w:tr>
      <w:tr w:rsidR="00C04E7C" w:rsidRPr="00C04E7C" w14:paraId="7047990A" w14:textId="77777777" w:rsidTr="00EA52A1">
        <w:trPr>
          <w:trHeight w:val="20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FC34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2591" w14:textId="6BF90532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3 (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23.1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FAE0" w14:textId="4B494DF1" w:rsidR="00692C56" w:rsidRPr="00C04E7C" w:rsidRDefault="00692C56" w:rsidP="000675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20 (3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2.3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3CFE" w14:textId="563FFD47" w:rsidR="00692C56" w:rsidRPr="00C04E7C" w:rsidRDefault="00067549" w:rsidP="000675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 w:hint="eastAsia"/>
                <w:sz w:val="22"/>
              </w:rPr>
              <w:t>0.747</w:t>
            </w:r>
          </w:p>
        </w:tc>
      </w:tr>
      <w:tr w:rsidR="00C04E7C" w:rsidRPr="00C04E7C" w14:paraId="69CE128E" w14:textId="77777777" w:rsidTr="00EA52A1">
        <w:trPr>
          <w:trHeight w:val="20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FA64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Diabetes mellitus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7537" w14:textId="286D4496" w:rsidR="00692C56" w:rsidRPr="00C04E7C" w:rsidRDefault="00067549" w:rsidP="000675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 w:rsidR="00692C56" w:rsidRPr="00C04E7C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 w:rsidRPr="00C04E7C">
              <w:rPr>
                <w:rFonts w:ascii="Times New Roman" w:eastAsia="맑은 고딕" w:hAnsi="Times New Roman" w:cs="Times New Roman" w:hint="eastAsia"/>
                <w:sz w:val="22"/>
              </w:rPr>
              <w:t>46.2</w:t>
            </w:r>
            <w:r w:rsidR="00692C56"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A33D" w14:textId="56D35FAD" w:rsidR="00692C56" w:rsidRPr="00C04E7C" w:rsidRDefault="00692C56" w:rsidP="000675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(3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2.3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0FFD" w14:textId="060A4F63" w:rsidR="00692C56" w:rsidRPr="00C04E7C" w:rsidRDefault="00692C56" w:rsidP="000675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524</w:t>
            </w:r>
          </w:p>
        </w:tc>
      </w:tr>
      <w:tr w:rsidR="00C04E7C" w:rsidRPr="00C04E7C" w14:paraId="774A6DFE" w14:textId="77777777" w:rsidTr="00EA52A1">
        <w:trPr>
          <w:trHeight w:val="20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D3E4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Chronic kidney diseas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8E12" w14:textId="56F9400C" w:rsidR="00692C56" w:rsidRPr="00C04E7C" w:rsidRDefault="00692C56" w:rsidP="000675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2 (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15.4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23E0" w14:textId="331AF7E2" w:rsidR="00692C56" w:rsidRPr="00C04E7C" w:rsidRDefault="00692C56" w:rsidP="000675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7 (1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1.3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3254" w14:textId="2CA465AE" w:rsidR="00692C56" w:rsidRPr="00C04E7C" w:rsidRDefault="00067549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 w:hint="eastAsia"/>
                <w:sz w:val="22"/>
              </w:rPr>
              <w:t>1.000</w:t>
            </w:r>
          </w:p>
        </w:tc>
      </w:tr>
      <w:tr w:rsidR="00C04E7C" w:rsidRPr="00C04E7C" w14:paraId="24060C66" w14:textId="77777777" w:rsidTr="00EA52A1">
        <w:trPr>
          <w:trHeight w:val="20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B34A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AF/AFL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0E34" w14:textId="39DD901D" w:rsidR="00692C56" w:rsidRPr="00C04E7C" w:rsidRDefault="00692C56" w:rsidP="000675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3 (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23.1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9F28" w14:textId="03EE8274" w:rsidR="00692C56" w:rsidRPr="00C04E7C" w:rsidRDefault="00692C56" w:rsidP="000675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9 (1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4.5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9934" w14:textId="700F4E6A" w:rsidR="00692C56" w:rsidRPr="00C04E7C" w:rsidRDefault="00692C56" w:rsidP="000675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727</w:t>
            </w:r>
          </w:p>
        </w:tc>
      </w:tr>
      <w:tr w:rsidR="00C04E7C" w:rsidRPr="00C04E7C" w14:paraId="67F29CE0" w14:textId="77777777" w:rsidTr="00EA52A1">
        <w:trPr>
          <w:trHeight w:val="20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7ADA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QRS duration, ms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3AFD9" w14:textId="381D17D4" w:rsidR="00692C56" w:rsidRPr="00C04E7C" w:rsidRDefault="00692C56" w:rsidP="0006754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69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± 1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DE993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71 ± 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B31F" w14:textId="4F27F62F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646</w:t>
            </w:r>
          </w:p>
        </w:tc>
      </w:tr>
      <w:tr w:rsidR="00C04E7C" w:rsidRPr="00C04E7C" w14:paraId="73199514" w14:textId="77777777" w:rsidTr="00EA52A1">
        <w:trPr>
          <w:trHeight w:val="20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93DE0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Pre-NYHA classification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7A7ED" w14:textId="77777777" w:rsidR="00692C56" w:rsidRPr="00C04E7C" w:rsidRDefault="00692C56" w:rsidP="000C3FA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1D1A3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4504E" w14:textId="4B1C3E91" w:rsidR="00692C56" w:rsidRPr="00C04E7C" w:rsidRDefault="00067549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 w:hint="eastAsia"/>
                <w:sz w:val="22"/>
              </w:rPr>
              <w:t>1.000</w:t>
            </w:r>
          </w:p>
        </w:tc>
      </w:tr>
      <w:tr w:rsidR="00C04E7C" w:rsidRPr="00C04E7C" w14:paraId="3C4D976F" w14:textId="77777777" w:rsidTr="00EA52A1">
        <w:trPr>
          <w:trHeight w:val="20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0AD1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 w:firstLineChars="50" w:firstLine="11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0B2CB" w14:textId="2F0DDAF1" w:rsidR="00692C56" w:rsidRPr="00C04E7C" w:rsidRDefault="00067549" w:rsidP="000C3FA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 w:hint="eastAsia"/>
                <w:sz w:val="22"/>
              </w:rPr>
              <w:t>7</w:t>
            </w:r>
            <w:r w:rsidR="00692C56" w:rsidRPr="00C04E7C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 w:rsidRPr="00C04E7C">
              <w:rPr>
                <w:rFonts w:ascii="Times New Roman" w:eastAsia="맑은 고딕" w:hAnsi="Times New Roman" w:cs="Times New Roman" w:hint="eastAsia"/>
                <w:sz w:val="22"/>
              </w:rPr>
              <w:t>53.8</w:t>
            </w:r>
            <w:r w:rsidR="00692C56"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D86E" w14:textId="13224A57" w:rsidR="00692C56" w:rsidRPr="00C04E7C" w:rsidRDefault="00692C56" w:rsidP="000675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(5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1.6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6E721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C04E7C" w:rsidRPr="00C04E7C" w14:paraId="5C4A6578" w14:textId="77777777" w:rsidTr="00EA52A1">
        <w:trPr>
          <w:trHeight w:val="20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74AE1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 w:firstLineChars="50" w:firstLine="11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04D24" w14:textId="50D22823" w:rsidR="00692C56" w:rsidRPr="00C04E7C" w:rsidRDefault="00067549" w:rsidP="0006754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 w:rsidR="00692C56" w:rsidRPr="00C04E7C">
              <w:rPr>
                <w:rFonts w:ascii="Times New Roman" w:eastAsia="맑은 고딕" w:hAnsi="Times New Roman" w:cs="Times New Roman"/>
                <w:sz w:val="22"/>
              </w:rPr>
              <w:t xml:space="preserve"> (4</w:t>
            </w:r>
            <w:r w:rsidRPr="00C04E7C">
              <w:rPr>
                <w:rFonts w:ascii="Times New Roman" w:eastAsia="맑은 고딕" w:hAnsi="Times New Roman" w:cs="Times New Roman" w:hint="eastAsia"/>
                <w:sz w:val="22"/>
              </w:rPr>
              <w:t>6.2</w:t>
            </w:r>
            <w:r w:rsidR="00692C56"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C28C7" w14:textId="17943951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(4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8.4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55E2A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C04E7C" w:rsidRPr="00C04E7C" w14:paraId="4B1671E3" w14:textId="77777777" w:rsidTr="00EA52A1">
        <w:trPr>
          <w:trHeight w:val="206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3A24F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Medications</w:t>
            </w:r>
          </w:p>
        </w:tc>
      </w:tr>
      <w:tr w:rsidR="00C04E7C" w:rsidRPr="00C04E7C" w14:paraId="1757928C" w14:textId="77777777" w:rsidTr="00EA52A1">
        <w:trPr>
          <w:trHeight w:val="20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EC5B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ACEI/ARBs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1F32" w14:textId="2C679D5D" w:rsidR="00692C56" w:rsidRPr="00C04E7C" w:rsidRDefault="00692C56" w:rsidP="0006754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2 (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15.4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AD96" w14:textId="1E0CB076" w:rsidR="00692C56" w:rsidRPr="00C04E7C" w:rsidRDefault="00692C56" w:rsidP="000675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7 (2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7.4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26F7" w14:textId="67DA50C4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578</w:t>
            </w:r>
          </w:p>
        </w:tc>
      </w:tr>
      <w:tr w:rsidR="00C04E7C" w:rsidRPr="00C04E7C" w14:paraId="4F965F9B" w14:textId="77777777" w:rsidTr="00EA52A1">
        <w:trPr>
          <w:trHeight w:val="20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BCE9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Sacubitril/valsartan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F086" w14:textId="2AEB7C44" w:rsidR="00692C56" w:rsidRPr="00C04E7C" w:rsidRDefault="00067549" w:rsidP="000675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 w:hint="eastAsia"/>
                <w:sz w:val="22"/>
              </w:rPr>
              <w:t>11</w:t>
            </w:r>
            <w:r w:rsidR="00692C56" w:rsidRPr="00C04E7C">
              <w:rPr>
                <w:rFonts w:ascii="Times New Roman" w:eastAsia="맑은 고딕" w:hAnsi="Times New Roman" w:cs="Times New Roman"/>
                <w:sz w:val="22"/>
              </w:rPr>
              <w:t xml:space="preserve"> (8</w:t>
            </w:r>
            <w:r w:rsidRPr="00C04E7C">
              <w:rPr>
                <w:rFonts w:ascii="Times New Roman" w:eastAsia="맑은 고딕" w:hAnsi="Times New Roman" w:cs="Times New Roman" w:hint="eastAsia"/>
                <w:sz w:val="22"/>
              </w:rPr>
              <w:t>4.6</w:t>
            </w:r>
            <w:r w:rsidR="00692C56"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3DE0" w14:textId="6C8145CA" w:rsidR="00692C56" w:rsidRPr="00C04E7C" w:rsidRDefault="00692C56" w:rsidP="000675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4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(7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2.6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9FD4" w14:textId="365F5370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578</w:t>
            </w:r>
          </w:p>
        </w:tc>
      </w:tr>
      <w:tr w:rsidR="00C04E7C" w:rsidRPr="00C04E7C" w14:paraId="1D4F898F" w14:textId="77777777" w:rsidTr="00EA52A1">
        <w:trPr>
          <w:trHeight w:val="20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A41C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Beta-blockers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A81B" w14:textId="59FBC71C" w:rsidR="00692C56" w:rsidRPr="00C04E7C" w:rsidRDefault="00067549" w:rsidP="000675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 w:hint="eastAsia"/>
                <w:sz w:val="22"/>
              </w:rPr>
              <w:t>12</w:t>
            </w:r>
            <w:r w:rsidR="00692C56" w:rsidRPr="00C04E7C">
              <w:rPr>
                <w:rFonts w:ascii="Times New Roman" w:eastAsia="맑은 고딕" w:hAnsi="Times New Roman" w:cs="Times New Roman"/>
                <w:sz w:val="22"/>
              </w:rPr>
              <w:t xml:space="preserve"> (9</w:t>
            </w:r>
            <w:r w:rsidRPr="00C04E7C">
              <w:rPr>
                <w:rFonts w:ascii="Times New Roman" w:eastAsia="맑은 고딕" w:hAnsi="Times New Roman" w:cs="Times New Roman" w:hint="eastAsia"/>
                <w:sz w:val="22"/>
              </w:rPr>
              <w:t>2.3</w:t>
            </w:r>
            <w:r w:rsidR="00692C56"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D6CB" w14:textId="7AA96ADD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6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(96.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8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126D" w14:textId="50759B77" w:rsidR="00692C56" w:rsidRPr="00C04E7C" w:rsidRDefault="00067549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 w:hint="eastAsia"/>
                <w:sz w:val="22"/>
              </w:rPr>
              <w:t>1.000</w:t>
            </w:r>
          </w:p>
        </w:tc>
      </w:tr>
      <w:tr w:rsidR="00C04E7C" w:rsidRPr="00C04E7C" w14:paraId="4F3AC059" w14:textId="77777777" w:rsidTr="00EA52A1">
        <w:trPr>
          <w:trHeight w:val="20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0200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MRAs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85AD" w14:textId="2B812158" w:rsidR="00692C56" w:rsidRPr="00C04E7C" w:rsidRDefault="00067549" w:rsidP="000675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 w:hint="eastAsia"/>
                <w:sz w:val="22"/>
              </w:rPr>
              <w:t>11</w:t>
            </w:r>
            <w:r w:rsidR="00692C56" w:rsidRPr="00C04E7C">
              <w:rPr>
                <w:rFonts w:ascii="Times New Roman" w:eastAsia="맑은 고딕" w:hAnsi="Times New Roman" w:cs="Times New Roman"/>
                <w:sz w:val="22"/>
              </w:rPr>
              <w:t xml:space="preserve"> (8</w:t>
            </w:r>
            <w:r w:rsidRPr="00C04E7C">
              <w:rPr>
                <w:rFonts w:ascii="Times New Roman" w:eastAsia="맑은 고딕" w:hAnsi="Times New Roman" w:cs="Times New Roman" w:hint="eastAsia"/>
                <w:sz w:val="22"/>
              </w:rPr>
              <w:t>4.6</w:t>
            </w:r>
            <w:r w:rsidR="00692C56"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2939" w14:textId="6DF64206" w:rsidR="00692C56" w:rsidRPr="00C04E7C" w:rsidRDefault="00692C56" w:rsidP="000675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5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(90.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2E6B" w14:textId="1B4FD200" w:rsidR="00692C56" w:rsidRPr="00C04E7C" w:rsidRDefault="00692C56" w:rsidP="000675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911</w:t>
            </w:r>
          </w:p>
        </w:tc>
      </w:tr>
      <w:tr w:rsidR="00C04E7C" w:rsidRPr="00C04E7C" w14:paraId="5BC53F01" w14:textId="77777777" w:rsidTr="00EA52A1">
        <w:trPr>
          <w:trHeight w:val="20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EB61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Loop diuretics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A1EF" w14:textId="5E8588AE" w:rsidR="00692C56" w:rsidRPr="00C04E7C" w:rsidRDefault="00067549" w:rsidP="000675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 w:hint="eastAsia"/>
                <w:sz w:val="22"/>
              </w:rPr>
              <w:t>12</w:t>
            </w:r>
            <w:r w:rsidR="00692C56" w:rsidRPr="00C04E7C">
              <w:rPr>
                <w:rFonts w:ascii="Times New Roman" w:eastAsia="맑은 고딕" w:hAnsi="Times New Roman" w:cs="Times New Roman"/>
                <w:sz w:val="22"/>
              </w:rPr>
              <w:t xml:space="preserve"> (9</w:t>
            </w:r>
            <w:r w:rsidRPr="00C04E7C">
              <w:rPr>
                <w:rFonts w:ascii="Times New Roman" w:eastAsia="맑은 고딕" w:hAnsi="Times New Roman" w:cs="Times New Roman" w:hint="eastAsia"/>
                <w:sz w:val="22"/>
              </w:rPr>
              <w:t>2.3</w:t>
            </w:r>
            <w:r w:rsidR="00692C56"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226B" w14:textId="07BCB611" w:rsidR="00692C56" w:rsidRPr="00C04E7C" w:rsidRDefault="00692C56" w:rsidP="000675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5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(87.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3F7C" w14:textId="6DA15110" w:rsidR="00692C56" w:rsidRPr="00C04E7C" w:rsidRDefault="00067549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 w:hint="eastAsia"/>
                <w:sz w:val="22"/>
              </w:rPr>
              <w:t>0.955</w:t>
            </w:r>
          </w:p>
        </w:tc>
      </w:tr>
      <w:tr w:rsidR="00C04E7C" w:rsidRPr="00C04E7C" w14:paraId="41CB9BBC" w14:textId="77777777" w:rsidTr="00EA52A1">
        <w:trPr>
          <w:trHeight w:val="20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E3BA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Ivabradin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32A9" w14:textId="500EE283" w:rsidR="00692C56" w:rsidRPr="00C04E7C" w:rsidRDefault="00067549" w:rsidP="000675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="00692C56" w:rsidRPr="00C04E7C">
              <w:rPr>
                <w:rFonts w:ascii="Times New Roman" w:eastAsia="맑은 고딕" w:hAnsi="Times New Roman" w:cs="Times New Roman"/>
                <w:sz w:val="22"/>
              </w:rPr>
              <w:t xml:space="preserve"> (2</w:t>
            </w:r>
            <w:r w:rsidRPr="00C04E7C">
              <w:rPr>
                <w:rFonts w:ascii="Times New Roman" w:eastAsia="맑은 고딕" w:hAnsi="Times New Roman" w:cs="Times New Roman" w:hint="eastAsia"/>
                <w:sz w:val="22"/>
              </w:rPr>
              <w:t>3.1</w:t>
            </w:r>
            <w:r w:rsidR="00692C56"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39F0" w14:textId="411F72D4" w:rsidR="00692C56" w:rsidRPr="00C04E7C" w:rsidRDefault="00692C56" w:rsidP="000675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(33.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9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7D09" w14:textId="6E8504BB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6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66</w:t>
            </w:r>
          </w:p>
        </w:tc>
      </w:tr>
      <w:tr w:rsidR="00C04E7C" w:rsidRPr="00C04E7C" w14:paraId="1A88BC66" w14:textId="77777777" w:rsidTr="00EA52A1">
        <w:trPr>
          <w:trHeight w:val="20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2507E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SGLT2 inhibitor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6B968" w14:textId="05166FEA" w:rsidR="00692C56" w:rsidRPr="00C04E7C" w:rsidRDefault="00067549" w:rsidP="000675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="00692C56" w:rsidRPr="00C04E7C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 w:rsidRPr="00C04E7C">
              <w:rPr>
                <w:rFonts w:ascii="Times New Roman" w:eastAsia="맑은 고딕" w:hAnsi="Times New Roman" w:cs="Times New Roman" w:hint="eastAsia"/>
                <w:sz w:val="22"/>
              </w:rPr>
              <w:t>15.4</w:t>
            </w:r>
            <w:r w:rsidR="00692C56"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39723" w14:textId="7418D8BD" w:rsidR="00692C56" w:rsidRPr="00C04E7C" w:rsidRDefault="00067549" w:rsidP="000675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  <w:r w:rsidR="00692C56" w:rsidRPr="00C04E7C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="00516112" w:rsidRPr="00C04E7C">
              <w:rPr>
                <w:rFonts w:ascii="Times New Roman" w:eastAsia="맑은 고딕" w:hAnsi="Times New Roman" w:cs="Times New Roman"/>
                <w:sz w:val="22"/>
              </w:rPr>
              <w:t>(</w:t>
            </w:r>
            <w:r w:rsidRPr="00C04E7C">
              <w:rPr>
                <w:rFonts w:ascii="Times New Roman" w:eastAsia="맑은 고딕" w:hAnsi="Times New Roman" w:cs="Times New Roman" w:hint="eastAsia"/>
                <w:sz w:val="22"/>
              </w:rPr>
              <w:t>8.1</w:t>
            </w:r>
            <w:r w:rsidR="00692C56"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9D0B6" w14:textId="783FCC82" w:rsidR="00692C56" w:rsidRPr="00C04E7C" w:rsidRDefault="00067549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 w:hint="eastAsia"/>
                <w:sz w:val="22"/>
              </w:rPr>
              <w:t>0.764</w:t>
            </w:r>
          </w:p>
        </w:tc>
      </w:tr>
      <w:tr w:rsidR="00C04E7C" w:rsidRPr="00C04E7C" w14:paraId="27823F17" w14:textId="77777777" w:rsidTr="00EA52A1">
        <w:trPr>
          <w:trHeight w:val="206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4636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Echocardiographic parameters</w:t>
            </w:r>
          </w:p>
        </w:tc>
      </w:tr>
      <w:tr w:rsidR="00C04E7C" w:rsidRPr="00C04E7C" w14:paraId="191D58BE" w14:textId="77777777" w:rsidTr="00EA52A1">
        <w:trPr>
          <w:trHeight w:val="20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150B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LVESV, mL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32FF9" w14:textId="4B51F71E" w:rsidR="00692C56" w:rsidRPr="00C04E7C" w:rsidRDefault="00692C56" w:rsidP="0006754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9.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(1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15.6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–2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11.8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4294B" w14:textId="711FA3A5" w:rsidR="00692C56" w:rsidRPr="00C04E7C" w:rsidRDefault="00692C56" w:rsidP="000675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42.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(112.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9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–206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E0D0" w14:textId="65D5D1D2" w:rsidR="00692C56" w:rsidRPr="00C04E7C" w:rsidRDefault="00692C56" w:rsidP="000675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770</w:t>
            </w:r>
          </w:p>
        </w:tc>
      </w:tr>
      <w:tr w:rsidR="00C04E7C" w:rsidRPr="00C04E7C" w14:paraId="7B8A4E2B" w14:textId="77777777" w:rsidTr="00EA52A1">
        <w:trPr>
          <w:trHeight w:val="20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27F3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LVEF, 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4E3A" w14:textId="00EA4E76" w:rsidR="00692C56" w:rsidRPr="00C04E7C" w:rsidRDefault="00692C56" w:rsidP="000675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8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.0 (22.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30.0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BC59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24.0 (20.0–28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5B6E" w14:textId="37D0B8DE" w:rsidR="00692C56" w:rsidRPr="00C04E7C" w:rsidRDefault="00692C56" w:rsidP="000675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833</w:t>
            </w:r>
          </w:p>
        </w:tc>
      </w:tr>
      <w:tr w:rsidR="00C04E7C" w:rsidRPr="00C04E7C" w14:paraId="0634E50C" w14:textId="77777777" w:rsidTr="00EA52A1">
        <w:trPr>
          <w:trHeight w:val="20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5C534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LAVI, mL/m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1FDA" w14:textId="066332AC" w:rsidR="00692C56" w:rsidRPr="00C04E7C" w:rsidRDefault="00067549" w:rsidP="000675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 w:hint="eastAsia"/>
                <w:sz w:val="22"/>
              </w:rPr>
              <w:t>47.0</w:t>
            </w:r>
            <w:r w:rsidR="00692C56" w:rsidRPr="00C04E7C">
              <w:rPr>
                <w:rFonts w:ascii="Times New Roman" w:eastAsia="맑은 고딕" w:hAnsi="Times New Roman" w:cs="Times New Roman"/>
                <w:sz w:val="22"/>
              </w:rPr>
              <w:t xml:space="preserve"> (44.0–6</w:t>
            </w:r>
            <w:r w:rsidRPr="00C04E7C">
              <w:rPr>
                <w:rFonts w:ascii="Times New Roman" w:eastAsia="맑은 고딕" w:hAnsi="Times New Roman" w:cs="Times New Roman" w:hint="eastAsia"/>
                <w:sz w:val="22"/>
              </w:rPr>
              <w:t>6.1</w:t>
            </w:r>
            <w:r w:rsidR="00692C56" w:rsidRPr="00C04E7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1BE5F" w14:textId="682F01D7" w:rsidR="00692C56" w:rsidRPr="00C04E7C" w:rsidRDefault="00692C56" w:rsidP="000675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8.4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(31.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–4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8.5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103A1" w14:textId="6E668160" w:rsidR="00692C56" w:rsidRPr="00C04E7C" w:rsidRDefault="00692C56" w:rsidP="000675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0</w:t>
            </w:r>
            <w:r w:rsidR="00067549" w:rsidRPr="00C04E7C">
              <w:rPr>
                <w:rFonts w:ascii="Times New Roman" w:eastAsia="맑은 고딕" w:hAnsi="Times New Roman" w:cs="Times New Roman" w:hint="eastAsia"/>
                <w:sz w:val="22"/>
              </w:rPr>
              <w:t>01</w:t>
            </w:r>
          </w:p>
        </w:tc>
      </w:tr>
      <w:tr w:rsidR="00C04E7C" w:rsidRPr="00C04E7C" w14:paraId="0C3A3A11" w14:textId="77777777" w:rsidTr="00EA52A1">
        <w:trPr>
          <w:trHeight w:val="206"/>
        </w:trPr>
        <w:tc>
          <w:tcPr>
            <w:tcW w:w="3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43C19F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RVSP, mmHg</w:t>
            </w:r>
          </w:p>
        </w:tc>
        <w:tc>
          <w:tcPr>
            <w:tcW w:w="2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67B672" w14:textId="79A58847" w:rsidR="00692C56" w:rsidRPr="00C04E7C" w:rsidRDefault="00692C56" w:rsidP="00CB2A74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="00CB2A74" w:rsidRPr="00C04E7C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(25.</w:t>
            </w:r>
            <w:r w:rsidR="00CB2A74" w:rsidRPr="00C04E7C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–4</w:t>
            </w:r>
            <w:r w:rsidR="00CB2A74" w:rsidRPr="00C04E7C">
              <w:rPr>
                <w:rFonts w:ascii="Times New Roman" w:eastAsia="맑은 고딕" w:hAnsi="Times New Roman" w:cs="Times New Roman" w:hint="eastAsia"/>
                <w:sz w:val="22"/>
              </w:rPr>
              <w:t>6.0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CF0A69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25.0 (21.0–36.0)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CF0D32" w14:textId="5E6A14E9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="00CB2A74" w:rsidRPr="00C04E7C">
              <w:rPr>
                <w:rFonts w:ascii="Times New Roman" w:eastAsia="맑은 고딕" w:hAnsi="Times New Roman" w:cs="Times New Roman" w:hint="eastAsia"/>
                <w:sz w:val="22"/>
              </w:rPr>
              <w:t>002</w:t>
            </w:r>
          </w:p>
        </w:tc>
      </w:tr>
      <w:tr w:rsidR="00C04E7C" w:rsidRPr="00C04E7C" w14:paraId="24D07F08" w14:textId="77777777" w:rsidTr="00EA52A1">
        <w:trPr>
          <w:trHeight w:val="206"/>
        </w:trPr>
        <w:tc>
          <w:tcPr>
            <w:tcW w:w="3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D25E3E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E/e’</w:t>
            </w:r>
          </w:p>
        </w:tc>
        <w:tc>
          <w:tcPr>
            <w:tcW w:w="2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762F9E" w14:textId="43D1CB7E" w:rsidR="00692C56" w:rsidRPr="00C04E7C" w:rsidRDefault="00692C56" w:rsidP="00CB2A74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="00CB2A74" w:rsidRPr="00C04E7C">
              <w:rPr>
                <w:rFonts w:ascii="Times New Roman" w:eastAsia="맑은 고딕" w:hAnsi="Times New Roman" w:cs="Times New Roman" w:hint="eastAsia"/>
                <w:sz w:val="22"/>
              </w:rPr>
              <w:t>6.7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(1</w:t>
            </w:r>
            <w:r w:rsidR="00CB2A74" w:rsidRPr="00C04E7C">
              <w:rPr>
                <w:rFonts w:ascii="Times New Roman" w:eastAsia="맑은 고딕" w:hAnsi="Times New Roman" w:cs="Times New Roman" w:hint="eastAsia"/>
                <w:sz w:val="22"/>
              </w:rPr>
              <w:t>3.8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–34.</w:t>
            </w:r>
            <w:r w:rsidR="00CB2A74" w:rsidRPr="00C04E7C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0D719F" w14:textId="62787045" w:rsidR="00692C56" w:rsidRPr="00C04E7C" w:rsidRDefault="00692C56" w:rsidP="00CB2A74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6.0 (11.</w:t>
            </w:r>
            <w:r w:rsidR="00CB2A74" w:rsidRPr="00C04E7C"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–19.0)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CCEDED" w14:textId="4177FC8E" w:rsidR="00692C56" w:rsidRPr="00C04E7C" w:rsidRDefault="00CB2A74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 w:hint="eastAsia"/>
                <w:sz w:val="22"/>
              </w:rPr>
              <w:t>&lt;0.001</w:t>
            </w:r>
          </w:p>
        </w:tc>
      </w:tr>
      <w:tr w:rsidR="00C04E7C" w:rsidRPr="00C04E7C" w14:paraId="0FB27CF0" w14:textId="77777777" w:rsidTr="00EA52A1">
        <w:trPr>
          <w:trHeight w:val="206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4B2DE" w14:textId="77777777" w:rsidR="00EA52A1" w:rsidRPr="00C04E7C" w:rsidRDefault="00EA52A1" w:rsidP="00F7300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C04E7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  <w:lang w:val="en-GB"/>
              </w:rPr>
              <w:t>Post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C04E7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  <w:lang w:val="en-GB"/>
              </w:rPr>
              <w:t>QRS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C04E7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  <w:lang w:val="en-GB"/>
              </w:rPr>
              <w:t>duration,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C04E7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  <w:lang w:val="en-GB"/>
              </w:rPr>
              <w:t>ms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AA84" w14:textId="2023F149" w:rsidR="00EA52A1" w:rsidRPr="00C04E7C" w:rsidRDefault="00EA52A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5</w:t>
            </w:r>
            <w:r w:rsidRPr="00C04E7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3</w:t>
            </w:r>
            <w:r w:rsidRPr="00C04E7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 xml:space="preserve"> ± 1</w:t>
            </w:r>
            <w:r w:rsidRPr="00C04E7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9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068CF" w14:textId="47DEB37B" w:rsidR="00EA52A1" w:rsidRPr="00C04E7C" w:rsidRDefault="00EA52A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</w:t>
            </w:r>
            <w:r w:rsidRPr="00C04E7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49</w:t>
            </w:r>
            <w:r w:rsidRPr="00C04E7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C04E7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2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1CBC0" w14:textId="6A5DC244" w:rsidR="00EA52A1" w:rsidRPr="00C04E7C" w:rsidRDefault="00EA52A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04E7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0.536</w:t>
            </w:r>
          </w:p>
        </w:tc>
      </w:tr>
      <w:tr w:rsidR="00EA52A1" w:rsidRPr="00C04E7C" w14:paraId="0E5E43E9" w14:textId="77777777" w:rsidTr="00EA52A1">
        <w:trPr>
          <w:trHeight w:val="206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6FC426" w14:textId="77777777" w:rsidR="00EA52A1" w:rsidRPr="00C04E7C" w:rsidRDefault="00EA52A1" w:rsidP="00F7300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C04E7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  <w:lang w:val="en-GB"/>
              </w:rPr>
              <w:t>Biventricular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C04E7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  <w:lang w:val="en-GB"/>
              </w:rPr>
              <w:t>pacing,%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C4D226" w14:textId="0F1A1E19" w:rsidR="00EA52A1" w:rsidRPr="00C04E7C" w:rsidRDefault="00EA52A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04E7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97</w:t>
            </w:r>
            <w:r w:rsidRPr="00C04E7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C04E7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3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BEEEAC" w14:textId="77777777" w:rsidR="00EA52A1" w:rsidRPr="00C04E7C" w:rsidRDefault="00EA52A1" w:rsidP="00F7300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04E7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98</w:t>
            </w:r>
            <w:r w:rsidRPr="00C04E7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C04E7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D7016A" w14:textId="0B69CFB4" w:rsidR="00EA52A1" w:rsidRPr="00C04E7C" w:rsidRDefault="00EA52A1" w:rsidP="00F7300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04E7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0.379</w:t>
            </w:r>
          </w:p>
        </w:tc>
      </w:tr>
    </w:tbl>
    <w:p w14:paraId="6DA618E4" w14:textId="77777777" w:rsidR="00692C56" w:rsidRPr="00C04E7C" w:rsidRDefault="00692C56" w:rsidP="00353FA8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1815CB81" w14:textId="77777777" w:rsidR="00692C56" w:rsidRPr="00C04E7C" w:rsidRDefault="00692C56" w:rsidP="000C3FA3">
      <w:pPr>
        <w:spacing w:after="0" w:line="480" w:lineRule="auto"/>
        <w:rPr>
          <w:rFonts w:ascii="Times New Roman" w:eastAsia="맑은 고딕" w:hAnsi="Times New Roman" w:cs="Times New Roman"/>
          <w:kern w:val="0"/>
          <w:sz w:val="22"/>
        </w:rPr>
      </w:pPr>
      <w:r w:rsidRPr="00C04E7C">
        <w:rPr>
          <w:rFonts w:ascii="Times New Roman" w:hAnsi="Times New Roman" w:cs="Times New Roman"/>
          <w:sz w:val="22"/>
        </w:rPr>
        <w:t xml:space="preserve">Data are expressed as the mean </w:t>
      </w:r>
      <w:r w:rsidRPr="00C04E7C">
        <w:rPr>
          <w:rFonts w:ascii="Times New Roman" w:eastAsia="맑은 고딕" w:hAnsi="Times New Roman" w:cs="Times New Roman"/>
          <w:kern w:val="0"/>
          <w:sz w:val="22"/>
        </w:rPr>
        <w:t>± standard deviation, median (interquartile range), and absolute numbers (%)</w:t>
      </w:r>
    </w:p>
    <w:p w14:paraId="172CE444" w14:textId="77777777" w:rsidR="00692C56" w:rsidRPr="00C04E7C" w:rsidRDefault="00692C56" w:rsidP="000C3FA3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303DB45C" w14:textId="652BFE95" w:rsidR="00692C56" w:rsidRPr="00C04E7C" w:rsidRDefault="00692C56" w:rsidP="000C3FA3">
      <w:pPr>
        <w:spacing w:after="0" w:line="480" w:lineRule="auto"/>
        <w:rPr>
          <w:rFonts w:ascii="Times New Roman" w:hAnsi="Times New Roman" w:cs="Times New Roman"/>
          <w:sz w:val="22"/>
        </w:rPr>
      </w:pPr>
      <w:r w:rsidRPr="00C04E7C">
        <w:rPr>
          <w:rFonts w:ascii="Times New Roman" w:hAnsi="Times New Roman" w:cs="Times New Roman"/>
          <w:sz w:val="22"/>
        </w:rPr>
        <w:t xml:space="preserve">ACEI, angiotensin converting enzyme inhibitor; AF, atrial fibrillation; AFL, atrial flutter; ARB, angiotensin receptor blocker; CRT, cardiac </w:t>
      </w:r>
      <w:r w:rsidR="0047790A" w:rsidRPr="00C04E7C">
        <w:rPr>
          <w:rFonts w:ascii="Times New Roman" w:hAnsi="Times New Roman" w:cs="Times New Roman"/>
          <w:sz w:val="22"/>
        </w:rPr>
        <w:t>resynchroni</w:t>
      </w:r>
      <w:r w:rsidR="00987C3F" w:rsidRPr="00C04E7C">
        <w:rPr>
          <w:rFonts w:ascii="Times New Roman" w:hAnsi="Times New Roman" w:cs="Times New Roman"/>
          <w:sz w:val="22"/>
        </w:rPr>
        <w:t>s</w:t>
      </w:r>
      <w:r w:rsidR="0047790A" w:rsidRPr="00C04E7C">
        <w:rPr>
          <w:rFonts w:ascii="Times New Roman" w:hAnsi="Times New Roman" w:cs="Times New Roman"/>
          <w:sz w:val="22"/>
        </w:rPr>
        <w:t xml:space="preserve">ation </w:t>
      </w:r>
      <w:r w:rsidRPr="00C04E7C">
        <w:rPr>
          <w:rFonts w:ascii="Times New Roman" w:hAnsi="Times New Roman" w:cs="Times New Roman"/>
          <w:sz w:val="22"/>
        </w:rPr>
        <w:t>therapy; NYHA, New York Heart Association; MRAs, mineralocorticoid receptor antagonists; LAVI, left atrial volume index; LBBB, left bundle branch block; LVEF, left ventricular ejection fraction; LVESV, end systolic volume of left ventricle; LVSV, left ventricular systolic volume; LVEF, left ventricular ejection fraction; RVSP, right ventricular systolic pressure; SGLT2, sodium-glucose cotransporter-2</w:t>
      </w:r>
    </w:p>
    <w:p w14:paraId="4A3CF4FA" w14:textId="77777777" w:rsidR="00692C56" w:rsidRPr="00C04E7C" w:rsidRDefault="00692C56" w:rsidP="000C3FA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C04E7C">
        <w:rPr>
          <w:rFonts w:ascii="Times New Roman" w:hAnsi="Times New Roman" w:cs="Times New Roman"/>
          <w:sz w:val="22"/>
        </w:rPr>
        <w:br w:type="page"/>
      </w:r>
    </w:p>
    <w:p w14:paraId="784CA83F" w14:textId="3320A63C" w:rsidR="00872C8C" w:rsidRPr="00C04E7C" w:rsidRDefault="007F4B45" w:rsidP="00872C8C">
      <w:pPr>
        <w:spacing w:after="0" w:line="480" w:lineRule="auto"/>
        <w:rPr>
          <w:rFonts w:ascii="Times New Roman" w:hAnsi="Times New Roman" w:cs="Times New Roman"/>
          <w:b/>
          <w:sz w:val="22"/>
          <w:lang w:val="en-GB"/>
        </w:rPr>
      </w:pPr>
      <w:r w:rsidRPr="00C04E7C">
        <w:rPr>
          <w:rFonts w:ascii="Times New Roman" w:hAnsi="Times New Roman" w:cs="Times New Roman"/>
          <w:b/>
          <w:sz w:val="22"/>
        </w:rPr>
        <w:lastRenderedPageBreak/>
        <w:t xml:space="preserve">Supplemental </w:t>
      </w:r>
      <w:r w:rsidR="00872C8C" w:rsidRPr="00C04E7C">
        <w:rPr>
          <w:rFonts w:ascii="Times New Roman" w:hAnsi="Times New Roman" w:cs="Times New Roman"/>
          <w:b/>
          <w:sz w:val="22"/>
          <w:lang w:val="en-GB"/>
        </w:rPr>
        <w:t xml:space="preserve">Table </w:t>
      </w:r>
      <w:r w:rsidR="003F752F" w:rsidRPr="00C04E7C">
        <w:rPr>
          <w:rFonts w:ascii="Times New Roman" w:hAnsi="Times New Roman" w:cs="Times New Roman" w:hint="eastAsia"/>
          <w:b/>
          <w:sz w:val="22"/>
          <w:lang w:val="en-GB"/>
        </w:rPr>
        <w:t>4</w:t>
      </w:r>
      <w:r w:rsidR="00872C8C" w:rsidRPr="00C04E7C">
        <w:rPr>
          <w:rFonts w:ascii="Times New Roman" w:hAnsi="Times New Roman" w:cs="Times New Roman"/>
          <w:b/>
          <w:sz w:val="22"/>
          <w:lang w:val="en-GB"/>
        </w:rPr>
        <w:t xml:space="preserve">. </w:t>
      </w:r>
      <w:bookmarkStart w:id="0" w:name="_Hlk160814121"/>
      <w:r w:rsidR="00872C8C" w:rsidRPr="00C04E7C">
        <w:rPr>
          <w:rFonts w:ascii="Times New Roman" w:hAnsi="Times New Roman" w:cs="Times New Roman"/>
          <w:b/>
          <w:sz w:val="22"/>
          <w:lang w:val="en-GB"/>
        </w:rPr>
        <w:t xml:space="preserve">CMR parameters according to CRT response status in patients with </w:t>
      </w:r>
      <w:r w:rsidR="00872C8C" w:rsidRPr="00C04E7C">
        <w:rPr>
          <w:rFonts w:ascii="Times New Roman" w:eastAsiaTheme="minorHAnsi" w:hAnsi="Times New Roman" w:cs="Times New Roman"/>
          <w:b/>
          <w:sz w:val="22"/>
          <w:lang w:val="en-GB"/>
        </w:rPr>
        <w:t>class I indication for CRT</w:t>
      </w:r>
      <w:bookmarkEnd w:id="0"/>
    </w:p>
    <w:tbl>
      <w:tblPr>
        <w:tblpPr w:leftFromText="142" w:rightFromText="142" w:vertAnchor="text" w:horzAnchor="margin" w:tblpY="51"/>
        <w:tblW w:w="895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2530"/>
        <w:gridCol w:w="71"/>
        <w:gridCol w:w="2602"/>
        <w:gridCol w:w="1058"/>
      </w:tblGrid>
      <w:tr w:rsidR="00C04E7C" w:rsidRPr="00C04E7C" w14:paraId="4E273E5D" w14:textId="77777777" w:rsidTr="009D17AF">
        <w:trPr>
          <w:trHeight w:val="203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842E" w14:textId="77777777" w:rsidR="00872C8C" w:rsidRPr="00C04E7C" w:rsidRDefault="00872C8C" w:rsidP="009D17A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2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A5F7" w14:textId="77777777" w:rsidR="00872C8C" w:rsidRPr="00C04E7C" w:rsidRDefault="00872C8C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sz w:val="22"/>
                <w:lang w:val="en-GB"/>
              </w:rPr>
              <w:t>Non-responder</w:t>
            </w:r>
          </w:p>
        </w:tc>
        <w:tc>
          <w:tcPr>
            <w:tcW w:w="267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B29E" w14:textId="77777777" w:rsidR="00872C8C" w:rsidRPr="00C04E7C" w:rsidRDefault="00872C8C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sz w:val="22"/>
                <w:lang w:val="en-GB"/>
              </w:rPr>
              <w:t>Responder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58F4" w14:textId="77777777" w:rsidR="00872C8C" w:rsidRPr="00C04E7C" w:rsidRDefault="00872C8C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i/>
                <w:sz w:val="22"/>
                <w:lang w:val="en-GB"/>
              </w:rPr>
              <w:t>P</w:t>
            </w:r>
            <w:r w:rsidRPr="00C04E7C">
              <w:rPr>
                <w:rFonts w:ascii="Times New Roman" w:eastAsia="맑은 고딕" w:hAnsi="Times New Roman" w:cs="Times New Roman"/>
                <w:b/>
                <w:sz w:val="22"/>
                <w:lang w:val="en-GB"/>
              </w:rPr>
              <w:t>-value</w:t>
            </w:r>
          </w:p>
        </w:tc>
      </w:tr>
      <w:tr w:rsidR="00C04E7C" w:rsidRPr="00C04E7C" w14:paraId="7E347BF8" w14:textId="77777777" w:rsidTr="009D17AF">
        <w:trPr>
          <w:trHeight w:val="203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058B1" w14:textId="77777777" w:rsidR="00872C8C" w:rsidRPr="00C04E7C" w:rsidRDefault="00872C8C" w:rsidP="009D17AF">
            <w:pPr>
              <w:spacing w:line="480" w:lineRule="auto"/>
              <w:rPr>
                <w:rFonts w:ascii="Times New Roman" w:eastAsia="맑은 고딕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26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74F27" w14:textId="06960CB0" w:rsidR="00872C8C" w:rsidRPr="00C04E7C" w:rsidRDefault="00872C8C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sz w:val="22"/>
                <w:lang w:val="en-GB"/>
              </w:rPr>
              <w:t>(N=1</w:t>
            </w:r>
            <w:r w:rsidR="003B2ADF" w:rsidRPr="00C04E7C">
              <w:rPr>
                <w:rFonts w:ascii="Times New Roman" w:eastAsia="맑은 고딕" w:hAnsi="Times New Roman" w:cs="Times New Roman" w:hint="eastAsia"/>
                <w:b/>
                <w:sz w:val="22"/>
                <w:lang w:val="en-GB"/>
              </w:rPr>
              <w:t>3</w:t>
            </w:r>
            <w:r w:rsidRPr="00C04E7C">
              <w:rPr>
                <w:rFonts w:ascii="Times New Roman" w:eastAsia="맑은 고딕" w:hAnsi="Times New Roman" w:cs="Times New Roman"/>
                <w:b/>
                <w:sz w:val="22"/>
                <w:lang w:val="en-GB"/>
              </w:rPr>
              <w:t>)</w:t>
            </w:r>
          </w:p>
        </w:tc>
        <w:tc>
          <w:tcPr>
            <w:tcW w:w="2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43E45" w14:textId="45717AF4" w:rsidR="00872C8C" w:rsidRPr="00C04E7C" w:rsidRDefault="00872C8C" w:rsidP="00681ED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sz w:val="22"/>
                <w:lang w:val="en-GB"/>
              </w:rPr>
              <w:t>(N=6</w:t>
            </w:r>
            <w:r w:rsidR="003B2ADF" w:rsidRPr="00C04E7C">
              <w:rPr>
                <w:rFonts w:ascii="Times New Roman" w:eastAsia="맑은 고딕" w:hAnsi="Times New Roman" w:cs="Times New Roman" w:hint="eastAsia"/>
                <w:b/>
                <w:sz w:val="22"/>
                <w:lang w:val="en-GB"/>
              </w:rPr>
              <w:t>2</w:t>
            </w:r>
            <w:r w:rsidRPr="00C04E7C">
              <w:rPr>
                <w:rFonts w:ascii="Times New Roman" w:eastAsia="맑은 고딕" w:hAnsi="Times New Roman" w:cs="Times New Roman"/>
                <w:b/>
                <w:sz w:val="22"/>
                <w:lang w:val="en-GB"/>
              </w:rPr>
              <w:t>)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5B242" w14:textId="77777777" w:rsidR="00872C8C" w:rsidRPr="00C04E7C" w:rsidRDefault="00872C8C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  <w:lang w:val="en-GB"/>
              </w:rPr>
            </w:pPr>
          </w:p>
        </w:tc>
      </w:tr>
      <w:tr w:rsidR="00C04E7C" w:rsidRPr="00C04E7C" w14:paraId="67EC2B87" w14:textId="77777777" w:rsidTr="009D17AF">
        <w:trPr>
          <w:trHeight w:val="5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CBCF" w14:textId="77777777" w:rsidR="00872C8C" w:rsidRPr="00C04E7C" w:rsidRDefault="00872C8C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bCs/>
                <w:kern w:val="0"/>
                <w:sz w:val="22"/>
                <w:lang w:val="en-GB"/>
              </w:rPr>
              <w:t>LVEDV, mL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BA1A3" w14:textId="18B577E6" w:rsidR="00872C8C" w:rsidRPr="00C04E7C" w:rsidRDefault="00872C8C" w:rsidP="00681ED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2</w:t>
            </w:r>
            <w:r w:rsidR="00567B82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53.7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 xml:space="preserve"> (2</w:t>
            </w:r>
            <w:r w:rsidR="00567B82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37.6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–3</w:t>
            </w:r>
            <w:r w:rsidR="00567B82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44.8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4B11A" w14:textId="02FAA163" w:rsidR="00872C8C" w:rsidRPr="00C04E7C" w:rsidRDefault="00872C8C" w:rsidP="00F7036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264.</w:t>
            </w:r>
            <w:r w:rsidR="00567B82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4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 xml:space="preserve"> (22</w:t>
            </w:r>
            <w:r w:rsidR="00567B82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4.7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–314.</w:t>
            </w:r>
            <w:r w:rsidR="00567B82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1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ADF7B" w14:textId="0A1F82F6" w:rsidR="00872C8C" w:rsidRPr="00C04E7C" w:rsidRDefault="00872C8C" w:rsidP="00FB67E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0.</w:t>
            </w:r>
            <w:r w:rsidR="00681ED3"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700</w:t>
            </w:r>
          </w:p>
        </w:tc>
      </w:tr>
      <w:tr w:rsidR="00C04E7C" w:rsidRPr="00C04E7C" w14:paraId="3316AF03" w14:textId="77777777" w:rsidTr="009D17AF">
        <w:trPr>
          <w:trHeight w:val="5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BC92" w14:textId="77777777" w:rsidR="00872C8C" w:rsidRPr="00C04E7C" w:rsidRDefault="00872C8C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bCs/>
                <w:kern w:val="0"/>
                <w:sz w:val="22"/>
                <w:lang w:val="en-GB"/>
              </w:rPr>
              <w:t>LVESV, mL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527C5" w14:textId="2C9C931E" w:rsidR="00872C8C" w:rsidRPr="00C04E7C" w:rsidRDefault="00872C8C" w:rsidP="00681ED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2</w:t>
            </w:r>
            <w:r w:rsidR="00567B82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01.7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 xml:space="preserve"> (1</w:t>
            </w:r>
            <w:r w:rsidR="00567B82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67.0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–24</w:t>
            </w:r>
            <w:r w:rsidR="00567B82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8.1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39EA2" w14:textId="3C60E85C" w:rsidR="00872C8C" w:rsidRPr="00C04E7C" w:rsidRDefault="00872C8C" w:rsidP="00F7036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201.</w:t>
            </w:r>
            <w:r w:rsidR="00567B82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9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 xml:space="preserve"> (16</w:t>
            </w:r>
            <w:r w:rsidR="00567B82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4.5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–25</w:t>
            </w:r>
            <w:r w:rsidR="00567B82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8.1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9A689" w14:textId="6CBEF73F" w:rsidR="00872C8C" w:rsidRPr="00C04E7C" w:rsidRDefault="00872C8C" w:rsidP="00FB67E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0.</w:t>
            </w:r>
            <w:r w:rsidR="00681ED3"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850</w:t>
            </w:r>
          </w:p>
        </w:tc>
      </w:tr>
      <w:tr w:rsidR="00C04E7C" w:rsidRPr="00C04E7C" w14:paraId="0729012E" w14:textId="77777777" w:rsidTr="009D17AF">
        <w:trPr>
          <w:trHeight w:val="5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C662" w14:textId="77777777" w:rsidR="00872C8C" w:rsidRPr="00C04E7C" w:rsidRDefault="00872C8C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bCs/>
                <w:kern w:val="0"/>
                <w:sz w:val="22"/>
                <w:lang w:val="en-GB"/>
              </w:rPr>
              <w:t>LVSV, mL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4B3B" w14:textId="39A50C2B" w:rsidR="00872C8C" w:rsidRPr="00C04E7C" w:rsidRDefault="006D64C9" w:rsidP="00681E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63.7</w:t>
            </w:r>
            <w:r w:rsidR="00872C8C"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 xml:space="preserve"> ± 21.</w:t>
            </w:r>
            <w:r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8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0807" w14:textId="5E36B13A" w:rsidR="00872C8C" w:rsidRPr="00C04E7C" w:rsidRDefault="00872C8C" w:rsidP="00F703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6</w:t>
            </w:r>
            <w:r w:rsidR="006D64C9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0.5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 xml:space="preserve"> ± 17.</w:t>
            </w:r>
            <w:r w:rsidR="006D64C9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B61B" w14:textId="7339F355" w:rsidR="00872C8C" w:rsidRPr="00C04E7C" w:rsidRDefault="00872C8C" w:rsidP="00FB67E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0.</w:t>
            </w:r>
            <w:r w:rsidR="007A279C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564</w:t>
            </w:r>
          </w:p>
        </w:tc>
      </w:tr>
      <w:tr w:rsidR="00C04E7C" w:rsidRPr="00C04E7C" w14:paraId="5B8FA3CB" w14:textId="77777777" w:rsidTr="009D17AF">
        <w:trPr>
          <w:trHeight w:val="5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043F" w14:textId="77777777" w:rsidR="00872C8C" w:rsidRPr="00C04E7C" w:rsidRDefault="00872C8C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bCs/>
                <w:kern w:val="0"/>
                <w:sz w:val="22"/>
                <w:lang w:val="en-GB"/>
              </w:rPr>
              <w:t>LVEF, %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CA1C" w14:textId="4F287BCC" w:rsidR="00872C8C" w:rsidRPr="00C04E7C" w:rsidRDefault="00872C8C" w:rsidP="00681E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2</w:t>
            </w:r>
            <w:r w:rsidR="007A279C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4.3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 xml:space="preserve"> ± </w:t>
            </w:r>
            <w:r w:rsidR="007A279C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10.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A396" w14:textId="3C003BF9" w:rsidR="00872C8C" w:rsidRPr="00C04E7C" w:rsidRDefault="00872C8C" w:rsidP="00F7036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23.</w:t>
            </w:r>
            <w:r w:rsidR="007A279C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1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 xml:space="preserve"> ± 7.</w:t>
            </w:r>
            <w:r w:rsidR="007A279C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7E71" w14:textId="70099B77" w:rsidR="00872C8C" w:rsidRPr="00C04E7C" w:rsidRDefault="00872C8C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0.</w:t>
            </w:r>
            <w:r w:rsidR="007A279C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619</w:t>
            </w:r>
          </w:p>
        </w:tc>
      </w:tr>
      <w:tr w:rsidR="00C04E7C" w:rsidRPr="00C04E7C" w14:paraId="05E22798" w14:textId="77777777" w:rsidTr="009D17AF">
        <w:trPr>
          <w:trHeight w:val="5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8E92" w14:textId="77777777" w:rsidR="00872C8C" w:rsidRPr="00C04E7C" w:rsidRDefault="00872C8C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bCs/>
                <w:kern w:val="0"/>
                <w:sz w:val="22"/>
                <w:lang w:val="en-GB"/>
              </w:rPr>
              <w:t>RVEDV, mL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9391F" w14:textId="12D6D957" w:rsidR="00872C8C" w:rsidRPr="00C04E7C" w:rsidRDefault="00872C8C" w:rsidP="00681ED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1</w:t>
            </w:r>
            <w:r w:rsidR="007A279C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58.9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 xml:space="preserve"> (1</w:t>
            </w:r>
            <w:r w:rsidR="007A279C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20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.</w:t>
            </w:r>
            <w:r w:rsidR="007A279C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4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–20</w:t>
            </w:r>
            <w:r w:rsidR="007A279C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7.5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16268" w14:textId="15C75C85" w:rsidR="00872C8C" w:rsidRPr="00C04E7C" w:rsidRDefault="00872C8C" w:rsidP="00F7036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13</w:t>
            </w:r>
            <w:r w:rsidR="007A279C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7.6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 xml:space="preserve"> (114.</w:t>
            </w:r>
            <w:r w:rsidR="007A279C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4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–174.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90B46" w14:textId="1C350E52" w:rsidR="00872C8C" w:rsidRPr="00C04E7C" w:rsidRDefault="00872C8C" w:rsidP="00FB67E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0.</w:t>
            </w:r>
            <w:r w:rsidR="00681ED3"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389</w:t>
            </w:r>
          </w:p>
        </w:tc>
      </w:tr>
      <w:tr w:rsidR="00C04E7C" w:rsidRPr="00C04E7C" w14:paraId="7E49AC2B" w14:textId="77777777" w:rsidTr="009D17AF">
        <w:trPr>
          <w:trHeight w:val="5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974F" w14:textId="77777777" w:rsidR="00872C8C" w:rsidRPr="00C04E7C" w:rsidRDefault="00872C8C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bCs/>
                <w:kern w:val="0"/>
                <w:sz w:val="22"/>
                <w:lang w:val="en-GB"/>
              </w:rPr>
              <w:t>RVESV, mL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A882A" w14:textId="56638227" w:rsidR="00872C8C" w:rsidRPr="00C04E7C" w:rsidRDefault="00567B82" w:rsidP="00681ED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78.1</w:t>
            </w:r>
            <w:r w:rsidR="00872C8C"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 xml:space="preserve"> (</w:t>
            </w:r>
            <w:r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50.</w:t>
            </w:r>
            <w:r w:rsidR="00872C8C"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3–1</w:t>
            </w:r>
            <w:r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41.9</w:t>
            </w:r>
            <w:r w:rsidR="00872C8C"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6A4A1" w14:textId="00C9D90D" w:rsidR="00872C8C" w:rsidRPr="00C04E7C" w:rsidRDefault="00872C8C" w:rsidP="00F7036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7</w:t>
            </w:r>
            <w:r w:rsidR="00567B82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7.8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 xml:space="preserve"> (57.</w:t>
            </w:r>
            <w:r w:rsidR="00567B82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6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–108.</w:t>
            </w:r>
            <w:r w:rsidR="00567B82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0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6125" w14:textId="5A987308" w:rsidR="00872C8C" w:rsidRPr="00C04E7C" w:rsidRDefault="00872C8C" w:rsidP="00FB67E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0.</w:t>
            </w:r>
            <w:r w:rsidR="00681ED3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839</w:t>
            </w:r>
          </w:p>
        </w:tc>
      </w:tr>
      <w:tr w:rsidR="00C04E7C" w:rsidRPr="00C04E7C" w14:paraId="393D9B9C" w14:textId="77777777" w:rsidTr="009D17AF">
        <w:trPr>
          <w:trHeight w:val="5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E4C1" w14:textId="77777777" w:rsidR="00872C8C" w:rsidRPr="00C04E7C" w:rsidRDefault="00872C8C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bCs/>
                <w:kern w:val="0"/>
                <w:sz w:val="22"/>
                <w:lang w:val="en-GB"/>
              </w:rPr>
              <w:t>RVSV, mL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B920" w14:textId="040617AA" w:rsidR="00872C8C" w:rsidRPr="00C04E7C" w:rsidRDefault="007A279C" w:rsidP="00681E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60.6</w:t>
            </w:r>
            <w:r w:rsidR="00872C8C"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 xml:space="preserve"> ± 21.</w:t>
            </w:r>
            <w:r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5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C197" w14:textId="7553A139" w:rsidR="00872C8C" w:rsidRPr="00C04E7C" w:rsidRDefault="00872C8C" w:rsidP="00F7036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5</w:t>
            </w:r>
            <w:r w:rsidR="007A279C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6.9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 xml:space="preserve"> ± 15.</w:t>
            </w:r>
            <w:r w:rsidR="007A279C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83D7" w14:textId="245CF554" w:rsidR="00872C8C" w:rsidRPr="00C04E7C" w:rsidRDefault="00872C8C" w:rsidP="00FB67E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0.</w:t>
            </w:r>
            <w:r w:rsidR="007A279C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448</w:t>
            </w:r>
          </w:p>
        </w:tc>
      </w:tr>
      <w:tr w:rsidR="00C04E7C" w:rsidRPr="00C04E7C" w14:paraId="12E48FC6" w14:textId="77777777" w:rsidTr="009D17AF">
        <w:trPr>
          <w:trHeight w:val="5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749C" w14:textId="77777777" w:rsidR="00872C8C" w:rsidRPr="00C04E7C" w:rsidRDefault="00872C8C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bCs/>
                <w:kern w:val="0"/>
                <w:sz w:val="22"/>
                <w:lang w:val="en-GB"/>
              </w:rPr>
              <w:t>RVEF, %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3C57" w14:textId="315A12CD" w:rsidR="00872C8C" w:rsidRPr="00C04E7C" w:rsidRDefault="00872C8C" w:rsidP="00681E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4</w:t>
            </w:r>
            <w:r w:rsidR="007A279C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1.5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 xml:space="preserve"> ± 1</w:t>
            </w:r>
            <w:r w:rsidR="007A279C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7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.8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D43B" w14:textId="1F922F9D" w:rsidR="00872C8C" w:rsidRPr="00C04E7C" w:rsidRDefault="00872C8C" w:rsidP="00F7036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41.</w:t>
            </w:r>
            <w:r w:rsidR="007A279C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3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 xml:space="preserve"> ± 1</w:t>
            </w:r>
            <w:r w:rsidR="007A279C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2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DA96" w14:textId="46396A49" w:rsidR="00872C8C" w:rsidRPr="00C04E7C" w:rsidRDefault="00872C8C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0.</w:t>
            </w:r>
            <w:r w:rsidR="007A279C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954</w:t>
            </w:r>
          </w:p>
        </w:tc>
      </w:tr>
      <w:tr w:rsidR="00C04E7C" w:rsidRPr="00C04E7C" w14:paraId="32ADABE9" w14:textId="77777777" w:rsidTr="009D17AF">
        <w:trPr>
          <w:trHeight w:val="5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C6C41" w14:textId="77777777" w:rsidR="00872C8C" w:rsidRPr="00C04E7C" w:rsidRDefault="00872C8C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bCs/>
                <w:kern w:val="0"/>
                <w:sz w:val="22"/>
                <w:lang w:val="en-GB"/>
              </w:rPr>
              <w:t>LGE burden, %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1E4D7" w14:textId="734B6505" w:rsidR="00872C8C" w:rsidRPr="00C04E7C" w:rsidRDefault="00872C8C" w:rsidP="00681E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3</w:t>
            </w:r>
            <w:r w:rsidR="00567B82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8.9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 xml:space="preserve"> (</w:t>
            </w:r>
            <w:r w:rsidR="00567B82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22.8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–4</w:t>
            </w:r>
            <w:r w:rsidR="00567B82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4.3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4BCD0" w14:textId="00C3476F" w:rsidR="00872C8C" w:rsidRPr="00C04E7C" w:rsidRDefault="00872C8C" w:rsidP="00F7036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13.</w:t>
            </w:r>
            <w:r w:rsidR="00567B82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3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 xml:space="preserve"> (9.4–1</w:t>
            </w:r>
            <w:r w:rsidR="00567B82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8.9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C2D96" w14:textId="5E982538" w:rsidR="00872C8C" w:rsidRPr="00C04E7C" w:rsidRDefault="00567B82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&lt;0.001</w:t>
            </w:r>
          </w:p>
        </w:tc>
      </w:tr>
      <w:tr w:rsidR="00C04E7C" w:rsidRPr="00C04E7C" w14:paraId="589EE179" w14:textId="77777777" w:rsidTr="009D17AF">
        <w:trPr>
          <w:trHeight w:val="5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8CA02" w14:textId="77777777" w:rsidR="00872C8C" w:rsidRPr="00C04E7C" w:rsidRDefault="00872C8C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bCs/>
                <w:kern w:val="0"/>
                <w:sz w:val="22"/>
                <w:lang w:val="en-GB"/>
              </w:rPr>
              <w:t>Native T1, ms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A89B1" w14:textId="28CC395F" w:rsidR="00872C8C" w:rsidRPr="00C04E7C" w:rsidRDefault="00872C8C" w:rsidP="00681ED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133</w:t>
            </w:r>
            <w:r w:rsidR="00567B82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9.0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 xml:space="preserve"> (</w:t>
            </w:r>
            <w:r w:rsidR="00567B82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1309.6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–13</w:t>
            </w:r>
            <w:r w:rsidR="00567B82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91.2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11269" w14:textId="75A47341" w:rsidR="00872C8C" w:rsidRPr="00C04E7C" w:rsidRDefault="00872C8C" w:rsidP="00F7036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133</w:t>
            </w:r>
            <w:r w:rsidR="00567B82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4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.</w:t>
            </w:r>
            <w:r w:rsidR="00567B82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5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 xml:space="preserve"> (130</w:t>
            </w:r>
            <w:r w:rsidR="00567B82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2.5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–1384.</w:t>
            </w:r>
            <w:r w:rsidR="00567B82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1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C0815" w14:textId="40E66A98" w:rsidR="00872C8C" w:rsidRPr="00C04E7C" w:rsidRDefault="00872C8C" w:rsidP="00FB67E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0.</w:t>
            </w:r>
            <w:r w:rsidR="00681ED3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753</w:t>
            </w:r>
          </w:p>
        </w:tc>
      </w:tr>
      <w:tr w:rsidR="00C04E7C" w:rsidRPr="00C04E7C" w14:paraId="460F7695" w14:textId="77777777" w:rsidTr="009D17AF">
        <w:trPr>
          <w:trHeight w:val="571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3CC29C" w14:textId="77777777" w:rsidR="00872C8C" w:rsidRPr="00C04E7C" w:rsidRDefault="00872C8C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bCs/>
                <w:kern w:val="0"/>
                <w:sz w:val="22"/>
                <w:lang w:val="en-GB"/>
              </w:rPr>
              <w:t>ECV, %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02CAD7" w14:textId="48B426B4" w:rsidR="00872C8C" w:rsidRPr="00C04E7C" w:rsidRDefault="00872C8C" w:rsidP="00681ED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3</w:t>
            </w:r>
            <w:r w:rsidR="00567B82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7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.4 (35.</w:t>
            </w:r>
            <w:r w:rsidR="00567B82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1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–3</w:t>
            </w:r>
            <w:r w:rsidR="00567B82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8.9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2C70BA" w14:textId="423DB649" w:rsidR="00872C8C" w:rsidRPr="00C04E7C" w:rsidRDefault="00872C8C" w:rsidP="00F7036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30.</w:t>
            </w:r>
            <w:r w:rsidR="00567B82" w:rsidRPr="00C04E7C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3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 xml:space="preserve"> (28.4–33.9)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ED4226" w14:textId="77777777" w:rsidR="00872C8C" w:rsidRPr="00C04E7C" w:rsidRDefault="00872C8C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&lt;0.001</w:t>
            </w:r>
          </w:p>
        </w:tc>
      </w:tr>
      <w:tr w:rsidR="00C04E7C" w:rsidRPr="00C04E7C" w14:paraId="02BB5291" w14:textId="77777777" w:rsidTr="009D17AF">
        <w:trPr>
          <w:trHeight w:val="57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45169B" w14:textId="77777777" w:rsidR="00872C8C" w:rsidRPr="00C04E7C" w:rsidRDefault="00872C8C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bCs/>
                <w:kern w:val="0"/>
                <w:sz w:val="22"/>
                <w:lang w:val="en-GB"/>
              </w:rPr>
              <w:t>T2, ms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812867" w14:textId="0DBC82BC" w:rsidR="00872C8C" w:rsidRPr="00C04E7C" w:rsidRDefault="00872C8C" w:rsidP="00681E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4</w:t>
            </w:r>
            <w:r w:rsidR="00567B82" w:rsidRPr="00C04E7C">
              <w:rPr>
                <w:rFonts w:ascii="Times New Roman" w:eastAsia="맑은 고딕" w:hAnsi="Times New Roman" w:cs="Times New Roman" w:hint="eastAsia"/>
                <w:kern w:val="0"/>
                <w:sz w:val="22"/>
                <w:lang w:val="en-GB"/>
              </w:rPr>
              <w:t>3.6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 xml:space="preserve"> (41.</w:t>
            </w:r>
            <w:r w:rsidR="00567B82" w:rsidRPr="00C04E7C">
              <w:rPr>
                <w:rFonts w:ascii="Times New Roman" w:eastAsia="맑은 고딕" w:hAnsi="Times New Roman" w:cs="Times New Roman" w:hint="eastAsia"/>
                <w:kern w:val="0"/>
                <w:sz w:val="22"/>
                <w:lang w:val="en-GB"/>
              </w:rPr>
              <w:t>6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–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45.</w:t>
            </w:r>
            <w:r w:rsidR="00567B82" w:rsidRPr="00C04E7C">
              <w:rPr>
                <w:rFonts w:ascii="Times New Roman" w:eastAsia="맑은 고딕" w:hAnsi="Times New Roman" w:cs="Times New Roman" w:hint="eastAsia"/>
                <w:kern w:val="0"/>
                <w:sz w:val="22"/>
                <w:lang w:val="en-GB"/>
              </w:rPr>
              <w:t>9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F7C712" w14:textId="7C2AFD55" w:rsidR="00872C8C" w:rsidRPr="00C04E7C" w:rsidRDefault="00872C8C" w:rsidP="00F7036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4</w:t>
            </w:r>
            <w:r w:rsidR="00567B82" w:rsidRPr="00C04E7C">
              <w:rPr>
                <w:rFonts w:ascii="Times New Roman" w:eastAsia="맑은 고딕" w:hAnsi="Times New Roman" w:cs="Times New Roman" w:hint="eastAsia"/>
                <w:kern w:val="0"/>
                <w:sz w:val="22"/>
                <w:lang w:val="en-GB"/>
              </w:rPr>
              <w:t>1.9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 xml:space="preserve"> (40.</w:t>
            </w:r>
            <w:r w:rsidR="00567B82" w:rsidRPr="00C04E7C">
              <w:rPr>
                <w:rFonts w:ascii="Times New Roman" w:eastAsia="맑은 고딕" w:hAnsi="Times New Roman" w:cs="Times New Roman" w:hint="eastAsia"/>
                <w:kern w:val="0"/>
                <w:sz w:val="22"/>
                <w:lang w:val="en-GB"/>
              </w:rPr>
              <w:t>4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–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43.9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9CB43C" w14:textId="1845A26A" w:rsidR="00872C8C" w:rsidRPr="00C04E7C" w:rsidRDefault="00681ED3" w:rsidP="009D17A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 w:hint="eastAsia"/>
                <w:kern w:val="0"/>
                <w:sz w:val="22"/>
                <w:lang w:val="en-GB"/>
              </w:rPr>
              <w:t>0.144</w:t>
            </w:r>
          </w:p>
        </w:tc>
      </w:tr>
    </w:tbl>
    <w:p w14:paraId="675B4650" w14:textId="77777777" w:rsidR="00872C8C" w:rsidRPr="00C04E7C" w:rsidRDefault="00872C8C" w:rsidP="00872C8C">
      <w:pPr>
        <w:spacing w:after="0" w:line="480" w:lineRule="auto"/>
        <w:rPr>
          <w:rFonts w:ascii="Times New Roman" w:eastAsia="맑은 고딕" w:hAnsi="Times New Roman" w:cs="Times New Roman"/>
          <w:kern w:val="0"/>
          <w:sz w:val="22"/>
          <w:lang w:val="en-GB"/>
        </w:rPr>
      </w:pPr>
      <w:r w:rsidRPr="00C04E7C">
        <w:rPr>
          <w:rFonts w:ascii="Times New Roman" w:hAnsi="Times New Roman" w:cs="Times New Roman"/>
          <w:sz w:val="22"/>
          <w:lang w:val="en-GB"/>
        </w:rPr>
        <w:t xml:space="preserve">Data are expressed as the mean </w:t>
      </w:r>
      <w:r w:rsidRPr="00C04E7C">
        <w:rPr>
          <w:rFonts w:ascii="Times New Roman" w:eastAsia="맑은 고딕" w:hAnsi="Times New Roman" w:cs="Times New Roman"/>
          <w:kern w:val="0"/>
          <w:sz w:val="22"/>
          <w:lang w:val="en-GB"/>
        </w:rPr>
        <w:t>± standard deviation and median (interquartile range).</w:t>
      </w:r>
    </w:p>
    <w:p w14:paraId="33A54967" w14:textId="77777777" w:rsidR="00872C8C" w:rsidRPr="00C04E7C" w:rsidRDefault="00872C8C" w:rsidP="00872C8C">
      <w:pPr>
        <w:spacing w:after="0" w:line="480" w:lineRule="auto"/>
        <w:rPr>
          <w:rFonts w:ascii="Times New Roman" w:hAnsi="Times New Roman" w:cs="Times New Roman"/>
          <w:sz w:val="22"/>
          <w:lang w:val="en-GB"/>
        </w:rPr>
      </w:pPr>
    </w:p>
    <w:p w14:paraId="66FDB2D5" w14:textId="3F73661A" w:rsidR="00872C8C" w:rsidRPr="00C04E7C" w:rsidRDefault="00872C8C" w:rsidP="00872C8C">
      <w:pPr>
        <w:spacing w:after="0" w:line="480" w:lineRule="auto"/>
        <w:rPr>
          <w:rFonts w:ascii="Times New Roman" w:hAnsi="Times New Roman" w:cs="Times New Roman"/>
          <w:b/>
          <w:sz w:val="22"/>
          <w:lang w:val="en-GB"/>
        </w:rPr>
      </w:pPr>
      <w:r w:rsidRPr="00C04E7C">
        <w:rPr>
          <w:rFonts w:ascii="Times New Roman" w:hAnsi="Times New Roman" w:cs="Times New Roman"/>
          <w:sz w:val="22"/>
          <w:lang w:val="en-GB"/>
        </w:rPr>
        <w:t>CMR, cardiovascular magnetic resonance im</w:t>
      </w:r>
      <w:r w:rsidR="00987C3F" w:rsidRPr="00C04E7C">
        <w:rPr>
          <w:rFonts w:ascii="Times New Roman" w:hAnsi="Times New Roman" w:cs="Times New Roman"/>
          <w:sz w:val="22"/>
          <w:lang w:val="en-GB"/>
        </w:rPr>
        <w:t>aging; CRT, cardiac resynchronis</w:t>
      </w:r>
      <w:r w:rsidRPr="00C04E7C">
        <w:rPr>
          <w:rFonts w:ascii="Times New Roman" w:hAnsi="Times New Roman" w:cs="Times New Roman"/>
          <w:sz w:val="22"/>
          <w:lang w:val="en-GB"/>
        </w:rPr>
        <w:t xml:space="preserve">ation therapy; ECV, extracellular volume; LBBB, left bundle branch block; LGE, late gadolinium enhancement; LVEDV, end-diastolic volume of the left ventricle; LVESV, end-systolic volume of the left ventricle; LVSV, left ventricular systolic volume; LVEF, left ventricular ejection fraction; RVEDV, end-diastolic volume of </w:t>
      </w:r>
      <w:r w:rsidRPr="00C04E7C">
        <w:rPr>
          <w:rFonts w:ascii="Times New Roman" w:hAnsi="Times New Roman" w:cs="Times New Roman"/>
          <w:sz w:val="22"/>
          <w:lang w:val="en-GB"/>
        </w:rPr>
        <w:lastRenderedPageBreak/>
        <w:t>the right ventricle; RVESV, end-systolic volume of the right ventricle; RVSV, right ventricular systolic volume; RVEF, left ventricular ejection fraction.</w:t>
      </w:r>
    </w:p>
    <w:p w14:paraId="2DC27AFC" w14:textId="77777777" w:rsidR="00872C8C" w:rsidRPr="00C04E7C" w:rsidRDefault="00872C8C" w:rsidP="00872C8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  <w:lang w:val="en-GB"/>
        </w:rPr>
      </w:pPr>
      <w:r w:rsidRPr="00C04E7C">
        <w:rPr>
          <w:rFonts w:ascii="Times New Roman" w:hAnsi="Times New Roman" w:cs="Times New Roman"/>
          <w:b/>
          <w:sz w:val="22"/>
          <w:lang w:val="en-GB"/>
        </w:rPr>
        <w:br w:type="page"/>
      </w:r>
    </w:p>
    <w:p w14:paraId="18F4D4B7" w14:textId="42746BCA" w:rsidR="00872C8C" w:rsidRPr="00C04E7C" w:rsidRDefault="007F4B45" w:rsidP="00872C8C">
      <w:pPr>
        <w:spacing w:after="0" w:line="480" w:lineRule="auto"/>
        <w:rPr>
          <w:rFonts w:ascii="Times New Roman" w:hAnsi="Times New Roman" w:cs="Times New Roman"/>
          <w:b/>
          <w:sz w:val="22"/>
          <w:lang w:val="en-GB"/>
        </w:rPr>
      </w:pPr>
      <w:r w:rsidRPr="00C04E7C">
        <w:rPr>
          <w:rFonts w:ascii="Times New Roman" w:hAnsi="Times New Roman" w:cs="Times New Roman"/>
          <w:b/>
          <w:sz w:val="22"/>
        </w:rPr>
        <w:lastRenderedPageBreak/>
        <w:t xml:space="preserve">Supplemental </w:t>
      </w:r>
      <w:r w:rsidR="00872C8C" w:rsidRPr="00C04E7C">
        <w:rPr>
          <w:rFonts w:ascii="Times New Roman" w:hAnsi="Times New Roman" w:cs="Times New Roman"/>
          <w:b/>
          <w:sz w:val="22"/>
          <w:lang w:val="en-GB"/>
        </w:rPr>
        <w:t xml:space="preserve">Table </w:t>
      </w:r>
      <w:r w:rsidR="003F752F" w:rsidRPr="00C04E7C">
        <w:rPr>
          <w:rFonts w:ascii="Times New Roman" w:hAnsi="Times New Roman" w:cs="Times New Roman" w:hint="eastAsia"/>
          <w:b/>
          <w:sz w:val="22"/>
          <w:lang w:val="en-GB"/>
        </w:rPr>
        <w:t>5</w:t>
      </w:r>
      <w:r w:rsidR="00872C8C" w:rsidRPr="00C04E7C">
        <w:rPr>
          <w:rFonts w:ascii="Times New Roman" w:hAnsi="Times New Roman" w:cs="Times New Roman"/>
          <w:b/>
          <w:sz w:val="22"/>
          <w:lang w:val="en-GB"/>
        </w:rPr>
        <w:t>. Predictors of CRT response in patients with class I indication for CRT</w:t>
      </w:r>
    </w:p>
    <w:tbl>
      <w:tblPr>
        <w:tblW w:w="89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7"/>
        <w:gridCol w:w="3634"/>
        <w:gridCol w:w="1320"/>
      </w:tblGrid>
      <w:tr w:rsidR="00C04E7C" w:rsidRPr="00C04E7C" w14:paraId="37D2A1ED" w14:textId="77777777" w:rsidTr="009D17AF">
        <w:trPr>
          <w:trHeight w:val="180"/>
        </w:trPr>
        <w:tc>
          <w:tcPr>
            <w:tcW w:w="397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9128AE" w14:textId="77777777" w:rsidR="00872C8C" w:rsidRPr="00C04E7C" w:rsidRDefault="00872C8C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04E7C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 xml:space="preserve">Total </w:t>
            </w:r>
          </w:p>
          <w:p w14:paraId="72D25787" w14:textId="77777777" w:rsidR="00872C8C" w:rsidRPr="00C04E7C" w:rsidRDefault="00872C8C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(N = 75)</w:t>
            </w:r>
          </w:p>
        </w:tc>
        <w:tc>
          <w:tcPr>
            <w:tcW w:w="36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A74B85A" w14:textId="77777777" w:rsidR="00872C8C" w:rsidRPr="00C04E7C" w:rsidRDefault="00872C8C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04E7C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Odds ratio</w:t>
            </w:r>
            <w:r w:rsidRPr="00C04E7C">
              <w:rPr>
                <w:rFonts w:ascii="Times New Roman" w:hAnsi="Times New Roman" w:cs="Times New Roman"/>
                <w:b/>
                <w:bCs/>
                <w:sz w:val="22"/>
                <w:vertAlign w:val="superscript"/>
                <w:lang w:val="en-GB"/>
              </w:rPr>
              <w:t xml:space="preserve">* </w:t>
            </w:r>
          </w:p>
          <w:p w14:paraId="3AD11429" w14:textId="77777777" w:rsidR="00872C8C" w:rsidRPr="00C04E7C" w:rsidRDefault="00872C8C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[95% confidence interval]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FF3CF8" w14:textId="77777777" w:rsidR="00872C8C" w:rsidRPr="00C04E7C" w:rsidRDefault="00872C8C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hAnsi="Times New Roman" w:cs="Times New Roman"/>
                <w:b/>
                <w:bCs/>
                <w:i/>
                <w:sz w:val="22"/>
                <w:lang w:val="en-GB"/>
              </w:rPr>
              <w:t>P</w:t>
            </w:r>
            <w:r w:rsidRPr="00C04E7C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-value</w:t>
            </w:r>
          </w:p>
        </w:tc>
      </w:tr>
      <w:tr w:rsidR="00C04E7C" w:rsidRPr="00C04E7C" w14:paraId="7671C686" w14:textId="77777777" w:rsidTr="009D17AF">
        <w:trPr>
          <w:trHeight w:val="180"/>
        </w:trPr>
        <w:tc>
          <w:tcPr>
            <w:tcW w:w="3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12AFC1A" w14:textId="6570B979" w:rsidR="003F752F" w:rsidRPr="00C04E7C" w:rsidRDefault="003F752F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  <w:lang w:val="en-GB"/>
              </w:rPr>
              <w:t>Presence</w:t>
            </w: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lang w:val="en-GB"/>
              </w:rPr>
              <w:t xml:space="preserve"> </w:t>
            </w:r>
            <w:r w:rsidRPr="00C04E7C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  <w:lang w:val="en-GB"/>
              </w:rPr>
              <w:t>of</w:t>
            </w: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lang w:val="en-GB"/>
              </w:rPr>
              <w:t xml:space="preserve"> </w:t>
            </w:r>
            <w:r w:rsidRPr="00C04E7C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  <w:lang w:val="en-GB"/>
              </w:rPr>
              <w:t>LGE</w:t>
            </w:r>
          </w:p>
        </w:tc>
        <w:tc>
          <w:tcPr>
            <w:tcW w:w="363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9163EED" w14:textId="11DE3B4D" w:rsidR="003F752F" w:rsidRPr="00C04E7C" w:rsidRDefault="00464D3E" w:rsidP="00C466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hAnsi="Times New Roman" w:cs="Times New Roman" w:hint="eastAsia"/>
                <w:sz w:val="22"/>
                <w:lang w:val="en-GB"/>
              </w:rPr>
              <w:t>2.20</w:t>
            </w:r>
            <w:r w:rsidR="008B457E" w:rsidRPr="00C04E7C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[0.</w:t>
            </w:r>
            <w:r w:rsidRPr="00C04E7C">
              <w:rPr>
                <w:rFonts w:ascii="Times New Roman" w:hAnsi="Times New Roman" w:cs="Times New Roman"/>
                <w:sz w:val="22"/>
                <w:lang w:val="en-GB"/>
              </w:rPr>
              <w:t>42</w:t>
            </w:r>
            <w:r w:rsidRPr="00C04E7C">
              <w:rPr>
                <w:rFonts w:ascii="Times New Roman" w:hAnsi="Times New Roman" w:cs="Times New Roman" w:hint="eastAsia"/>
                <w:sz w:val="22"/>
                <w:lang w:val="en-GB"/>
              </w:rPr>
              <w:t>-</w:t>
            </w:r>
            <w:r w:rsidRPr="00C04E7C">
              <w:rPr>
                <w:rFonts w:ascii="Times New Roman" w:hAnsi="Times New Roman" w:cs="Times New Roman"/>
                <w:sz w:val="22"/>
                <w:lang w:val="en-GB"/>
              </w:rPr>
              <w:t>16.69</w:t>
            </w:r>
            <w:r w:rsidR="008B457E" w:rsidRPr="00C04E7C">
              <w:rPr>
                <w:rFonts w:ascii="Times New Roman" w:hAnsi="Times New Roman" w:cs="Times New Roman" w:hint="eastAsia"/>
                <w:sz w:val="22"/>
                <w:lang w:val="en-GB"/>
              </w:rPr>
              <w:t>]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578CD89" w14:textId="4916C0B1" w:rsidR="003F752F" w:rsidRPr="00C04E7C" w:rsidRDefault="008B457E" w:rsidP="00F703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464D3E" w:rsidRPr="00C04E7C">
              <w:rPr>
                <w:rFonts w:ascii="Times New Roman" w:hAnsi="Times New Roman" w:cs="Times New Roman"/>
                <w:sz w:val="22"/>
                <w:lang w:val="en-GB"/>
              </w:rPr>
              <w:t>378</w:t>
            </w:r>
          </w:p>
        </w:tc>
      </w:tr>
      <w:tr w:rsidR="00C04E7C" w:rsidRPr="00C04E7C" w14:paraId="3B25A9B1" w14:textId="77777777" w:rsidTr="009D17AF">
        <w:trPr>
          <w:trHeight w:val="180"/>
        </w:trPr>
        <w:tc>
          <w:tcPr>
            <w:tcW w:w="3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69AE4E8" w14:textId="538A5BDB" w:rsidR="00872C8C" w:rsidRPr="00C04E7C" w:rsidRDefault="00872C8C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lang w:val="en-GB"/>
              </w:rPr>
              <w:t xml:space="preserve">LGE burden </w:t>
            </w:r>
            <w:r w:rsidR="00396D9E" w:rsidRPr="00C04E7C">
              <w:rPr>
                <w:rFonts w:ascii="맑은 고딕" w:eastAsia="맑은 고딕" w:hAnsi="맑은 고딕" w:cs="Times New Roman" w:hint="eastAsia"/>
                <w:b/>
                <w:bCs/>
                <w:kern w:val="0"/>
                <w:sz w:val="22"/>
              </w:rPr>
              <w:t>≤</w:t>
            </w: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lang w:val="en-GB"/>
              </w:rPr>
              <w:t xml:space="preserve"> </w:t>
            </w:r>
            <w:r w:rsidR="003F752F" w:rsidRPr="00C04E7C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  <w:lang w:val="en-GB"/>
              </w:rPr>
              <w:t>24</w:t>
            </w: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lang w:val="en-GB"/>
              </w:rPr>
              <w:t xml:space="preserve"> %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†</w:t>
            </w:r>
          </w:p>
        </w:tc>
        <w:tc>
          <w:tcPr>
            <w:tcW w:w="363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F4C60AA" w14:textId="284E0E9E" w:rsidR="00872C8C" w:rsidRPr="00C04E7C" w:rsidRDefault="00464D3E" w:rsidP="00C466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hAnsi="Times New Roman" w:cs="Times New Roman"/>
                <w:sz w:val="22"/>
                <w:lang w:val="en-GB"/>
              </w:rPr>
              <w:t>11</w:t>
            </w:r>
            <w:r w:rsidR="008B457E" w:rsidRPr="00C04E7C">
              <w:rPr>
                <w:rFonts w:ascii="Times New Roman" w:hAnsi="Times New Roman" w:cs="Times New Roman"/>
                <w:sz w:val="22"/>
                <w:lang w:val="en-GB"/>
              </w:rPr>
              <w:t>.</w:t>
            </w:r>
            <w:r w:rsidRPr="00C04E7C">
              <w:rPr>
                <w:rFonts w:ascii="Times New Roman" w:hAnsi="Times New Roman" w:cs="Times New Roman"/>
                <w:sz w:val="22"/>
                <w:lang w:val="en-GB"/>
              </w:rPr>
              <w:t>62</w:t>
            </w:r>
            <w:r w:rsidR="00872C8C" w:rsidRPr="00C04E7C">
              <w:rPr>
                <w:rFonts w:ascii="Times New Roman" w:hAnsi="Times New Roman" w:cs="Times New Roman"/>
                <w:sz w:val="22"/>
                <w:lang w:val="en-GB"/>
              </w:rPr>
              <w:t xml:space="preserve"> [</w:t>
            </w:r>
            <w:r w:rsidR="008B457E" w:rsidRPr="00C04E7C">
              <w:rPr>
                <w:rFonts w:ascii="Times New Roman" w:hAnsi="Times New Roman" w:cs="Times New Roman"/>
                <w:sz w:val="22"/>
                <w:lang w:val="en-GB"/>
              </w:rPr>
              <w:t>2.</w:t>
            </w:r>
            <w:r w:rsidRPr="00C04E7C">
              <w:rPr>
                <w:rFonts w:ascii="Times New Roman" w:hAnsi="Times New Roman" w:cs="Times New Roman"/>
                <w:sz w:val="22"/>
                <w:lang w:val="en-GB"/>
              </w:rPr>
              <w:t>41</w:t>
            </w:r>
            <w:r w:rsidR="00872C8C"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–</w:t>
            </w:r>
            <w:r w:rsidRPr="00C04E7C">
              <w:rPr>
                <w:rFonts w:ascii="Times New Roman" w:hAnsi="Times New Roman" w:cs="Times New Roman"/>
                <w:sz w:val="22"/>
                <w:lang w:val="en-GB"/>
              </w:rPr>
              <w:t>69.32</w:t>
            </w:r>
            <w:r w:rsidR="00872C8C" w:rsidRPr="00C04E7C">
              <w:rPr>
                <w:rFonts w:ascii="Times New Roman" w:hAnsi="Times New Roman" w:cs="Times New Roman"/>
                <w:sz w:val="22"/>
                <w:lang w:val="en-GB"/>
              </w:rPr>
              <w:t>]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0251F11" w14:textId="55938F13" w:rsidR="00872C8C" w:rsidRPr="00C04E7C" w:rsidRDefault="008B457E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hAnsi="Times New Roman" w:cs="Times New Roman"/>
                <w:sz w:val="22"/>
                <w:lang w:val="en-GB"/>
              </w:rPr>
              <w:t>0.003</w:t>
            </w:r>
          </w:p>
        </w:tc>
      </w:tr>
      <w:tr w:rsidR="00C04E7C" w:rsidRPr="00C04E7C" w14:paraId="4F3B7949" w14:textId="77777777" w:rsidTr="009D17AF">
        <w:trPr>
          <w:trHeight w:val="180"/>
        </w:trPr>
        <w:tc>
          <w:tcPr>
            <w:tcW w:w="3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EEBAEF6" w14:textId="1957DD70" w:rsidR="00872C8C" w:rsidRPr="00C04E7C" w:rsidRDefault="00872C8C" w:rsidP="00681ED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lang w:val="en-GB"/>
              </w:rPr>
              <w:t xml:space="preserve">Native T1 </w:t>
            </w:r>
            <w:r w:rsidR="00396D9E" w:rsidRPr="00C04E7C">
              <w:rPr>
                <w:rFonts w:ascii="맑은 고딕" w:eastAsia="맑은 고딕" w:hAnsi="맑은 고딕" w:cs="Times New Roman" w:hint="eastAsia"/>
                <w:b/>
                <w:bCs/>
                <w:kern w:val="0"/>
                <w:sz w:val="22"/>
              </w:rPr>
              <w:t>≤</w:t>
            </w: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lang w:val="en-GB"/>
              </w:rPr>
              <w:t xml:space="preserve"> 1,</w:t>
            </w:r>
            <w:r w:rsidR="003F752F" w:rsidRPr="00C04E7C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  <w:lang w:val="en-GB"/>
              </w:rPr>
              <w:t>334</w:t>
            </w: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lang w:val="en-GB"/>
              </w:rPr>
              <w:t xml:space="preserve"> ms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†</w:t>
            </w:r>
          </w:p>
        </w:tc>
        <w:tc>
          <w:tcPr>
            <w:tcW w:w="363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2A3EE08" w14:textId="5AD6BF78" w:rsidR="00872C8C" w:rsidRPr="00C04E7C" w:rsidRDefault="008B457E" w:rsidP="00C466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hAnsi="Times New Roman" w:cs="Times New Roman"/>
                <w:sz w:val="22"/>
                <w:lang w:val="en-GB"/>
              </w:rPr>
              <w:t>0.</w:t>
            </w:r>
            <w:r w:rsidR="00464D3E" w:rsidRPr="00C04E7C">
              <w:rPr>
                <w:rFonts w:ascii="Times New Roman" w:hAnsi="Times New Roman" w:cs="Times New Roman"/>
                <w:sz w:val="22"/>
                <w:lang w:val="en-GB"/>
              </w:rPr>
              <w:t>86</w:t>
            </w:r>
            <w:r w:rsidRPr="00C04E7C">
              <w:rPr>
                <w:rFonts w:ascii="Times New Roman" w:hAnsi="Times New Roman" w:cs="Times New Roman"/>
                <w:sz w:val="22"/>
                <w:lang w:val="en-GB"/>
              </w:rPr>
              <w:t xml:space="preserve"> [0.1</w:t>
            </w:r>
            <w:r w:rsidR="00464D3E" w:rsidRPr="00C04E7C">
              <w:rPr>
                <w:rFonts w:ascii="Times New Roman" w:hAnsi="Times New Roman" w:cs="Times New Roman"/>
                <w:sz w:val="22"/>
                <w:lang w:val="en-GB"/>
              </w:rPr>
              <w:t>7</w:t>
            </w:r>
            <w:r w:rsidRPr="00C04E7C">
              <w:rPr>
                <w:rFonts w:ascii="Times New Roman" w:hAnsi="Times New Roman" w:cs="Times New Roman"/>
                <w:sz w:val="22"/>
                <w:lang w:val="en-GB"/>
              </w:rPr>
              <w:t>-4.</w:t>
            </w:r>
            <w:r w:rsidR="00464D3E" w:rsidRPr="00C04E7C">
              <w:rPr>
                <w:rFonts w:ascii="Times New Roman" w:hAnsi="Times New Roman" w:cs="Times New Roman"/>
                <w:sz w:val="22"/>
                <w:lang w:val="en-GB"/>
              </w:rPr>
              <w:t>16</w:t>
            </w:r>
            <w:r w:rsidRPr="00C04E7C">
              <w:rPr>
                <w:rFonts w:ascii="Times New Roman" w:hAnsi="Times New Roman" w:cs="Times New Roman"/>
                <w:sz w:val="22"/>
                <w:lang w:val="en-GB"/>
              </w:rPr>
              <w:t>]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5EF7A82" w14:textId="7B7C37C1" w:rsidR="00872C8C" w:rsidRPr="00C04E7C" w:rsidRDefault="008B457E" w:rsidP="00F703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hAnsi="Times New Roman" w:cs="Times New Roman"/>
                <w:sz w:val="22"/>
                <w:lang w:val="en-GB"/>
              </w:rPr>
              <w:t>0.</w:t>
            </w:r>
            <w:r w:rsidR="00464D3E" w:rsidRPr="00C04E7C">
              <w:rPr>
                <w:rFonts w:ascii="Times New Roman" w:hAnsi="Times New Roman" w:cs="Times New Roman"/>
                <w:sz w:val="22"/>
                <w:lang w:val="en-GB"/>
              </w:rPr>
              <w:t>846</w:t>
            </w:r>
          </w:p>
        </w:tc>
      </w:tr>
      <w:tr w:rsidR="00C04E7C" w:rsidRPr="00C04E7C" w14:paraId="00FD8420" w14:textId="77777777" w:rsidTr="009D17AF">
        <w:trPr>
          <w:trHeight w:val="180"/>
        </w:trPr>
        <w:tc>
          <w:tcPr>
            <w:tcW w:w="3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7A8B7DE" w14:textId="6773ED28" w:rsidR="00872C8C" w:rsidRPr="00C04E7C" w:rsidRDefault="00872C8C" w:rsidP="00681ED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lang w:val="en-GB"/>
              </w:rPr>
              <w:t xml:space="preserve">ECV </w:t>
            </w:r>
            <w:r w:rsidR="00396D9E" w:rsidRPr="00C04E7C">
              <w:rPr>
                <w:rFonts w:ascii="맑은 고딕" w:eastAsia="맑은 고딕" w:hAnsi="맑은 고딕" w:cs="Times New Roman" w:hint="eastAsia"/>
                <w:b/>
                <w:bCs/>
                <w:kern w:val="0"/>
                <w:sz w:val="22"/>
              </w:rPr>
              <w:t>≤</w:t>
            </w:r>
            <w:r w:rsidR="003F752F"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lang w:val="en-GB"/>
              </w:rPr>
              <w:t xml:space="preserve"> </w:t>
            </w: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lang w:val="en-GB"/>
              </w:rPr>
              <w:t>34 %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†</w:t>
            </w:r>
          </w:p>
        </w:tc>
        <w:tc>
          <w:tcPr>
            <w:tcW w:w="363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EA28B06" w14:textId="4B71E1E3" w:rsidR="00872C8C" w:rsidRPr="00C04E7C" w:rsidRDefault="008B457E" w:rsidP="00C466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  <w:r w:rsidR="00464D3E" w:rsidRPr="00C04E7C">
              <w:rPr>
                <w:rFonts w:ascii="Times New Roman" w:hAnsi="Times New Roman" w:cs="Times New Roman"/>
                <w:sz w:val="22"/>
                <w:lang w:val="en-GB"/>
              </w:rPr>
              <w:t>1.22</w:t>
            </w:r>
            <w:r w:rsidR="00872C8C" w:rsidRPr="00C04E7C">
              <w:rPr>
                <w:rFonts w:ascii="Times New Roman" w:hAnsi="Times New Roman" w:cs="Times New Roman"/>
                <w:sz w:val="22"/>
                <w:lang w:val="en-GB"/>
              </w:rPr>
              <w:t xml:space="preserve"> [</w:t>
            </w:r>
            <w:r w:rsidR="00464D3E" w:rsidRPr="00C04E7C">
              <w:rPr>
                <w:rFonts w:ascii="Times New Roman" w:hAnsi="Times New Roman" w:cs="Times New Roman"/>
                <w:sz w:val="22"/>
                <w:lang w:val="en-GB"/>
              </w:rPr>
              <w:t>1.94</w:t>
            </w:r>
            <w:r w:rsidR="00872C8C"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–</w:t>
            </w:r>
            <w:r w:rsidR="00464D3E" w:rsidRPr="00C04E7C">
              <w:rPr>
                <w:rFonts w:ascii="Times New Roman" w:hAnsi="Times New Roman" w:cs="Times New Roman"/>
                <w:sz w:val="22"/>
                <w:lang w:val="en-GB"/>
              </w:rPr>
              <w:t>91.68</w:t>
            </w:r>
            <w:r w:rsidR="00872C8C" w:rsidRPr="00C04E7C">
              <w:rPr>
                <w:rFonts w:ascii="Times New Roman" w:hAnsi="Times New Roman" w:cs="Times New Roman"/>
                <w:sz w:val="22"/>
                <w:lang w:val="en-GB"/>
              </w:rPr>
              <w:t>]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CBC5B0B" w14:textId="6AF3ADCF" w:rsidR="00872C8C" w:rsidRPr="00C04E7C" w:rsidRDefault="00872C8C" w:rsidP="00F703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hAnsi="Times New Roman" w:cs="Times New Roman"/>
                <w:sz w:val="22"/>
                <w:lang w:val="en-GB"/>
              </w:rPr>
              <w:t>0.0</w:t>
            </w:r>
            <w:r w:rsidR="00464D3E" w:rsidRPr="00C04E7C">
              <w:rPr>
                <w:rFonts w:ascii="Times New Roman" w:hAnsi="Times New Roman" w:cs="Times New Roman"/>
                <w:sz w:val="22"/>
                <w:lang w:val="en-GB"/>
              </w:rPr>
              <w:t>10</w:t>
            </w:r>
          </w:p>
        </w:tc>
      </w:tr>
      <w:tr w:rsidR="00C04E7C" w:rsidRPr="00C04E7C" w14:paraId="176EF3E8" w14:textId="77777777" w:rsidTr="009D17AF">
        <w:trPr>
          <w:trHeight w:val="180"/>
        </w:trPr>
        <w:tc>
          <w:tcPr>
            <w:tcW w:w="397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8C26BE9" w14:textId="73E43E2F" w:rsidR="00872C8C" w:rsidRPr="00C04E7C" w:rsidRDefault="00872C8C" w:rsidP="00681ED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lang w:val="en-GB"/>
              </w:rPr>
              <w:t xml:space="preserve">T2 </w:t>
            </w:r>
            <w:r w:rsidR="00396D9E" w:rsidRPr="00C04E7C">
              <w:rPr>
                <w:rFonts w:ascii="맑은 고딕" w:eastAsia="맑은 고딕" w:hAnsi="맑은 고딕" w:cs="Times New Roman" w:hint="eastAsia"/>
                <w:b/>
                <w:bCs/>
                <w:kern w:val="0"/>
                <w:sz w:val="22"/>
              </w:rPr>
              <w:t>≤</w:t>
            </w: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lang w:val="en-GB"/>
              </w:rPr>
              <w:t xml:space="preserve"> 4</w:t>
            </w:r>
            <w:r w:rsidR="003F752F" w:rsidRPr="00C04E7C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  <w:lang w:val="en-GB"/>
              </w:rPr>
              <w:t>5</w:t>
            </w: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lang w:val="en-GB"/>
              </w:rPr>
              <w:t xml:space="preserve"> ms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†</w:t>
            </w:r>
          </w:p>
        </w:tc>
        <w:tc>
          <w:tcPr>
            <w:tcW w:w="3634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5B28A88" w14:textId="01EAE250" w:rsidR="00872C8C" w:rsidRPr="00C04E7C" w:rsidRDefault="00464D3E" w:rsidP="00C466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hAnsi="Times New Roman" w:cs="Times New Roman"/>
                <w:sz w:val="22"/>
                <w:lang w:val="en-GB"/>
              </w:rPr>
              <w:t>2.46</w:t>
            </w:r>
            <w:r w:rsidR="00872C8C" w:rsidRPr="00C04E7C">
              <w:rPr>
                <w:rFonts w:ascii="Times New Roman" w:hAnsi="Times New Roman" w:cs="Times New Roman"/>
                <w:sz w:val="22"/>
                <w:lang w:val="en-GB"/>
              </w:rPr>
              <w:t xml:space="preserve"> [0.</w:t>
            </w:r>
            <w:r w:rsidRPr="00C04E7C">
              <w:rPr>
                <w:rFonts w:ascii="Times New Roman" w:hAnsi="Times New Roman" w:cs="Times New Roman"/>
                <w:sz w:val="22"/>
                <w:lang w:val="en-GB"/>
              </w:rPr>
              <w:t>46</w:t>
            </w:r>
            <w:r w:rsidR="00872C8C"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–</w:t>
            </w:r>
            <w:r w:rsidR="008B457E"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1</w:t>
            </w:r>
            <w:r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1.92</w:t>
            </w:r>
            <w:r w:rsidR="00872C8C" w:rsidRPr="00C04E7C">
              <w:rPr>
                <w:rFonts w:ascii="Times New Roman" w:hAnsi="Times New Roman" w:cs="Times New Roman"/>
                <w:sz w:val="22"/>
                <w:lang w:val="en-GB"/>
              </w:rPr>
              <w:t>]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D797449" w14:textId="2AF8D062" w:rsidR="00872C8C" w:rsidRPr="00C04E7C" w:rsidRDefault="008B457E" w:rsidP="00F703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04E7C">
              <w:rPr>
                <w:rFonts w:ascii="Times New Roman" w:hAnsi="Times New Roman" w:cs="Times New Roman"/>
                <w:sz w:val="22"/>
                <w:lang w:val="en-GB"/>
              </w:rPr>
              <w:t>0.</w:t>
            </w:r>
            <w:r w:rsidR="00464D3E" w:rsidRPr="00C04E7C">
              <w:rPr>
                <w:rFonts w:ascii="Times New Roman" w:hAnsi="Times New Roman" w:cs="Times New Roman"/>
                <w:sz w:val="22"/>
                <w:lang w:val="en-GB"/>
              </w:rPr>
              <w:t>269</w:t>
            </w:r>
          </w:p>
        </w:tc>
      </w:tr>
    </w:tbl>
    <w:p w14:paraId="34FCB3D1" w14:textId="77777777" w:rsidR="001632B5" w:rsidRPr="00C04E7C" w:rsidRDefault="00872C8C" w:rsidP="00872C8C">
      <w:pPr>
        <w:spacing w:after="0" w:line="480" w:lineRule="auto"/>
        <w:rPr>
          <w:rFonts w:ascii="Times New Roman" w:hAnsi="Times New Roman" w:cs="Times New Roman"/>
          <w:sz w:val="22"/>
          <w:lang w:val="en-GB"/>
        </w:rPr>
      </w:pPr>
      <w:r w:rsidRPr="00C04E7C">
        <w:rPr>
          <w:rFonts w:ascii="Times New Roman" w:hAnsi="Times New Roman" w:cs="Times New Roman"/>
          <w:sz w:val="22"/>
          <w:vertAlign w:val="superscript"/>
          <w:lang w:val="en-GB"/>
        </w:rPr>
        <w:t>*</w:t>
      </w:r>
      <w:r w:rsidRPr="00C04E7C">
        <w:rPr>
          <w:rFonts w:ascii="Times New Roman" w:hAnsi="Times New Roman" w:cs="Times New Roman"/>
          <w:sz w:val="22"/>
          <w:lang w:val="en-GB"/>
        </w:rPr>
        <w:t>Adjusted by</w:t>
      </w:r>
      <w:r w:rsidR="00C466B1" w:rsidRPr="00C04E7C">
        <w:rPr>
          <w:rFonts w:ascii="Times New Roman" w:hAnsi="Times New Roman" w:cs="Times New Roman"/>
          <w:sz w:val="22"/>
          <w:lang w:val="en-GB"/>
        </w:rPr>
        <w:t xml:space="preserve"> E/e’</w:t>
      </w:r>
      <w:r w:rsidRPr="00C04E7C">
        <w:rPr>
          <w:rFonts w:ascii="Times New Roman" w:hAnsi="Times New Roman" w:cs="Times New Roman"/>
          <w:sz w:val="22"/>
          <w:lang w:val="en-GB"/>
        </w:rPr>
        <w:t xml:space="preserve"> </w:t>
      </w:r>
    </w:p>
    <w:p w14:paraId="24E63B05" w14:textId="059108DE" w:rsidR="00872C8C" w:rsidRPr="00C04E7C" w:rsidRDefault="00872C8C" w:rsidP="00872C8C">
      <w:pPr>
        <w:spacing w:after="0" w:line="480" w:lineRule="auto"/>
        <w:rPr>
          <w:rFonts w:ascii="Times New Roman" w:hAnsi="Times New Roman" w:cs="Times New Roman"/>
          <w:sz w:val="22"/>
          <w:lang w:val="en-GB"/>
        </w:rPr>
      </w:pPr>
      <w:r w:rsidRPr="00C04E7C">
        <w:rPr>
          <w:rFonts w:ascii="Times New Roman" w:eastAsia="맑은 고딕" w:hAnsi="Times New Roman" w:cs="Times New Roman"/>
          <w:sz w:val="22"/>
          <w:lang w:val="en-GB"/>
        </w:rPr>
        <w:t xml:space="preserve">†The </w:t>
      </w:r>
      <w:r w:rsidRPr="00C04E7C">
        <w:rPr>
          <w:rFonts w:ascii="Times New Roman" w:hAnsi="Times New Roman" w:cs="Times New Roman"/>
          <w:sz w:val="22"/>
          <w:lang w:val="en-GB"/>
        </w:rPr>
        <w:t xml:space="preserve">cut-off values of LGE burden, native T1, and ECV for predicting CRT response identified by an </w:t>
      </w:r>
      <w:r w:rsidR="000E5001" w:rsidRPr="00C04E7C">
        <w:rPr>
          <w:rFonts w:ascii="Times New Roman" w:hAnsi="Times New Roman" w:cs="Times New Roman"/>
          <w:sz w:val="22"/>
          <w:lang w:val="en-GB"/>
        </w:rPr>
        <w:t>receiver operating characteristic</w:t>
      </w:r>
      <w:r w:rsidRPr="00C04E7C">
        <w:rPr>
          <w:rFonts w:ascii="Times New Roman" w:hAnsi="Times New Roman" w:cs="Times New Roman"/>
          <w:sz w:val="22"/>
          <w:lang w:val="en-GB"/>
        </w:rPr>
        <w:t xml:space="preserve"> curve analysis in patients with </w:t>
      </w:r>
      <w:r w:rsidR="000E5001" w:rsidRPr="00C04E7C">
        <w:rPr>
          <w:rFonts w:ascii="Times New Roman" w:hAnsi="Times New Roman" w:cs="Times New Roman"/>
          <w:sz w:val="22"/>
          <w:lang w:val="en-GB"/>
        </w:rPr>
        <w:t>left bundle branch block</w:t>
      </w:r>
      <w:r w:rsidRPr="00C04E7C">
        <w:rPr>
          <w:rFonts w:ascii="Times New Roman" w:hAnsi="Times New Roman" w:cs="Times New Roman"/>
          <w:sz w:val="22"/>
          <w:lang w:val="en-GB"/>
        </w:rPr>
        <w:t xml:space="preserve"> and a QRS duration </w:t>
      </w:r>
      <w:r w:rsidRPr="00C04E7C">
        <w:rPr>
          <w:rFonts w:ascii="Times New Roman" w:eastAsia="맑은 고딕" w:hAnsi="Times New Roman" w:cs="Times New Roman" w:hint="eastAsia"/>
          <w:sz w:val="22"/>
          <w:lang w:val="en-GB"/>
        </w:rPr>
        <w:t>≥</w:t>
      </w:r>
      <w:r w:rsidRPr="00C04E7C">
        <w:rPr>
          <w:rFonts w:ascii="Times New Roman" w:eastAsia="맑은 고딕" w:hAnsi="Times New Roman" w:cs="Times New Roman"/>
          <w:sz w:val="22"/>
          <w:lang w:val="en-GB"/>
        </w:rPr>
        <w:t xml:space="preserve"> </w:t>
      </w:r>
      <w:r w:rsidRPr="00C04E7C">
        <w:rPr>
          <w:rFonts w:ascii="Times New Roman" w:hAnsi="Times New Roman" w:cs="Times New Roman"/>
          <w:sz w:val="22"/>
          <w:lang w:val="en-GB"/>
        </w:rPr>
        <w:t>150 ms</w:t>
      </w:r>
      <w:r w:rsidR="000E5001" w:rsidRPr="00C04E7C">
        <w:rPr>
          <w:rFonts w:ascii="Times New Roman" w:hAnsi="Times New Roman" w:cs="Times New Roman"/>
          <w:sz w:val="22"/>
          <w:lang w:val="en-GB"/>
        </w:rPr>
        <w:t>.</w:t>
      </w:r>
    </w:p>
    <w:p w14:paraId="2F72F267" w14:textId="77777777" w:rsidR="00872C8C" w:rsidRPr="00C04E7C" w:rsidRDefault="00872C8C" w:rsidP="00872C8C">
      <w:pPr>
        <w:spacing w:after="0" w:line="480" w:lineRule="auto"/>
        <w:rPr>
          <w:rFonts w:ascii="Times New Roman" w:hAnsi="Times New Roman" w:cs="Times New Roman"/>
          <w:sz w:val="22"/>
          <w:lang w:val="en-GB"/>
        </w:rPr>
      </w:pPr>
    </w:p>
    <w:p w14:paraId="67CA2D1C" w14:textId="3BDC33FF" w:rsidR="00872C8C" w:rsidRPr="00C04E7C" w:rsidRDefault="00987C3F" w:rsidP="00872C8C">
      <w:pPr>
        <w:spacing w:after="0" w:line="480" w:lineRule="auto"/>
        <w:rPr>
          <w:rFonts w:ascii="Times New Roman" w:hAnsi="Times New Roman" w:cs="Times New Roman"/>
          <w:sz w:val="22"/>
          <w:lang w:val="en-GB"/>
        </w:rPr>
      </w:pPr>
      <w:r w:rsidRPr="00C04E7C">
        <w:rPr>
          <w:rFonts w:ascii="Times New Roman" w:hAnsi="Times New Roman" w:cs="Times New Roman"/>
          <w:sz w:val="22"/>
          <w:lang w:val="en-GB"/>
        </w:rPr>
        <w:t>CRT, cardiac resynchronis</w:t>
      </w:r>
      <w:r w:rsidR="00872C8C" w:rsidRPr="00C04E7C">
        <w:rPr>
          <w:rFonts w:ascii="Times New Roman" w:hAnsi="Times New Roman" w:cs="Times New Roman"/>
          <w:sz w:val="22"/>
          <w:lang w:val="en-GB"/>
        </w:rPr>
        <w:t>ation therapy; ECV, extracellular volume; LGE, late gadolinium enhancement</w:t>
      </w:r>
    </w:p>
    <w:p w14:paraId="52318741" w14:textId="77777777" w:rsidR="00872C8C" w:rsidRPr="00C04E7C" w:rsidRDefault="00872C8C" w:rsidP="00872C8C">
      <w:pPr>
        <w:wordWrap/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</w:p>
    <w:p w14:paraId="511E9AA9" w14:textId="77777777" w:rsidR="00872C8C" w:rsidRPr="00C04E7C" w:rsidRDefault="00872C8C" w:rsidP="00872C8C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  <w:lang w:val="en-GB"/>
        </w:rPr>
      </w:pPr>
      <w:r w:rsidRPr="00C04E7C">
        <w:rPr>
          <w:rFonts w:ascii="Times New Roman" w:hAnsi="Times New Roman" w:cs="Times New Roman"/>
          <w:b/>
          <w:sz w:val="22"/>
          <w:lang w:val="en-GB"/>
        </w:rPr>
        <w:br w:type="page"/>
      </w:r>
    </w:p>
    <w:p w14:paraId="1F8F0692" w14:textId="09C38246" w:rsidR="00F30574" w:rsidRPr="00C04E7C" w:rsidRDefault="007F4B45" w:rsidP="00F30574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C04E7C">
        <w:rPr>
          <w:rFonts w:ascii="Times New Roman" w:hAnsi="Times New Roman" w:cs="Times New Roman"/>
          <w:b/>
          <w:sz w:val="22"/>
        </w:rPr>
        <w:lastRenderedPageBreak/>
        <w:t>Supplemental</w:t>
      </w:r>
      <w:r w:rsidR="00D87B7F" w:rsidRPr="00C04E7C">
        <w:rPr>
          <w:rFonts w:ascii="Times New Roman" w:hAnsi="Times New Roman" w:cs="Times New Roman"/>
          <w:b/>
          <w:sz w:val="22"/>
        </w:rPr>
        <w:t xml:space="preserve"> </w:t>
      </w:r>
      <w:r w:rsidR="00872C8C" w:rsidRPr="00C04E7C">
        <w:rPr>
          <w:rFonts w:ascii="Times New Roman" w:hAnsi="Times New Roman" w:cs="Times New Roman"/>
          <w:b/>
          <w:sz w:val="22"/>
        </w:rPr>
        <w:t xml:space="preserve">Table </w:t>
      </w:r>
      <w:r w:rsidR="00082D58" w:rsidRPr="00C04E7C">
        <w:rPr>
          <w:rFonts w:ascii="Times New Roman" w:hAnsi="Times New Roman" w:cs="Times New Roman"/>
          <w:b/>
          <w:sz w:val="22"/>
        </w:rPr>
        <w:t>6</w:t>
      </w:r>
      <w:r w:rsidR="00F30574" w:rsidRPr="00C04E7C">
        <w:rPr>
          <w:rFonts w:ascii="Times New Roman" w:hAnsi="Times New Roman" w:cs="Times New Roman"/>
          <w:b/>
          <w:sz w:val="22"/>
        </w:rPr>
        <w:t xml:space="preserve">. Baseline characteristics according to the CRT response status in patients </w:t>
      </w:r>
      <w:r w:rsidR="00F30574" w:rsidRPr="00C04E7C">
        <w:rPr>
          <w:rFonts w:ascii="Times New Roman" w:eastAsiaTheme="minorHAnsi" w:hAnsi="Times New Roman" w:cs="Times New Roman"/>
          <w:b/>
          <w:sz w:val="22"/>
        </w:rPr>
        <w:t xml:space="preserve">who </w:t>
      </w:r>
      <w:r w:rsidR="0071627E" w:rsidRPr="00C04E7C">
        <w:rPr>
          <w:rFonts w:ascii="Times New Roman" w:eastAsiaTheme="minorHAnsi" w:hAnsi="Times New Roman" w:cs="Times New Roman"/>
          <w:b/>
          <w:sz w:val="22"/>
        </w:rPr>
        <w:t xml:space="preserve">do </w:t>
      </w:r>
      <w:r w:rsidR="00F30574" w:rsidRPr="00C04E7C">
        <w:rPr>
          <w:rFonts w:ascii="Times New Roman" w:eastAsiaTheme="minorHAnsi" w:hAnsi="Times New Roman" w:cs="Times New Roman"/>
          <w:b/>
          <w:sz w:val="22"/>
        </w:rPr>
        <w:t>not meet class I indication for CRT</w:t>
      </w:r>
      <w:r w:rsidR="00F30574" w:rsidRPr="00C04E7C">
        <w:rPr>
          <w:rFonts w:ascii="Times New Roman" w:hAnsi="Times New Roman" w:cs="Times New Roman"/>
          <w:b/>
          <w:sz w:val="22"/>
        </w:rPr>
        <w:t>.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20"/>
        <w:gridCol w:w="43"/>
        <w:gridCol w:w="2171"/>
        <w:gridCol w:w="69"/>
        <w:gridCol w:w="2145"/>
        <w:gridCol w:w="95"/>
        <w:gridCol w:w="1183"/>
      </w:tblGrid>
      <w:tr w:rsidR="00C04E7C" w:rsidRPr="00C04E7C" w14:paraId="5BB9E7F8" w14:textId="77777777" w:rsidTr="00AD274A">
        <w:trPr>
          <w:trHeight w:val="206"/>
        </w:trPr>
        <w:tc>
          <w:tcPr>
            <w:tcW w:w="336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CA28" w14:textId="77777777" w:rsidR="00F30574" w:rsidRPr="00C04E7C" w:rsidRDefault="00F30574" w:rsidP="009D17AF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466E" w14:textId="77777777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sz w:val="22"/>
              </w:rPr>
              <w:t>Non-responder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EB5D" w14:textId="77777777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sz w:val="22"/>
              </w:rPr>
              <w:t>Responder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1CEF" w14:textId="77777777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i/>
                <w:sz w:val="22"/>
              </w:rPr>
              <w:t>P</w:t>
            </w:r>
            <w:r w:rsidRPr="00C04E7C">
              <w:rPr>
                <w:rFonts w:ascii="Times New Roman" w:eastAsia="맑은 고딕" w:hAnsi="Times New Roman" w:cs="Times New Roman"/>
                <w:b/>
                <w:sz w:val="22"/>
              </w:rPr>
              <w:t>-value</w:t>
            </w:r>
          </w:p>
        </w:tc>
      </w:tr>
      <w:tr w:rsidR="00C04E7C" w:rsidRPr="00C04E7C" w14:paraId="27DEE7C7" w14:textId="77777777" w:rsidTr="00AD274A">
        <w:trPr>
          <w:trHeight w:val="206"/>
        </w:trPr>
        <w:tc>
          <w:tcPr>
            <w:tcW w:w="336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50B8F" w14:textId="77777777" w:rsidR="00F30574" w:rsidRPr="00C04E7C" w:rsidRDefault="00F30574" w:rsidP="009D17AF">
            <w:pPr>
              <w:spacing w:line="480" w:lineRule="auto"/>
              <w:rPr>
                <w:rFonts w:ascii="Times New Roman" w:eastAsia="맑은 고딕" w:hAnsi="Times New Roman" w:cs="Times New Roman"/>
                <w:b/>
                <w:sz w:val="22"/>
              </w:rPr>
            </w:pPr>
          </w:p>
        </w:tc>
        <w:tc>
          <w:tcPr>
            <w:tcW w:w="22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92719" w14:textId="2C697998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sz w:val="22"/>
              </w:rPr>
              <w:t>(N=1</w:t>
            </w:r>
            <w:r w:rsidR="00681ED3" w:rsidRPr="00C04E7C">
              <w:rPr>
                <w:rFonts w:ascii="Times New Roman" w:eastAsia="맑은 고딕" w:hAnsi="Times New Roman" w:cs="Times New Roman"/>
                <w:b/>
                <w:sz w:val="22"/>
              </w:rPr>
              <w:t>6</w:t>
            </w:r>
            <w:r w:rsidRPr="00C04E7C">
              <w:rPr>
                <w:rFonts w:ascii="Times New Roman" w:eastAsia="맑은 고딕" w:hAnsi="Times New Roman" w:cs="Times New Roman"/>
                <w:b/>
                <w:sz w:val="22"/>
              </w:rPr>
              <w:t>)</w:t>
            </w:r>
          </w:p>
        </w:tc>
        <w:tc>
          <w:tcPr>
            <w:tcW w:w="22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D9BC3" w14:textId="656A7E9A" w:rsidR="00F30574" w:rsidRPr="00C04E7C" w:rsidRDefault="00F30574" w:rsidP="00681ED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sz w:val="22"/>
              </w:rPr>
              <w:t>(N=1</w:t>
            </w:r>
            <w:r w:rsidR="00681ED3" w:rsidRPr="00C04E7C">
              <w:rPr>
                <w:rFonts w:ascii="Times New Roman" w:eastAsia="맑은 고딕" w:hAnsi="Times New Roman" w:cs="Times New Roman"/>
                <w:b/>
                <w:sz w:val="22"/>
              </w:rPr>
              <w:t>0</w:t>
            </w:r>
            <w:r w:rsidRPr="00C04E7C">
              <w:rPr>
                <w:rFonts w:ascii="Times New Roman" w:eastAsia="맑은 고딕" w:hAnsi="Times New Roman" w:cs="Times New Roman"/>
                <w:b/>
                <w:sz w:val="22"/>
              </w:rPr>
              <w:t>)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D4BB9" w14:textId="77777777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</w:p>
        </w:tc>
      </w:tr>
      <w:tr w:rsidR="00C04E7C" w:rsidRPr="00C04E7C" w14:paraId="3CE504FB" w14:textId="77777777" w:rsidTr="00AD274A">
        <w:trPr>
          <w:trHeight w:val="206"/>
        </w:trPr>
        <w:tc>
          <w:tcPr>
            <w:tcW w:w="33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8287" w14:textId="008CB455" w:rsidR="00F30574" w:rsidRPr="00C04E7C" w:rsidRDefault="00F30574" w:rsidP="009D17AF">
            <w:pPr>
              <w:spacing w:line="480" w:lineRule="auto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Age</w:t>
            </w:r>
            <w:r w:rsidR="00496D9F" w:rsidRPr="00C04E7C">
              <w:rPr>
                <w:rFonts w:ascii="Times New Roman" w:eastAsia="맑은 고딕" w:hAnsi="Times New Roman" w:cs="Times New Roman"/>
                <w:sz w:val="22"/>
              </w:rPr>
              <w:t xml:space="preserve"> (years)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4898" w14:textId="4187D79A" w:rsidR="00F30574" w:rsidRPr="00C04E7C" w:rsidRDefault="00F30574" w:rsidP="00681E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6</w:t>
            </w:r>
            <w:r w:rsidR="00681ED3" w:rsidRPr="00C04E7C">
              <w:rPr>
                <w:rFonts w:ascii="Times New Roman" w:eastAsia="맑은 고딕" w:hAnsi="Times New Roman" w:cs="Times New Roman"/>
                <w:sz w:val="22"/>
              </w:rPr>
              <w:t>4.9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± 11.5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90A4" w14:textId="65718772" w:rsidR="00F30574" w:rsidRPr="00C04E7C" w:rsidRDefault="00F30574" w:rsidP="00F7036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6</w:t>
            </w:r>
            <w:r w:rsidR="00681ED3" w:rsidRPr="00C04E7C">
              <w:rPr>
                <w:rFonts w:ascii="Times New Roman" w:eastAsia="맑은 고딕" w:hAnsi="Times New Roman" w:cs="Times New Roman"/>
                <w:sz w:val="22"/>
              </w:rPr>
              <w:t>7.2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± 9.</w:t>
            </w:r>
            <w:r w:rsidR="00681ED3" w:rsidRPr="00C04E7C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9781" w14:textId="4F661753" w:rsidR="00F30574" w:rsidRPr="00C04E7C" w:rsidRDefault="00F30574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="00681ED3" w:rsidRPr="00C04E7C">
              <w:rPr>
                <w:rFonts w:ascii="Times New Roman" w:eastAsia="맑은 고딕" w:hAnsi="Times New Roman" w:cs="Times New Roman"/>
                <w:sz w:val="22"/>
              </w:rPr>
              <w:t>602</w:t>
            </w:r>
          </w:p>
        </w:tc>
      </w:tr>
      <w:tr w:rsidR="00C04E7C" w:rsidRPr="00C04E7C" w14:paraId="6BB3A98A" w14:textId="77777777" w:rsidTr="00AD274A">
        <w:trPr>
          <w:trHeight w:val="206"/>
        </w:trPr>
        <w:tc>
          <w:tcPr>
            <w:tcW w:w="3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F836" w14:textId="77777777" w:rsidR="00F30574" w:rsidRPr="00C04E7C" w:rsidRDefault="00F30574" w:rsidP="009D17AF">
            <w:pPr>
              <w:spacing w:line="480" w:lineRule="auto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Male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0017" w14:textId="14DF847D" w:rsidR="00F30574" w:rsidRPr="00C04E7C" w:rsidRDefault="00681ED3" w:rsidP="00681E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9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 xml:space="preserve"> (5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6.2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4F58" w14:textId="06AC2FF0" w:rsidR="00F30574" w:rsidRPr="00C04E7C" w:rsidRDefault="00681ED3" w:rsidP="00F7036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4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 xml:space="preserve"> (4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0.0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A667" w14:textId="16B7C6E2" w:rsidR="00F30574" w:rsidRPr="00C04E7C" w:rsidRDefault="00681ED3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687</w:t>
            </w:r>
          </w:p>
        </w:tc>
      </w:tr>
      <w:tr w:rsidR="00C04E7C" w:rsidRPr="00C04E7C" w14:paraId="0E9FDAB0" w14:textId="77777777" w:rsidTr="00AD274A">
        <w:trPr>
          <w:trHeight w:val="206"/>
        </w:trPr>
        <w:tc>
          <w:tcPr>
            <w:tcW w:w="3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F117" w14:textId="77777777" w:rsidR="00F30574" w:rsidRPr="00C04E7C" w:rsidRDefault="00F30574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F72B" w14:textId="34B948DD" w:rsidR="00F30574" w:rsidRPr="00C04E7C" w:rsidRDefault="00681ED3" w:rsidP="00681ED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5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 xml:space="preserve"> (3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1.2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F11B" w14:textId="316D88E2" w:rsidR="00F30574" w:rsidRPr="00C04E7C" w:rsidRDefault="00F30574" w:rsidP="00F7036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3 (</w:t>
            </w:r>
            <w:r w:rsidR="00681ED3" w:rsidRPr="00C04E7C">
              <w:rPr>
                <w:rFonts w:ascii="Times New Roman" w:eastAsia="맑은 고딕" w:hAnsi="Times New Roman" w:cs="Times New Roman"/>
                <w:sz w:val="22"/>
              </w:rPr>
              <w:t>30.0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7366" w14:textId="77777777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.000</w:t>
            </w:r>
          </w:p>
        </w:tc>
      </w:tr>
      <w:tr w:rsidR="00C04E7C" w:rsidRPr="00C04E7C" w14:paraId="0CBA9C01" w14:textId="77777777" w:rsidTr="00AD274A">
        <w:trPr>
          <w:trHeight w:val="206"/>
        </w:trPr>
        <w:tc>
          <w:tcPr>
            <w:tcW w:w="3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421E" w14:textId="77777777" w:rsidR="00F30574" w:rsidRPr="00C04E7C" w:rsidRDefault="00F30574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Diabetes mellitus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4ADE" w14:textId="0A1247E5" w:rsidR="00F30574" w:rsidRPr="00C04E7C" w:rsidRDefault="00681ED3" w:rsidP="00681ED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 xml:space="preserve"> (1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8.8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1BE9" w14:textId="0FA43766" w:rsidR="00F30574" w:rsidRPr="00C04E7C" w:rsidRDefault="00681ED3" w:rsidP="00F7036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5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 xml:space="preserve"> (5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0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>.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0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9DC0" w14:textId="29EDECD1" w:rsidR="00F30574" w:rsidRPr="00C04E7C" w:rsidRDefault="00F30574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="00681ED3" w:rsidRPr="00C04E7C">
              <w:rPr>
                <w:rFonts w:ascii="Times New Roman" w:eastAsia="맑은 고딕" w:hAnsi="Times New Roman" w:cs="Times New Roman"/>
                <w:sz w:val="22"/>
              </w:rPr>
              <w:t>214</w:t>
            </w:r>
          </w:p>
        </w:tc>
      </w:tr>
      <w:tr w:rsidR="00C04E7C" w:rsidRPr="00C04E7C" w14:paraId="12C57CCC" w14:textId="77777777" w:rsidTr="00AD274A">
        <w:trPr>
          <w:trHeight w:val="206"/>
        </w:trPr>
        <w:tc>
          <w:tcPr>
            <w:tcW w:w="3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9040" w14:textId="77777777" w:rsidR="00F30574" w:rsidRPr="00C04E7C" w:rsidRDefault="00F30574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Chronic kidney disease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E8CE" w14:textId="27A2E093" w:rsidR="00F30574" w:rsidRPr="00C04E7C" w:rsidRDefault="00F30574" w:rsidP="00681ED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2 (1</w:t>
            </w:r>
            <w:r w:rsidR="00681ED3" w:rsidRPr="00C04E7C">
              <w:rPr>
                <w:rFonts w:ascii="Times New Roman" w:eastAsia="맑은 고딕" w:hAnsi="Times New Roman" w:cs="Times New Roman"/>
                <w:sz w:val="22"/>
              </w:rPr>
              <w:t>2.5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DC8F" w14:textId="2E8E284B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2 (</w:t>
            </w:r>
            <w:r w:rsidR="00681ED3" w:rsidRPr="00C04E7C">
              <w:rPr>
                <w:rFonts w:ascii="Times New Roman" w:eastAsia="맑은 고딕" w:hAnsi="Times New Roman" w:cs="Times New Roman"/>
                <w:sz w:val="22"/>
              </w:rPr>
              <w:t>20.0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3CDB" w14:textId="77777777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.000</w:t>
            </w:r>
          </w:p>
        </w:tc>
      </w:tr>
      <w:tr w:rsidR="00C04E7C" w:rsidRPr="00C04E7C" w14:paraId="2BF137B3" w14:textId="77777777" w:rsidTr="00AD274A">
        <w:trPr>
          <w:trHeight w:val="206"/>
        </w:trPr>
        <w:tc>
          <w:tcPr>
            <w:tcW w:w="3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4C6A" w14:textId="77777777" w:rsidR="00F30574" w:rsidRPr="00C04E7C" w:rsidRDefault="00F30574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AF/AFL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6216" w14:textId="45C29E4A" w:rsidR="00F30574" w:rsidRPr="00C04E7C" w:rsidRDefault="00681ED3" w:rsidP="00681ED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6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 xml:space="preserve"> (3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7.5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CF32" w14:textId="5816DB8F" w:rsidR="00F30574" w:rsidRPr="00C04E7C" w:rsidRDefault="00681ED3" w:rsidP="00F7036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 xml:space="preserve"> (3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0.0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6589" w14:textId="77777777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.000</w:t>
            </w:r>
          </w:p>
        </w:tc>
      </w:tr>
      <w:tr w:rsidR="00C04E7C" w:rsidRPr="00C04E7C" w14:paraId="623CACCC" w14:textId="77777777" w:rsidTr="00AD274A">
        <w:trPr>
          <w:trHeight w:val="206"/>
        </w:trPr>
        <w:tc>
          <w:tcPr>
            <w:tcW w:w="3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9C7A" w14:textId="77777777" w:rsidR="00F30574" w:rsidRPr="00C04E7C" w:rsidRDefault="00F30574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QRS duration, ms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9D4FA" w14:textId="7FF1D3DD" w:rsidR="00F30574" w:rsidRPr="00C04E7C" w:rsidRDefault="00F30574" w:rsidP="009D17A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47 ± 1</w:t>
            </w:r>
            <w:r w:rsidR="00681ED3" w:rsidRPr="00C04E7C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C60CC" w14:textId="77777777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43 ± 1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5431" w14:textId="7B59BA18" w:rsidR="00F30574" w:rsidRPr="00C04E7C" w:rsidRDefault="00F30574" w:rsidP="00681ED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4</w:t>
            </w:r>
            <w:r w:rsidR="00681ED3" w:rsidRPr="00C04E7C">
              <w:rPr>
                <w:rFonts w:ascii="Times New Roman" w:eastAsia="맑은 고딕" w:hAnsi="Times New Roman" w:cs="Times New Roman"/>
                <w:sz w:val="22"/>
              </w:rPr>
              <w:t>28</w:t>
            </w:r>
          </w:p>
        </w:tc>
      </w:tr>
      <w:tr w:rsidR="00C04E7C" w:rsidRPr="00C04E7C" w14:paraId="1F49B6E0" w14:textId="77777777" w:rsidTr="00AD274A">
        <w:trPr>
          <w:trHeight w:val="206"/>
        </w:trPr>
        <w:tc>
          <w:tcPr>
            <w:tcW w:w="3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DF583" w14:textId="77777777" w:rsidR="00F30574" w:rsidRPr="00C04E7C" w:rsidRDefault="00F30574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Pre-NYHA classification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06F8B" w14:textId="77777777" w:rsidR="00F30574" w:rsidRPr="00C04E7C" w:rsidRDefault="00F30574" w:rsidP="009D17A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EFE1" w14:textId="77777777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6500D" w14:textId="3C4531D1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="00681ED3" w:rsidRPr="00C04E7C">
              <w:rPr>
                <w:rFonts w:ascii="Times New Roman" w:eastAsia="맑은 고딕" w:hAnsi="Times New Roman" w:cs="Times New Roman"/>
                <w:sz w:val="22"/>
              </w:rPr>
              <w:t>614</w:t>
            </w:r>
          </w:p>
        </w:tc>
      </w:tr>
      <w:tr w:rsidR="00C04E7C" w:rsidRPr="00C04E7C" w14:paraId="4BA97061" w14:textId="77777777" w:rsidTr="00AD274A">
        <w:trPr>
          <w:trHeight w:val="206"/>
        </w:trPr>
        <w:tc>
          <w:tcPr>
            <w:tcW w:w="3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7308" w14:textId="77777777" w:rsidR="00F30574" w:rsidRPr="00C04E7C" w:rsidRDefault="00F30574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 w:firstLineChars="50" w:firstLine="11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EFAEF" w14:textId="4594E595" w:rsidR="00F30574" w:rsidRPr="00C04E7C" w:rsidRDefault="00F30574" w:rsidP="009D17A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6 (</w:t>
            </w:r>
            <w:r w:rsidR="00681ED3" w:rsidRPr="00C04E7C">
              <w:rPr>
                <w:rFonts w:ascii="Times New Roman" w:eastAsia="맑은 고딕" w:hAnsi="Times New Roman" w:cs="Times New Roman"/>
                <w:sz w:val="22"/>
              </w:rPr>
              <w:t>37.5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D746C" w14:textId="7C3869FB" w:rsidR="00F30574" w:rsidRPr="00C04E7C" w:rsidRDefault="00F30574" w:rsidP="00681ED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2 (</w:t>
            </w:r>
            <w:r w:rsidR="00681ED3" w:rsidRPr="00C04E7C">
              <w:rPr>
                <w:rFonts w:ascii="Times New Roman" w:eastAsia="맑은 고딕" w:hAnsi="Times New Roman" w:cs="Times New Roman"/>
                <w:sz w:val="22"/>
              </w:rPr>
              <w:t>20.0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825A8" w14:textId="77777777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C04E7C" w:rsidRPr="00C04E7C" w14:paraId="2DE78FD0" w14:textId="77777777" w:rsidTr="00AD274A">
        <w:trPr>
          <w:trHeight w:val="206"/>
        </w:trPr>
        <w:tc>
          <w:tcPr>
            <w:tcW w:w="3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9049E" w14:textId="77777777" w:rsidR="00F30574" w:rsidRPr="00C04E7C" w:rsidRDefault="00F30574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 w:firstLineChars="50" w:firstLine="11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2F0E7" w14:textId="01AB0399" w:rsidR="00F30574" w:rsidRPr="00C04E7C" w:rsidRDefault="00681ED3" w:rsidP="00681E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0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 xml:space="preserve"> (6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2.5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076AE" w14:textId="1031B44E" w:rsidR="00F30574" w:rsidRPr="00C04E7C" w:rsidRDefault="00681ED3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8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 xml:space="preserve"> (8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0.0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5C3DB" w14:textId="77777777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C04E7C" w:rsidRPr="00C04E7C" w14:paraId="2F354764" w14:textId="77777777" w:rsidTr="00AD274A">
        <w:trPr>
          <w:trHeight w:val="206"/>
        </w:trPr>
        <w:tc>
          <w:tcPr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4DD94" w14:textId="77777777" w:rsidR="00F30574" w:rsidRPr="00C04E7C" w:rsidRDefault="00F30574" w:rsidP="009D17A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Medications</w:t>
            </w:r>
          </w:p>
        </w:tc>
      </w:tr>
      <w:tr w:rsidR="00C04E7C" w:rsidRPr="00C04E7C" w14:paraId="142422E2" w14:textId="77777777" w:rsidTr="00AD274A">
        <w:trPr>
          <w:trHeight w:val="206"/>
        </w:trPr>
        <w:tc>
          <w:tcPr>
            <w:tcW w:w="3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8BE4" w14:textId="77777777" w:rsidR="00F30574" w:rsidRPr="00C04E7C" w:rsidRDefault="00F30574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ACEI/ARBs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6505" w14:textId="5DDED30D" w:rsidR="00F30574" w:rsidRPr="00C04E7C" w:rsidRDefault="00F30574" w:rsidP="009D17A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6 (</w:t>
            </w:r>
            <w:r w:rsidR="00681ED3" w:rsidRPr="00C04E7C">
              <w:rPr>
                <w:rFonts w:ascii="Times New Roman" w:eastAsia="맑은 고딕" w:hAnsi="Times New Roman" w:cs="Times New Roman"/>
                <w:sz w:val="22"/>
              </w:rPr>
              <w:t>37.5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5DB1" w14:textId="485374D6" w:rsidR="00F30574" w:rsidRPr="00C04E7C" w:rsidRDefault="00F30574" w:rsidP="00681ED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3 (3</w:t>
            </w:r>
            <w:r w:rsidR="00681ED3" w:rsidRPr="00C04E7C">
              <w:rPr>
                <w:rFonts w:ascii="Times New Roman" w:eastAsia="맑은 고딕" w:hAnsi="Times New Roman" w:cs="Times New Roman"/>
                <w:sz w:val="22"/>
              </w:rPr>
              <w:t>0.0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FFEE" w14:textId="44B60AC9" w:rsidR="00F30574" w:rsidRPr="00C04E7C" w:rsidRDefault="00681ED3" w:rsidP="00F7036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.000</w:t>
            </w:r>
          </w:p>
        </w:tc>
      </w:tr>
      <w:tr w:rsidR="00C04E7C" w:rsidRPr="00C04E7C" w14:paraId="237577D0" w14:textId="77777777" w:rsidTr="00AD274A">
        <w:trPr>
          <w:trHeight w:val="206"/>
        </w:trPr>
        <w:tc>
          <w:tcPr>
            <w:tcW w:w="3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EE46" w14:textId="77777777" w:rsidR="00F30574" w:rsidRPr="00C04E7C" w:rsidRDefault="00F30574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Sacubitril/valsartan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D9C8" w14:textId="77777777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8 (53.3%)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AC24" w14:textId="77777777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8 (72.7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BCCA" w14:textId="16C8A115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="00681ED3" w:rsidRPr="00C04E7C">
              <w:rPr>
                <w:rFonts w:ascii="Times New Roman" w:eastAsia="맑은 고딕" w:hAnsi="Times New Roman" w:cs="Times New Roman"/>
                <w:sz w:val="22"/>
              </w:rPr>
              <w:t>774</w:t>
            </w:r>
          </w:p>
        </w:tc>
      </w:tr>
      <w:tr w:rsidR="00C04E7C" w:rsidRPr="00C04E7C" w14:paraId="36EE66F3" w14:textId="77777777" w:rsidTr="00AD274A">
        <w:trPr>
          <w:trHeight w:val="206"/>
        </w:trPr>
        <w:tc>
          <w:tcPr>
            <w:tcW w:w="3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25A6" w14:textId="77777777" w:rsidR="00F30574" w:rsidRPr="00C04E7C" w:rsidRDefault="00F30574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Beta-blockers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4F42" w14:textId="6AA2E488" w:rsidR="00F30574" w:rsidRPr="00C04E7C" w:rsidRDefault="00F30574" w:rsidP="00681ED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="00681ED3" w:rsidRPr="00C04E7C"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(7</w:t>
            </w:r>
            <w:r w:rsidR="00681ED3" w:rsidRPr="00C04E7C">
              <w:rPr>
                <w:rFonts w:ascii="Times New Roman" w:eastAsia="맑은 고딕" w:hAnsi="Times New Roman" w:cs="Times New Roman"/>
                <w:sz w:val="22"/>
              </w:rPr>
              <w:t>5.0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7DDA" w14:textId="062622BB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="00681ED3" w:rsidRPr="00C04E7C">
              <w:rPr>
                <w:rFonts w:ascii="Times New Roman" w:eastAsia="맑은 고딕" w:hAnsi="Times New Roman" w:cs="Times New Roman"/>
                <w:sz w:val="22"/>
              </w:rPr>
              <w:t>0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(100.0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FD19" w14:textId="000F13F0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="00681ED3" w:rsidRPr="00C04E7C">
              <w:rPr>
                <w:rFonts w:ascii="Times New Roman" w:eastAsia="맑은 고딕" w:hAnsi="Times New Roman" w:cs="Times New Roman"/>
                <w:sz w:val="22"/>
              </w:rPr>
              <w:t>246</w:t>
            </w:r>
          </w:p>
        </w:tc>
      </w:tr>
      <w:tr w:rsidR="00C04E7C" w:rsidRPr="00C04E7C" w14:paraId="3873E010" w14:textId="77777777" w:rsidTr="00AD274A">
        <w:trPr>
          <w:trHeight w:val="206"/>
        </w:trPr>
        <w:tc>
          <w:tcPr>
            <w:tcW w:w="3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3AF6" w14:textId="77777777" w:rsidR="00F30574" w:rsidRPr="00C04E7C" w:rsidRDefault="00F30574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MRAs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E289" w14:textId="5D7C93E9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2 (</w:t>
            </w:r>
            <w:r w:rsidR="00681ED3" w:rsidRPr="00C04E7C">
              <w:rPr>
                <w:rFonts w:ascii="Times New Roman" w:eastAsia="맑은 고딕" w:hAnsi="Times New Roman" w:cs="Times New Roman"/>
                <w:sz w:val="22"/>
              </w:rPr>
              <w:t>75.0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5C4A" w14:textId="0F43348E" w:rsidR="00F30574" w:rsidRPr="00C04E7C" w:rsidRDefault="00F30574" w:rsidP="00681ED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7 (</w:t>
            </w:r>
            <w:r w:rsidR="00681ED3" w:rsidRPr="00C04E7C">
              <w:rPr>
                <w:rFonts w:ascii="Times New Roman" w:eastAsia="맑은 고딕" w:hAnsi="Times New Roman" w:cs="Times New Roman"/>
                <w:sz w:val="22"/>
              </w:rPr>
              <w:t>70.0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5766" w14:textId="2043E3B6" w:rsidR="00F30574" w:rsidRPr="00C04E7C" w:rsidRDefault="00681ED3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.000</w:t>
            </w:r>
          </w:p>
        </w:tc>
      </w:tr>
      <w:tr w:rsidR="00C04E7C" w:rsidRPr="00C04E7C" w14:paraId="5364F2B7" w14:textId="77777777" w:rsidTr="00AD274A">
        <w:trPr>
          <w:trHeight w:val="206"/>
        </w:trPr>
        <w:tc>
          <w:tcPr>
            <w:tcW w:w="3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90F7" w14:textId="77777777" w:rsidR="00F30574" w:rsidRPr="00C04E7C" w:rsidRDefault="00F30574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Loop diuretics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34B0" w14:textId="38CB25A9" w:rsidR="00F30574" w:rsidRPr="00C04E7C" w:rsidRDefault="00F30574" w:rsidP="00681ED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="00681ED3" w:rsidRPr="00C04E7C">
              <w:rPr>
                <w:rFonts w:ascii="Times New Roman" w:eastAsia="맑은 고딕" w:hAnsi="Times New Roman" w:cs="Times New Roman"/>
                <w:sz w:val="22"/>
              </w:rPr>
              <w:t>4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(8</w:t>
            </w:r>
            <w:r w:rsidR="00681ED3" w:rsidRPr="00C04E7C">
              <w:rPr>
                <w:rFonts w:ascii="Times New Roman" w:eastAsia="맑은 고딕" w:hAnsi="Times New Roman" w:cs="Times New Roman"/>
                <w:sz w:val="22"/>
              </w:rPr>
              <w:t>7.5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1F6C" w14:textId="4B7103A3" w:rsidR="00F30574" w:rsidRPr="00C04E7C" w:rsidRDefault="00681ED3" w:rsidP="00F7036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9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 xml:space="preserve"> (90.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0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6A1F" w14:textId="77777777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.000</w:t>
            </w:r>
          </w:p>
        </w:tc>
      </w:tr>
      <w:tr w:rsidR="00C04E7C" w:rsidRPr="00C04E7C" w14:paraId="4BA6EF8A" w14:textId="77777777" w:rsidTr="00AD274A">
        <w:trPr>
          <w:trHeight w:val="206"/>
        </w:trPr>
        <w:tc>
          <w:tcPr>
            <w:tcW w:w="3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2CF2" w14:textId="77777777" w:rsidR="00F30574" w:rsidRPr="00C04E7C" w:rsidRDefault="00F30574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Ivabradine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3149" w14:textId="49A56B04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7 (4</w:t>
            </w:r>
            <w:r w:rsidR="00681ED3" w:rsidRPr="00C04E7C">
              <w:rPr>
                <w:rFonts w:ascii="Times New Roman" w:eastAsia="맑은 고딕" w:hAnsi="Times New Roman" w:cs="Times New Roman"/>
                <w:sz w:val="22"/>
              </w:rPr>
              <w:t>3.8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6A2E" w14:textId="37234AF4" w:rsidR="00F30574" w:rsidRPr="00C04E7C" w:rsidRDefault="00F30574" w:rsidP="00681ED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3 (</w:t>
            </w:r>
            <w:r w:rsidR="00681ED3" w:rsidRPr="00C04E7C">
              <w:rPr>
                <w:rFonts w:ascii="Times New Roman" w:eastAsia="맑은 고딕" w:hAnsi="Times New Roman" w:cs="Times New Roman"/>
                <w:sz w:val="22"/>
              </w:rPr>
              <w:t>30.0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2415" w14:textId="5FFF34F3" w:rsidR="00F30574" w:rsidRPr="00C04E7C" w:rsidRDefault="00F30574" w:rsidP="00F7036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="00681ED3" w:rsidRPr="00C04E7C">
              <w:rPr>
                <w:rFonts w:ascii="Times New Roman" w:eastAsia="맑은 고딕" w:hAnsi="Times New Roman" w:cs="Times New Roman"/>
                <w:sz w:val="22"/>
              </w:rPr>
              <w:t>774</w:t>
            </w:r>
          </w:p>
        </w:tc>
      </w:tr>
      <w:tr w:rsidR="00C04E7C" w:rsidRPr="00C04E7C" w14:paraId="6B9CE095" w14:textId="77777777" w:rsidTr="00AD274A">
        <w:trPr>
          <w:trHeight w:val="206"/>
        </w:trPr>
        <w:tc>
          <w:tcPr>
            <w:tcW w:w="3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6247" w14:textId="77777777" w:rsidR="00F30574" w:rsidRPr="00C04E7C" w:rsidRDefault="00F30574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SGLT2 inhibitor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72305" w14:textId="77777777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 (0.0%)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75FDE" w14:textId="5C9F44F6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2 (</w:t>
            </w:r>
            <w:r w:rsidR="00681ED3" w:rsidRPr="00C04E7C">
              <w:rPr>
                <w:rFonts w:ascii="Times New Roman" w:eastAsia="맑은 고딕" w:hAnsi="Times New Roman" w:cs="Times New Roman"/>
                <w:sz w:val="22"/>
              </w:rPr>
              <w:t>20.0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59473" w14:textId="652586C7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="00681ED3" w:rsidRPr="00C04E7C">
              <w:rPr>
                <w:rFonts w:ascii="Times New Roman" w:eastAsia="맑은 고딕" w:hAnsi="Times New Roman" w:cs="Times New Roman"/>
                <w:sz w:val="22"/>
              </w:rPr>
              <w:t>269</w:t>
            </w:r>
          </w:p>
        </w:tc>
      </w:tr>
      <w:tr w:rsidR="00C04E7C" w:rsidRPr="00C04E7C" w14:paraId="231B87D6" w14:textId="77777777" w:rsidTr="00AD274A">
        <w:trPr>
          <w:trHeight w:val="206"/>
        </w:trPr>
        <w:tc>
          <w:tcPr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0A80A" w14:textId="77777777" w:rsidR="00F30574" w:rsidRPr="00C04E7C" w:rsidRDefault="00F30574" w:rsidP="009D17A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Echocardiographic parameters</w:t>
            </w:r>
          </w:p>
        </w:tc>
      </w:tr>
      <w:tr w:rsidR="00C04E7C" w:rsidRPr="00C04E7C" w14:paraId="223B896D" w14:textId="77777777" w:rsidTr="00AD274A">
        <w:trPr>
          <w:trHeight w:val="206"/>
        </w:trPr>
        <w:tc>
          <w:tcPr>
            <w:tcW w:w="3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EE7C" w14:textId="77777777" w:rsidR="00F30574" w:rsidRPr="00C04E7C" w:rsidRDefault="00F30574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LVESV, mL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811C5" w14:textId="500A9867" w:rsidR="00F30574" w:rsidRPr="00C04E7C" w:rsidRDefault="00F30574" w:rsidP="00F703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3</w:t>
            </w:r>
            <w:r w:rsidR="00443FC9" w:rsidRPr="00C04E7C"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.</w:t>
            </w:r>
            <w:r w:rsidR="00443FC9" w:rsidRPr="00C04E7C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(1</w:t>
            </w:r>
            <w:r w:rsidR="00443FC9" w:rsidRPr="00C04E7C">
              <w:rPr>
                <w:rFonts w:ascii="Times New Roman" w:eastAsia="맑은 고딕" w:hAnsi="Times New Roman" w:cs="Times New Roman"/>
                <w:sz w:val="22"/>
              </w:rPr>
              <w:t>07.2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="00443FC9" w:rsidRPr="00C04E7C">
              <w:rPr>
                <w:rFonts w:ascii="Times New Roman" w:eastAsia="맑은 고딕" w:hAnsi="Times New Roman" w:cs="Times New Roman"/>
                <w:sz w:val="22"/>
              </w:rPr>
              <w:t>199.3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E7CD1" w14:textId="220658A3" w:rsidR="00F30574" w:rsidRPr="00C04E7C" w:rsidRDefault="00443FC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22.4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 xml:space="preserve"> (8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6.0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>–14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4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>.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5E5A" w14:textId="68831791" w:rsidR="00F30574" w:rsidRPr="00C04E7C" w:rsidRDefault="00F30574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="00443FC9" w:rsidRPr="00C04E7C">
              <w:rPr>
                <w:rFonts w:ascii="Times New Roman" w:eastAsia="맑은 고딕" w:hAnsi="Times New Roman" w:cs="Times New Roman"/>
                <w:sz w:val="22"/>
              </w:rPr>
              <w:t>262</w:t>
            </w:r>
          </w:p>
        </w:tc>
      </w:tr>
      <w:tr w:rsidR="00C04E7C" w:rsidRPr="00C04E7C" w14:paraId="50B5CFBE" w14:textId="77777777" w:rsidTr="00AD274A">
        <w:trPr>
          <w:trHeight w:val="206"/>
        </w:trPr>
        <w:tc>
          <w:tcPr>
            <w:tcW w:w="3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CF32" w14:textId="77777777" w:rsidR="00F30574" w:rsidRPr="00C04E7C" w:rsidRDefault="00F30574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LVEF, %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9EA2" w14:textId="18EC687D" w:rsidR="00F30574" w:rsidRPr="00C04E7C" w:rsidRDefault="00F30574" w:rsidP="00F703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24.</w:t>
            </w:r>
            <w:r w:rsidR="00443FC9" w:rsidRPr="00C04E7C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± 5.</w:t>
            </w:r>
            <w:r w:rsidR="00443FC9" w:rsidRPr="00C04E7C">
              <w:rPr>
                <w:rFonts w:ascii="Times New Roman" w:eastAsia="맑은 고딕" w:hAnsi="Times New Roman" w:cs="Times New Roman"/>
                <w:sz w:val="22"/>
              </w:rPr>
              <w:t>6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9527" w14:textId="557E0FAA" w:rsidR="00F30574" w:rsidRPr="00C04E7C" w:rsidRDefault="00F30574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="00443FC9" w:rsidRPr="00C04E7C">
              <w:rPr>
                <w:rFonts w:ascii="Times New Roman" w:eastAsia="맑은 고딕" w:hAnsi="Times New Roman" w:cs="Times New Roman"/>
                <w:sz w:val="22"/>
              </w:rPr>
              <w:t>8.0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± 6.</w:t>
            </w:r>
            <w:r w:rsidR="00443FC9" w:rsidRPr="00C04E7C">
              <w:rPr>
                <w:rFonts w:ascii="Times New Roman" w:eastAsia="맑은 고딕" w:hAnsi="Times New Roman" w:cs="Times New Roman"/>
                <w:sz w:val="22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CD04" w14:textId="602BE145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="00443FC9" w:rsidRPr="00C04E7C">
              <w:rPr>
                <w:rFonts w:ascii="Times New Roman" w:eastAsia="맑은 고딕" w:hAnsi="Times New Roman" w:cs="Times New Roman"/>
                <w:sz w:val="22"/>
              </w:rPr>
              <w:t>123</w:t>
            </w:r>
          </w:p>
        </w:tc>
      </w:tr>
      <w:tr w:rsidR="00C04E7C" w:rsidRPr="00C04E7C" w14:paraId="15173716" w14:textId="77777777" w:rsidTr="00AD274A">
        <w:trPr>
          <w:trHeight w:val="206"/>
        </w:trPr>
        <w:tc>
          <w:tcPr>
            <w:tcW w:w="3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F9C30" w14:textId="77777777" w:rsidR="00F30574" w:rsidRPr="00C04E7C" w:rsidRDefault="00F30574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LAVI, mL/m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7DA6B" w14:textId="2CE4B115" w:rsidR="00F30574" w:rsidRPr="00C04E7C" w:rsidRDefault="00443FC9" w:rsidP="00F703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71.0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 xml:space="preserve"> ± 3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4.8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313CF" w14:textId="70447FF8" w:rsidR="00F30574" w:rsidRPr="00C04E7C" w:rsidRDefault="00F30574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5</w:t>
            </w:r>
            <w:r w:rsidR="00443FC9" w:rsidRPr="00C04E7C">
              <w:rPr>
                <w:rFonts w:ascii="Times New Roman" w:eastAsia="맑은 고딕" w:hAnsi="Times New Roman" w:cs="Times New Roman"/>
                <w:sz w:val="22"/>
              </w:rPr>
              <w:t>4.0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± 2</w:t>
            </w:r>
            <w:r w:rsidR="00443FC9" w:rsidRPr="00C04E7C">
              <w:rPr>
                <w:rFonts w:ascii="Times New Roman" w:eastAsia="맑은 고딕" w:hAnsi="Times New Roman" w:cs="Times New Roman"/>
                <w:sz w:val="22"/>
              </w:rPr>
              <w:t>6.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BDD58" w14:textId="0EEE3758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="00443FC9" w:rsidRPr="00C04E7C">
              <w:rPr>
                <w:rFonts w:ascii="Times New Roman" w:eastAsia="맑은 고딕" w:hAnsi="Times New Roman" w:cs="Times New Roman"/>
                <w:sz w:val="22"/>
              </w:rPr>
              <w:t>200</w:t>
            </w:r>
          </w:p>
        </w:tc>
      </w:tr>
      <w:tr w:rsidR="00C04E7C" w:rsidRPr="00C04E7C" w14:paraId="38A8EF42" w14:textId="77777777" w:rsidTr="00CD6F22">
        <w:trPr>
          <w:trHeight w:val="206"/>
        </w:trPr>
        <w:tc>
          <w:tcPr>
            <w:tcW w:w="33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A910B9" w14:textId="77777777" w:rsidR="00F30574" w:rsidRPr="00C04E7C" w:rsidRDefault="00F30574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RVSP, mmHg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F358DC" w14:textId="11FD1F1D" w:rsidR="00F30574" w:rsidRPr="00C04E7C" w:rsidRDefault="00443FC9" w:rsidP="00F703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49.4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 xml:space="preserve"> ± 17.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6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A4A69F" w14:textId="18B5571E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35.</w:t>
            </w:r>
            <w:r w:rsidR="00443FC9" w:rsidRPr="00C04E7C"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± 1</w:t>
            </w:r>
            <w:r w:rsidR="00443FC9" w:rsidRPr="00C04E7C">
              <w:rPr>
                <w:rFonts w:ascii="Times New Roman" w:eastAsia="맑은 고딕" w:hAnsi="Times New Roman" w:cs="Times New Roman"/>
                <w:sz w:val="22"/>
              </w:rPr>
              <w:t>5.3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98EC2A" w14:textId="7FDBDEAE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0</w:t>
            </w:r>
            <w:r w:rsidR="00443FC9" w:rsidRPr="00C04E7C">
              <w:rPr>
                <w:rFonts w:ascii="Times New Roman" w:eastAsia="맑은 고딕" w:hAnsi="Times New Roman" w:cs="Times New Roman"/>
                <w:sz w:val="22"/>
              </w:rPr>
              <w:t>59</w:t>
            </w:r>
          </w:p>
        </w:tc>
      </w:tr>
      <w:tr w:rsidR="00C04E7C" w:rsidRPr="00C04E7C" w14:paraId="22801A78" w14:textId="77777777" w:rsidTr="00CD6F22">
        <w:trPr>
          <w:trHeight w:val="206"/>
        </w:trPr>
        <w:tc>
          <w:tcPr>
            <w:tcW w:w="33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EF9550" w14:textId="77777777" w:rsidR="00F30574" w:rsidRPr="00C04E7C" w:rsidRDefault="00F30574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E/e’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3FEBD6" w14:textId="1C323A12" w:rsidR="00F30574" w:rsidRPr="00C04E7C" w:rsidRDefault="00F30574" w:rsidP="00F703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="00443FC9" w:rsidRPr="00C04E7C">
              <w:rPr>
                <w:rFonts w:ascii="Times New Roman" w:eastAsia="맑은 고딕" w:hAnsi="Times New Roman" w:cs="Times New Roman"/>
                <w:sz w:val="22"/>
              </w:rPr>
              <w:t>5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.3 ± 9.</w:t>
            </w:r>
            <w:r w:rsidR="00443FC9" w:rsidRPr="00C04E7C">
              <w:rPr>
                <w:rFonts w:ascii="Times New Roman" w:eastAsia="맑은 고딕" w:hAnsi="Times New Roman" w:cs="Times New Roman"/>
                <w:sz w:val="22"/>
              </w:rPr>
              <w:t>5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475F6A" w14:textId="37D15A34" w:rsidR="00F30574" w:rsidRPr="00C04E7C" w:rsidRDefault="00F30574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8.</w:t>
            </w:r>
            <w:r w:rsidR="00443FC9" w:rsidRPr="00C04E7C">
              <w:rPr>
                <w:rFonts w:ascii="Times New Roman" w:eastAsia="맑은 고딕" w:hAnsi="Times New Roman" w:cs="Times New Roman"/>
                <w:sz w:val="22"/>
              </w:rPr>
              <w:t>8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± 1</w:t>
            </w:r>
            <w:r w:rsidR="00443FC9" w:rsidRPr="00C04E7C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2423D9" w14:textId="757E4678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="00443FC9" w:rsidRPr="00C04E7C">
              <w:rPr>
                <w:rFonts w:ascii="Times New Roman" w:eastAsia="맑은 고딕" w:hAnsi="Times New Roman" w:cs="Times New Roman"/>
                <w:sz w:val="22"/>
              </w:rPr>
              <w:t>145</w:t>
            </w:r>
          </w:p>
        </w:tc>
      </w:tr>
      <w:tr w:rsidR="00C04E7C" w:rsidRPr="00C04E7C" w14:paraId="0A1F43AB" w14:textId="77777777" w:rsidTr="00AD274A">
        <w:trPr>
          <w:trHeight w:val="206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1663" w14:textId="77777777" w:rsidR="00AD274A" w:rsidRPr="00C04E7C" w:rsidRDefault="00AD274A" w:rsidP="00F7300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C04E7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  <w:lang w:val="en-GB"/>
              </w:rPr>
              <w:t>Post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C04E7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  <w:lang w:val="en-GB"/>
              </w:rPr>
              <w:t>QRS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C04E7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  <w:lang w:val="en-GB"/>
              </w:rPr>
              <w:t>duration,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C04E7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  <w:lang w:val="en-GB"/>
              </w:rPr>
              <w:t>ms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7AEEE" w14:textId="75DD9982" w:rsidR="00AD274A" w:rsidRPr="00C04E7C" w:rsidRDefault="00AD274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</w:t>
            </w:r>
            <w:r w:rsidRPr="00C04E7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49</w:t>
            </w:r>
            <w:r w:rsidRPr="00C04E7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 xml:space="preserve"> ± 1</w:t>
            </w:r>
            <w:r w:rsidRPr="00C04E7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5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EA791" w14:textId="38CD9110" w:rsidR="00AD274A" w:rsidRPr="00C04E7C" w:rsidRDefault="00AD274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04E7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</w:t>
            </w:r>
            <w:r w:rsidRPr="00C04E7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58</w:t>
            </w:r>
            <w:r w:rsidRPr="00C04E7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C04E7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20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F4DFB" w14:textId="3CEFB475" w:rsidR="00AD274A" w:rsidRPr="00C04E7C" w:rsidRDefault="00AD274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04E7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0.449</w:t>
            </w:r>
          </w:p>
        </w:tc>
      </w:tr>
      <w:tr w:rsidR="00CD6F22" w:rsidRPr="00C04E7C" w14:paraId="7E9AC3D5" w14:textId="77777777" w:rsidTr="00AD274A">
        <w:trPr>
          <w:trHeight w:val="206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73B469" w14:textId="77777777" w:rsidR="00AD274A" w:rsidRPr="00C04E7C" w:rsidRDefault="00AD274A" w:rsidP="00F7300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C04E7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  <w:lang w:val="en-GB"/>
              </w:rPr>
              <w:t>Biventricular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C04E7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  <w:lang w:val="en-GB"/>
              </w:rPr>
              <w:t>pacing,%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D1050" w14:textId="77777777" w:rsidR="00AD274A" w:rsidRPr="00C04E7C" w:rsidRDefault="00AD274A" w:rsidP="00F7300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04E7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96</w:t>
            </w:r>
            <w:r w:rsidRPr="00C04E7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C04E7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4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7A3C2" w14:textId="504F69D0" w:rsidR="00AD274A" w:rsidRPr="00C04E7C" w:rsidRDefault="00AD274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04E7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99</w:t>
            </w:r>
            <w:r w:rsidRPr="00C04E7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C04E7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1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E20305" w14:textId="0FEB3577" w:rsidR="00AD274A" w:rsidRPr="00C04E7C" w:rsidRDefault="00AD274A" w:rsidP="00F7300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04E7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0.401</w:t>
            </w:r>
          </w:p>
        </w:tc>
      </w:tr>
    </w:tbl>
    <w:p w14:paraId="278430E2" w14:textId="77777777" w:rsidR="00F30574" w:rsidRPr="00C04E7C" w:rsidRDefault="00F30574" w:rsidP="00F30574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155405ED" w14:textId="77777777" w:rsidR="00F30574" w:rsidRPr="00C04E7C" w:rsidRDefault="00F30574" w:rsidP="00F30574">
      <w:pPr>
        <w:spacing w:after="0" w:line="480" w:lineRule="auto"/>
        <w:rPr>
          <w:rFonts w:ascii="Times New Roman" w:eastAsia="맑은 고딕" w:hAnsi="Times New Roman" w:cs="Times New Roman"/>
          <w:kern w:val="0"/>
          <w:sz w:val="22"/>
        </w:rPr>
      </w:pPr>
      <w:r w:rsidRPr="00C04E7C">
        <w:rPr>
          <w:rFonts w:ascii="Times New Roman" w:hAnsi="Times New Roman" w:cs="Times New Roman"/>
          <w:sz w:val="22"/>
        </w:rPr>
        <w:t xml:space="preserve">Data are expressed as the mean </w:t>
      </w:r>
      <w:r w:rsidRPr="00C04E7C">
        <w:rPr>
          <w:rFonts w:ascii="Times New Roman" w:eastAsia="맑은 고딕" w:hAnsi="Times New Roman" w:cs="Times New Roman"/>
          <w:kern w:val="0"/>
          <w:sz w:val="22"/>
        </w:rPr>
        <w:t>± standard deviation, median (interquartile range), and absolute numbers (%)</w:t>
      </w:r>
    </w:p>
    <w:p w14:paraId="537414F0" w14:textId="77777777" w:rsidR="00F30574" w:rsidRPr="00C04E7C" w:rsidRDefault="00F30574" w:rsidP="00F30574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27540BBD" w14:textId="656D72DA" w:rsidR="00F30574" w:rsidRPr="00C04E7C" w:rsidRDefault="00F30574" w:rsidP="00F30574">
      <w:pPr>
        <w:spacing w:after="0" w:line="480" w:lineRule="auto"/>
        <w:rPr>
          <w:rFonts w:ascii="Times New Roman" w:hAnsi="Times New Roman" w:cs="Times New Roman"/>
          <w:sz w:val="22"/>
        </w:rPr>
      </w:pPr>
      <w:r w:rsidRPr="00C04E7C">
        <w:rPr>
          <w:rFonts w:ascii="Times New Roman" w:hAnsi="Times New Roman" w:cs="Times New Roman"/>
          <w:sz w:val="22"/>
        </w:rPr>
        <w:t xml:space="preserve">ACEI, angiotensin converting enzyme inhibitor; AF, atrial fibrillation; AFL, atrial flutter; ARB, angiotensin receptor blocker; CRT, cardiac </w:t>
      </w:r>
      <w:r w:rsidR="007C3E65" w:rsidRPr="00C04E7C">
        <w:rPr>
          <w:rFonts w:ascii="Times New Roman" w:hAnsi="Times New Roman" w:cs="Times New Roman"/>
          <w:sz w:val="22"/>
        </w:rPr>
        <w:t>resynchroni</w:t>
      </w:r>
      <w:r w:rsidR="00987C3F" w:rsidRPr="00C04E7C">
        <w:rPr>
          <w:rFonts w:ascii="Times New Roman" w:hAnsi="Times New Roman" w:cs="Times New Roman"/>
          <w:sz w:val="22"/>
        </w:rPr>
        <w:t>s</w:t>
      </w:r>
      <w:r w:rsidR="00C0417C" w:rsidRPr="00C04E7C">
        <w:rPr>
          <w:rFonts w:ascii="Times New Roman" w:hAnsi="Times New Roman" w:cs="Times New Roman"/>
          <w:sz w:val="22"/>
        </w:rPr>
        <w:t xml:space="preserve">ation </w:t>
      </w:r>
      <w:r w:rsidRPr="00C04E7C">
        <w:rPr>
          <w:rFonts w:ascii="Times New Roman" w:hAnsi="Times New Roman" w:cs="Times New Roman"/>
          <w:sz w:val="22"/>
        </w:rPr>
        <w:t>therapy; NYHA, New York Heart Association; MRAs, mineralocorticoid receptor antagonists; LAVI, left atrial volume index; LBBB, left bundle branch block; LVEF, left ventricular ejection fraction; LVESV, end systolic volume of left ventricle; LVSV, left ventricular systolic volume; LVEF, left ventricular ejection fraction; RVSP, right ventricular systolic pressure; SGLT2, sodium-glucose cotransporter-2</w:t>
      </w:r>
    </w:p>
    <w:p w14:paraId="5E530F40" w14:textId="77777777" w:rsidR="00F30574" w:rsidRPr="00C04E7C" w:rsidRDefault="00F30574" w:rsidP="00F3057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C04E7C">
        <w:rPr>
          <w:rFonts w:ascii="Times New Roman" w:hAnsi="Times New Roman" w:cs="Times New Roman"/>
          <w:sz w:val="22"/>
        </w:rPr>
        <w:br w:type="page"/>
      </w:r>
    </w:p>
    <w:p w14:paraId="337CEFEE" w14:textId="086251AC" w:rsidR="00F30574" w:rsidRPr="00C04E7C" w:rsidRDefault="007F4B45" w:rsidP="00F30574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C04E7C">
        <w:rPr>
          <w:rFonts w:ascii="Times New Roman" w:hAnsi="Times New Roman" w:cs="Times New Roman"/>
          <w:b/>
          <w:sz w:val="22"/>
        </w:rPr>
        <w:lastRenderedPageBreak/>
        <w:t xml:space="preserve">Supplemental </w:t>
      </w:r>
      <w:r w:rsidR="00F30574" w:rsidRPr="00C04E7C">
        <w:rPr>
          <w:rFonts w:ascii="Times New Roman" w:hAnsi="Times New Roman" w:cs="Times New Roman"/>
          <w:b/>
          <w:sz w:val="22"/>
        </w:rPr>
        <w:t xml:space="preserve">Table </w:t>
      </w:r>
      <w:r w:rsidR="007D4E48" w:rsidRPr="00C04E7C">
        <w:rPr>
          <w:rFonts w:ascii="Times New Roman" w:hAnsi="Times New Roman" w:cs="Times New Roman"/>
          <w:b/>
          <w:sz w:val="22"/>
        </w:rPr>
        <w:t>7</w:t>
      </w:r>
      <w:r w:rsidR="00F30574" w:rsidRPr="00C04E7C">
        <w:rPr>
          <w:rFonts w:ascii="Times New Roman" w:hAnsi="Times New Roman" w:cs="Times New Roman"/>
          <w:b/>
          <w:sz w:val="22"/>
        </w:rPr>
        <w:t xml:space="preserve">. CMR parameters according to the CRT response status in patients </w:t>
      </w:r>
      <w:r w:rsidR="00F30574" w:rsidRPr="00C04E7C">
        <w:rPr>
          <w:rFonts w:ascii="Times New Roman" w:eastAsiaTheme="minorHAnsi" w:hAnsi="Times New Roman" w:cs="Times New Roman"/>
          <w:b/>
          <w:sz w:val="22"/>
        </w:rPr>
        <w:t xml:space="preserve">who </w:t>
      </w:r>
      <w:r w:rsidR="00E919A3" w:rsidRPr="00C04E7C">
        <w:rPr>
          <w:rFonts w:ascii="Times New Roman" w:eastAsiaTheme="minorHAnsi" w:hAnsi="Times New Roman" w:cs="Times New Roman"/>
          <w:b/>
          <w:sz w:val="22"/>
        </w:rPr>
        <w:t xml:space="preserve">do </w:t>
      </w:r>
      <w:r w:rsidR="00F30574" w:rsidRPr="00C04E7C">
        <w:rPr>
          <w:rFonts w:ascii="Times New Roman" w:eastAsiaTheme="minorHAnsi" w:hAnsi="Times New Roman" w:cs="Times New Roman"/>
          <w:b/>
          <w:sz w:val="22"/>
        </w:rPr>
        <w:t>not meet class I indication for CRT</w:t>
      </w:r>
      <w:r w:rsidR="00F30574" w:rsidRPr="00C04E7C">
        <w:rPr>
          <w:rFonts w:ascii="Times New Roman" w:hAnsi="Times New Roman" w:cs="Times New Roman"/>
          <w:b/>
          <w:sz w:val="22"/>
        </w:rPr>
        <w:t>.</w:t>
      </w:r>
    </w:p>
    <w:tbl>
      <w:tblPr>
        <w:tblpPr w:leftFromText="142" w:rightFromText="142" w:vertAnchor="text" w:horzAnchor="margin" w:tblpY="51"/>
        <w:tblW w:w="895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2530"/>
        <w:gridCol w:w="71"/>
        <w:gridCol w:w="2602"/>
        <w:gridCol w:w="1058"/>
      </w:tblGrid>
      <w:tr w:rsidR="00C04E7C" w:rsidRPr="00C04E7C" w14:paraId="4D3B4D84" w14:textId="77777777" w:rsidTr="009D17AF">
        <w:trPr>
          <w:trHeight w:val="203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4398" w14:textId="77777777" w:rsidR="00F30574" w:rsidRPr="00C04E7C" w:rsidRDefault="00F30574" w:rsidP="009D17A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F8A9" w14:textId="77777777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sz w:val="22"/>
              </w:rPr>
              <w:t>Non-responder</w:t>
            </w:r>
          </w:p>
        </w:tc>
        <w:tc>
          <w:tcPr>
            <w:tcW w:w="267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2817" w14:textId="77777777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sz w:val="22"/>
              </w:rPr>
              <w:t>Responder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B2C7" w14:textId="77777777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i/>
                <w:sz w:val="22"/>
              </w:rPr>
              <w:t>P</w:t>
            </w:r>
            <w:r w:rsidRPr="00C04E7C">
              <w:rPr>
                <w:rFonts w:ascii="Times New Roman" w:eastAsia="맑은 고딕" w:hAnsi="Times New Roman" w:cs="Times New Roman"/>
                <w:b/>
                <w:sz w:val="22"/>
              </w:rPr>
              <w:t>-value</w:t>
            </w:r>
          </w:p>
        </w:tc>
      </w:tr>
      <w:tr w:rsidR="00C04E7C" w:rsidRPr="00C04E7C" w14:paraId="74447005" w14:textId="77777777" w:rsidTr="009D17AF">
        <w:trPr>
          <w:trHeight w:val="203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996E5" w14:textId="77777777" w:rsidR="00F30574" w:rsidRPr="00C04E7C" w:rsidRDefault="00F30574" w:rsidP="009D17AF">
            <w:pPr>
              <w:spacing w:line="480" w:lineRule="auto"/>
              <w:rPr>
                <w:rFonts w:ascii="Times New Roman" w:eastAsia="맑은 고딕" w:hAnsi="Times New Roman" w:cs="Times New Roman"/>
                <w:b/>
                <w:sz w:val="22"/>
              </w:rPr>
            </w:pPr>
          </w:p>
        </w:tc>
        <w:tc>
          <w:tcPr>
            <w:tcW w:w="26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EB625" w14:textId="3EE3F280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sz w:val="22"/>
              </w:rPr>
              <w:t>(N=1</w:t>
            </w:r>
            <w:r w:rsidR="00FD1ED0" w:rsidRPr="00C04E7C">
              <w:rPr>
                <w:rFonts w:ascii="Times New Roman" w:eastAsia="맑은 고딕" w:hAnsi="Times New Roman" w:cs="Times New Roman"/>
                <w:b/>
                <w:sz w:val="22"/>
              </w:rPr>
              <w:t>6</w:t>
            </w:r>
            <w:r w:rsidRPr="00C04E7C">
              <w:rPr>
                <w:rFonts w:ascii="Times New Roman" w:eastAsia="맑은 고딕" w:hAnsi="Times New Roman" w:cs="Times New Roman"/>
                <w:b/>
                <w:sz w:val="22"/>
              </w:rPr>
              <w:t>)</w:t>
            </w:r>
          </w:p>
        </w:tc>
        <w:tc>
          <w:tcPr>
            <w:tcW w:w="2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E7318" w14:textId="49DAE91F" w:rsidR="00F30574" w:rsidRPr="00C04E7C" w:rsidRDefault="00F30574" w:rsidP="00F7036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sz w:val="22"/>
              </w:rPr>
              <w:t>(N=1</w:t>
            </w:r>
            <w:r w:rsidR="00FD1ED0" w:rsidRPr="00C04E7C">
              <w:rPr>
                <w:rFonts w:ascii="Times New Roman" w:eastAsia="맑은 고딕" w:hAnsi="Times New Roman" w:cs="Times New Roman"/>
                <w:b/>
                <w:sz w:val="22"/>
              </w:rPr>
              <w:t>0</w:t>
            </w:r>
            <w:r w:rsidRPr="00C04E7C">
              <w:rPr>
                <w:rFonts w:ascii="Times New Roman" w:eastAsia="맑은 고딕" w:hAnsi="Times New Roman" w:cs="Times New Roman"/>
                <w:b/>
                <w:sz w:val="22"/>
              </w:rPr>
              <w:t>)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24EC4" w14:textId="77777777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</w:p>
        </w:tc>
      </w:tr>
      <w:tr w:rsidR="00C04E7C" w:rsidRPr="00C04E7C" w14:paraId="4AB20F22" w14:textId="77777777" w:rsidTr="009D17AF">
        <w:trPr>
          <w:trHeight w:val="5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6037" w14:textId="77777777" w:rsidR="00F30574" w:rsidRPr="00C04E7C" w:rsidRDefault="00F30574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LVEDV, mL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9BCC6" w14:textId="10D26683" w:rsidR="00F30574" w:rsidRPr="00C04E7C" w:rsidRDefault="005536D9" w:rsidP="00F7036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261.6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194.5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310.7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BEADF" w14:textId="54351A30" w:rsidR="00F30574" w:rsidRPr="00C04E7C" w:rsidRDefault="005536D9" w:rsidP="00FB67E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208.7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158.7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240.6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E4460" w14:textId="25CD5CF9" w:rsidR="00F30574" w:rsidRPr="00C04E7C" w:rsidRDefault="00F30574" w:rsidP="00C426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="005536D9" w:rsidRPr="00C04E7C">
              <w:rPr>
                <w:rFonts w:ascii="Times New Roman" w:eastAsia="맑은 고딕" w:hAnsi="Times New Roman" w:cs="Times New Roman"/>
                <w:sz w:val="22"/>
              </w:rPr>
              <w:t>135</w:t>
            </w:r>
          </w:p>
        </w:tc>
      </w:tr>
      <w:tr w:rsidR="00C04E7C" w:rsidRPr="00C04E7C" w14:paraId="166E4E71" w14:textId="77777777" w:rsidTr="009D17AF">
        <w:trPr>
          <w:trHeight w:val="5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79A6" w14:textId="77777777" w:rsidR="005536D9" w:rsidRPr="00C04E7C" w:rsidRDefault="005536D9" w:rsidP="005536D9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LVESV, mL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6972A" w14:textId="5274764D" w:rsidR="005536D9" w:rsidRPr="00C04E7C" w:rsidRDefault="005536D9" w:rsidP="005536D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206.1 (166.2–242.6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21980" w14:textId="58EB4A81" w:rsidR="005536D9" w:rsidRPr="00C04E7C" w:rsidRDefault="005536D9" w:rsidP="005536D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59.9 (115.7–169.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904E9" w14:textId="55960B3B" w:rsidR="005536D9" w:rsidRPr="00C04E7C" w:rsidRDefault="005536D9" w:rsidP="005536D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060</w:t>
            </w:r>
          </w:p>
        </w:tc>
      </w:tr>
      <w:tr w:rsidR="00C04E7C" w:rsidRPr="00C04E7C" w14:paraId="5033E363" w14:textId="77777777" w:rsidTr="009D17AF">
        <w:trPr>
          <w:trHeight w:val="5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F8D4" w14:textId="77777777" w:rsidR="00F30574" w:rsidRPr="00C04E7C" w:rsidRDefault="00F30574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LVSV, mL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A433" w14:textId="5B345C2F" w:rsidR="00F30574" w:rsidRPr="00C04E7C" w:rsidRDefault="00F30574" w:rsidP="00F703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5</w:t>
            </w:r>
            <w:r w:rsidR="005536D9" w:rsidRPr="00C04E7C">
              <w:rPr>
                <w:rFonts w:ascii="Times New Roman" w:eastAsia="맑은 고딕" w:hAnsi="Times New Roman" w:cs="Times New Roman"/>
                <w:sz w:val="22"/>
              </w:rPr>
              <w:t>7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.4 ± 1</w:t>
            </w:r>
            <w:r w:rsidR="005536D9" w:rsidRPr="00C04E7C">
              <w:rPr>
                <w:rFonts w:ascii="Times New Roman" w:eastAsia="맑은 고딕" w:hAnsi="Times New Roman" w:cs="Times New Roman"/>
                <w:sz w:val="22"/>
              </w:rPr>
              <w:t>9.8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0170" w14:textId="4D32F3B7" w:rsidR="00F30574" w:rsidRPr="00C04E7C" w:rsidRDefault="00F30574" w:rsidP="00FB67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4</w:t>
            </w:r>
            <w:r w:rsidR="005536D9" w:rsidRPr="00C04E7C">
              <w:rPr>
                <w:rFonts w:ascii="Times New Roman" w:eastAsia="맑은 고딕" w:hAnsi="Times New Roman" w:cs="Times New Roman"/>
                <w:sz w:val="22"/>
              </w:rPr>
              <w:t>9.8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± </w:t>
            </w:r>
            <w:r w:rsidR="005536D9" w:rsidRPr="00C04E7C">
              <w:rPr>
                <w:rFonts w:ascii="Times New Roman" w:eastAsia="맑은 고딕" w:hAnsi="Times New Roman" w:cs="Times New Roman"/>
                <w:sz w:val="22"/>
              </w:rPr>
              <w:t>22.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CF0C" w14:textId="36BC877A" w:rsidR="00F30574" w:rsidRPr="00C04E7C" w:rsidRDefault="00F30574" w:rsidP="00C426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="005536D9" w:rsidRPr="00C04E7C">
              <w:rPr>
                <w:rFonts w:ascii="Times New Roman" w:eastAsia="맑은 고딕" w:hAnsi="Times New Roman" w:cs="Times New Roman"/>
                <w:sz w:val="22"/>
              </w:rPr>
              <w:t>374</w:t>
            </w:r>
          </w:p>
        </w:tc>
      </w:tr>
      <w:tr w:rsidR="00C04E7C" w:rsidRPr="00C04E7C" w14:paraId="29217263" w14:textId="77777777" w:rsidTr="009D17AF">
        <w:trPr>
          <w:trHeight w:val="5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399C" w14:textId="77777777" w:rsidR="00F30574" w:rsidRPr="00C04E7C" w:rsidRDefault="00F30574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LVEF, %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FE0C" w14:textId="78614114" w:rsidR="00F30574" w:rsidRPr="00C04E7C" w:rsidRDefault="00F30574" w:rsidP="00F703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22.</w:t>
            </w:r>
            <w:r w:rsidR="005536D9" w:rsidRPr="00C04E7C">
              <w:rPr>
                <w:rFonts w:ascii="Times New Roman" w:eastAsia="맑은 고딕" w:hAnsi="Times New Roman" w:cs="Times New Roman"/>
                <w:sz w:val="22"/>
              </w:rPr>
              <w:t>9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± 8.</w:t>
            </w:r>
            <w:r w:rsidR="005536D9" w:rsidRPr="00C04E7C"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ED40" w14:textId="1FE7FBEE" w:rsidR="00F30574" w:rsidRPr="00C04E7C" w:rsidRDefault="00F30574" w:rsidP="00FB67E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23.</w:t>
            </w:r>
            <w:r w:rsidR="005536D9" w:rsidRPr="00C04E7C">
              <w:rPr>
                <w:rFonts w:ascii="Times New Roman" w:eastAsia="맑은 고딕" w:hAnsi="Times New Roman" w:cs="Times New Roman"/>
                <w:sz w:val="22"/>
              </w:rPr>
              <w:t>6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± 8.</w:t>
            </w:r>
            <w:r w:rsidR="005536D9" w:rsidRPr="00C04E7C">
              <w:rPr>
                <w:rFonts w:ascii="Times New Roman" w:eastAsia="맑은 고딕" w:hAnsi="Times New Roman" w:cs="Times New Roman"/>
                <w:sz w:val="22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7065" w14:textId="21B89927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="005536D9" w:rsidRPr="00C04E7C">
              <w:rPr>
                <w:rFonts w:ascii="Times New Roman" w:eastAsia="맑은 고딕" w:hAnsi="Times New Roman" w:cs="Times New Roman"/>
                <w:sz w:val="22"/>
              </w:rPr>
              <w:t>828</w:t>
            </w:r>
          </w:p>
        </w:tc>
      </w:tr>
      <w:tr w:rsidR="00C04E7C" w:rsidRPr="00C04E7C" w14:paraId="062437D0" w14:textId="77777777" w:rsidTr="009D17AF">
        <w:trPr>
          <w:trHeight w:val="5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1370" w14:textId="77777777" w:rsidR="00F30574" w:rsidRPr="00C04E7C" w:rsidRDefault="00F30574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RVEDV, mL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C7081" w14:textId="304A8D57" w:rsidR="00F30574" w:rsidRPr="00C04E7C" w:rsidRDefault="00F30574" w:rsidP="00F7036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="005536D9" w:rsidRPr="00C04E7C">
              <w:rPr>
                <w:rFonts w:ascii="Times New Roman" w:eastAsia="맑은 고딕" w:hAnsi="Times New Roman" w:cs="Times New Roman"/>
                <w:sz w:val="22"/>
              </w:rPr>
              <w:t>78.7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(15</w:t>
            </w:r>
            <w:r w:rsidR="005536D9" w:rsidRPr="00C04E7C">
              <w:rPr>
                <w:rFonts w:ascii="Times New Roman" w:eastAsia="맑은 고딕" w:hAnsi="Times New Roman" w:cs="Times New Roman"/>
                <w:sz w:val="22"/>
              </w:rPr>
              <w:t>1.6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="005536D9" w:rsidRPr="00C04E7C">
              <w:rPr>
                <w:rFonts w:ascii="Times New Roman" w:eastAsia="맑은 고딕" w:hAnsi="Times New Roman" w:cs="Times New Roman"/>
                <w:sz w:val="22"/>
              </w:rPr>
              <w:t>219.0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4BCEA" w14:textId="404224DC" w:rsidR="00F30574" w:rsidRPr="00C04E7C" w:rsidRDefault="00F30574" w:rsidP="00FB67E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1</w:t>
            </w:r>
            <w:r w:rsidR="005536D9" w:rsidRPr="00C04E7C">
              <w:rPr>
                <w:rFonts w:ascii="Times New Roman" w:eastAsia="맑은 고딕" w:hAnsi="Times New Roman" w:cs="Times New Roman"/>
                <w:sz w:val="22"/>
              </w:rPr>
              <w:t>9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.0 (</w:t>
            </w:r>
            <w:r w:rsidR="005536D9" w:rsidRPr="00C04E7C">
              <w:rPr>
                <w:rFonts w:ascii="Times New Roman" w:eastAsia="맑은 고딕" w:hAnsi="Times New Roman" w:cs="Times New Roman"/>
                <w:sz w:val="22"/>
              </w:rPr>
              <w:t>94.2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–1</w:t>
            </w:r>
            <w:r w:rsidR="005536D9" w:rsidRPr="00C04E7C">
              <w:rPr>
                <w:rFonts w:ascii="Times New Roman" w:eastAsia="맑은 고딕" w:hAnsi="Times New Roman" w:cs="Times New Roman"/>
                <w:sz w:val="22"/>
              </w:rPr>
              <w:t>58.0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02264" w14:textId="448CE78F" w:rsidR="00F30574" w:rsidRPr="00C04E7C" w:rsidRDefault="00F30574" w:rsidP="00C426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0</w:t>
            </w:r>
            <w:r w:rsidR="005536D9" w:rsidRPr="00C04E7C">
              <w:rPr>
                <w:rFonts w:ascii="Times New Roman" w:eastAsia="맑은 고딕" w:hAnsi="Times New Roman" w:cs="Times New Roman"/>
                <w:sz w:val="22"/>
              </w:rPr>
              <w:t>60</w:t>
            </w:r>
          </w:p>
        </w:tc>
      </w:tr>
      <w:tr w:rsidR="00C04E7C" w:rsidRPr="00C04E7C" w14:paraId="2134C946" w14:textId="77777777" w:rsidTr="009D17AF">
        <w:trPr>
          <w:trHeight w:val="5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E61A" w14:textId="77777777" w:rsidR="00F30574" w:rsidRPr="00C04E7C" w:rsidRDefault="00F30574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RVESV, mL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14E7C" w14:textId="134E955A" w:rsidR="00F30574" w:rsidRPr="00C04E7C" w:rsidRDefault="005536D9" w:rsidP="00F7036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18.6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93.0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>–16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5.8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CB91F" w14:textId="27D13C33" w:rsidR="00F30574" w:rsidRPr="00C04E7C" w:rsidRDefault="005536D9" w:rsidP="00FB67E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75.2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 xml:space="preserve"> (6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1.6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>–10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7.9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BE70" w14:textId="20FF40ED" w:rsidR="00F30574" w:rsidRPr="00C04E7C" w:rsidRDefault="00F30574" w:rsidP="00C426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0</w:t>
            </w:r>
            <w:r w:rsidR="005536D9" w:rsidRPr="00C04E7C">
              <w:rPr>
                <w:rFonts w:ascii="Times New Roman" w:eastAsia="맑은 고딕" w:hAnsi="Times New Roman" w:cs="Times New Roman"/>
                <w:sz w:val="22"/>
              </w:rPr>
              <w:t>41</w:t>
            </w:r>
          </w:p>
        </w:tc>
      </w:tr>
      <w:tr w:rsidR="00C04E7C" w:rsidRPr="00C04E7C" w14:paraId="31E92064" w14:textId="77777777" w:rsidTr="009D17AF">
        <w:trPr>
          <w:trHeight w:val="5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3C34" w14:textId="77777777" w:rsidR="00F30574" w:rsidRPr="00C04E7C" w:rsidRDefault="00F30574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RVSV, mL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4C16" w14:textId="43A73874" w:rsidR="00F30574" w:rsidRPr="00C04E7C" w:rsidRDefault="00F30574" w:rsidP="009D17A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5</w:t>
            </w:r>
            <w:r w:rsidR="005536D9" w:rsidRPr="00C04E7C">
              <w:rPr>
                <w:rFonts w:ascii="Times New Roman" w:eastAsia="맑은 고딕" w:hAnsi="Times New Roman" w:cs="Times New Roman"/>
                <w:sz w:val="22"/>
              </w:rPr>
              <w:t>4.0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± 1</w:t>
            </w:r>
            <w:r w:rsidR="005536D9" w:rsidRPr="00C04E7C">
              <w:rPr>
                <w:rFonts w:ascii="Times New Roman" w:eastAsia="맑은 고딕" w:hAnsi="Times New Roman" w:cs="Times New Roman"/>
                <w:sz w:val="22"/>
              </w:rPr>
              <w:t>9.2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E6D8" w14:textId="4F44B6D1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4</w:t>
            </w:r>
            <w:r w:rsidR="005536D9" w:rsidRPr="00C04E7C">
              <w:rPr>
                <w:rFonts w:ascii="Times New Roman" w:eastAsia="맑은 고딕" w:hAnsi="Times New Roman" w:cs="Times New Roman"/>
                <w:sz w:val="22"/>
              </w:rPr>
              <w:t>4.4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± 2</w:t>
            </w:r>
            <w:r w:rsidR="005536D9" w:rsidRPr="00C04E7C">
              <w:rPr>
                <w:rFonts w:ascii="Times New Roman" w:eastAsia="맑은 고딕" w:hAnsi="Times New Roman" w:cs="Times New Roman"/>
                <w:sz w:val="22"/>
              </w:rPr>
              <w:t>1.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E5A1" w14:textId="1A2651B6" w:rsidR="00F30574" w:rsidRPr="00C04E7C" w:rsidRDefault="00F30574" w:rsidP="00F7036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="005536D9" w:rsidRPr="00C04E7C">
              <w:rPr>
                <w:rFonts w:ascii="Times New Roman" w:eastAsia="맑은 고딕" w:hAnsi="Times New Roman" w:cs="Times New Roman"/>
                <w:sz w:val="22"/>
              </w:rPr>
              <w:t>245</w:t>
            </w:r>
          </w:p>
        </w:tc>
      </w:tr>
      <w:tr w:rsidR="00C04E7C" w:rsidRPr="00C04E7C" w14:paraId="4AD0996E" w14:textId="77777777" w:rsidTr="009D17AF">
        <w:trPr>
          <w:trHeight w:val="5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5A11" w14:textId="77777777" w:rsidR="00F30574" w:rsidRPr="00C04E7C" w:rsidRDefault="00F30574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RVEF, %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31CA" w14:textId="2A75D064" w:rsidR="00F30574" w:rsidRPr="00C04E7C" w:rsidRDefault="005536D9" w:rsidP="00F703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29.9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 xml:space="preserve"> ± 10.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F6A3" w14:textId="12F97FDA" w:rsidR="00F30574" w:rsidRPr="00C04E7C" w:rsidRDefault="00F30574" w:rsidP="00FB67E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="005536D9" w:rsidRPr="00C04E7C">
              <w:rPr>
                <w:rFonts w:ascii="Times New Roman" w:eastAsia="맑은 고딕" w:hAnsi="Times New Roman" w:cs="Times New Roman"/>
                <w:sz w:val="22"/>
              </w:rPr>
              <w:t>3.7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± 1</w:t>
            </w:r>
            <w:r w:rsidR="005536D9" w:rsidRPr="00C04E7C">
              <w:rPr>
                <w:rFonts w:ascii="Times New Roman" w:eastAsia="맑은 고딕" w:hAnsi="Times New Roman" w:cs="Times New Roman"/>
                <w:sz w:val="22"/>
              </w:rPr>
              <w:t>3.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A667" w14:textId="08AA9B00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="005536D9" w:rsidRPr="00C04E7C">
              <w:rPr>
                <w:rFonts w:ascii="Times New Roman" w:eastAsia="맑은 고딕" w:hAnsi="Times New Roman" w:cs="Times New Roman"/>
                <w:sz w:val="22"/>
              </w:rPr>
              <w:t>409</w:t>
            </w:r>
          </w:p>
        </w:tc>
      </w:tr>
      <w:tr w:rsidR="00C04E7C" w:rsidRPr="00C04E7C" w14:paraId="13FE0965" w14:textId="77777777" w:rsidTr="009D17AF">
        <w:trPr>
          <w:trHeight w:val="5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AECE6" w14:textId="77777777" w:rsidR="00F30574" w:rsidRPr="00C04E7C" w:rsidRDefault="00F30574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LGE burden, %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F0886" w14:textId="02560880" w:rsidR="00F30574" w:rsidRPr="00C04E7C" w:rsidRDefault="00F30574" w:rsidP="00F703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34.</w:t>
            </w:r>
            <w:r w:rsidR="005536D9" w:rsidRPr="00C04E7C"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(2</w:t>
            </w:r>
            <w:r w:rsidR="005536D9" w:rsidRPr="00C04E7C">
              <w:rPr>
                <w:rFonts w:ascii="Times New Roman" w:eastAsia="맑은 고딕" w:hAnsi="Times New Roman" w:cs="Times New Roman"/>
                <w:sz w:val="22"/>
              </w:rPr>
              <w:t>3.0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="005536D9" w:rsidRPr="00C04E7C">
              <w:rPr>
                <w:rFonts w:ascii="Times New Roman" w:eastAsia="맑은 고딕" w:hAnsi="Times New Roman" w:cs="Times New Roman"/>
                <w:sz w:val="22"/>
              </w:rPr>
              <w:t>52.1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6D5C4" w14:textId="7D973D40" w:rsidR="00F30574" w:rsidRPr="00C04E7C" w:rsidRDefault="005536D9" w:rsidP="00FB67E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9.7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 xml:space="preserve"> (7.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>–1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5.8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3BF49" w14:textId="4D0AEF49" w:rsidR="00F30574" w:rsidRPr="00C04E7C" w:rsidRDefault="005536D9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&lt;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>0.001</w:t>
            </w:r>
          </w:p>
        </w:tc>
      </w:tr>
      <w:tr w:rsidR="00C04E7C" w:rsidRPr="00C04E7C" w14:paraId="79C61015" w14:textId="77777777" w:rsidTr="009D17AF">
        <w:trPr>
          <w:trHeight w:val="5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B322C" w14:textId="77777777" w:rsidR="00F30574" w:rsidRPr="00C04E7C" w:rsidRDefault="00F30574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Native T1, ms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08A98" w14:textId="14A4B3A4" w:rsidR="00F30574" w:rsidRPr="00C04E7C" w:rsidRDefault="00F30574" w:rsidP="00F7036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3</w:t>
            </w:r>
            <w:r w:rsidR="005536D9" w:rsidRPr="00C04E7C">
              <w:rPr>
                <w:rFonts w:ascii="Times New Roman" w:eastAsia="맑은 고딕" w:hAnsi="Times New Roman" w:cs="Times New Roman"/>
                <w:sz w:val="22"/>
              </w:rPr>
              <w:t>84.6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(136</w:t>
            </w:r>
            <w:r w:rsidR="005536D9" w:rsidRPr="00C04E7C">
              <w:rPr>
                <w:rFonts w:ascii="Times New Roman" w:eastAsia="맑은 고딕" w:hAnsi="Times New Roman" w:cs="Times New Roman"/>
                <w:sz w:val="22"/>
              </w:rPr>
              <w:t>3.5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–14</w:t>
            </w:r>
            <w:r w:rsidR="005536D9" w:rsidRPr="00C04E7C">
              <w:rPr>
                <w:rFonts w:ascii="Times New Roman" w:eastAsia="맑은 고딕" w:hAnsi="Times New Roman" w:cs="Times New Roman"/>
                <w:sz w:val="22"/>
              </w:rPr>
              <w:t>30.2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19D12" w14:textId="6270DC0C" w:rsidR="00F30574" w:rsidRPr="00C04E7C" w:rsidRDefault="00F30574" w:rsidP="00FB67E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3</w:t>
            </w:r>
            <w:r w:rsidR="00B5678F" w:rsidRPr="00C04E7C">
              <w:rPr>
                <w:rFonts w:ascii="Times New Roman" w:eastAsia="맑은 고딕" w:hAnsi="Times New Roman" w:cs="Times New Roman"/>
                <w:sz w:val="22"/>
              </w:rPr>
              <w:t>40.1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(131</w:t>
            </w:r>
            <w:r w:rsidR="00B5678F" w:rsidRPr="00C04E7C">
              <w:rPr>
                <w:rFonts w:ascii="Times New Roman" w:eastAsia="맑은 고딕" w:hAnsi="Times New Roman" w:cs="Times New Roman"/>
                <w:sz w:val="22"/>
              </w:rPr>
              <w:t>0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.</w:t>
            </w:r>
            <w:r w:rsidR="00B5678F" w:rsidRPr="00C04E7C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–140</w:t>
            </w:r>
            <w:r w:rsidR="00B5678F" w:rsidRPr="00C04E7C">
              <w:rPr>
                <w:rFonts w:ascii="Times New Roman" w:eastAsia="맑은 고딕" w:hAnsi="Times New Roman" w:cs="Times New Roman"/>
                <w:sz w:val="22"/>
              </w:rPr>
              <w:t>6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.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389B0" w14:textId="1EB6A6E2" w:rsidR="00F30574" w:rsidRPr="00C04E7C" w:rsidRDefault="00F30574" w:rsidP="00C426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="00B5678F" w:rsidRPr="00C04E7C">
              <w:rPr>
                <w:rFonts w:ascii="Times New Roman" w:eastAsia="맑은 고딕" w:hAnsi="Times New Roman" w:cs="Times New Roman"/>
                <w:sz w:val="22"/>
              </w:rPr>
              <w:t>053</w:t>
            </w:r>
          </w:p>
        </w:tc>
      </w:tr>
      <w:tr w:rsidR="00C04E7C" w:rsidRPr="00C04E7C" w14:paraId="0A97A6D4" w14:textId="77777777" w:rsidTr="009D17AF">
        <w:trPr>
          <w:trHeight w:val="571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63EC17" w14:textId="77777777" w:rsidR="00F30574" w:rsidRPr="00C04E7C" w:rsidRDefault="00F30574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ECV, %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650EF1" w14:textId="04456690" w:rsidR="00F30574" w:rsidRPr="00C04E7C" w:rsidRDefault="00F30574" w:rsidP="00F7036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36</w:t>
            </w:r>
            <w:r w:rsidR="00B5678F" w:rsidRPr="00C04E7C">
              <w:rPr>
                <w:rFonts w:ascii="Times New Roman" w:eastAsia="맑은 고딕" w:hAnsi="Times New Roman" w:cs="Times New Roman"/>
                <w:sz w:val="22"/>
              </w:rPr>
              <w:t>.8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(35.</w:t>
            </w:r>
            <w:r w:rsidR="00B5678F" w:rsidRPr="00C04E7C"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–40.</w:t>
            </w:r>
            <w:r w:rsidR="00B5678F" w:rsidRPr="00C04E7C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FAEC33" w14:textId="4D4EEA01" w:rsidR="00F30574" w:rsidRPr="00C04E7C" w:rsidRDefault="00F30574" w:rsidP="00FB67E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="00B5678F" w:rsidRPr="00C04E7C">
              <w:rPr>
                <w:rFonts w:ascii="Times New Roman" w:eastAsia="맑은 고딕" w:hAnsi="Times New Roman" w:cs="Times New Roman"/>
                <w:sz w:val="22"/>
              </w:rPr>
              <w:t>3.5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 xml:space="preserve"> (2</w:t>
            </w:r>
            <w:r w:rsidR="00B5678F" w:rsidRPr="00C04E7C">
              <w:rPr>
                <w:rFonts w:ascii="Times New Roman" w:eastAsia="맑은 고딕" w:hAnsi="Times New Roman" w:cs="Times New Roman"/>
                <w:sz w:val="22"/>
              </w:rPr>
              <w:t>8.5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–3</w:t>
            </w:r>
            <w:r w:rsidR="00B5678F" w:rsidRPr="00C04E7C">
              <w:rPr>
                <w:rFonts w:ascii="Times New Roman" w:eastAsia="맑은 고딕" w:hAnsi="Times New Roman" w:cs="Times New Roman"/>
                <w:sz w:val="22"/>
              </w:rPr>
              <w:t>5.6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44204C" w14:textId="6774171B" w:rsidR="00F30574" w:rsidRPr="00C04E7C" w:rsidRDefault="00F30574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1</w:t>
            </w:r>
            <w:r w:rsidR="00B5678F" w:rsidRPr="00C04E7C">
              <w:rPr>
                <w:rFonts w:ascii="Times New Roman" w:eastAsia="맑은 고딕" w:hAnsi="Times New Roman" w:cs="Times New Roman"/>
                <w:sz w:val="22"/>
              </w:rPr>
              <w:t>09</w:t>
            </w:r>
          </w:p>
        </w:tc>
      </w:tr>
      <w:tr w:rsidR="00C04E7C" w:rsidRPr="00C04E7C" w14:paraId="27908C15" w14:textId="77777777" w:rsidTr="009D17AF">
        <w:trPr>
          <w:trHeight w:val="57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7D4BA" w14:textId="77777777" w:rsidR="00F30574" w:rsidRPr="00C04E7C" w:rsidRDefault="00F30574" w:rsidP="009D17A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T2, ms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8DFDE" w14:textId="56314F30" w:rsidR="00F30574" w:rsidRPr="00C04E7C" w:rsidRDefault="00F30574" w:rsidP="00F7036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47.</w:t>
            </w:r>
            <w:r w:rsidR="00B5678F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4</w:t>
            </w:r>
            <w:r w:rsidR="00B5678F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4.9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–5</w:t>
            </w:r>
            <w:r w:rsidR="00B5678F" w:rsidRPr="00C04E7C">
              <w:rPr>
                <w:rFonts w:ascii="Times New Roman" w:eastAsia="맑은 고딕" w:hAnsi="Times New Roman" w:cs="Times New Roman"/>
                <w:sz w:val="22"/>
              </w:rPr>
              <w:t>1.9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111F64" w14:textId="4092EA6B" w:rsidR="00F30574" w:rsidRPr="00C04E7C" w:rsidRDefault="00F30574" w:rsidP="00FB67E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43.</w:t>
            </w:r>
            <w:r w:rsidR="00B5678F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4</w:t>
            </w:r>
            <w:r w:rsidR="00B5678F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2.5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  <w:r w:rsidR="00B5678F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5.0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EE0DB4" w14:textId="5F37DD37" w:rsidR="00F30574" w:rsidRPr="00C04E7C" w:rsidRDefault="00F30574" w:rsidP="00C4268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0.00</w:t>
            </w:r>
            <w:r w:rsidR="00B5678F"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</w:p>
        </w:tc>
      </w:tr>
    </w:tbl>
    <w:p w14:paraId="6F5AC55D" w14:textId="77777777" w:rsidR="00F30574" w:rsidRPr="00C04E7C" w:rsidRDefault="00F30574" w:rsidP="00F30574">
      <w:pPr>
        <w:spacing w:after="0" w:line="480" w:lineRule="auto"/>
        <w:rPr>
          <w:rFonts w:ascii="Times New Roman" w:eastAsia="맑은 고딕" w:hAnsi="Times New Roman" w:cs="Times New Roman"/>
          <w:kern w:val="0"/>
          <w:sz w:val="22"/>
        </w:rPr>
      </w:pPr>
      <w:r w:rsidRPr="00C04E7C">
        <w:rPr>
          <w:rFonts w:ascii="Times New Roman" w:hAnsi="Times New Roman" w:cs="Times New Roman"/>
          <w:sz w:val="22"/>
        </w:rPr>
        <w:t xml:space="preserve">Data are expressed as the mean </w:t>
      </w:r>
      <w:r w:rsidRPr="00C04E7C">
        <w:rPr>
          <w:rFonts w:ascii="Times New Roman" w:eastAsia="맑은 고딕" w:hAnsi="Times New Roman" w:cs="Times New Roman"/>
          <w:kern w:val="0"/>
          <w:sz w:val="22"/>
        </w:rPr>
        <w:t>± standard deviation and median (interquartile range).</w:t>
      </w:r>
    </w:p>
    <w:p w14:paraId="0852626C" w14:textId="77777777" w:rsidR="00F30574" w:rsidRPr="00C04E7C" w:rsidRDefault="00F30574" w:rsidP="00F30574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5B96706C" w14:textId="5F5AC5BE" w:rsidR="00F30574" w:rsidRPr="00C04E7C" w:rsidRDefault="00F30574" w:rsidP="00F30574">
      <w:pPr>
        <w:spacing w:after="0" w:line="480" w:lineRule="auto"/>
        <w:rPr>
          <w:rFonts w:ascii="Times New Roman" w:hAnsi="Times New Roman" w:cs="Times New Roman"/>
          <w:sz w:val="22"/>
        </w:rPr>
      </w:pPr>
      <w:r w:rsidRPr="00C04E7C">
        <w:rPr>
          <w:rFonts w:ascii="Times New Roman" w:hAnsi="Times New Roman" w:cs="Times New Roman"/>
          <w:sz w:val="22"/>
        </w:rPr>
        <w:t xml:space="preserve">CMR, cardiovascular magnetic resonance imaging; CRT, cardiac </w:t>
      </w:r>
      <w:r w:rsidR="00987C3F" w:rsidRPr="00C04E7C">
        <w:rPr>
          <w:rFonts w:ascii="Times New Roman" w:hAnsi="Times New Roman" w:cs="Times New Roman"/>
          <w:sz w:val="22"/>
        </w:rPr>
        <w:t>resynchronis</w:t>
      </w:r>
      <w:r w:rsidR="007F772E" w:rsidRPr="00C04E7C">
        <w:rPr>
          <w:rFonts w:ascii="Times New Roman" w:hAnsi="Times New Roman" w:cs="Times New Roman"/>
          <w:sz w:val="22"/>
        </w:rPr>
        <w:t xml:space="preserve">ation </w:t>
      </w:r>
      <w:r w:rsidRPr="00C04E7C">
        <w:rPr>
          <w:rFonts w:ascii="Times New Roman" w:hAnsi="Times New Roman" w:cs="Times New Roman"/>
          <w:sz w:val="22"/>
        </w:rPr>
        <w:t xml:space="preserve">therapy; ECV, extracellular volume; LBBB, left bundle branch block; LGE, late gadolinium enhancement; LVEDV, end-diastolic volume of left ventricle; LVESV, end-systolic volume of left ventricle; LVSV, left ventricular systolic volume; LVEF, left ventricular ejection fraction; RVEDV, end-diastolic volume of </w:t>
      </w:r>
      <w:r w:rsidRPr="00C04E7C">
        <w:rPr>
          <w:rFonts w:ascii="Times New Roman" w:hAnsi="Times New Roman" w:cs="Times New Roman"/>
          <w:sz w:val="22"/>
        </w:rPr>
        <w:lastRenderedPageBreak/>
        <w:t>right ventricle; RVESV, end-systolic volume of right ventricle; RVSV, right ventricular systolic volume; RVEF, left ventricular ejection fraction.</w:t>
      </w:r>
    </w:p>
    <w:p w14:paraId="3563B900" w14:textId="77777777" w:rsidR="00F30574" w:rsidRPr="00C04E7C" w:rsidRDefault="00F30574" w:rsidP="00F3057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C04E7C">
        <w:rPr>
          <w:rFonts w:ascii="Times New Roman" w:hAnsi="Times New Roman" w:cs="Times New Roman"/>
          <w:sz w:val="22"/>
        </w:rPr>
        <w:br w:type="page"/>
      </w:r>
    </w:p>
    <w:p w14:paraId="4DBCFFB4" w14:textId="7D2E78B8" w:rsidR="00F30574" w:rsidRPr="00C04E7C" w:rsidRDefault="007F4B45" w:rsidP="00F30574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C04E7C">
        <w:rPr>
          <w:rFonts w:ascii="Times New Roman" w:hAnsi="Times New Roman" w:cs="Times New Roman"/>
          <w:b/>
          <w:sz w:val="22"/>
        </w:rPr>
        <w:lastRenderedPageBreak/>
        <w:t>Supplemental</w:t>
      </w:r>
      <w:r w:rsidR="00A00C82" w:rsidRPr="00C04E7C">
        <w:rPr>
          <w:rFonts w:ascii="Times New Roman" w:hAnsi="Times New Roman" w:cs="Times New Roman"/>
          <w:b/>
          <w:sz w:val="22"/>
        </w:rPr>
        <w:t xml:space="preserve"> </w:t>
      </w:r>
      <w:r w:rsidR="00F30574" w:rsidRPr="00C04E7C">
        <w:rPr>
          <w:rFonts w:ascii="Times New Roman" w:hAnsi="Times New Roman" w:cs="Times New Roman"/>
          <w:b/>
          <w:sz w:val="22"/>
        </w:rPr>
        <w:t xml:space="preserve">Table </w:t>
      </w:r>
      <w:r w:rsidR="007D4E48" w:rsidRPr="00C04E7C">
        <w:rPr>
          <w:rFonts w:ascii="Times New Roman" w:hAnsi="Times New Roman" w:cs="Times New Roman"/>
          <w:b/>
          <w:sz w:val="22"/>
        </w:rPr>
        <w:t>8</w:t>
      </w:r>
      <w:r w:rsidR="00F30574" w:rsidRPr="00C04E7C">
        <w:rPr>
          <w:rFonts w:ascii="Times New Roman" w:hAnsi="Times New Roman" w:cs="Times New Roman"/>
          <w:b/>
          <w:sz w:val="22"/>
        </w:rPr>
        <w:t>. Predictors of CRT response in patients with LBBB and QRS duration &lt; 150</w:t>
      </w:r>
      <w:r w:rsidR="00B912CB" w:rsidRPr="00C04E7C">
        <w:rPr>
          <w:rFonts w:ascii="Times New Roman" w:hAnsi="Times New Roman" w:cs="Times New Roman"/>
          <w:b/>
          <w:sz w:val="22"/>
        </w:rPr>
        <w:t xml:space="preserve"> </w:t>
      </w:r>
      <w:r w:rsidR="00F30574" w:rsidRPr="00C04E7C">
        <w:rPr>
          <w:rFonts w:ascii="Times New Roman" w:hAnsi="Times New Roman" w:cs="Times New Roman"/>
          <w:b/>
          <w:sz w:val="22"/>
        </w:rPr>
        <w:t>ms or without LBBB and QRS duration</w:t>
      </w:r>
      <w:r w:rsidR="00B912CB" w:rsidRPr="00C04E7C">
        <w:rPr>
          <w:rFonts w:ascii="Times New Roman" w:hAnsi="Times New Roman" w:cs="Times New Roman"/>
          <w:b/>
          <w:sz w:val="22"/>
        </w:rPr>
        <w:t xml:space="preserve"> </w:t>
      </w:r>
      <w:r w:rsidR="00F30574" w:rsidRPr="00C04E7C">
        <w:rPr>
          <w:rFonts w:ascii="Times New Roman" w:eastAsia="맑은 고딕" w:hAnsi="Times New Roman" w:cs="Times New Roman"/>
          <w:b/>
          <w:sz w:val="22"/>
        </w:rPr>
        <w:t>≥</w:t>
      </w:r>
      <w:r w:rsidR="00B912CB" w:rsidRPr="00C04E7C">
        <w:rPr>
          <w:rFonts w:ascii="Times New Roman" w:eastAsia="맑은 고딕" w:hAnsi="Times New Roman" w:cs="Times New Roman"/>
          <w:b/>
          <w:sz w:val="22"/>
        </w:rPr>
        <w:t xml:space="preserve"> </w:t>
      </w:r>
      <w:r w:rsidR="00F30574" w:rsidRPr="00C04E7C">
        <w:rPr>
          <w:rFonts w:ascii="Times New Roman" w:hAnsi="Times New Roman" w:cs="Times New Roman"/>
          <w:b/>
          <w:sz w:val="22"/>
        </w:rPr>
        <w:t>150</w:t>
      </w:r>
      <w:r w:rsidR="00B912CB" w:rsidRPr="00C04E7C">
        <w:rPr>
          <w:rFonts w:ascii="Times New Roman" w:hAnsi="Times New Roman" w:cs="Times New Roman"/>
          <w:b/>
          <w:sz w:val="22"/>
        </w:rPr>
        <w:t xml:space="preserve"> </w:t>
      </w:r>
      <w:r w:rsidR="00F30574" w:rsidRPr="00C04E7C">
        <w:rPr>
          <w:rFonts w:ascii="Times New Roman" w:hAnsi="Times New Roman" w:cs="Times New Roman"/>
          <w:b/>
          <w:sz w:val="22"/>
        </w:rPr>
        <w:t>ms.</w:t>
      </w:r>
    </w:p>
    <w:tbl>
      <w:tblPr>
        <w:tblW w:w="89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7"/>
        <w:gridCol w:w="3634"/>
        <w:gridCol w:w="1320"/>
      </w:tblGrid>
      <w:tr w:rsidR="00C04E7C" w:rsidRPr="00C04E7C" w14:paraId="4AAB8C0A" w14:textId="77777777" w:rsidTr="009D17AF">
        <w:trPr>
          <w:trHeight w:val="180"/>
        </w:trPr>
        <w:tc>
          <w:tcPr>
            <w:tcW w:w="397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6AA79E6" w14:textId="77777777" w:rsidR="00F30574" w:rsidRPr="00C04E7C" w:rsidRDefault="00F30574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4E7C">
              <w:rPr>
                <w:rFonts w:ascii="Times New Roman" w:hAnsi="Times New Roman" w:cs="Times New Roman"/>
                <w:b/>
                <w:bCs/>
                <w:sz w:val="22"/>
              </w:rPr>
              <w:t xml:space="preserve">Total </w:t>
            </w:r>
          </w:p>
          <w:p w14:paraId="351360C5" w14:textId="5FF97EB5" w:rsidR="00F30574" w:rsidRPr="00C04E7C" w:rsidRDefault="00F30574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4E7C">
              <w:rPr>
                <w:rFonts w:ascii="Times New Roman" w:hAnsi="Times New Roman" w:cs="Times New Roman"/>
                <w:b/>
                <w:bCs/>
                <w:sz w:val="22"/>
              </w:rPr>
              <w:t>(N=26)</w:t>
            </w:r>
          </w:p>
        </w:tc>
        <w:tc>
          <w:tcPr>
            <w:tcW w:w="36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37434D7" w14:textId="77777777" w:rsidR="00F30574" w:rsidRPr="00C04E7C" w:rsidRDefault="00F30574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4E7C">
              <w:rPr>
                <w:rFonts w:ascii="Times New Roman" w:hAnsi="Times New Roman" w:cs="Times New Roman"/>
                <w:b/>
                <w:bCs/>
                <w:sz w:val="22"/>
              </w:rPr>
              <w:t>Odds ratio</w:t>
            </w:r>
            <w:r w:rsidRPr="00C04E7C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*</w:t>
            </w:r>
          </w:p>
          <w:p w14:paraId="5C1BFCB0" w14:textId="77777777" w:rsidR="00F30574" w:rsidRPr="00C04E7C" w:rsidRDefault="00F30574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4E7C">
              <w:rPr>
                <w:rFonts w:ascii="Times New Roman" w:hAnsi="Times New Roman" w:cs="Times New Roman"/>
                <w:b/>
                <w:bCs/>
                <w:sz w:val="22"/>
              </w:rPr>
              <w:t>[95% confidence interval]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B9CAF3" w14:textId="77777777" w:rsidR="00F30574" w:rsidRPr="00C04E7C" w:rsidRDefault="00F30574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4E7C">
              <w:rPr>
                <w:rFonts w:ascii="Times New Roman" w:hAnsi="Times New Roman" w:cs="Times New Roman"/>
                <w:b/>
                <w:bCs/>
                <w:i/>
                <w:sz w:val="22"/>
              </w:rPr>
              <w:t>P</w:t>
            </w:r>
            <w:r w:rsidRPr="00C04E7C">
              <w:rPr>
                <w:rFonts w:ascii="Times New Roman" w:hAnsi="Times New Roman" w:cs="Times New Roman"/>
                <w:b/>
                <w:bCs/>
                <w:sz w:val="22"/>
              </w:rPr>
              <w:t>-value</w:t>
            </w:r>
          </w:p>
        </w:tc>
      </w:tr>
      <w:tr w:rsidR="00C04E7C" w:rsidRPr="00C04E7C" w14:paraId="3610B8F7" w14:textId="77777777" w:rsidTr="009D17AF">
        <w:trPr>
          <w:trHeight w:val="180"/>
        </w:trPr>
        <w:tc>
          <w:tcPr>
            <w:tcW w:w="3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1D29AC2" w14:textId="6D938DB3" w:rsidR="001632B5" w:rsidRPr="00C04E7C" w:rsidRDefault="001632B5" w:rsidP="009D17A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>Presence of LGE</w:t>
            </w:r>
          </w:p>
        </w:tc>
        <w:tc>
          <w:tcPr>
            <w:tcW w:w="363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787D254" w14:textId="1762EE4D" w:rsidR="001632B5" w:rsidRPr="00C04E7C" w:rsidRDefault="00DA3FB8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4E7C">
              <w:rPr>
                <w:rFonts w:ascii="Times New Roman" w:hAnsi="Times New Roman" w:cs="Times New Roman" w:hint="eastAsia"/>
                <w:sz w:val="22"/>
              </w:rPr>
              <w:t>6.00[1.08-41.51]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09CAFCB" w14:textId="1E64BEAF" w:rsidR="001632B5" w:rsidRPr="00C04E7C" w:rsidRDefault="00DA3FB8" w:rsidP="00F703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4E7C">
              <w:rPr>
                <w:rFonts w:ascii="Times New Roman" w:hAnsi="Times New Roman" w:cs="Times New Roman" w:hint="eastAsia"/>
                <w:sz w:val="22"/>
              </w:rPr>
              <w:t>0.0</w:t>
            </w:r>
            <w:r w:rsidRPr="00C04E7C">
              <w:rPr>
                <w:rFonts w:ascii="Times New Roman" w:hAnsi="Times New Roman" w:cs="Times New Roman"/>
                <w:sz w:val="22"/>
              </w:rPr>
              <w:t>49</w:t>
            </w:r>
          </w:p>
        </w:tc>
      </w:tr>
      <w:tr w:rsidR="00C04E7C" w:rsidRPr="00C04E7C" w14:paraId="46683AC8" w14:textId="77777777" w:rsidTr="009D17AF">
        <w:trPr>
          <w:trHeight w:val="180"/>
        </w:trPr>
        <w:tc>
          <w:tcPr>
            <w:tcW w:w="3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2284B94" w14:textId="602389E6" w:rsidR="00F30574" w:rsidRPr="00C04E7C" w:rsidRDefault="00F30574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LGE burden </w:t>
            </w:r>
            <w:r w:rsidR="00B9718B" w:rsidRPr="00C04E7C">
              <w:rPr>
                <w:rFonts w:ascii="맑은 고딕" w:eastAsia="맑은 고딕" w:hAnsi="맑은 고딕" w:cs="Times New Roman" w:hint="eastAsia"/>
                <w:b/>
                <w:bCs/>
                <w:kern w:val="0"/>
                <w:sz w:val="22"/>
              </w:rPr>
              <w:t>≤</w:t>
            </w:r>
            <w:r w:rsidR="001632B5"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16%</w:t>
            </w:r>
            <w:r w:rsidR="00F7036E"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†</w:t>
            </w:r>
          </w:p>
        </w:tc>
        <w:tc>
          <w:tcPr>
            <w:tcW w:w="363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EE82E7A" w14:textId="44EA0054" w:rsidR="00F30574" w:rsidRPr="00C04E7C" w:rsidRDefault="00DA3FB8" w:rsidP="00F703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4E7C">
              <w:rPr>
                <w:rFonts w:ascii="Times New Roman" w:hAnsi="Times New Roman" w:cs="Times New Roman"/>
                <w:sz w:val="22"/>
              </w:rPr>
              <w:t>60.0</w:t>
            </w:r>
            <w:r w:rsidR="00F30574" w:rsidRPr="00C04E7C">
              <w:rPr>
                <w:rFonts w:ascii="Times New Roman" w:hAnsi="Times New Roman" w:cs="Times New Roman"/>
                <w:sz w:val="22"/>
              </w:rPr>
              <w:t xml:space="preserve"> [</w:t>
            </w:r>
            <w:r w:rsidRPr="00C04E7C">
              <w:rPr>
                <w:rFonts w:ascii="Times New Roman" w:hAnsi="Times New Roman" w:cs="Times New Roman"/>
                <w:sz w:val="22"/>
              </w:rPr>
              <w:t>6.64</w:t>
            </w:r>
            <w:r w:rsidR="00C667CF" w:rsidRPr="00C04E7C">
              <w:rPr>
                <w:rFonts w:ascii="Times New Roman" w:hAnsi="Times New Roman" w:cs="Times New Roman"/>
                <w:sz w:val="22"/>
              </w:rPr>
              <w:t>–</w:t>
            </w:r>
            <w:r w:rsidRPr="00C04E7C">
              <w:rPr>
                <w:rFonts w:ascii="Times New Roman" w:hAnsi="Times New Roman" w:cs="Times New Roman"/>
                <w:sz w:val="22"/>
              </w:rPr>
              <w:t>1517.93</w:t>
            </w:r>
            <w:r w:rsidR="00F30574" w:rsidRPr="00C04E7C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C4BE3A0" w14:textId="601B809D" w:rsidR="00F30574" w:rsidRPr="00C04E7C" w:rsidRDefault="00F305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4E7C">
              <w:rPr>
                <w:rFonts w:ascii="Times New Roman" w:hAnsi="Times New Roman" w:cs="Times New Roman"/>
                <w:sz w:val="22"/>
              </w:rPr>
              <w:t>0.00</w:t>
            </w:r>
            <w:r w:rsidR="00DA3FB8" w:rsidRPr="00C04E7C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C04E7C" w:rsidRPr="00C04E7C" w14:paraId="7C4D2BA5" w14:textId="77777777" w:rsidTr="009D17AF">
        <w:trPr>
          <w:trHeight w:val="180"/>
        </w:trPr>
        <w:tc>
          <w:tcPr>
            <w:tcW w:w="3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7A3D357" w14:textId="41656EBF" w:rsidR="00F30574" w:rsidRPr="00C04E7C" w:rsidRDefault="00F30574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Native T1 </w:t>
            </w:r>
            <w:r w:rsidR="00B9718B" w:rsidRPr="00C04E7C">
              <w:rPr>
                <w:rFonts w:ascii="맑은 고딕" w:eastAsia="맑은 고딕" w:hAnsi="맑은 고딕" w:cs="Times New Roman" w:hint="eastAsia"/>
                <w:b/>
                <w:bCs/>
                <w:kern w:val="0"/>
                <w:sz w:val="22"/>
              </w:rPr>
              <w:t>≤</w:t>
            </w:r>
            <w:r w:rsidR="001632B5"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1328ms</w:t>
            </w:r>
            <w:r w:rsidR="00F7036E"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†</w:t>
            </w:r>
          </w:p>
        </w:tc>
        <w:tc>
          <w:tcPr>
            <w:tcW w:w="363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2EF6B6C" w14:textId="512E8161" w:rsidR="00F30574" w:rsidRPr="00C04E7C" w:rsidRDefault="00F7036E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4E7C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5F8FEA0" w14:textId="00263511" w:rsidR="00F30574" w:rsidRPr="00C04E7C" w:rsidRDefault="00F7036E" w:rsidP="00F703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4E7C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C04E7C" w:rsidRPr="00C04E7C" w14:paraId="7BEC4136" w14:textId="77777777" w:rsidTr="009D17AF">
        <w:trPr>
          <w:trHeight w:val="180"/>
        </w:trPr>
        <w:tc>
          <w:tcPr>
            <w:tcW w:w="3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7904BE2" w14:textId="7D1C0C94" w:rsidR="00F30574" w:rsidRPr="00C04E7C" w:rsidRDefault="00F30574" w:rsidP="00C01E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ECV </w:t>
            </w:r>
            <w:r w:rsidR="00B9718B" w:rsidRPr="00C04E7C">
              <w:rPr>
                <w:rFonts w:ascii="맑은 고딕" w:eastAsia="맑은 고딕" w:hAnsi="맑은 고딕" w:cs="Times New Roman" w:hint="eastAsia"/>
                <w:b/>
                <w:bCs/>
                <w:kern w:val="0"/>
                <w:sz w:val="22"/>
              </w:rPr>
              <w:t>≤</w:t>
            </w:r>
            <w:r w:rsidR="001632B5"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3</w:t>
            </w:r>
            <w:r w:rsidR="00855EFF"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6</w:t>
            </w:r>
            <w:r w:rsidR="001632B5"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%</w:t>
            </w:r>
            <w:r w:rsidR="00F7036E"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†</w:t>
            </w:r>
          </w:p>
        </w:tc>
        <w:tc>
          <w:tcPr>
            <w:tcW w:w="363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5BBE928" w14:textId="43A2E6F4" w:rsidR="00F30574" w:rsidRPr="00C04E7C" w:rsidRDefault="00855EF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4E7C">
              <w:rPr>
                <w:rFonts w:ascii="Times New Roman" w:hAnsi="Times New Roman" w:cs="Times New Roman"/>
                <w:sz w:val="22"/>
              </w:rPr>
              <w:t>8.80</w:t>
            </w:r>
            <w:r w:rsidR="00F30574" w:rsidRPr="00C04E7C">
              <w:rPr>
                <w:rFonts w:ascii="Times New Roman" w:hAnsi="Times New Roman" w:cs="Times New Roman"/>
                <w:sz w:val="22"/>
              </w:rPr>
              <w:t xml:space="preserve"> [</w:t>
            </w:r>
            <w:r w:rsidRPr="00C04E7C">
              <w:rPr>
                <w:rFonts w:ascii="Times New Roman" w:hAnsi="Times New Roman" w:cs="Times New Roman"/>
                <w:sz w:val="22"/>
              </w:rPr>
              <w:t>1.55</w:t>
            </w:r>
            <w:r w:rsidR="00F30574" w:rsidRPr="00C04E7C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74.71</w:t>
            </w:r>
            <w:r w:rsidR="00F30574" w:rsidRPr="00C04E7C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4EC6506" w14:textId="5B82F748" w:rsidR="00F30574" w:rsidRPr="00C04E7C" w:rsidRDefault="00F305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4E7C">
              <w:rPr>
                <w:rFonts w:ascii="Times New Roman" w:hAnsi="Times New Roman" w:cs="Times New Roman"/>
                <w:sz w:val="22"/>
              </w:rPr>
              <w:t>0.</w:t>
            </w:r>
            <w:r w:rsidR="00855EFF" w:rsidRPr="00C04E7C">
              <w:rPr>
                <w:rFonts w:ascii="Times New Roman" w:hAnsi="Times New Roman" w:cs="Times New Roman"/>
                <w:sz w:val="22"/>
              </w:rPr>
              <w:t>023</w:t>
            </w:r>
          </w:p>
        </w:tc>
      </w:tr>
      <w:tr w:rsidR="00C04E7C" w:rsidRPr="00C04E7C" w14:paraId="041CD95D" w14:textId="77777777" w:rsidTr="009D17AF">
        <w:trPr>
          <w:trHeight w:val="180"/>
        </w:trPr>
        <w:tc>
          <w:tcPr>
            <w:tcW w:w="397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18EB100" w14:textId="610BC439" w:rsidR="00F30574" w:rsidRPr="00C04E7C" w:rsidRDefault="00F30574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T2 </w:t>
            </w:r>
            <w:r w:rsidR="00B9718B" w:rsidRPr="00C04E7C">
              <w:rPr>
                <w:rFonts w:ascii="맑은 고딕" w:eastAsia="맑은 고딕" w:hAnsi="맑은 고딕" w:cs="Times New Roman" w:hint="eastAsia"/>
                <w:b/>
                <w:bCs/>
                <w:kern w:val="0"/>
                <w:sz w:val="22"/>
              </w:rPr>
              <w:t xml:space="preserve">≤ </w:t>
            </w:r>
            <w:r w:rsidR="001632B5"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47ms</w:t>
            </w:r>
            <w:r w:rsidR="00F7036E" w:rsidRPr="00C04E7C">
              <w:rPr>
                <w:rFonts w:ascii="Times New Roman" w:eastAsia="맑은 고딕" w:hAnsi="Times New Roman" w:cs="Times New Roman"/>
                <w:sz w:val="22"/>
                <w:lang w:val="en-GB"/>
              </w:rPr>
              <w:t>†</w:t>
            </w:r>
          </w:p>
        </w:tc>
        <w:tc>
          <w:tcPr>
            <w:tcW w:w="3634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A29148E" w14:textId="4E782AC2" w:rsidR="00F30574" w:rsidRPr="00C04E7C" w:rsidRDefault="00F7036E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4E7C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5067756" w14:textId="730D3236" w:rsidR="00F30574" w:rsidRPr="00C04E7C" w:rsidRDefault="00F7036E" w:rsidP="009D17A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4E7C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</w:tbl>
    <w:p w14:paraId="61CB8453" w14:textId="766742CA" w:rsidR="00F30574" w:rsidRPr="00C04E7C" w:rsidRDefault="00F30574" w:rsidP="00F30574">
      <w:pPr>
        <w:spacing w:after="0" w:line="480" w:lineRule="auto"/>
        <w:rPr>
          <w:rFonts w:ascii="Times New Roman" w:hAnsi="Times New Roman" w:cs="Times New Roman"/>
          <w:sz w:val="22"/>
        </w:rPr>
      </w:pPr>
      <w:r w:rsidRPr="00C04E7C">
        <w:rPr>
          <w:rFonts w:ascii="Times New Roman" w:hAnsi="Times New Roman" w:cs="Times New Roman"/>
          <w:sz w:val="22"/>
          <w:vertAlign w:val="superscript"/>
        </w:rPr>
        <w:t>*</w:t>
      </w:r>
      <w:r w:rsidRPr="00C04E7C">
        <w:rPr>
          <w:rFonts w:ascii="Times New Roman" w:hAnsi="Times New Roman" w:cs="Times New Roman"/>
          <w:sz w:val="22"/>
        </w:rPr>
        <w:t>univariate analysis</w:t>
      </w:r>
    </w:p>
    <w:p w14:paraId="0880DD53" w14:textId="1A6D1EA8" w:rsidR="001632B5" w:rsidRPr="00C04E7C" w:rsidRDefault="00F7036E" w:rsidP="001632B5">
      <w:pPr>
        <w:spacing w:after="0" w:line="480" w:lineRule="auto"/>
        <w:rPr>
          <w:rFonts w:ascii="Times New Roman" w:hAnsi="Times New Roman" w:cs="Times New Roman"/>
          <w:sz w:val="22"/>
          <w:lang w:val="en-GB"/>
        </w:rPr>
      </w:pPr>
      <w:r w:rsidRPr="00C04E7C">
        <w:rPr>
          <w:rFonts w:ascii="Times New Roman" w:eastAsia="맑은 고딕" w:hAnsi="Times New Roman" w:cs="Times New Roman"/>
          <w:sz w:val="22"/>
          <w:lang w:val="en-GB"/>
        </w:rPr>
        <w:t xml:space="preserve">†The </w:t>
      </w:r>
      <w:r w:rsidRPr="00C04E7C">
        <w:rPr>
          <w:rFonts w:ascii="Times New Roman" w:hAnsi="Times New Roman" w:cs="Times New Roman"/>
          <w:sz w:val="22"/>
          <w:lang w:val="en-GB"/>
        </w:rPr>
        <w:t xml:space="preserve">cut-off values of LGE burden, native T1, and ECV for predicting CRT response identified by an receiver operating characteristic curve analysis in patients with </w:t>
      </w:r>
      <w:r w:rsidRPr="00C04E7C">
        <w:rPr>
          <w:rFonts w:ascii="Times New Roman" w:hAnsi="Times New Roman" w:cs="Times New Roman"/>
          <w:sz w:val="22"/>
        </w:rPr>
        <w:t xml:space="preserve">LBBB and QRS duration &lt; 150 ms or without LBBB and QRS duration </w:t>
      </w:r>
      <w:r w:rsidRPr="00C04E7C">
        <w:rPr>
          <w:rFonts w:ascii="Times New Roman" w:eastAsia="맑은 고딕" w:hAnsi="Times New Roman" w:cs="Times New Roman"/>
          <w:sz w:val="22"/>
        </w:rPr>
        <w:t xml:space="preserve">≥ </w:t>
      </w:r>
      <w:r w:rsidRPr="00C04E7C">
        <w:rPr>
          <w:rFonts w:ascii="Times New Roman" w:hAnsi="Times New Roman" w:cs="Times New Roman"/>
          <w:sz w:val="22"/>
        </w:rPr>
        <w:t>150 ms.</w:t>
      </w:r>
    </w:p>
    <w:p w14:paraId="57A03F30" w14:textId="2056952E" w:rsidR="00F30574" w:rsidRPr="00C04E7C" w:rsidRDefault="00F30574" w:rsidP="00F30574">
      <w:pPr>
        <w:spacing w:after="0" w:line="480" w:lineRule="auto"/>
        <w:rPr>
          <w:rFonts w:ascii="Times New Roman" w:hAnsi="Times New Roman" w:cs="Times New Roman"/>
          <w:sz w:val="22"/>
        </w:rPr>
      </w:pPr>
      <w:r w:rsidRPr="00C04E7C">
        <w:rPr>
          <w:rFonts w:ascii="Times New Roman" w:hAnsi="Times New Roman" w:cs="Times New Roman"/>
          <w:sz w:val="22"/>
        </w:rPr>
        <w:t xml:space="preserve">CRT, cardiac </w:t>
      </w:r>
      <w:r w:rsidR="007C3E65" w:rsidRPr="00C04E7C">
        <w:rPr>
          <w:rFonts w:ascii="Times New Roman" w:hAnsi="Times New Roman" w:cs="Times New Roman"/>
          <w:sz w:val="22"/>
        </w:rPr>
        <w:t>resynchroni</w:t>
      </w:r>
      <w:r w:rsidR="00987C3F" w:rsidRPr="00C04E7C">
        <w:rPr>
          <w:rFonts w:ascii="Times New Roman" w:hAnsi="Times New Roman" w:cs="Times New Roman"/>
          <w:sz w:val="22"/>
        </w:rPr>
        <w:t>s</w:t>
      </w:r>
      <w:r w:rsidR="005E0F16" w:rsidRPr="00C04E7C">
        <w:rPr>
          <w:rFonts w:ascii="Times New Roman" w:hAnsi="Times New Roman" w:cs="Times New Roman"/>
          <w:sz w:val="22"/>
        </w:rPr>
        <w:t xml:space="preserve">ation </w:t>
      </w:r>
      <w:r w:rsidRPr="00C04E7C">
        <w:rPr>
          <w:rFonts w:ascii="Times New Roman" w:hAnsi="Times New Roman" w:cs="Times New Roman"/>
          <w:sz w:val="22"/>
        </w:rPr>
        <w:t>therapy; ECV, extracellular volume; LBBB, left bundle branch block; LGE, late gadolinium enhancement; ROC, receiver operating characteristic</w:t>
      </w:r>
    </w:p>
    <w:p w14:paraId="39A508E0" w14:textId="77777777" w:rsidR="00F30574" w:rsidRPr="00C04E7C" w:rsidRDefault="00F30574" w:rsidP="00F3057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C04E7C">
        <w:rPr>
          <w:rFonts w:ascii="Times New Roman" w:hAnsi="Times New Roman" w:cs="Times New Roman"/>
          <w:sz w:val="22"/>
        </w:rPr>
        <w:br w:type="page"/>
      </w:r>
    </w:p>
    <w:p w14:paraId="0B525D8F" w14:textId="5C4C245F" w:rsidR="00692C56" w:rsidRPr="00C04E7C" w:rsidRDefault="007F4B45" w:rsidP="000C3FA3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C04E7C">
        <w:rPr>
          <w:rFonts w:ascii="Times New Roman" w:hAnsi="Times New Roman" w:cs="Times New Roman"/>
          <w:b/>
          <w:sz w:val="22"/>
        </w:rPr>
        <w:lastRenderedPageBreak/>
        <w:t>Supplemental</w:t>
      </w:r>
      <w:r w:rsidR="0073419F" w:rsidRPr="00C04E7C">
        <w:rPr>
          <w:rFonts w:ascii="Times New Roman" w:hAnsi="Times New Roman" w:cs="Times New Roman"/>
          <w:b/>
          <w:sz w:val="22"/>
        </w:rPr>
        <w:t xml:space="preserve"> </w:t>
      </w:r>
      <w:r w:rsidR="00692C56" w:rsidRPr="00C04E7C">
        <w:rPr>
          <w:rFonts w:ascii="Times New Roman" w:hAnsi="Times New Roman" w:cs="Times New Roman"/>
          <w:b/>
          <w:sz w:val="22"/>
        </w:rPr>
        <w:t xml:space="preserve">Table </w:t>
      </w:r>
      <w:r w:rsidR="007D4E48" w:rsidRPr="00C04E7C">
        <w:rPr>
          <w:rFonts w:ascii="Times New Roman" w:hAnsi="Times New Roman" w:cs="Times New Roman"/>
          <w:b/>
          <w:sz w:val="22"/>
        </w:rPr>
        <w:t>9</w:t>
      </w:r>
      <w:r w:rsidR="00692C56" w:rsidRPr="00C04E7C">
        <w:rPr>
          <w:rFonts w:ascii="Times New Roman" w:hAnsi="Times New Roman" w:cs="Times New Roman"/>
          <w:sz w:val="22"/>
        </w:rPr>
        <w:t xml:space="preserve">. </w:t>
      </w:r>
      <w:r w:rsidR="00692C56" w:rsidRPr="00C04E7C">
        <w:rPr>
          <w:rFonts w:ascii="Times New Roman" w:hAnsi="Times New Roman" w:cs="Times New Roman"/>
          <w:b/>
          <w:sz w:val="22"/>
        </w:rPr>
        <w:t xml:space="preserve">Baseline characteristics according to </w:t>
      </w:r>
      <w:r w:rsidR="00952C06" w:rsidRPr="00C04E7C">
        <w:rPr>
          <w:rFonts w:ascii="Times New Roman" w:hAnsi="Times New Roman" w:cs="Times New Roman"/>
          <w:b/>
          <w:sz w:val="22"/>
        </w:rPr>
        <w:t xml:space="preserve">HF admission, </w:t>
      </w:r>
      <w:r w:rsidRPr="00C04E7C">
        <w:rPr>
          <w:rFonts w:ascii="Times New Roman" w:hAnsi="Times New Roman" w:cs="Times New Roman"/>
          <w:b/>
          <w:sz w:val="22"/>
        </w:rPr>
        <w:t xml:space="preserve">or </w:t>
      </w:r>
      <w:r w:rsidR="00952C06" w:rsidRPr="00C04E7C">
        <w:rPr>
          <w:rFonts w:ascii="Times New Roman" w:hAnsi="Times New Roman" w:cs="Times New Roman"/>
          <w:b/>
          <w:sz w:val="22"/>
        </w:rPr>
        <w:t>cardiovascular de</w:t>
      </w:r>
      <w:r w:rsidRPr="00C04E7C">
        <w:rPr>
          <w:rFonts w:ascii="Times New Roman" w:hAnsi="Times New Roman" w:cs="Times New Roman"/>
          <w:b/>
          <w:sz w:val="22"/>
        </w:rPr>
        <w:t>ath</w:t>
      </w:r>
    </w:p>
    <w:tbl>
      <w:tblPr>
        <w:tblW w:w="89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73"/>
        <w:gridCol w:w="2246"/>
        <w:gridCol w:w="2246"/>
        <w:gridCol w:w="1058"/>
      </w:tblGrid>
      <w:tr w:rsidR="00C04E7C" w:rsidRPr="00C04E7C" w14:paraId="4977DDE7" w14:textId="77777777" w:rsidTr="009D17AF">
        <w:trPr>
          <w:trHeight w:val="181"/>
        </w:trPr>
        <w:tc>
          <w:tcPr>
            <w:tcW w:w="33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E4CD" w14:textId="77777777" w:rsidR="00692C56" w:rsidRPr="00C04E7C" w:rsidRDefault="00692C56" w:rsidP="000C3FA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92F9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sz w:val="22"/>
              </w:rPr>
              <w:t xml:space="preserve">Without </w:t>
            </w:r>
            <w:r w:rsidR="00952C06" w:rsidRPr="00C04E7C">
              <w:rPr>
                <w:rFonts w:ascii="Times New Roman" w:eastAsia="맑은 고딕" w:hAnsi="Times New Roman" w:cs="Times New Roman"/>
                <w:b/>
                <w:sz w:val="22"/>
              </w:rPr>
              <w:t>event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0FBB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sz w:val="22"/>
              </w:rPr>
              <w:t xml:space="preserve">With </w:t>
            </w:r>
            <w:r w:rsidR="00952C06" w:rsidRPr="00C04E7C">
              <w:rPr>
                <w:rFonts w:ascii="Times New Roman" w:eastAsia="맑은 고딕" w:hAnsi="Times New Roman" w:cs="Times New Roman"/>
                <w:b/>
                <w:sz w:val="22"/>
              </w:rPr>
              <w:t>event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5865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i/>
                <w:sz w:val="22"/>
              </w:rPr>
              <w:t>P</w:t>
            </w:r>
            <w:r w:rsidRPr="00C04E7C">
              <w:rPr>
                <w:rFonts w:ascii="Times New Roman" w:eastAsia="맑은 고딕" w:hAnsi="Times New Roman" w:cs="Times New Roman"/>
                <w:b/>
                <w:sz w:val="22"/>
              </w:rPr>
              <w:t>-value</w:t>
            </w:r>
          </w:p>
        </w:tc>
      </w:tr>
      <w:tr w:rsidR="00C04E7C" w:rsidRPr="00C04E7C" w14:paraId="4CCA492A" w14:textId="77777777" w:rsidTr="009D17AF">
        <w:trPr>
          <w:trHeight w:val="181"/>
        </w:trPr>
        <w:tc>
          <w:tcPr>
            <w:tcW w:w="33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8BE23" w14:textId="77777777" w:rsidR="00692C56" w:rsidRPr="00C04E7C" w:rsidRDefault="00692C56" w:rsidP="00353FA8">
            <w:pPr>
              <w:spacing w:line="480" w:lineRule="auto"/>
              <w:rPr>
                <w:rFonts w:ascii="Times New Roman" w:eastAsia="맑은 고딕" w:hAnsi="Times New Roman" w:cs="Times New Roman"/>
                <w:b/>
                <w:sz w:val="22"/>
              </w:rPr>
            </w:pPr>
          </w:p>
        </w:tc>
        <w:tc>
          <w:tcPr>
            <w:tcW w:w="22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308AD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sz w:val="22"/>
              </w:rPr>
              <w:t>(N=82)</w:t>
            </w:r>
          </w:p>
        </w:tc>
        <w:tc>
          <w:tcPr>
            <w:tcW w:w="22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0A506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sz w:val="22"/>
              </w:rPr>
              <w:t>(N=19)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7984B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</w:p>
        </w:tc>
      </w:tr>
      <w:tr w:rsidR="00C04E7C" w:rsidRPr="00C04E7C" w14:paraId="0620AEC4" w14:textId="77777777" w:rsidTr="009D17AF">
        <w:trPr>
          <w:trHeight w:val="181"/>
        </w:trPr>
        <w:tc>
          <w:tcPr>
            <w:tcW w:w="3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BAE2" w14:textId="4D236F4B" w:rsidR="00692C56" w:rsidRPr="00C04E7C" w:rsidRDefault="00692C56" w:rsidP="00353FA8">
            <w:pPr>
              <w:spacing w:line="480" w:lineRule="auto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Age</w:t>
            </w:r>
            <w:r w:rsidR="00732567" w:rsidRPr="00C04E7C">
              <w:rPr>
                <w:rFonts w:ascii="Times New Roman" w:eastAsia="맑은 고딕" w:hAnsi="Times New Roman" w:cs="Times New Roman"/>
                <w:sz w:val="22"/>
              </w:rPr>
              <w:t xml:space="preserve"> (years)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35C8" w14:textId="77777777" w:rsidR="00692C56" w:rsidRPr="00C04E7C" w:rsidRDefault="00692C56" w:rsidP="000C3FA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65.4 ± 11.4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3704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67.4 ± 11.0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4383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483</w:t>
            </w:r>
          </w:p>
        </w:tc>
      </w:tr>
      <w:tr w:rsidR="00C04E7C" w:rsidRPr="00C04E7C" w14:paraId="7AE7255F" w14:textId="77777777" w:rsidTr="009D17AF">
        <w:trPr>
          <w:trHeight w:val="181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5531" w14:textId="77777777" w:rsidR="00692C56" w:rsidRPr="00C04E7C" w:rsidRDefault="00692C56" w:rsidP="00353FA8">
            <w:pPr>
              <w:spacing w:line="480" w:lineRule="auto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Male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1748" w14:textId="77777777" w:rsidR="00692C56" w:rsidRPr="00C04E7C" w:rsidRDefault="00692C56" w:rsidP="000C3FA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41 (50.0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273C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2 (63.2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E8DC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435</w:t>
            </w:r>
          </w:p>
        </w:tc>
      </w:tr>
      <w:tr w:rsidR="00C04E7C" w:rsidRPr="00C04E7C" w14:paraId="3AFAD53C" w14:textId="77777777" w:rsidTr="009D17AF">
        <w:trPr>
          <w:trHeight w:val="181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AB78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DB1B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25 (30.5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83B6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6 (31.6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9BFB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.000</w:t>
            </w:r>
          </w:p>
        </w:tc>
      </w:tr>
      <w:tr w:rsidR="00C04E7C" w:rsidRPr="00C04E7C" w14:paraId="281CBE92" w14:textId="77777777" w:rsidTr="009D17AF">
        <w:trPr>
          <w:trHeight w:val="181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2B99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Diabetes mellitus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6D64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27 (32.9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62E2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7 (36.8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2B81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955</w:t>
            </w:r>
          </w:p>
        </w:tc>
      </w:tr>
      <w:tr w:rsidR="00C04E7C" w:rsidRPr="00C04E7C" w14:paraId="7904336F" w14:textId="77777777" w:rsidTr="009D17AF">
        <w:trPr>
          <w:trHeight w:val="181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9E2F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Chronic kidney disease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654B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0 (12.2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973C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3 (15.8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99FC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967</w:t>
            </w:r>
          </w:p>
        </w:tc>
      </w:tr>
      <w:tr w:rsidR="00C04E7C" w:rsidRPr="00C04E7C" w14:paraId="0E3842AB" w14:textId="77777777" w:rsidTr="009D17AF">
        <w:trPr>
          <w:trHeight w:val="181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1B54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AF/AFL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3A43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3 (15.9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E086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8 (42.1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59C2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026</w:t>
            </w:r>
          </w:p>
        </w:tc>
      </w:tr>
      <w:tr w:rsidR="00C04E7C" w:rsidRPr="00C04E7C" w14:paraId="64A69D62" w14:textId="77777777" w:rsidTr="009D17AF">
        <w:trPr>
          <w:trHeight w:val="181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24FC6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LBBB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B1482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78 (95.1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E6DD4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0 (52.6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85D78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C04E7C" w:rsidRPr="00C04E7C" w14:paraId="50D07D13" w14:textId="77777777" w:rsidTr="009D17AF">
        <w:trPr>
          <w:trHeight w:val="181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9BCE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QRS duration, ms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61A8F" w14:textId="77777777" w:rsidR="00692C56" w:rsidRPr="00C04E7C" w:rsidRDefault="00692C56" w:rsidP="000C3FA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65 ± 1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5A8EF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61 ± 2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8927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387</w:t>
            </w:r>
          </w:p>
        </w:tc>
      </w:tr>
      <w:tr w:rsidR="00C04E7C" w:rsidRPr="00C04E7C" w14:paraId="1376C548" w14:textId="77777777" w:rsidTr="009D17AF">
        <w:trPr>
          <w:trHeight w:val="181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B2EEC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Pre-NYHA classification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3F896" w14:textId="77777777" w:rsidR="00692C56" w:rsidRPr="00C04E7C" w:rsidRDefault="00692C56" w:rsidP="000C3FA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47F11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B6A39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862</w:t>
            </w:r>
          </w:p>
        </w:tc>
      </w:tr>
      <w:tr w:rsidR="00C04E7C" w:rsidRPr="00C04E7C" w14:paraId="121E823E" w14:textId="77777777" w:rsidTr="009D17AF">
        <w:trPr>
          <w:trHeight w:val="181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B1F74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150" w:left="3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2817D" w14:textId="77777777" w:rsidR="00692C56" w:rsidRPr="00C04E7C" w:rsidRDefault="00692C56" w:rsidP="000C3FA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39 (47.6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E8090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8 (42.1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6DA38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C04E7C" w:rsidRPr="00C04E7C" w14:paraId="552630D7" w14:textId="77777777" w:rsidTr="009D17AF">
        <w:trPr>
          <w:trHeight w:val="181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74D94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150" w:left="3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8046C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43 (52.4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EA563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1 (57.9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B8E12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C04E7C" w:rsidRPr="00C04E7C" w14:paraId="069BFCF0" w14:textId="77777777" w:rsidTr="009D17AF">
        <w:trPr>
          <w:trHeight w:val="181"/>
        </w:trPr>
        <w:tc>
          <w:tcPr>
            <w:tcW w:w="89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C7BF4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Medications</w:t>
            </w:r>
          </w:p>
        </w:tc>
      </w:tr>
      <w:tr w:rsidR="00C04E7C" w:rsidRPr="00C04E7C" w14:paraId="6AFE4C85" w14:textId="77777777" w:rsidTr="009D17AF">
        <w:trPr>
          <w:trHeight w:val="181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26A1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ACEI/ARBs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C51C" w14:textId="77777777" w:rsidR="00692C56" w:rsidRPr="00C04E7C" w:rsidRDefault="00692C56" w:rsidP="000C3FA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23 (28.0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75C0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5 (26.3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1187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.000</w:t>
            </w:r>
          </w:p>
        </w:tc>
      </w:tr>
      <w:tr w:rsidR="00C04E7C" w:rsidRPr="00C04E7C" w14:paraId="7F632F84" w14:textId="77777777" w:rsidTr="009D17AF">
        <w:trPr>
          <w:trHeight w:val="181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7A7C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Sacubitril/valsartan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BDBD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59 (72.0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DB92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3 (68.4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36B2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980</w:t>
            </w:r>
          </w:p>
        </w:tc>
      </w:tr>
      <w:tr w:rsidR="00C04E7C" w:rsidRPr="00C04E7C" w14:paraId="41A637E1" w14:textId="77777777" w:rsidTr="009D17AF">
        <w:trPr>
          <w:trHeight w:val="181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C787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Beta-blockers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412A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76 (92.7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A7CC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8 (94.7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1826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.000</w:t>
            </w:r>
          </w:p>
        </w:tc>
      </w:tr>
      <w:tr w:rsidR="00C04E7C" w:rsidRPr="00C04E7C" w14:paraId="3664B899" w14:textId="77777777" w:rsidTr="009D17AF">
        <w:trPr>
          <w:trHeight w:val="181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96EB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MRAs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8997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71 (86.6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45FC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5 (78.9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D679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627</w:t>
            </w:r>
          </w:p>
        </w:tc>
      </w:tr>
      <w:tr w:rsidR="00C04E7C" w:rsidRPr="00C04E7C" w14:paraId="3F51985C" w14:textId="77777777" w:rsidTr="009D17AF">
        <w:trPr>
          <w:trHeight w:val="181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9ADA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Loop diuretics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6BCC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71 (86.6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3958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8 (94.7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9C57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551</w:t>
            </w:r>
          </w:p>
        </w:tc>
      </w:tr>
      <w:tr w:rsidR="00C04E7C" w:rsidRPr="00C04E7C" w14:paraId="7A3A9368" w14:textId="77777777" w:rsidTr="009D17AF">
        <w:trPr>
          <w:trHeight w:val="181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EAB2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Ivabradine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905F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26 (31.7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60F4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8 (42.1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65AF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552</w:t>
            </w:r>
          </w:p>
        </w:tc>
      </w:tr>
      <w:tr w:rsidR="00C04E7C" w:rsidRPr="00C04E7C" w14:paraId="22CEB654" w14:textId="77777777" w:rsidTr="009D17AF">
        <w:trPr>
          <w:trHeight w:val="181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5FCC3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SGLT2 inhibitor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E819C" w14:textId="1E5D706E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8 (9.8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EFD10" w14:textId="01AEDBB2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 (5.3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F1BEA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863</w:t>
            </w:r>
          </w:p>
        </w:tc>
      </w:tr>
      <w:tr w:rsidR="00C04E7C" w:rsidRPr="00C04E7C" w14:paraId="70533C64" w14:textId="77777777" w:rsidTr="009D17AF">
        <w:trPr>
          <w:trHeight w:val="181"/>
        </w:trPr>
        <w:tc>
          <w:tcPr>
            <w:tcW w:w="89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57194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 xml:space="preserve">Echocardiographic parameters </w:t>
            </w:r>
          </w:p>
        </w:tc>
      </w:tr>
      <w:tr w:rsidR="00C04E7C" w:rsidRPr="00C04E7C" w14:paraId="76726280" w14:textId="77777777" w:rsidTr="009D17AF">
        <w:trPr>
          <w:trHeight w:val="181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AB75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LVESV, mL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E8D54" w14:textId="77777777" w:rsidR="00692C56" w:rsidRPr="00C04E7C" w:rsidRDefault="00692C56" w:rsidP="000C3FA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39.3 (112.5–203.5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0C9F2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38.7 (110.6–199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419F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893</w:t>
            </w:r>
          </w:p>
        </w:tc>
      </w:tr>
      <w:tr w:rsidR="00C04E7C" w:rsidRPr="00C04E7C" w14:paraId="7D59CCEE" w14:textId="77777777" w:rsidTr="009D17AF">
        <w:trPr>
          <w:trHeight w:val="181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BE5D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LVEF, %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8C4FC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24.5 (20.0–29.0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9D129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23.0 (20.5–30.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9F507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876</w:t>
            </w:r>
          </w:p>
        </w:tc>
      </w:tr>
      <w:tr w:rsidR="00C04E7C" w:rsidRPr="00C04E7C" w14:paraId="32AF9ADA" w14:textId="77777777" w:rsidTr="009D17AF">
        <w:trPr>
          <w:trHeight w:val="181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B9EC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LAVI, mL/m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48F7E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40.3 (31.7–53.0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198E2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60.1 (50.4–85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2F436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C04E7C" w:rsidRPr="00C04E7C" w14:paraId="62F40F95" w14:textId="77777777" w:rsidTr="009D17AF">
        <w:trPr>
          <w:trHeight w:val="181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471DE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RVSP, mmHg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10EDE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25.5 (22.0–36.0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41D7D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50.0 (38.3–58.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BF8C8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C04E7C" w:rsidRPr="00C04E7C" w14:paraId="386EAF6B" w14:textId="77777777" w:rsidTr="009D17AF">
        <w:trPr>
          <w:trHeight w:val="181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6BBCB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E/e’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F2D78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6.0 (11.7–21.4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01C73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26.3 (19.1–31.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04909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008</w:t>
            </w:r>
          </w:p>
        </w:tc>
      </w:tr>
      <w:tr w:rsidR="00C04E7C" w:rsidRPr="00C04E7C" w14:paraId="5BC2A5C7" w14:textId="77777777" w:rsidTr="009D17AF">
        <w:trPr>
          <w:trHeight w:val="181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C6AD9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CMR parameters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BCB8A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C5CA1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A4AC0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C04E7C" w:rsidRPr="00C04E7C" w14:paraId="28EC9C70" w14:textId="77777777" w:rsidTr="009D17AF">
        <w:trPr>
          <w:trHeight w:val="571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BC9A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LVEDV, mL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63CB5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262.9 (222.1–310.4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3C0A7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250.6 (197.0–310.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2726C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587</w:t>
            </w:r>
          </w:p>
        </w:tc>
      </w:tr>
      <w:tr w:rsidR="00C04E7C" w:rsidRPr="00C04E7C" w14:paraId="11CF8D52" w14:textId="77777777" w:rsidTr="009D17AF">
        <w:trPr>
          <w:trHeight w:val="571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2A44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LVESV, mL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42150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201.4 (164.1–250.9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EACCA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83.9 (148.1–243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79A19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552</w:t>
            </w:r>
          </w:p>
        </w:tc>
      </w:tr>
      <w:tr w:rsidR="00C04E7C" w:rsidRPr="00C04E7C" w14:paraId="29B53E7F" w14:textId="77777777" w:rsidTr="009D17AF">
        <w:trPr>
          <w:trHeight w:val="571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4D44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LVSV, mL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A18AD" w14:textId="77777777" w:rsidR="00692C56" w:rsidRPr="00C04E7C" w:rsidRDefault="00692C56" w:rsidP="000C3FA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59.4 ± 18.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158B3" w14:textId="77777777" w:rsidR="00692C56" w:rsidRPr="00C04E7C" w:rsidRDefault="00692C56" w:rsidP="000C3FA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59.2 ± 21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4992D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970</w:t>
            </w:r>
          </w:p>
        </w:tc>
      </w:tr>
      <w:tr w:rsidR="00C04E7C" w:rsidRPr="00C04E7C" w14:paraId="4F70F870" w14:textId="77777777" w:rsidTr="009D17AF">
        <w:trPr>
          <w:trHeight w:val="571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5E63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LVEF, %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0C40B" w14:textId="77777777" w:rsidR="00692C56" w:rsidRPr="00C04E7C" w:rsidRDefault="00692C56" w:rsidP="000C3FA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23.2 ± 7.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DD029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23.7 ± 8.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7799A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797</w:t>
            </w:r>
          </w:p>
        </w:tc>
      </w:tr>
      <w:tr w:rsidR="00C04E7C" w:rsidRPr="00C04E7C" w14:paraId="38790D0D" w14:textId="77777777" w:rsidTr="009D17AF">
        <w:trPr>
          <w:trHeight w:val="571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C551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RVEDV, mL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98C18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39.6 (112.8–178.5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03C21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69.3 (131.8–221.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F756F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073</w:t>
            </w:r>
          </w:p>
        </w:tc>
      </w:tr>
      <w:tr w:rsidR="00C04E7C" w:rsidRPr="00C04E7C" w14:paraId="37256C6C" w14:textId="77777777" w:rsidTr="009D17AF">
        <w:trPr>
          <w:trHeight w:val="571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6A97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RVESV, mL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3E58C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79.4 (58.1–115.5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9D24C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03.0 (69.1–178.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58E6B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103</w:t>
            </w:r>
          </w:p>
        </w:tc>
      </w:tr>
      <w:tr w:rsidR="00C04E7C" w:rsidRPr="00C04E7C" w14:paraId="4FE380D7" w14:textId="77777777" w:rsidTr="009D17AF">
        <w:trPr>
          <w:trHeight w:val="571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4500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RVSV, mL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CDBB4" w14:textId="77777777" w:rsidR="00692C56" w:rsidRPr="00C04E7C" w:rsidRDefault="00692C56" w:rsidP="000C3FA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55.5 ± 16.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565E7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56.5 ± 20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31CC4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823</w:t>
            </w:r>
          </w:p>
        </w:tc>
      </w:tr>
      <w:tr w:rsidR="00C04E7C" w:rsidRPr="00C04E7C" w14:paraId="43033937" w14:textId="77777777" w:rsidTr="009D17AF">
        <w:trPr>
          <w:trHeight w:val="571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98D6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RVEF, %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E36B0" w14:textId="77777777" w:rsidR="00692C56" w:rsidRPr="00C04E7C" w:rsidRDefault="00692C56" w:rsidP="000C3FA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39.6 ± 13.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4DBD2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35.0 ± 16.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1F7FC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192</w:t>
            </w:r>
          </w:p>
        </w:tc>
      </w:tr>
      <w:tr w:rsidR="00C04E7C" w:rsidRPr="00C04E7C" w14:paraId="5AC12D78" w14:textId="77777777" w:rsidTr="009D17AF">
        <w:trPr>
          <w:trHeight w:val="571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6D56F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LGE burden, %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6F717" w14:textId="77777777" w:rsidR="00692C56" w:rsidRPr="00C04E7C" w:rsidRDefault="00692C56" w:rsidP="000C3FA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3.6 (8.9–20.5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1F942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39.4 (21.7–49.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432E3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C04E7C" w:rsidRPr="00C04E7C" w14:paraId="63F3460C" w14:textId="77777777" w:rsidTr="009D17AF">
        <w:trPr>
          <w:trHeight w:val="571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A29F0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Native T1, ms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7B1C1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1340.2 (1309.3–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lastRenderedPageBreak/>
              <w:t>1390.0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B2396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lastRenderedPageBreak/>
              <w:t>1369.6 (1339.1–427.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10FAD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041</w:t>
            </w:r>
          </w:p>
        </w:tc>
      </w:tr>
      <w:tr w:rsidR="00C04E7C" w:rsidRPr="00C04E7C" w14:paraId="13719C61" w14:textId="77777777" w:rsidTr="009D17AF">
        <w:trPr>
          <w:trHeight w:val="571"/>
        </w:trPr>
        <w:tc>
          <w:tcPr>
            <w:tcW w:w="33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D33146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ECV, %</w:t>
            </w: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160805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31.4 (28.7–35.3)</w:t>
            </w: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3E8D7F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37.0 (35.2–40.3)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C70758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C04E7C" w:rsidRPr="00C04E7C" w14:paraId="0AD52232" w14:textId="77777777" w:rsidTr="009D17AF">
        <w:trPr>
          <w:trHeight w:val="571"/>
        </w:trPr>
        <w:tc>
          <w:tcPr>
            <w:tcW w:w="3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88EDD0" w14:textId="77777777" w:rsidR="00692C56" w:rsidRPr="00C04E7C" w:rsidRDefault="00692C56" w:rsidP="00353FA8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T2, ms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17FD5D" w14:textId="77777777" w:rsidR="00692C56" w:rsidRPr="00C04E7C" w:rsidRDefault="00692C56" w:rsidP="000C3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42.9 (40.9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44.60)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F8020" w14:textId="77777777" w:rsidR="00692C56" w:rsidRPr="00C04E7C" w:rsidRDefault="00692C56" w:rsidP="000C3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45.9 (41.8</w:t>
            </w:r>
            <w:r w:rsidRPr="00C04E7C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48.8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C30CF7" w14:textId="77777777" w:rsidR="00692C56" w:rsidRPr="00C04E7C" w:rsidRDefault="00692C56" w:rsidP="000C3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kern w:val="0"/>
                <w:sz w:val="22"/>
              </w:rPr>
              <w:t>0.017</w:t>
            </w:r>
          </w:p>
        </w:tc>
      </w:tr>
    </w:tbl>
    <w:p w14:paraId="2D8D9010" w14:textId="77777777" w:rsidR="00692C56" w:rsidRPr="00C04E7C" w:rsidRDefault="00692C56" w:rsidP="00353FA8">
      <w:pPr>
        <w:spacing w:after="0" w:line="480" w:lineRule="auto"/>
        <w:rPr>
          <w:rFonts w:ascii="Times New Roman" w:eastAsia="맑은 고딕" w:hAnsi="Times New Roman" w:cs="Times New Roman"/>
          <w:kern w:val="0"/>
          <w:sz w:val="22"/>
        </w:rPr>
      </w:pPr>
      <w:r w:rsidRPr="00C04E7C">
        <w:rPr>
          <w:rFonts w:ascii="Times New Roman" w:hAnsi="Times New Roman" w:cs="Times New Roman"/>
          <w:sz w:val="22"/>
        </w:rPr>
        <w:t xml:space="preserve">Data are expressed as the mean </w:t>
      </w:r>
      <w:r w:rsidRPr="00C04E7C">
        <w:rPr>
          <w:rFonts w:ascii="Times New Roman" w:eastAsia="맑은 고딕" w:hAnsi="Times New Roman" w:cs="Times New Roman"/>
          <w:kern w:val="0"/>
          <w:sz w:val="22"/>
        </w:rPr>
        <w:t>± standard deviation, median (interquartile range), and absolute numbers (%)</w:t>
      </w:r>
    </w:p>
    <w:p w14:paraId="2ADC7C9F" w14:textId="77777777" w:rsidR="00692C56" w:rsidRPr="00C04E7C" w:rsidRDefault="00692C56" w:rsidP="000C3FA3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67A5AC30" w14:textId="69560CC4" w:rsidR="00692C56" w:rsidRPr="00C04E7C" w:rsidRDefault="00692C56" w:rsidP="000C3FA3">
      <w:pPr>
        <w:wordWrap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C04E7C">
        <w:rPr>
          <w:rFonts w:ascii="Times New Roman" w:hAnsi="Times New Roman" w:cs="Times New Roman"/>
          <w:sz w:val="22"/>
        </w:rPr>
        <w:t xml:space="preserve">ACEI, angiotensin converting enzyme inhibitor; AF, atrial fibrillation; AFL, atrial flutter; ARB, angiotensin receptor blocker; CMR, cardiac magnetic resonance image; CRT, cardiac </w:t>
      </w:r>
      <w:r w:rsidR="005E0F16" w:rsidRPr="00C04E7C">
        <w:rPr>
          <w:rFonts w:ascii="Times New Roman" w:hAnsi="Times New Roman" w:cs="Times New Roman"/>
          <w:sz w:val="22"/>
        </w:rPr>
        <w:t>resynchroni</w:t>
      </w:r>
      <w:r w:rsidR="00987C3F" w:rsidRPr="00C04E7C">
        <w:rPr>
          <w:rFonts w:ascii="Times New Roman" w:hAnsi="Times New Roman" w:cs="Times New Roman"/>
          <w:sz w:val="22"/>
        </w:rPr>
        <w:t>s</w:t>
      </w:r>
      <w:r w:rsidR="005E0F16" w:rsidRPr="00C04E7C">
        <w:rPr>
          <w:rFonts w:ascii="Times New Roman" w:hAnsi="Times New Roman" w:cs="Times New Roman"/>
          <w:sz w:val="22"/>
        </w:rPr>
        <w:t xml:space="preserve">ation </w:t>
      </w:r>
      <w:r w:rsidRPr="00C04E7C">
        <w:rPr>
          <w:rFonts w:ascii="Times New Roman" w:hAnsi="Times New Roman" w:cs="Times New Roman"/>
          <w:sz w:val="22"/>
        </w:rPr>
        <w:t xml:space="preserve">therapy; ECV, extracellular volume; eGFR, estimated glomerular filtration rate; </w:t>
      </w:r>
      <w:r w:rsidR="00952C06" w:rsidRPr="00C04E7C">
        <w:rPr>
          <w:rFonts w:ascii="Times New Roman" w:hAnsi="Times New Roman" w:cs="Times New Roman"/>
          <w:sz w:val="22"/>
        </w:rPr>
        <w:t xml:space="preserve">HF, heart failure; HT, heart transplantation; </w:t>
      </w:r>
      <w:r w:rsidRPr="00C04E7C">
        <w:rPr>
          <w:rFonts w:ascii="Times New Roman" w:hAnsi="Times New Roman" w:cs="Times New Roman"/>
          <w:sz w:val="22"/>
        </w:rPr>
        <w:t>LAVI, left atrial volume index; LBBB, left bundle branch block; LGE, late gadolinium enhancement;</w:t>
      </w:r>
      <w:r w:rsidR="00952C06" w:rsidRPr="00C04E7C">
        <w:rPr>
          <w:rFonts w:ascii="Times New Roman" w:hAnsi="Times New Roman" w:cs="Times New Roman"/>
          <w:sz w:val="22"/>
        </w:rPr>
        <w:t xml:space="preserve"> LVAD, left ventricular assist device; </w:t>
      </w:r>
      <w:r w:rsidRPr="00C04E7C">
        <w:rPr>
          <w:rFonts w:ascii="Times New Roman" w:hAnsi="Times New Roman" w:cs="Times New Roman"/>
          <w:sz w:val="22"/>
        </w:rPr>
        <w:t>LVEDV, end-diastolic volume of left ventricle; LVEF, left ventricular ejection fraction; LVESV, end-systolic volume of left ventricle; LVSV, left ventricular systolic volume; LVEF, left ventricular ejection fraction; MRAs, mineralocorticoid receptor antagonists; NYHA, New York Heart Association; RVEDV, end-diastolic volume of right ventricle; RVESV, end-systolic volume of right ventricle; RVSP, right ventricular systolic pressure; RVEF, left ventricular ejection fraction; SGLT2, sodium-glucose cotransporter-2</w:t>
      </w:r>
    </w:p>
    <w:p w14:paraId="59CB91C4" w14:textId="77777777" w:rsidR="00692C56" w:rsidRPr="00C04E7C" w:rsidRDefault="00692C56" w:rsidP="000C3FA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C04E7C">
        <w:rPr>
          <w:rFonts w:ascii="Times New Roman" w:hAnsi="Times New Roman" w:cs="Times New Roman"/>
          <w:sz w:val="22"/>
        </w:rPr>
        <w:br w:type="page"/>
      </w:r>
    </w:p>
    <w:p w14:paraId="71A3EE5B" w14:textId="701C39EF" w:rsidR="00692C56" w:rsidRPr="00C04E7C" w:rsidRDefault="007F4B45" w:rsidP="000C3FA3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C04E7C">
        <w:rPr>
          <w:rFonts w:ascii="Times New Roman" w:hAnsi="Times New Roman" w:cs="Times New Roman"/>
          <w:b/>
          <w:sz w:val="22"/>
        </w:rPr>
        <w:lastRenderedPageBreak/>
        <w:t xml:space="preserve">Supplemental </w:t>
      </w:r>
      <w:r w:rsidR="00692C56" w:rsidRPr="00C04E7C">
        <w:rPr>
          <w:rFonts w:ascii="Times New Roman" w:hAnsi="Times New Roman" w:cs="Times New Roman"/>
          <w:b/>
          <w:sz w:val="22"/>
        </w:rPr>
        <w:t xml:space="preserve">Table </w:t>
      </w:r>
      <w:r w:rsidR="007D4E48" w:rsidRPr="00C04E7C">
        <w:rPr>
          <w:rFonts w:ascii="Times New Roman" w:hAnsi="Times New Roman" w:cs="Times New Roman"/>
          <w:b/>
          <w:sz w:val="22"/>
        </w:rPr>
        <w:t>10</w:t>
      </w:r>
      <w:r w:rsidR="00692C56" w:rsidRPr="00C04E7C">
        <w:rPr>
          <w:rFonts w:ascii="Times New Roman" w:hAnsi="Times New Roman" w:cs="Times New Roman"/>
          <w:b/>
          <w:sz w:val="22"/>
        </w:rPr>
        <w:t xml:space="preserve">. Multivariate Cox regression analysis of the </w:t>
      </w:r>
      <w:r w:rsidR="00FD09C0" w:rsidRPr="00C04E7C">
        <w:rPr>
          <w:rFonts w:ascii="Times New Roman" w:hAnsi="Times New Roman" w:cs="Times New Roman"/>
          <w:b/>
          <w:sz w:val="22"/>
        </w:rPr>
        <w:t xml:space="preserve">HF admission, </w:t>
      </w:r>
      <w:r w:rsidRPr="00C04E7C">
        <w:rPr>
          <w:rFonts w:ascii="Times New Roman" w:hAnsi="Times New Roman" w:cs="Times New Roman"/>
          <w:b/>
          <w:sz w:val="22"/>
        </w:rPr>
        <w:t>or cardiovascular death</w:t>
      </w:r>
    </w:p>
    <w:tbl>
      <w:tblPr>
        <w:tblW w:w="89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7"/>
        <w:gridCol w:w="3634"/>
        <w:gridCol w:w="1320"/>
      </w:tblGrid>
      <w:tr w:rsidR="00C04E7C" w:rsidRPr="00C04E7C" w14:paraId="1C1497FC" w14:textId="77777777" w:rsidTr="009D17AF">
        <w:trPr>
          <w:trHeight w:val="180"/>
        </w:trPr>
        <w:tc>
          <w:tcPr>
            <w:tcW w:w="397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FC1750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4E7C">
              <w:rPr>
                <w:rFonts w:ascii="Times New Roman" w:hAnsi="Times New Roman" w:cs="Times New Roman"/>
                <w:b/>
                <w:bCs/>
                <w:sz w:val="22"/>
              </w:rPr>
              <w:t xml:space="preserve">Total </w:t>
            </w:r>
          </w:p>
          <w:p w14:paraId="3A173473" w14:textId="2B1880B6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4E7C">
              <w:rPr>
                <w:rFonts w:ascii="Times New Roman" w:hAnsi="Times New Roman" w:cs="Times New Roman"/>
                <w:b/>
                <w:bCs/>
                <w:sz w:val="22"/>
              </w:rPr>
              <w:t>(N=101)</w:t>
            </w:r>
          </w:p>
        </w:tc>
        <w:tc>
          <w:tcPr>
            <w:tcW w:w="36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743F832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4E7C">
              <w:rPr>
                <w:rFonts w:ascii="Times New Roman" w:hAnsi="Times New Roman" w:cs="Times New Roman"/>
                <w:b/>
                <w:bCs/>
                <w:sz w:val="22"/>
              </w:rPr>
              <w:t>Hazard ratio</w:t>
            </w:r>
            <w:r w:rsidRPr="00C04E7C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 xml:space="preserve">* </w:t>
            </w:r>
          </w:p>
          <w:p w14:paraId="75955686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4E7C">
              <w:rPr>
                <w:rFonts w:ascii="Times New Roman" w:hAnsi="Times New Roman" w:cs="Times New Roman"/>
                <w:b/>
                <w:bCs/>
                <w:sz w:val="22"/>
              </w:rPr>
              <w:t>[95% confidence interval]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D255401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4E7C">
              <w:rPr>
                <w:rFonts w:ascii="Times New Roman" w:hAnsi="Times New Roman" w:cs="Times New Roman"/>
                <w:b/>
                <w:bCs/>
                <w:i/>
                <w:sz w:val="22"/>
              </w:rPr>
              <w:t>P</w:t>
            </w:r>
            <w:r w:rsidRPr="00C04E7C">
              <w:rPr>
                <w:rFonts w:ascii="Times New Roman" w:hAnsi="Times New Roman" w:cs="Times New Roman"/>
                <w:b/>
                <w:bCs/>
                <w:sz w:val="22"/>
              </w:rPr>
              <w:t>-value</w:t>
            </w:r>
          </w:p>
        </w:tc>
      </w:tr>
      <w:tr w:rsidR="00C04E7C" w:rsidRPr="00C04E7C" w14:paraId="27EF92C5" w14:textId="77777777" w:rsidTr="009D17AF">
        <w:trPr>
          <w:trHeight w:val="180"/>
        </w:trPr>
        <w:tc>
          <w:tcPr>
            <w:tcW w:w="3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D176E7E" w14:textId="660E91B8" w:rsidR="00692C56" w:rsidRPr="00C04E7C" w:rsidRDefault="00692C56" w:rsidP="00353F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LGE burden &gt; 20%</w:t>
            </w:r>
          </w:p>
        </w:tc>
        <w:tc>
          <w:tcPr>
            <w:tcW w:w="363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6F6D0B5" w14:textId="57F9243F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Cs/>
                <w:sz w:val="22"/>
              </w:rPr>
              <w:t>6.73 [1.91</w:t>
            </w:r>
            <w:r w:rsidR="00516112" w:rsidRPr="00C04E7C">
              <w:rPr>
                <w:rFonts w:ascii="Times New Roman" w:eastAsia="맑은 고딕" w:hAnsi="Times New Roman" w:cs="Times New Roman"/>
                <w:bCs/>
                <w:sz w:val="22"/>
              </w:rPr>
              <w:t>–</w:t>
            </w:r>
            <w:r w:rsidRPr="00C04E7C">
              <w:rPr>
                <w:rFonts w:ascii="Times New Roman" w:eastAsia="맑은 고딕" w:hAnsi="Times New Roman" w:cs="Times New Roman"/>
                <w:bCs/>
                <w:sz w:val="22"/>
              </w:rPr>
              <w:t>23.79]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5B1900A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Cs/>
                <w:sz w:val="22"/>
              </w:rPr>
              <w:t>0.003</w:t>
            </w:r>
          </w:p>
        </w:tc>
      </w:tr>
      <w:tr w:rsidR="00C04E7C" w:rsidRPr="00C04E7C" w14:paraId="136E70AE" w14:textId="77777777" w:rsidTr="009D17AF">
        <w:trPr>
          <w:trHeight w:val="180"/>
        </w:trPr>
        <w:tc>
          <w:tcPr>
            <w:tcW w:w="3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CDE5FD1" w14:textId="05E77579" w:rsidR="00692C56" w:rsidRPr="00C04E7C" w:rsidRDefault="00692C56" w:rsidP="007D4E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ative T1 &gt; 1,3</w:t>
            </w:r>
            <w:r w:rsidR="007D4E48"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33</w:t>
            </w: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ms</w:t>
            </w:r>
          </w:p>
        </w:tc>
        <w:tc>
          <w:tcPr>
            <w:tcW w:w="363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A0E9D01" w14:textId="0BF06E04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Cs/>
                <w:sz w:val="22"/>
              </w:rPr>
              <w:t>1.15 [0.10</w:t>
            </w:r>
            <w:r w:rsidR="00516112" w:rsidRPr="00C04E7C">
              <w:rPr>
                <w:rFonts w:ascii="Times New Roman" w:eastAsia="맑은 고딕" w:hAnsi="Times New Roman" w:cs="Times New Roman"/>
                <w:bCs/>
                <w:sz w:val="22"/>
              </w:rPr>
              <w:t>–</w:t>
            </w:r>
            <w:r w:rsidRPr="00C04E7C">
              <w:rPr>
                <w:rFonts w:ascii="Times New Roman" w:eastAsia="맑은 고딕" w:hAnsi="Times New Roman" w:cs="Times New Roman"/>
                <w:bCs/>
                <w:sz w:val="22"/>
              </w:rPr>
              <w:t>3.31]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DAA2586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795</w:t>
            </w:r>
          </w:p>
        </w:tc>
      </w:tr>
      <w:tr w:rsidR="00C04E7C" w:rsidRPr="00C04E7C" w14:paraId="7EDF74C7" w14:textId="77777777" w:rsidTr="009D17AF">
        <w:trPr>
          <w:trHeight w:val="180"/>
        </w:trPr>
        <w:tc>
          <w:tcPr>
            <w:tcW w:w="3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EE58560" w14:textId="4EC621A7" w:rsidR="00692C56" w:rsidRPr="00C04E7C" w:rsidRDefault="00692C56" w:rsidP="00353F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ECV &gt; 34 %</w:t>
            </w:r>
          </w:p>
        </w:tc>
        <w:tc>
          <w:tcPr>
            <w:tcW w:w="363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63A7644" w14:textId="21B93CDD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Cs/>
                <w:sz w:val="22"/>
              </w:rPr>
              <w:t>6.72 [1.40</w:t>
            </w:r>
            <w:r w:rsidR="00516112" w:rsidRPr="00C04E7C">
              <w:rPr>
                <w:rFonts w:ascii="Times New Roman" w:eastAsia="맑은 고딕" w:hAnsi="Times New Roman" w:cs="Times New Roman"/>
                <w:bCs/>
                <w:sz w:val="22"/>
              </w:rPr>
              <w:t>–</w:t>
            </w:r>
            <w:r w:rsidRPr="00C04E7C">
              <w:rPr>
                <w:rFonts w:ascii="Times New Roman" w:eastAsia="맑은 고딕" w:hAnsi="Times New Roman" w:cs="Times New Roman"/>
                <w:bCs/>
                <w:sz w:val="22"/>
              </w:rPr>
              <w:t>32.13]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BD7BFA1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017</w:t>
            </w:r>
          </w:p>
        </w:tc>
      </w:tr>
      <w:tr w:rsidR="00C04E7C" w:rsidRPr="00C04E7C" w14:paraId="50AA08D0" w14:textId="77777777" w:rsidTr="009D17AF">
        <w:trPr>
          <w:trHeight w:val="180"/>
        </w:trPr>
        <w:tc>
          <w:tcPr>
            <w:tcW w:w="397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D8FE8B5" w14:textId="77777777" w:rsidR="00692C56" w:rsidRPr="00C04E7C" w:rsidRDefault="00692C56" w:rsidP="00353F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T2 &gt; 45 ms</w:t>
            </w:r>
          </w:p>
        </w:tc>
        <w:tc>
          <w:tcPr>
            <w:tcW w:w="3634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4DF4FAD" w14:textId="5A60A09B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bCs/>
                <w:sz w:val="22"/>
              </w:rPr>
              <w:t>2.08 [0.72</w:t>
            </w:r>
            <w:r w:rsidR="00516112" w:rsidRPr="00C04E7C">
              <w:rPr>
                <w:rFonts w:ascii="Times New Roman" w:eastAsia="맑은 고딕" w:hAnsi="Times New Roman" w:cs="Times New Roman"/>
                <w:bCs/>
                <w:sz w:val="22"/>
              </w:rPr>
              <w:t>–</w:t>
            </w:r>
            <w:r w:rsidRPr="00C04E7C">
              <w:rPr>
                <w:rFonts w:ascii="Times New Roman" w:eastAsia="맑은 고딕" w:hAnsi="Times New Roman" w:cs="Times New Roman"/>
                <w:bCs/>
                <w:sz w:val="22"/>
              </w:rPr>
              <w:t>5.96]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6009D94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4E7C">
              <w:rPr>
                <w:rFonts w:ascii="Times New Roman" w:eastAsia="맑은 고딕" w:hAnsi="Times New Roman" w:cs="Times New Roman"/>
                <w:sz w:val="22"/>
              </w:rPr>
              <w:t>0.175</w:t>
            </w:r>
          </w:p>
        </w:tc>
      </w:tr>
    </w:tbl>
    <w:p w14:paraId="2620E96F" w14:textId="6E28FEE7" w:rsidR="00692C56" w:rsidRPr="00C04E7C" w:rsidRDefault="00692C56" w:rsidP="00353FA8">
      <w:pPr>
        <w:spacing w:after="0" w:line="480" w:lineRule="auto"/>
        <w:rPr>
          <w:rFonts w:ascii="Times New Roman" w:hAnsi="Times New Roman" w:cs="Times New Roman"/>
          <w:sz w:val="22"/>
        </w:rPr>
      </w:pPr>
      <w:r w:rsidRPr="00C04E7C">
        <w:rPr>
          <w:rFonts w:ascii="Times New Roman" w:hAnsi="Times New Roman" w:cs="Times New Roman"/>
          <w:sz w:val="22"/>
          <w:vertAlign w:val="superscript"/>
        </w:rPr>
        <w:t>*</w:t>
      </w:r>
      <w:r w:rsidRPr="00C04E7C">
        <w:rPr>
          <w:rFonts w:ascii="Times New Roman" w:hAnsi="Times New Roman" w:cs="Times New Roman"/>
          <w:sz w:val="22"/>
        </w:rPr>
        <w:t>Adjusted by history of atrial fibrillation or atrial flutter, left bundle branch block, left atrium volume index, and right ventricular systolic pressure</w:t>
      </w:r>
      <w:r w:rsidR="00FB67EB" w:rsidRPr="00C04E7C">
        <w:rPr>
          <w:rFonts w:ascii="Times New Roman" w:hAnsi="Times New Roman" w:cs="Times New Roman"/>
          <w:sz w:val="22"/>
        </w:rPr>
        <w:t xml:space="preserve">. Left bundle branch block and right ventricular systolic pressure were found to be significant factors at </w:t>
      </w:r>
      <w:r w:rsidR="00FB67EB" w:rsidRPr="00C04E7C">
        <w:rPr>
          <w:rFonts w:ascii="Times New Roman" w:hAnsi="Times New Roman" w:cs="Times New Roman"/>
          <w:i/>
          <w:sz w:val="22"/>
        </w:rPr>
        <w:t>P</w:t>
      </w:r>
      <w:r w:rsidR="00FB67EB" w:rsidRPr="00C04E7C">
        <w:rPr>
          <w:rFonts w:ascii="Times New Roman" w:hAnsi="Times New Roman" w:cs="Times New Roman"/>
          <w:sz w:val="22"/>
        </w:rPr>
        <w:t xml:space="preserve"> &lt;0.05 in all models.</w:t>
      </w:r>
    </w:p>
    <w:p w14:paraId="57A800F1" w14:textId="77777777" w:rsidR="0041506E" w:rsidRPr="00C04E7C" w:rsidRDefault="00692C56" w:rsidP="000C3FA3">
      <w:pPr>
        <w:wordWrap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C04E7C">
        <w:rPr>
          <w:rFonts w:ascii="Times New Roman" w:hAnsi="Times New Roman" w:cs="Times New Roman"/>
          <w:sz w:val="22"/>
        </w:rPr>
        <w:t>ECV, extracellular volume;</w:t>
      </w:r>
      <w:r w:rsidR="0041506E" w:rsidRPr="00C04E7C">
        <w:rPr>
          <w:rFonts w:ascii="Times New Roman" w:hAnsi="Times New Roman" w:cs="Times New Roman"/>
          <w:sz w:val="22"/>
        </w:rPr>
        <w:t xml:space="preserve"> HF, heart failure; HT, heart transplantation; </w:t>
      </w:r>
      <w:r w:rsidRPr="00C04E7C">
        <w:rPr>
          <w:rFonts w:ascii="Times New Roman" w:hAnsi="Times New Roman" w:cs="Times New Roman"/>
          <w:sz w:val="22"/>
        </w:rPr>
        <w:t>LGE, late gadolinium enhancement</w:t>
      </w:r>
      <w:r w:rsidR="0041506E" w:rsidRPr="00C04E7C">
        <w:rPr>
          <w:rFonts w:ascii="Times New Roman" w:hAnsi="Times New Roman" w:cs="Times New Roman"/>
          <w:sz w:val="22"/>
        </w:rPr>
        <w:t>; LVAD, left ventricular assist device</w:t>
      </w:r>
    </w:p>
    <w:p w14:paraId="6339118A" w14:textId="77777777" w:rsidR="00692C56" w:rsidRPr="00C04E7C" w:rsidRDefault="00692C56" w:rsidP="000C3FA3">
      <w:pPr>
        <w:wordWrap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1F62BBDE" w14:textId="77777777" w:rsidR="00692C56" w:rsidRPr="00C04E7C" w:rsidRDefault="00692C56" w:rsidP="000C3FA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C04E7C">
        <w:rPr>
          <w:rFonts w:ascii="Times New Roman" w:hAnsi="Times New Roman" w:cs="Times New Roman"/>
          <w:sz w:val="22"/>
        </w:rPr>
        <w:br w:type="page"/>
      </w:r>
    </w:p>
    <w:p w14:paraId="29CDFA3C" w14:textId="77777777" w:rsidR="00692C56" w:rsidRPr="00C04E7C" w:rsidRDefault="00692C56" w:rsidP="000C3FA3">
      <w:pPr>
        <w:spacing w:after="0" w:line="480" w:lineRule="auto"/>
        <w:rPr>
          <w:rFonts w:ascii="Times New Roman" w:hAnsi="Times New Roman" w:cs="Times New Roman"/>
          <w:sz w:val="22"/>
        </w:rPr>
        <w:sectPr w:rsidR="00692C56" w:rsidRPr="00C04E7C" w:rsidSect="00D8478D">
          <w:footerReference w:type="default" r:id="rId7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5E058751" w14:textId="56054946" w:rsidR="00692C56" w:rsidRPr="00C04E7C" w:rsidRDefault="007F4B45" w:rsidP="000C3FA3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C04E7C">
        <w:rPr>
          <w:rFonts w:ascii="Times New Roman" w:hAnsi="Times New Roman" w:cs="Times New Roman"/>
          <w:b/>
          <w:sz w:val="22"/>
        </w:rPr>
        <w:lastRenderedPageBreak/>
        <w:t>Supplemental</w:t>
      </w:r>
      <w:r w:rsidR="00531424" w:rsidRPr="00C04E7C">
        <w:rPr>
          <w:rFonts w:ascii="Times New Roman" w:hAnsi="Times New Roman" w:cs="Times New Roman"/>
          <w:b/>
          <w:sz w:val="22"/>
        </w:rPr>
        <w:t xml:space="preserve"> </w:t>
      </w:r>
      <w:r w:rsidR="00692C56" w:rsidRPr="00C04E7C">
        <w:rPr>
          <w:rFonts w:ascii="Times New Roman" w:hAnsi="Times New Roman" w:cs="Times New Roman"/>
          <w:b/>
          <w:sz w:val="22"/>
        </w:rPr>
        <w:t xml:space="preserve">Table </w:t>
      </w:r>
      <w:r w:rsidR="00872C8C" w:rsidRPr="00C04E7C">
        <w:rPr>
          <w:rFonts w:ascii="Times New Roman" w:hAnsi="Times New Roman" w:cs="Times New Roman"/>
          <w:b/>
          <w:sz w:val="22"/>
        </w:rPr>
        <w:t>1</w:t>
      </w:r>
      <w:r w:rsidR="00B9718B" w:rsidRPr="00C04E7C">
        <w:rPr>
          <w:rFonts w:ascii="Times New Roman" w:hAnsi="Times New Roman" w:cs="Times New Roman"/>
          <w:b/>
          <w:sz w:val="22"/>
        </w:rPr>
        <w:t>1</w:t>
      </w:r>
      <w:r w:rsidR="00692C56" w:rsidRPr="00C04E7C">
        <w:rPr>
          <w:rFonts w:ascii="Times New Roman" w:hAnsi="Times New Roman" w:cs="Times New Roman"/>
          <w:b/>
          <w:sz w:val="22"/>
        </w:rPr>
        <w:t xml:space="preserve">. Incidence of </w:t>
      </w:r>
      <w:r w:rsidRPr="00C04E7C">
        <w:rPr>
          <w:rFonts w:ascii="Times New Roman" w:hAnsi="Times New Roman" w:cs="Times New Roman"/>
          <w:b/>
          <w:sz w:val="22"/>
        </w:rPr>
        <w:t xml:space="preserve">HF admission, or cardiovascular death </w:t>
      </w:r>
      <w:r w:rsidR="00692C56" w:rsidRPr="00C04E7C">
        <w:rPr>
          <w:rFonts w:ascii="Times New Roman" w:hAnsi="Times New Roman" w:cs="Times New Roman"/>
          <w:b/>
          <w:sz w:val="22"/>
        </w:rPr>
        <w:t>in four groups based on the cut</w:t>
      </w:r>
      <w:r w:rsidR="00673AF2" w:rsidRPr="00C04E7C">
        <w:rPr>
          <w:rFonts w:ascii="Times New Roman" w:hAnsi="Times New Roman" w:cs="Times New Roman"/>
          <w:b/>
          <w:sz w:val="22"/>
        </w:rPr>
        <w:t>-</w:t>
      </w:r>
      <w:r w:rsidR="00692C56" w:rsidRPr="00C04E7C">
        <w:rPr>
          <w:rFonts w:ascii="Times New Roman" w:hAnsi="Times New Roman" w:cs="Times New Roman"/>
          <w:b/>
          <w:sz w:val="22"/>
        </w:rPr>
        <w:t>off values of LGE burden and ECV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47"/>
        <w:gridCol w:w="2483"/>
        <w:gridCol w:w="2484"/>
        <w:gridCol w:w="2483"/>
        <w:gridCol w:w="2484"/>
        <w:gridCol w:w="1175"/>
      </w:tblGrid>
      <w:tr w:rsidR="00C04E7C" w:rsidRPr="00C04E7C" w14:paraId="5436C0A0" w14:textId="77777777" w:rsidTr="009D17AF">
        <w:trPr>
          <w:trHeight w:val="1332"/>
        </w:trPr>
        <w:tc>
          <w:tcPr>
            <w:tcW w:w="2547" w:type="dxa"/>
            <w:vAlign w:val="center"/>
          </w:tcPr>
          <w:p w14:paraId="15251F1F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483" w:type="dxa"/>
            <w:vAlign w:val="center"/>
          </w:tcPr>
          <w:p w14:paraId="4C27A2EE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04E7C">
              <w:rPr>
                <w:rFonts w:ascii="Times New Roman" w:hAnsi="Times New Roman" w:cs="Times New Roman"/>
                <w:b/>
                <w:sz w:val="22"/>
              </w:rPr>
              <w:t>LGE burden ≤ 20%</w:t>
            </w:r>
          </w:p>
          <w:p w14:paraId="27A266EB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04E7C">
              <w:rPr>
                <w:rFonts w:ascii="Times New Roman" w:hAnsi="Times New Roman" w:cs="Times New Roman"/>
                <w:b/>
                <w:sz w:val="22"/>
              </w:rPr>
              <w:t>and ECV ≤ 34%</w:t>
            </w:r>
          </w:p>
          <w:p w14:paraId="1C5312C6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04E7C">
              <w:rPr>
                <w:rFonts w:ascii="Times New Roman" w:hAnsi="Times New Roman" w:cs="Times New Roman"/>
                <w:b/>
                <w:sz w:val="22"/>
              </w:rPr>
              <w:t>(N=46)</w:t>
            </w:r>
          </w:p>
        </w:tc>
        <w:tc>
          <w:tcPr>
            <w:tcW w:w="2484" w:type="dxa"/>
            <w:vAlign w:val="center"/>
          </w:tcPr>
          <w:p w14:paraId="3A0401C2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04E7C">
              <w:rPr>
                <w:rFonts w:ascii="Times New Roman" w:hAnsi="Times New Roman" w:cs="Times New Roman"/>
                <w:b/>
                <w:sz w:val="22"/>
              </w:rPr>
              <w:t>LGE burden ≤ 20%</w:t>
            </w:r>
          </w:p>
          <w:p w14:paraId="46C4426C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04E7C">
              <w:rPr>
                <w:rFonts w:ascii="Times New Roman" w:hAnsi="Times New Roman" w:cs="Times New Roman"/>
                <w:b/>
                <w:sz w:val="22"/>
              </w:rPr>
              <w:t>and ECV &gt; 34%</w:t>
            </w:r>
          </w:p>
          <w:p w14:paraId="723505FE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04E7C">
              <w:rPr>
                <w:rFonts w:ascii="Times New Roman" w:hAnsi="Times New Roman" w:cs="Times New Roman"/>
                <w:b/>
                <w:sz w:val="22"/>
              </w:rPr>
              <w:t>(N=17)</w:t>
            </w:r>
          </w:p>
        </w:tc>
        <w:tc>
          <w:tcPr>
            <w:tcW w:w="2483" w:type="dxa"/>
            <w:vAlign w:val="center"/>
          </w:tcPr>
          <w:p w14:paraId="7733DC87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04E7C">
              <w:rPr>
                <w:rFonts w:ascii="Times New Roman" w:hAnsi="Times New Roman" w:cs="Times New Roman"/>
                <w:b/>
                <w:sz w:val="22"/>
              </w:rPr>
              <w:t>LGE burden &gt; 20%</w:t>
            </w:r>
          </w:p>
          <w:p w14:paraId="1BA01F9B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04E7C">
              <w:rPr>
                <w:rFonts w:ascii="Times New Roman" w:hAnsi="Times New Roman" w:cs="Times New Roman"/>
                <w:b/>
                <w:sz w:val="22"/>
              </w:rPr>
              <w:t>and ECV ≤ 34%</w:t>
            </w:r>
          </w:p>
          <w:p w14:paraId="68E93AD3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04E7C">
              <w:rPr>
                <w:rFonts w:ascii="Times New Roman" w:hAnsi="Times New Roman" w:cs="Times New Roman"/>
                <w:b/>
                <w:sz w:val="22"/>
              </w:rPr>
              <w:t>(N=11)</w:t>
            </w:r>
          </w:p>
        </w:tc>
        <w:tc>
          <w:tcPr>
            <w:tcW w:w="2484" w:type="dxa"/>
            <w:vAlign w:val="center"/>
          </w:tcPr>
          <w:p w14:paraId="56828F5C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04E7C">
              <w:rPr>
                <w:rFonts w:ascii="Times New Roman" w:hAnsi="Times New Roman" w:cs="Times New Roman"/>
                <w:b/>
                <w:sz w:val="22"/>
              </w:rPr>
              <w:t>LGE burden &gt; 20%</w:t>
            </w:r>
          </w:p>
          <w:p w14:paraId="69C2AD09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04E7C">
              <w:rPr>
                <w:rFonts w:ascii="Times New Roman" w:hAnsi="Times New Roman" w:cs="Times New Roman"/>
                <w:b/>
                <w:sz w:val="22"/>
              </w:rPr>
              <w:t>and ECV &gt; 34%</w:t>
            </w:r>
          </w:p>
          <w:p w14:paraId="6C7532B2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04E7C">
              <w:rPr>
                <w:rFonts w:ascii="Times New Roman" w:hAnsi="Times New Roman" w:cs="Times New Roman"/>
                <w:b/>
                <w:sz w:val="22"/>
              </w:rPr>
              <w:t>(N=25)</w:t>
            </w:r>
          </w:p>
        </w:tc>
        <w:tc>
          <w:tcPr>
            <w:tcW w:w="1175" w:type="dxa"/>
            <w:vAlign w:val="center"/>
          </w:tcPr>
          <w:p w14:paraId="6726BD3D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04E7C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C04E7C">
              <w:rPr>
                <w:rFonts w:ascii="Times New Roman" w:hAnsi="Times New Roman" w:cs="Times New Roman"/>
                <w:b/>
                <w:sz w:val="22"/>
              </w:rPr>
              <w:t xml:space="preserve"> for trend</w:t>
            </w:r>
          </w:p>
        </w:tc>
      </w:tr>
      <w:tr w:rsidR="00C04E7C" w:rsidRPr="00C04E7C" w14:paraId="66E5E41B" w14:textId="77777777" w:rsidTr="009D17AF">
        <w:trPr>
          <w:trHeight w:val="440"/>
        </w:trPr>
        <w:tc>
          <w:tcPr>
            <w:tcW w:w="2547" w:type="dxa"/>
            <w:vAlign w:val="center"/>
          </w:tcPr>
          <w:p w14:paraId="53889071" w14:textId="77777777" w:rsidR="00692C56" w:rsidRPr="00C04E7C" w:rsidRDefault="00692C56" w:rsidP="00353F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04E7C">
              <w:rPr>
                <w:rFonts w:ascii="Times New Roman" w:hAnsi="Times New Roman" w:cs="Times New Roman"/>
                <w:b/>
                <w:sz w:val="22"/>
              </w:rPr>
              <w:t>Event, n (%)</w:t>
            </w:r>
          </w:p>
        </w:tc>
        <w:tc>
          <w:tcPr>
            <w:tcW w:w="2483" w:type="dxa"/>
            <w:vAlign w:val="center"/>
          </w:tcPr>
          <w:p w14:paraId="391A227B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4E7C">
              <w:rPr>
                <w:rFonts w:ascii="Times New Roman" w:hAnsi="Times New Roman" w:cs="Times New Roman"/>
                <w:sz w:val="22"/>
              </w:rPr>
              <w:t>0 (0%)</w:t>
            </w:r>
          </w:p>
        </w:tc>
        <w:tc>
          <w:tcPr>
            <w:tcW w:w="2484" w:type="dxa"/>
            <w:vAlign w:val="center"/>
          </w:tcPr>
          <w:p w14:paraId="3AA9A3F2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4E7C">
              <w:rPr>
                <w:rFonts w:ascii="Times New Roman" w:hAnsi="Times New Roman" w:cs="Times New Roman"/>
                <w:sz w:val="22"/>
              </w:rPr>
              <w:t>4 (23.5%)</w:t>
            </w:r>
          </w:p>
        </w:tc>
        <w:tc>
          <w:tcPr>
            <w:tcW w:w="2483" w:type="dxa"/>
            <w:vAlign w:val="center"/>
          </w:tcPr>
          <w:p w14:paraId="19035DE6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4E7C">
              <w:rPr>
                <w:rFonts w:ascii="Times New Roman" w:hAnsi="Times New Roman" w:cs="Times New Roman"/>
                <w:sz w:val="22"/>
              </w:rPr>
              <w:t>3 (27.3%)</w:t>
            </w:r>
          </w:p>
        </w:tc>
        <w:tc>
          <w:tcPr>
            <w:tcW w:w="2484" w:type="dxa"/>
            <w:vAlign w:val="center"/>
          </w:tcPr>
          <w:p w14:paraId="3135F202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4E7C">
              <w:rPr>
                <w:rFonts w:ascii="Times New Roman" w:hAnsi="Times New Roman" w:cs="Times New Roman"/>
                <w:sz w:val="22"/>
              </w:rPr>
              <w:t>12 (48.0%)</w:t>
            </w:r>
          </w:p>
        </w:tc>
        <w:tc>
          <w:tcPr>
            <w:tcW w:w="1175" w:type="dxa"/>
            <w:vAlign w:val="center"/>
          </w:tcPr>
          <w:p w14:paraId="7D920C11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4E7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692C56" w:rsidRPr="00C04E7C" w14:paraId="36AE2C35" w14:textId="77777777" w:rsidTr="009D17AF">
        <w:trPr>
          <w:trHeight w:val="221"/>
        </w:trPr>
        <w:tc>
          <w:tcPr>
            <w:tcW w:w="2547" w:type="dxa"/>
            <w:vAlign w:val="center"/>
          </w:tcPr>
          <w:p w14:paraId="1C6CCA6F" w14:textId="77777777" w:rsidR="00692C56" w:rsidRPr="00C04E7C" w:rsidRDefault="00692C56" w:rsidP="00353F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04E7C">
              <w:rPr>
                <w:rFonts w:ascii="Times New Roman" w:hAnsi="Times New Roman" w:cs="Times New Roman"/>
                <w:b/>
                <w:sz w:val="22"/>
              </w:rPr>
              <w:t>CRT non-responder, n (%)</w:t>
            </w:r>
          </w:p>
        </w:tc>
        <w:tc>
          <w:tcPr>
            <w:tcW w:w="2483" w:type="dxa"/>
            <w:vAlign w:val="center"/>
          </w:tcPr>
          <w:p w14:paraId="149ECA03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4E7C">
              <w:rPr>
                <w:rFonts w:ascii="Times New Roman" w:hAnsi="Times New Roman" w:cs="Times New Roman"/>
                <w:sz w:val="22"/>
              </w:rPr>
              <w:t>0 (0%)</w:t>
            </w:r>
          </w:p>
        </w:tc>
        <w:tc>
          <w:tcPr>
            <w:tcW w:w="2484" w:type="dxa"/>
            <w:vAlign w:val="center"/>
          </w:tcPr>
          <w:p w14:paraId="2AB885B8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4E7C">
              <w:rPr>
                <w:rFonts w:ascii="Times New Roman" w:hAnsi="Times New Roman" w:cs="Times New Roman"/>
                <w:sz w:val="22"/>
              </w:rPr>
              <w:t>5 (29.4%)</w:t>
            </w:r>
          </w:p>
        </w:tc>
        <w:tc>
          <w:tcPr>
            <w:tcW w:w="2483" w:type="dxa"/>
            <w:vAlign w:val="center"/>
          </w:tcPr>
          <w:p w14:paraId="03EEB944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4E7C">
              <w:rPr>
                <w:rFonts w:ascii="Times New Roman" w:hAnsi="Times New Roman" w:cs="Times New Roman"/>
                <w:sz w:val="22"/>
              </w:rPr>
              <w:t>4 (36.4%)</w:t>
            </w:r>
          </w:p>
        </w:tc>
        <w:tc>
          <w:tcPr>
            <w:tcW w:w="2484" w:type="dxa"/>
            <w:vAlign w:val="center"/>
          </w:tcPr>
          <w:p w14:paraId="78461BE0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4E7C">
              <w:rPr>
                <w:rFonts w:ascii="Times New Roman" w:hAnsi="Times New Roman" w:cs="Times New Roman"/>
                <w:sz w:val="22"/>
              </w:rPr>
              <w:t>15 (60.0%)</w:t>
            </w:r>
          </w:p>
        </w:tc>
        <w:tc>
          <w:tcPr>
            <w:tcW w:w="1175" w:type="dxa"/>
            <w:vAlign w:val="center"/>
          </w:tcPr>
          <w:p w14:paraId="34A846BA" w14:textId="77777777" w:rsidR="00692C56" w:rsidRPr="00C04E7C" w:rsidRDefault="00692C56" w:rsidP="000C3F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4E7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52E2B08A" w14:textId="77777777" w:rsidR="00692C56" w:rsidRPr="00C04E7C" w:rsidRDefault="00692C56" w:rsidP="00353FA8">
      <w:pPr>
        <w:spacing w:after="0" w:line="480" w:lineRule="auto"/>
        <w:rPr>
          <w:rFonts w:ascii="Times New Roman" w:hAnsi="Times New Roman" w:cs="Times New Roman"/>
          <w:b/>
          <w:sz w:val="22"/>
        </w:rPr>
      </w:pPr>
    </w:p>
    <w:p w14:paraId="5D9B7C51" w14:textId="7F6AACE8" w:rsidR="0041506E" w:rsidRPr="00C04E7C" w:rsidRDefault="00692C56" w:rsidP="000C3FA3">
      <w:pPr>
        <w:wordWrap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C04E7C">
        <w:rPr>
          <w:rFonts w:ascii="Times New Roman" w:hAnsi="Times New Roman" w:cs="Times New Roman"/>
          <w:sz w:val="22"/>
        </w:rPr>
        <w:t xml:space="preserve">CRT, cardiac </w:t>
      </w:r>
      <w:r w:rsidR="00987C3F" w:rsidRPr="00C04E7C">
        <w:rPr>
          <w:rFonts w:ascii="Times New Roman" w:hAnsi="Times New Roman" w:cs="Times New Roman"/>
          <w:sz w:val="22"/>
        </w:rPr>
        <w:t>resynchronis</w:t>
      </w:r>
      <w:r w:rsidR="00BD51D4" w:rsidRPr="00C04E7C">
        <w:rPr>
          <w:rFonts w:ascii="Times New Roman" w:hAnsi="Times New Roman" w:cs="Times New Roman"/>
          <w:sz w:val="22"/>
        </w:rPr>
        <w:t xml:space="preserve">ation </w:t>
      </w:r>
      <w:r w:rsidRPr="00C04E7C">
        <w:rPr>
          <w:rFonts w:ascii="Times New Roman" w:hAnsi="Times New Roman" w:cs="Times New Roman"/>
          <w:sz w:val="22"/>
        </w:rPr>
        <w:t xml:space="preserve">therapy; </w:t>
      </w:r>
      <w:r w:rsidR="0041506E" w:rsidRPr="00C04E7C">
        <w:rPr>
          <w:rFonts w:ascii="Times New Roman" w:hAnsi="Times New Roman" w:cs="Times New Roman"/>
          <w:sz w:val="22"/>
        </w:rPr>
        <w:t>HF, heart failure; HT, heart transplantation; LGE, late gadolinium enhancement; LVAD, left ventricular assist device</w:t>
      </w:r>
    </w:p>
    <w:p w14:paraId="30FD15A1" w14:textId="77777777" w:rsidR="0041506E" w:rsidRPr="00C04E7C" w:rsidRDefault="0041506E" w:rsidP="000C3FA3">
      <w:pPr>
        <w:wordWrap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78339208" w14:textId="77777777" w:rsidR="00493171" w:rsidRPr="00C04E7C" w:rsidRDefault="00493171" w:rsidP="000C3FA3">
      <w:pPr>
        <w:spacing w:after="0" w:line="480" w:lineRule="auto"/>
        <w:rPr>
          <w:rFonts w:ascii="Times New Roman" w:hAnsi="Times New Roman" w:cs="Times New Roman"/>
          <w:b/>
          <w:bCs/>
          <w:sz w:val="22"/>
        </w:rPr>
        <w:sectPr w:rsidR="00493171" w:rsidRPr="00C04E7C" w:rsidSect="00D8478D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6D764739" w14:textId="04FE2211" w:rsidR="00493171" w:rsidRPr="00C04E7C" w:rsidRDefault="007F4B45" w:rsidP="000C3FA3">
      <w:pPr>
        <w:wordWrap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C04E7C">
        <w:rPr>
          <w:rFonts w:ascii="Times New Roman" w:hAnsi="Times New Roman" w:cs="Times New Roman"/>
          <w:b/>
          <w:sz w:val="22"/>
        </w:rPr>
        <w:lastRenderedPageBreak/>
        <w:t>Supplemental</w:t>
      </w:r>
      <w:r w:rsidR="005E6F99" w:rsidRPr="00C04E7C">
        <w:rPr>
          <w:rFonts w:ascii="Times New Roman" w:hAnsi="Times New Roman" w:cs="Times New Roman"/>
          <w:b/>
          <w:sz w:val="22"/>
        </w:rPr>
        <w:t xml:space="preserve"> </w:t>
      </w:r>
      <w:r w:rsidR="00493171" w:rsidRPr="00C04E7C">
        <w:rPr>
          <w:rFonts w:ascii="Times New Roman" w:hAnsi="Times New Roman" w:cs="Times New Roman"/>
          <w:b/>
          <w:sz w:val="22"/>
        </w:rPr>
        <w:t>Figure 1. Flowchart of the participant selection process</w:t>
      </w:r>
    </w:p>
    <w:p w14:paraId="3C70322B" w14:textId="1EA08467" w:rsidR="001204F3" w:rsidRDefault="001204F3" w:rsidP="000C3FA3">
      <w:pPr>
        <w:wordWrap/>
        <w:spacing w:line="480" w:lineRule="auto"/>
        <w:jc w:val="left"/>
        <w:rPr>
          <w:rFonts w:ascii="Times New Roman" w:eastAsia="굴림" w:hAnsi="Times New Roman" w:cs="Times New Roman"/>
          <w:kern w:val="0"/>
          <w:sz w:val="22"/>
        </w:rPr>
      </w:pPr>
      <w:r w:rsidRPr="001204F3">
        <w:rPr>
          <w:rFonts w:ascii="Times New Roman" w:eastAsia="굴림" w:hAnsi="Times New Roman" w:cs="Times New Roman"/>
          <w:noProof/>
          <w:kern w:val="0"/>
          <w:sz w:val="22"/>
        </w:rPr>
        <w:drawing>
          <wp:inline distT="0" distB="0" distL="0" distR="0" wp14:anchorId="06DD6CC3" wp14:editId="4F3E1B03">
            <wp:extent cx="5731510" cy="3225653"/>
            <wp:effectExtent l="0" t="0" r="2540" b="0"/>
            <wp:docPr id="1" name="그림 1" descr="C:\Users\euneu\Desktop\Study\_CRT\Manuscript\Supplementary F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uneu\Desktop\Study\_CRT\Manuscript\Supplementary F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5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D3CAEA" w14:textId="2D1C9440" w:rsidR="00493171" w:rsidRPr="00C04E7C" w:rsidRDefault="00493171" w:rsidP="000C3FA3">
      <w:pPr>
        <w:wordWrap/>
        <w:spacing w:line="480" w:lineRule="auto"/>
        <w:jc w:val="left"/>
        <w:rPr>
          <w:rFonts w:ascii="Times New Roman" w:eastAsia="굴림" w:hAnsi="Times New Roman" w:cs="Times New Roman"/>
          <w:kern w:val="0"/>
          <w:sz w:val="22"/>
        </w:rPr>
      </w:pPr>
      <w:r w:rsidRPr="00C04E7C">
        <w:rPr>
          <w:rFonts w:ascii="Times New Roman" w:eastAsia="굴림" w:hAnsi="Times New Roman" w:cs="Times New Roman"/>
          <w:kern w:val="0"/>
          <w:sz w:val="22"/>
        </w:rPr>
        <w:t xml:space="preserve">CMR, cardiac magnetic resonance; </w:t>
      </w:r>
      <w:r w:rsidRPr="00C04E7C">
        <w:rPr>
          <w:rFonts w:ascii="Times New Roman" w:hAnsi="Times New Roman" w:cs="Times New Roman"/>
          <w:sz w:val="22"/>
        </w:rPr>
        <w:t xml:space="preserve">CRT, cardiac </w:t>
      </w:r>
      <w:r w:rsidR="00A6708F" w:rsidRPr="00C04E7C">
        <w:rPr>
          <w:rFonts w:ascii="Times New Roman" w:hAnsi="Times New Roman" w:cs="Times New Roman"/>
          <w:sz w:val="22"/>
        </w:rPr>
        <w:t>re</w:t>
      </w:r>
      <w:r w:rsidR="00A6708F" w:rsidRPr="00C04E7C">
        <w:rPr>
          <w:rFonts w:ascii="Times New Roman" w:eastAsia="굴림" w:hAnsi="Times New Roman" w:cs="Times New Roman"/>
          <w:kern w:val="0"/>
          <w:sz w:val="22"/>
        </w:rPr>
        <w:t>synchroni</w:t>
      </w:r>
      <w:r w:rsidR="00987C3F" w:rsidRPr="00C04E7C">
        <w:rPr>
          <w:rFonts w:ascii="Times New Roman" w:eastAsia="굴림" w:hAnsi="Times New Roman" w:cs="Times New Roman"/>
          <w:kern w:val="0"/>
          <w:sz w:val="22"/>
        </w:rPr>
        <w:t>s</w:t>
      </w:r>
      <w:r w:rsidR="00A6708F" w:rsidRPr="00C04E7C">
        <w:rPr>
          <w:rFonts w:ascii="Times New Roman" w:eastAsia="굴림" w:hAnsi="Times New Roman" w:cs="Times New Roman"/>
          <w:kern w:val="0"/>
          <w:sz w:val="22"/>
        </w:rPr>
        <w:t xml:space="preserve">ation </w:t>
      </w:r>
      <w:r w:rsidRPr="00C04E7C">
        <w:rPr>
          <w:rFonts w:ascii="Times New Roman" w:eastAsia="굴림" w:hAnsi="Times New Roman" w:cs="Times New Roman"/>
          <w:kern w:val="0"/>
          <w:sz w:val="22"/>
        </w:rPr>
        <w:t xml:space="preserve">therapy; </w:t>
      </w:r>
      <w:r w:rsidR="00581442">
        <w:rPr>
          <w:rFonts w:ascii="Times New Roman" w:eastAsia="굴림" w:hAnsi="Times New Roman" w:cs="Times New Roman"/>
          <w:kern w:val="0"/>
          <w:sz w:val="22"/>
        </w:rPr>
        <w:t>NI</w:t>
      </w:r>
      <w:r w:rsidRPr="00C04E7C">
        <w:rPr>
          <w:rFonts w:ascii="Times New Roman" w:eastAsia="굴림" w:hAnsi="Times New Roman" w:cs="Times New Roman"/>
          <w:kern w:val="0"/>
          <w:sz w:val="22"/>
        </w:rPr>
        <w:t xml:space="preserve">CM, </w:t>
      </w:r>
      <w:r w:rsidR="00581442">
        <w:rPr>
          <w:rFonts w:ascii="Times New Roman" w:eastAsia="굴림" w:hAnsi="Times New Roman" w:cs="Times New Roman"/>
          <w:kern w:val="0"/>
          <w:sz w:val="22"/>
        </w:rPr>
        <w:t>non-ischaemic cardiomyo</w:t>
      </w:r>
      <w:r w:rsidRPr="00C04E7C">
        <w:rPr>
          <w:rFonts w:ascii="Times New Roman" w:eastAsia="굴림" w:hAnsi="Times New Roman" w:cs="Times New Roman"/>
          <w:kern w:val="0"/>
          <w:sz w:val="22"/>
        </w:rPr>
        <w:t xml:space="preserve">pathy </w:t>
      </w:r>
    </w:p>
    <w:p w14:paraId="211C4C40" w14:textId="77777777" w:rsidR="00493171" w:rsidRPr="00C04E7C" w:rsidRDefault="00493171" w:rsidP="000C3FA3">
      <w:pPr>
        <w:widowControl/>
        <w:wordWrap/>
        <w:autoSpaceDE/>
        <w:autoSpaceDN/>
        <w:spacing w:line="480" w:lineRule="auto"/>
        <w:rPr>
          <w:rFonts w:ascii="Times New Roman" w:eastAsia="굴림" w:hAnsi="Times New Roman" w:cs="Times New Roman"/>
          <w:kern w:val="0"/>
          <w:sz w:val="22"/>
        </w:rPr>
      </w:pPr>
      <w:bookmarkStart w:id="1" w:name="_GoBack"/>
      <w:bookmarkEnd w:id="1"/>
      <w:r w:rsidRPr="00C04E7C">
        <w:rPr>
          <w:rFonts w:ascii="Times New Roman" w:eastAsia="굴림" w:hAnsi="Times New Roman" w:cs="Times New Roman"/>
          <w:kern w:val="0"/>
          <w:sz w:val="22"/>
        </w:rPr>
        <w:br w:type="page"/>
      </w:r>
    </w:p>
    <w:p w14:paraId="55A5F38A" w14:textId="7AF37B22" w:rsidR="00493171" w:rsidRPr="00C04E7C" w:rsidRDefault="007F4B45" w:rsidP="00353FA8">
      <w:pPr>
        <w:wordWrap/>
        <w:spacing w:line="480" w:lineRule="auto"/>
        <w:jc w:val="left"/>
        <w:rPr>
          <w:rFonts w:ascii="Times New Roman" w:eastAsia="굴림" w:hAnsi="Times New Roman" w:cs="Times New Roman"/>
          <w:b/>
          <w:kern w:val="0"/>
          <w:sz w:val="22"/>
        </w:rPr>
      </w:pPr>
      <w:r w:rsidRPr="00C04E7C">
        <w:rPr>
          <w:rFonts w:ascii="Times New Roman" w:hAnsi="Times New Roman" w:cs="Times New Roman"/>
          <w:b/>
          <w:sz w:val="22"/>
        </w:rPr>
        <w:lastRenderedPageBreak/>
        <w:t>Supplemental</w:t>
      </w:r>
      <w:r w:rsidR="004B2240" w:rsidRPr="00C04E7C">
        <w:rPr>
          <w:rFonts w:ascii="Times New Roman" w:hAnsi="Times New Roman" w:cs="Times New Roman"/>
          <w:b/>
          <w:sz w:val="22"/>
        </w:rPr>
        <w:t xml:space="preserve"> </w:t>
      </w:r>
      <w:r w:rsidR="00493171" w:rsidRPr="00C04E7C">
        <w:rPr>
          <w:rFonts w:ascii="Times New Roman" w:hAnsi="Times New Roman" w:cs="Times New Roman"/>
          <w:b/>
          <w:sz w:val="22"/>
        </w:rPr>
        <w:t xml:space="preserve">Figure 2. </w:t>
      </w:r>
      <w:r w:rsidR="00493171" w:rsidRPr="00C04E7C">
        <w:rPr>
          <w:rFonts w:ascii="Times New Roman" w:eastAsia="굴림" w:hAnsi="Times New Roman" w:cs="Times New Roman"/>
          <w:b/>
          <w:kern w:val="0"/>
          <w:sz w:val="22"/>
        </w:rPr>
        <w:t xml:space="preserve">ROC curves displaying the LGE burden and ECV as predictors of CRT response in patients with LBBB and a QRS duration </w:t>
      </w:r>
      <w:r w:rsidR="00493171" w:rsidRPr="00C04E7C">
        <w:rPr>
          <w:rFonts w:ascii="Times New Roman" w:eastAsia="맑은 고딕" w:hAnsi="Times New Roman" w:cs="Times New Roman"/>
          <w:b/>
          <w:kern w:val="0"/>
          <w:sz w:val="22"/>
        </w:rPr>
        <w:t>≥</w:t>
      </w:r>
      <w:r w:rsidR="00F41E36" w:rsidRPr="00C04E7C">
        <w:rPr>
          <w:rFonts w:ascii="Times New Roman" w:eastAsia="맑은 고딕" w:hAnsi="Times New Roman" w:cs="Times New Roman"/>
          <w:b/>
          <w:kern w:val="0"/>
          <w:sz w:val="22"/>
        </w:rPr>
        <w:t xml:space="preserve"> </w:t>
      </w:r>
      <w:r w:rsidR="00493171" w:rsidRPr="00C04E7C">
        <w:rPr>
          <w:rFonts w:ascii="Times New Roman" w:eastAsia="굴림" w:hAnsi="Times New Roman" w:cs="Times New Roman"/>
          <w:b/>
          <w:kern w:val="0"/>
          <w:sz w:val="22"/>
        </w:rPr>
        <w:t>150 m</w:t>
      </w:r>
      <w:r w:rsidR="003D61F1" w:rsidRPr="00C04E7C">
        <w:rPr>
          <w:rFonts w:ascii="Times New Roman" w:eastAsia="굴림" w:hAnsi="Times New Roman" w:cs="Times New Roman"/>
          <w:b/>
          <w:kern w:val="0"/>
          <w:sz w:val="22"/>
        </w:rPr>
        <w:t>s</w:t>
      </w:r>
    </w:p>
    <w:p w14:paraId="5A7CC920" w14:textId="5F9C1ABC" w:rsidR="00493171" w:rsidRPr="00C04E7C" w:rsidRDefault="00216FFA" w:rsidP="000C3FA3">
      <w:pPr>
        <w:wordWrap/>
        <w:spacing w:line="480" w:lineRule="auto"/>
        <w:jc w:val="left"/>
        <w:rPr>
          <w:rFonts w:ascii="Times New Roman" w:eastAsia="굴림" w:hAnsi="Times New Roman" w:cs="Times New Roman"/>
          <w:kern w:val="0"/>
          <w:sz w:val="22"/>
        </w:rPr>
      </w:pPr>
      <w:r w:rsidRPr="00C04E7C">
        <w:rPr>
          <w:rFonts w:ascii="Times New Roman" w:eastAsia="굴림" w:hAnsi="Times New Roman" w:cs="Times New Roman"/>
          <w:noProof/>
          <w:kern w:val="0"/>
          <w:sz w:val="22"/>
        </w:rPr>
        <w:drawing>
          <wp:inline distT="0" distB="0" distL="0" distR="0" wp14:anchorId="7C81599D" wp14:editId="1B1D7F29">
            <wp:extent cx="5731510" cy="3223974"/>
            <wp:effectExtent l="0" t="0" r="2540" b="0"/>
            <wp:docPr id="8" name="그림 8" descr="C:\Users\euneu\Desktop\Study\_CRT\Manuscript\Supplementary F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euneu\Desktop\Study\_CRT\Manuscript\Supplementary F 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3CC238" w14:textId="75E156D6" w:rsidR="00EB2320" w:rsidRPr="00C04E7C" w:rsidRDefault="00EB2320" w:rsidP="000C3FA3">
      <w:pPr>
        <w:wordWrap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C04E7C">
        <w:rPr>
          <w:rFonts w:ascii="Times New Roman" w:hAnsi="Times New Roman" w:cs="Times New Roman"/>
          <w:sz w:val="22"/>
        </w:rPr>
        <w:t xml:space="preserve">AUC, area under the ROC curve; CI: confidence interval; CRT, cardiac </w:t>
      </w:r>
      <w:r w:rsidR="00A20BD9" w:rsidRPr="00C04E7C">
        <w:rPr>
          <w:rFonts w:ascii="Times New Roman" w:hAnsi="Times New Roman" w:cs="Times New Roman"/>
          <w:sz w:val="22"/>
        </w:rPr>
        <w:t>resynchroni</w:t>
      </w:r>
      <w:r w:rsidR="00987C3F" w:rsidRPr="00C04E7C">
        <w:rPr>
          <w:rFonts w:ascii="Times New Roman" w:hAnsi="Times New Roman" w:cs="Times New Roman"/>
          <w:sz w:val="22"/>
        </w:rPr>
        <w:t>s</w:t>
      </w:r>
      <w:r w:rsidR="00A20BD9" w:rsidRPr="00C04E7C">
        <w:rPr>
          <w:rFonts w:ascii="Times New Roman" w:hAnsi="Times New Roman" w:cs="Times New Roman"/>
          <w:sz w:val="22"/>
        </w:rPr>
        <w:t xml:space="preserve">ation </w:t>
      </w:r>
      <w:r w:rsidRPr="00C04E7C">
        <w:rPr>
          <w:rFonts w:ascii="Times New Roman" w:hAnsi="Times New Roman" w:cs="Times New Roman"/>
          <w:sz w:val="22"/>
        </w:rPr>
        <w:t>therapy; ECV, extracellular volume; LGE, late gadolinium enhancement; ROC, receiver operating characteristics</w:t>
      </w:r>
    </w:p>
    <w:p w14:paraId="35F39FE8" w14:textId="77777777" w:rsidR="00493171" w:rsidRPr="00C04E7C" w:rsidRDefault="00493171" w:rsidP="000C3FA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C04E7C">
        <w:rPr>
          <w:rFonts w:ascii="Times New Roman" w:hAnsi="Times New Roman" w:cs="Times New Roman"/>
          <w:sz w:val="22"/>
        </w:rPr>
        <w:br w:type="page"/>
      </w:r>
    </w:p>
    <w:p w14:paraId="5E4A5EA6" w14:textId="7C90E9CB" w:rsidR="00493171" w:rsidRPr="00C04E7C" w:rsidRDefault="007F4B45" w:rsidP="00353FA8">
      <w:pPr>
        <w:wordWrap/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C04E7C">
        <w:rPr>
          <w:rFonts w:ascii="Times New Roman" w:hAnsi="Times New Roman" w:cs="Times New Roman"/>
          <w:b/>
          <w:sz w:val="22"/>
        </w:rPr>
        <w:lastRenderedPageBreak/>
        <w:t>Supplemental</w:t>
      </w:r>
      <w:r w:rsidR="006403FC" w:rsidRPr="00C04E7C">
        <w:rPr>
          <w:rFonts w:ascii="Times New Roman" w:hAnsi="Times New Roman" w:cs="Times New Roman"/>
          <w:b/>
          <w:sz w:val="22"/>
        </w:rPr>
        <w:t xml:space="preserve"> </w:t>
      </w:r>
      <w:r w:rsidR="00493171" w:rsidRPr="00C04E7C">
        <w:rPr>
          <w:rFonts w:ascii="Times New Roman" w:hAnsi="Times New Roman" w:cs="Times New Roman"/>
          <w:b/>
          <w:sz w:val="22"/>
        </w:rPr>
        <w:t xml:space="preserve">Figure 3. Kaplan–Meier curves for </w:t>
      </w:r>
      <w:r w:rsidRPr="00C04E7C">
        <w:rPr>
          <w:rFonts w:ascii="Times New Roman" w:hAnsi="Times New Roman" w:cs="Times New Roman"/>
          <w:b/>
          <w:sz w:val="22"/>
        </w:rPr>
        <w:t>HF admission, or cardiovascular death</w:t>
      </w:r>
      <w:r w:rsidR="00493171" w:rsidRPr="00C04E7C">
        <w:rPr>
          <w:rFonts w:ascii="Times New Roman" w:hAnsi="Times New Roman" w:cs="Times New Roman"/>
          <w:b/>
          <w:sz w:val="22"/>
        </w:rPr>
        <w:t xml:space="preserve"> rates according to CRT response</w:t>
      </w:r>
    </w:p>
    <w:p w14:paraId="661DE696" w14:textId="4857ED58" w:rsidR="00493171" w:rsidRPr="00C04E7C" w:rsidRDefault="006E0585" w:rsidP="000C3FA3">
      <w:pPr>
        <w:wordWrap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C04E7C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65704D7B" wp14:editId="77F86310">
            <wp:extent cx="5724525" cy="3924300"/>
            <wp:effectExtent l="0" t="0" r="9525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9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23F1FE" w14:textId="6F927B8C" w:rsidR="00493171" w:rsidRPr="00C04E7C" w:rsidRDefault="00493171" w:rsidP="000C3FA3">
      <w:pPr>
        <w:wordWrap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C04E7C">
        <w:rPr>
          <w:rFonts w:ascii="Times New Roman" w:hAnsi="Times New Roman" w:cs="Times New Roman"/>
          <w:sz w:val="22"/>
        </w:rPr>
        <w:t xml:space="preserve">CRT, cardiac </w:t>
      </w:r>
      <w:r w:rsidR="00987C3F" w:rsidRPr="00C04E7C">
        <w:rPr>
          <w:rFonts w:ascii="Times New Roman" w:hAnsi="Times New Roman" w:cs="Times New Roman"/>
          <w:sz w:val="22"/>
        </w:rPr>
        <w:t>resynchronis</w:t>
      </w:r>
      <w:r w:rsidR="00D4528B" w:rsidRPr="00C04E7C">
        <w:rPr>
          <w:rFonts w:ascii="Times New Roman" w:hAnsi="Times New Roman" w:cs="Times New Roman"/>
          <w:sz w:val="22"/>
        </w:rPr>
        <w:t xml:space="preserve">ation </w:t>
      </w:r>
      <w:r w:rsidRPr="00C04E7C">
        <w:rPr>
          <w:rFonts w:ascii="Times New Roman" w:hAnsi="Times New Roman" w:cs="Times New Roman"/>
          <w:sz w:val="22"/>
        </w:rPr>
        <w:t>therapy, HF, heart failure; HT, heart transplantation; LVAD, left ventricular assist device</w:t>
      </w:r>
    </w:p>
    <w:p w14:paraId="12076D86" w14:textId="77777777" w:rsidR="00493171" w:rsidRPr="00C04E7C" w:rsidRDefault="00493171" w:rsidP="000C3FA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C04E7C">
        <w:rPr>
          <w:rFonts w:ascii="Times New Roman" w:hAnsi="Times New Roman" w:cs="Times New Roman"/>
          <w:sz w:val="22"/>
        </w:rPr>
        <w:br w:type="page"/>
      </w:r>
    </w:p>
    <w:p w14:paraId="420175C3" w14:textId="56273273" w:rsidR="00493171" w:rsidRPr="00C04E7C" w:rsidRDefault="007F4B45" w:rsidP="00353FA8">
      <w:pPr>
        <w:wordWrap/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C04E7C">
        <w:rPr>
          <w:rFonts w:ascii="Times New Roman" w:hAnsi="Times New Roman" w:cs="Times New Roman"/>
          <w:b/>
          <w:sz w:val="22"/>
        </w:rPr>
        <w:lastRenderedPageBreak/>
        <w:t xml:space="preserve">Supplemental </w:t>
      </w:r>
      <w:r w:rsidR="00493171" w:rsidRPr="00C04E7C">
        <w:rPr>
          <w:rFonts w:ascii="Times New Roman" w:hAnsi="Times New Roman" w:cs="Times New Roman"/>
          <w:b/>
          <w:sz w:val="22"/>
        </w:rPr>
        <w:t xml:space="preserve">Figure 4. Kaplan–Meier curves of HF admission, </w:t>
      </w:r>
      <w:r w:rsidRPr="00C04E7C">
        <w:rPr>
          <w:rFonts w:ascii="Times New Roman" w:hAnsi="Times New Roman" w:cs="Times New Roman"/>
          <w:b/>
          <w:sz w:val="22"/>
        </w:rPr>
        <w:t xml:space="preserve">or cardiovascular death </w:t>
      </w:r>
      <w:r w:rsidR="00493171" w:rsidRPr="00C04E7C">
        <w:rPr>
          <w:rFonts w:ascii="Times New Roman" w:hAnsi="Times New Roman" w:cs="Times New Roman"/>
          <w:b/>
          <w:sz w:val="22"/>
        </w:rPr>
        <w:t>rates in the four groups classified by the cut</w:t>
      </w:r>
      <w:r w:rsidR="00282AAF" w:rsidRPr="00C04E7C">
        <w:rPr>
          <w:rFonts w:ascii="Times New Roman" w:hAnsi="Times New Roman" w:cs="Times New Roman"/>
          <w:b/>
          <w:sz w:val="22"/>
        </w:rPr>
        <w:t>-</w:t>
      </w:r>
      <w:r w:rsidR="00493171" w:rsidRPr="00C04E7C">
        <w:rPr>
          <w:rFonts w:ascii="Times New Roman" w:hAnsi="Times New Roman" w:cs="Times New Roman"/>
          <w:b/>
          <w:sz w:val="22"/>
        </w:rPr>
        <w:t>off values of LGE burden and ECV</w:t>
      </w:r>
    </w:p>
    <w:p w14:paraId="4D0F89A3" w14:textId="77777777" w:rsidR="00493171" w:rsidRPr="00C04E7C" w:rsidRDefault="00493171" w:rsidP="000C3FA3">
      <w:pPr>
        <w:wordWrap/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C04E7C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2255B8EF" wp14:editId="4DA47061">
            <wp:extent cx="5731510" cy="3223974"/>
            <wp:effectExtent l="0" t="0" r="2540" b="0"/>
            <wp:docPr id="4" name="그림 4" descr="C:\Users\euneu\Desktop\Study\CRT\Manuscript\EHJ\Supplementary 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euneu\Desktop\Study\CRT\Manuscript\EHJ\Supplementary Figure 4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201D36" w14:textId="77777777" w:rsidR="00493171" w:rsidRPr="00C04E7C" w:rsidRDefault="00493171" w:rsidP="000C3FA3">
      <w:pPr>
        <w:wordWrap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C04E7C">
        <w:rPr>
          <w:rFonts w:ascii="Times New Roman" w:hAnsi="Times New Roman" w:cs="Times New Roman"/>
          <w:sz w:val="22"/>
        </w:rPr>
        <w:t>ECV, extracellular volume; LGE, late gadolinium enhancement; HF, heart failure; HT, heart transplantation; LVAD, left ventricular assist device</w:t>
      </w:r>
    </w:p>
    <w:p w14:paraId="330D8925" w14:textId="77777777" w:rsidR="00B77A0F" w:rsidRPr="00C04E7C" w:rsidRDefault="00B77A0F" w:rsidP="000C3FA3">
      <w:pPr>
        <w:spacing w:after="0" w:line="480" w:lineRule="auto"/>
        <w:rPr>
          <w:rFonts w:ascii="Times New Roman" w:hAnsi="Times New Roman" w:cs="Times New Roman"/>
          <w:sz w:val="22"/>
        </w:rPr>
      </w:pPr>
    </w:p>
    <w:sectPr w:rsidR="00B77A0F" w:rsidRPr="00C04E7C" w:rsidSect="00D8478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3CA75CED" w16cex:dateUtc="2024-04-08T02:38:00Z"/>
  <w16cex:commentExtensible w16cex:durableId="5800B349" w16cex:dateUtc="2024-04-08T03:06:00Z"/>
  <w16cex:commentExtensible w16cex:durableId="6327337B" w16cex:dateUtc="2024-04-08T03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E5FD2DF" w16cid:durableId="3CA75CED"/>
  <w16cid:commentId w16cid:paraId="2A8AED64" w16cid:durableId="5800B349"/>
  <w16cid:commentId w16cid:paraId="32D65B24" w16cid:durableId="6327337B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A3BFE2" w14:textId="77777777" w:rsidR="001F07B5" w:rsidRDefault="001F07B5" w:rsidP="00EE4430">
      <w:pPr>
        <w:spacing w:after="0" w:line="240" w:lineRule="auto"/>
      </w:pPr>
      <w:r>
        <w:separator/>
      </w:r>
    </w:p>
  </w:endnote>
  <w:endnote w:type="continuationSeparator" w:id="0">
    <w:p w14:paraId="7CA74A84" w14:textId="77777777" w:rsidR="001F07B5" w:rsidRDefault="001F07B5" w:rsidP="00EE44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61565596"/>
      <w:docPartObj>
        <w:docPartGallery w:val="Page Numbers (Bottom of Page)"/>
        <w:docPartUnique/>
      </w:docPartObj>
    </w:sdtPr>
    <w:sdtEndPr/>
    <w:sdtContent>
      <w:p w14:paraId="04F1F90D" w14:textId="3750402D" w:rsidR="00F7300F" w:rsidRDefault="00F7300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204F3" w:rsidRPr="001204F3">
          <w:rPr>
            <w:noProof/>
            <w:lang w:val="ko-KR"/>
          </w:rPr>
          <w:t>26</w:t>
        </w:r>
        <w:r>
          <w:fldChar w:fldCharType="end"/>
        </w:r>
      </w:p>
    </w:sdtContent>
  </w:sdt>
  <w:p w14:paraId="51EC24F0" w14:textId="77777777" w:rsidR="00F7300F" w:rsidRDefault="00F7300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9555C6" w14:textId="77777777" w:rsidR="001F07B5" w:rsidRDefault="001F07B5" w:rsidP="00EE4430">
      <w:pPr>
        <w:spacing w:after="0" w:line="240" w:lineRule="auto"/>
      </w:pPr>
      <w:r>
        <w:separator/>
      </w:r>
    </w:p>
  </w:footnote>
  <w:footnote w:type="continuationSeparator" w:id="0">
    <w:p w14:paraId="6D9A7708" w14:textId="77777777" w:rsidR="001F07B5" w:rsidRDefault="001F07B5" w:rsidP="00EE44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C56"/>
    <w:rsid w:val="00035C14"/>
    <w:rsid w:val="00067549"/>
    <w:rsid w:val="00082D58"/>
    <w:rsid w:val="000C2056"/>
    <w:rsid w:val="000C3FA3"/>
    <w:rsid w:val="000E5001"/>
    <w:rsid w:val="00110187"/>
    <w:rsid w:val="001204F3"/>
    <w:rsid w:val="001632B5"/>
    <w:rsid w:val="00172055"/>
    <w:rsid w:val="001C475C"/>
    <w:rsid w:val="001F07B5"/>
    <w:rsid w:val="00216FFA"/>
    <w:rsid w:val="00221A77"/>
    <w:rsid w:val="00231836"/>
    <w:rsid w:val="00273550"/>
    <w:rsid w:val="002823FB"/>
    <w:rsid w:val="00282AAF"/>
    <w:rsid w:val="00291031"/>
    <w:rsid w:val="00293BCE"/>
    <w:rsid w:val="002B05F0"/>
    <w:rsid w:val="002E2C98"/>
    <w:rsid w:val="0032318C"/>
    <w:rsid w:val="00353FA8"/>
    <w:rsid w:val="00362D89"/>
    <w:rsid w:val="003662C7"/>
    <w:rsid w:val="00367D79"/>
    <w:rsid w:val="00376414"/>
    <w:rsid w:val="00396D9E"/>
    <w:rsid w:val="003B2ADF"/>
    <w:rsid w:val="003B7150"/>
    <w:rsid w:val="003D561C"/>
    <w:rsid w:val="003D61F1"/>
    <w:rsid w:val="003E5A38"/>
    <w:rsid w:val="003F752F"/>
    <w:rsid w:val="0041506E"/>
    <w:rsid w:val="0044335B"/>
    <w:rsid w:val="00443FC9"/>
    <w:rsid w:val="00450516"/>
    <w:rsid w:val="00464D3E"/>
    <w:rsid w:val="0047790A"/>
    <w:rsid w:val="00493171"/>
    <w:rsid w:val="00496D9F"/>
    <w:rsid w:val="004A5602"/>
    <w:rsid w:val="004B2240"/>
    <w:rsid w:val="004B5F56"/>
    <w:rsid w:val="004D0544"/>
    <w:rsid w:val="00516112"/>
    <w:rsid w:val="0052499F"/>
    <w:rsid w:val="00531424"/>
    <w:rsid w:val="00543C70"/>
    <w:rsid w:val="005536D9"/>
    <w:rsid w:val="00557B04"/>
    <w:rsid w:val="00567B82"/>
    <w:rsid w:val="00581442"/>
    <w:rsid w:val="005A27F5"/>
    <w:rsid w:val="005D626D"/>
    <w:rsid w:val="005E0F16"/>
    <w:rsid w:val="005E46AC"/>
    <w:rsid w:val="005E6F99"/>
    <w:rsid w:val="006231BC"/>
    <w:rsid w:val="00626812"/>
    <w:rsid w:val="006403FC"/>
    <w:rsid w:val="00673AF2"/>
    <w:rsid w:val="00677084"/>
    <w:rsid w:val="00681ED3"/>
    <w:rsid w:val="0068636A"/>
    <w:rsid w:val="00692C56"/>
    <w:rsid w:val="006C21CE"/>
    <w:rsid w:val="006D64C9"/>
    <w:rsid w:val="006E0585"/>
    <w:rsid w:val="006F1347"/>
    <w:rsid w:val="00710D9D"/>
    <w:rsid w:val="0071627E"/>
    <w:rsid w:val="00732567"/>
    <w:rsid w:val="0073419F"/>
    <w:rsid w:val="00766C27"/>
    <w:rsid w:val="0077350B"/>
    <w:rsid w:val="0079193B"/>
    <w:rsid w:val="007A279C"/>
    <w:rsid w:val="007B162C"/>
    <w:rsid w:val="007C292D"/>
    <w:rsid w:val="007C38E2"/>
    <w:rsid w:val="007C3E65"/>
    <w:rsid w:val="007D4E48"/>
    <w:rsid w:val="007F4B45"/>
    <w:rsid w:val="007F772E"/>
    <w:rsid w:val="00801549"/>
    <w:rsid w:val="00855EFF"/>
    <w:rsid w:val="00863CCE"/>
    <w:rsid w:val="00872C8C"/>
    <w:rsid w:val="008733EF"/>
    <w:rsid w:val="008961A8"/>
    <w:rsid w:val="008A7E26"/>
    <w:rsid w:val="008B2446"/>
    <w:rsid w:val="008B4463"/>
    <w:rsid w:val="008B457E"/>
    <w:rsid w:val="008B62B0"/>
    <w:rsid w:val="008E0640"/>
    <w:rsid w:val="008F2C87"/>
    <w:rsid w:val="008F7721"/>
    <w:rsid w:val="00952C06"/>
    <w:rsid w:val="00970811"/>
    <w:rsid w:val="009747D7"/>
    <w:rsid w:val="00987C3F"/>
    <w:rsid w:val="00997014"/>
    <w:rsid w:val="009A17C9"/>
    <w:rsid w:val="009A344C"/>
    <w:rsid w:val="009D17AF"/>
    <w:rsid w:val="009D27B9"/>
    <w:rsid w:val="009E2568"/>
    <w:rsid w:val="00A00C82"/>
    <w:rsid w:val="00A20BD9"/>
    <w:rsid w:val="00A566B2"/>
    <w:rsid w:val="00A647CD"/>
    <w:rsid w:val="00A6708F"/>
    <w:rsid w:val="00A852C9"/>
    <w:rsid w:val="00A90226"/>
    <w:rsid w:val="00AA796A"/>
    <w:rsid w:val="00AD274A"/>
    <w:rsid w:val="00AF48AF"/>
    <w:rsid w:val="00B07BF2"/>
    <w:rsid w:val="00B150F4"/>
    <w:rsid w:val="00B5678F"/>
    <w:rsid w:val="00B61E99"/>
    <w:rsid w:val="00B632CC"/>
    <w:rsid w:val="00B66CEC"/>
    <w:rsid w:val="00B77A0F"/>
    <w:rsid w:val="00B912CB"/>
    <w:rsid w:val="00B9718B"/>
    <w:rsid w:val="00BA653D"/>
    <w:rsid w:val="00BB5519"/>
    <w:rsid w:val="00BD51D4"/>
    <w:rsid w:val="00BF302B"/>
    <w:rsid w:val="00C0197B"/>
    <w:rsid w:val="00C01E13"/>
    <w:rsid w:val="00C0417C"/>
    <w:rsid w:val="00C04E7C"/>
    <w:rsid w:val="00C05743"/>
    <w:rsid w:val="00C24746"/>
    <w:rsid w:val="00C33F70"/>
    <w:rsid w:val="00C42689"/>
    <w:rsid w:val="00C466B1"/>
    <w:rsid w:val="00C667CF"/>
    <w:rsid w:val="00C76718"/>
    <w:rsid w:val="00C857CE"/>
    <w:rsid w:val="00C9005E"/>
    <w:rsid w:val="00CB2A74"/>
    <w:rsid w:val="00CC3425"/>
    <w:rsid w:val="00CD0182"/>
    <w:rsid w:val="00CD6B2E"/>
    <w:rsid w:val="00CD6F22"/>
    <w:rsid w:val="00CF7A69"/>
    <w:rsid w:val="00D20B89"/>
    <w:rsid w:val="00D4528B"/>
    <w:rsid w:val="00D577DC"/>
    <w:rsid w:val="00D75908"/>
    <w:rsid w:val="00D8478D"/>
    <w:rsid w:val="00D87B7F"/>
    <w:rsid w:val="00D9398A"/>
    <w:rsid w:val="00DA352E"/>
    <w:rsid w:val="00DA3FB8"/>
    <w:rsid w:val="00E16290"/>
    <w:rsid w:val="00E341A4"/>
    <w:rsid w:val="00E645D5"/>
    <w:rsid w:val="00E919A3"/>
    <w:rsid w:val="00E92729"/>
    <w:rsid w:val="00EA003A"/>
    <w:rsid w:val="00EA52A1"/>
    <w:rsid w:val="00EA7DB6"/>
    <w:rsid w:val="00EB2320"/>
    <w:rsid w:val="00EE4430"/>
    <w:rsid w:val="00F26F4A"/>
    <w:rsid w:val="00F30574"/>
    <w:rsid w:val="00F41E36"/>
    <w:rsid w:val="00F7036E"/>
    <w:rsid w:val="00F7300F"/>
    <w:rsid w:val="00F77039"/>
    <w:rsid w:val="00F871AD"/>
    <w:rsid w:val="00FB67EB"/>
    <w:rsid w:val="00FC5C40"/>
    <w:rsid w:val="00FD09C0"/>
    <w:rsid w:val="00FD1ED0"/>
    <w:rsid w:val="00FD2000"/>
    <w:rsid w:val="00FE5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98462D"/>
  <w15:chartTrackingRefBased/>
  <w15:docId w15:val="{63EF6CD8-EF3F-467A-9A3C-9C79BF674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2C5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2C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E443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E4430"/>
  </w:style>
  <w:style w:type="paragraph" w:styleId="a5">
    <w:name w:val="footer"/>
    <w:basedOn w:val="a"/>
    <w:link w:val="Char0"/>
    <w:uiPriority w:val="99"/>
    <w:unhideWhenUsed/>
    <w:rsid w:val="00EE443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E4430"/>
  </w:style>
  <w:style w:type="paragraph" w:styleId="a6">
    <w:name w:val="Balloon Text"/>
    <w:basedOn w:val="a"/>
    <w:link w:val="Char1"/>
    <w:uiPriority w:val="99"/>
    <w:semiHidden/>
    <w:unhideWhenUsed/>
    <w:rsid w:val="00353FA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53FA8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353FA8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353FA8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353FA8"/>
  </w:style>
  <w:style w:type="paragraph" w:customStyle="1" w:styleId="EndNoteBibliography">
    <w:name w:val="EndNote Bibliography"/>
    <w:basedOn w:val="a"/>
    <w:link w:val="EndNoteBibliographyChar"/>
    <w:rsid w:val="003D61F1"/>
    <w:pPr>
      <w:spacing w:after="200"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3D61F1"/>
    <w:rPr>
      <w:rFonts w:ascii="Times New Roman" w:eastAsia="맑은 고딕" w:hAnsi="Times New Roman" w:cs="Times New Roman"/>
      <w:noProof/>
      <w:sz w:val="24"/>
    </w:rPr>
  </w:style>
  <w:style w:type="paragraph" w:styleId="a9">
    <w:name w:val="Revision"/>
    <w:hidden/>
    <w:uiPriority w:val="99"/>
    <w:semiHidden/>
    <w:rsid w:val="00B150F4"/>
    <w:pPr>
      <w:spacing w:after="0" w:line="240" w:lineRule="auto"/>
      <w:jc w:val="left"/>
    </w:p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B150F4"/>
    <w:pPr>
      <w:spacing w:line="240" w:lineRule="auto"/>
      <w:jc w:val="both"/>
    </w:pPr>
    <w:rPr>
      <w:b/>
      <w:bCs/>
      <w:szCs w:val="20"/>
    </w:rPr>
  </w:style>
  <w:style w:type="character" w:customStyle="1" w:styleId="Char3">
    <w:name w:val="메모 주제 Char"/>
    <w:basedOn w:val="Char2"/>
    <w:link w:val="aa"/>
    <w:uiPriority w:val="99"/>
    <w:semiHidden/>
    <w:rsid w:val="00B150F4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6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3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microsoft.com/office/2018/08/relationships/commentsExtensible" Target="commentsExtensible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CD6EF3-CCAD-488E-9744-70B852E968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3054</Words>
  <Characters>17414</Characters>
  <Application>Microsoft Office Word</Application>
  <DocSecurity>0</DocSecurity>
  <Lines>145</Lines>
  <Paragraphs>4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eun0112@gmail.com</dc:creator>
  <cp:keywords/>
  <dc:description/>
  <cp:lastModifiedBy>euneun0112@gmail.com</cp:lastModifiedBy>
  <cp:revision>2</cp:revision>
  <dcterms:created xsi:type="dcterms:W3CDTF">2025-02-04T05:57:00Z</dcterms:created>
  <dcterms:modified xsi:type="dcterms:W3CDTF">2025-02-04T05:57:00Z</dcterms:modified>
</cp:coreProperties>
</file>